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1FD8" w:rsidRDefault="00871FD8" w:rsidP="00C12DD4"/>
    <w:p w:rsidR="00190BC7" w:rsidRDefault="00190BC7" w:rsidP="00C12DD4"/>
    <w:p w:rsidR="00190BC7" w:rsidRDefault="00190BC7" w:rsidP="00C12DD4"/>
    <w:p w:rsidR="00190BC7" w:rsidRPr="00D77AE9" w:rsidRDefault="00190BC7" w:rsidP="00190BC7">
      <w:pPr>
        <w:spacing w:line="360" w:lineRule="auto"/>
        <w:rPr>
          <w:szCs w:val="24"/>
        </w:rPr>
      </w:pPr>
      <w:r w:rsidRPr="00D77AE9">
        <w:rPr>
          <w:b/>
          <w:szCs w:val="24"/>
        </w:rPr>
        <w:t>Appendix: Supplementary Table 1</w:t>
      </w:r>
    </w:p>
    <w:p w:rsidR="00190BC7" w:rsidRPr="00D77AE9" w:rsidRDefault="00190BC7" w:rsidP="00190BC7">
      <w:pPr>
        <w:spacing w:line="360" w:lineRule="auto"/>
        <w:rPr>
          <w:b/>
          <w:szCs w:val="24"/>
        </w:rPr>
      </w:pPr>
      <w:r w:rsidRPr="00D77AE9">
        <w:rPr>
          <w:szCs w:val="24"/>
        </w:rPr>
        <w:t>Oligonucleotide primers used in the study.</w:t>
      </w:r>
    </w:p>
    <w:p w:rsidR="00190BC7" w:rsidRPr="00D77AE9" w:rsidRDefault="00190BC7" w:rsidP="00190BC7">
      <w:pPr>
        <w:spacing w:line="360" w:lineRule="auto"/>
        <w:rPr>
          <w:sz w:val="28"/>
          <w:szCs w:val="28"/>
        </w:rPr>
      </w:pPr>
    </w:p>
    <w:tbl>
      <w:tblPr>
        <w:tblW w:w="91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255"/>
        <w:gridCol w:w="1134"/>
        <w:gridCol w:w="5408"/>
        <w:gridCol w:w="1353"/>
      </w:tblGrid>
      <w:tr w:rsidR="00190BC7" w:rsidRPr="00D77AE9" w:rsidTr="00F62324">
        <w:trPr>
          <w:jc w:val="center"/>
        </w:trPr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Prim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Direction</w:t>
            </w:r>
          </w:p>
        </w:tc>
        <w:tc>
          <w:tcPr>
            <w:tcW w:w="5408" w:type="dxa"/>
            <w:tcBorders>
              <w:top w:val="single" w:sz="4" w:space="0" w:color="auto"/>
              <w:bottom w:val="single" w:sz="4" w:space="0" w:color="auto"/>
            </w:tcBorders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Primer sequenc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Amplicon size</w:t>
            </w:r>
          </w:p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(base pairs)</w:t>
            </w:r>
          </w:p>
        </w:tc>
      </w:tr>
      <w:tr w:rsidR="00190BC7" w:rsidRPr="00D77AE9" w:rsidTr="00F62324">
        <w:trPr>
          <w:jc w:val="center"/>
        </w:trPr>
        <w:tc>
          <w:tcPr>
            <w:tcW w:w="1255" w:type="dxa"/>
            <w:tcBorders>
              <w:top w:val="single" w:sz="4" w:space="0" w:color="auto"/>
            </w:tcBorders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DLA-DRB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Forward</w:t>
            </w:r>
          </w:p>
        </w:tc>
        <w:tc>
          <w:tcPr>
            <w:tcW w:w="5408" w:type="dxa"/>
            <w:tcBorders>
              <w:top w:val="single" w:sz="4" w:space="0" w:color="auto"/>
            </w:tcBorders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5’-CCGTCCCCACCAGCACATTTC-3’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270</w:t>
            </w:r>
          </w:p>
        </w:tc>
      </w:tr>
      <w:tr w:rsidR="00190BC7" w:rsidRPr="00D77AE9" w:rsidTr="00F62324">
        <w:trPr>
          <w:jc w:val="center"/>
        </w:trPr>
        <w:tc>
          <w:tcPr>
            <w:tcW w:w="1255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Reverse</w:t>
            </w:r>
          </w:p>
        </w:tc>
        <w:tc>
          <w:tcPr>
            <w:tcW w:w="5408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5’-</w:t>
            </w:r>
            <w:r w:rsidRPr="00D77AE9">
              <w:rPr>
                <w:sz w:val="18"/>
                <w:szCs w:val="18"/>
                <w:u w:val="single"/>
              </w:rPr>
              <w:t>TGTAAAACGACGGCCAGT</w:t>
            </w:r>
            <w:r w:rsidRPr="00D77AE9">
              <w:rPr>
                <w:sz w:val="18"/>
                <w:szCs w:val="18"/>
              </w:rPr>
              <w:t>GTCACACACCTCAGCACCA-3’</w:t>
            </w:r>
          </w:p>
        </w:tc>
        <w:tc>
          <w:tcPr>
            <w:tcW w:w="1353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190BC7" w:rsidRPr="00D77AE9" w:rsidTr="00F62324">
        <w:trPr>
          <w:jc w:val="center"/>
        </w:trPr>
        <w:tc>
          <w:tcPr>
            <w:tcW w:w="1255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DLA-DQA1</w:t>
            </w:r>
          </w:p>
        </w:tc>
        <w:tc>
          <w:tcPr>
            <w:tcW w:w="1134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Forward</w:t>
            </w:r>
          </w:p>
        </w:tc>
        <w:tc>
          <w:tcPr>
            <w:tcW w:w="5408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5’-</w:t>
            </w:r>
            <w:r w:rsidRPr="00D77AE9">
              <w:rPr>
                <w:sz w:val="18"/>
                <w:szCs w:val="18"/>
                <w:u w:val="single"/>
              </w:rPr>
              <w:t>TGTAAAACGACGGCCAGT</w:t>
            </w:r>
            <w:r w:rsidRPr="00D77AE9">
              <w:rPr>
                <w:sz w:val="18"/>
                <w:szCs w:val="18"/>
              </w:rPr>
              <w:t>CTCAGCTGACCATGTTGC-3’</w:t>
            </w:r>
          </w:p>
        </w:tc>
        <w:tc>
          <w:tcPr>
            <w:tcW w:w="1353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243</w:t>
            </w:r>
          </w:p>
        </w:tc>
      </w:tr>
      <w:tr w:rsidR="00190BC7" w:rsidRPr="00D77AE9" w:rsidTr="00F62324">
        <w:trPr>
          <w:jc w:val="center"/>
        </w:trPr>
        <w:tc>
          <w:tcPr>
            <w:tcW w:w="1255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Reverse</w:t>
            </w:r>
          </w:p>
        </w:tc>
        <w:tc>
          <w:tcPr>
            <w:tcW w:w="5408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5’-GGACAGATTCAGTGAAGAGAG-3’</w:t>
            </w:r>
          </w:p>
        </w:tc>
        <w:tc>
          <w:tcPr>
            <w:tcW w:w="1353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190BC7" w:rsidRPr="00D77AE9" w:rsidTr="00F62324">
        <w:trPr>
          <w:jc w:val="center"/>
        </w:trPr>
        <w:tc>
          <w:tcPr>
            <w:tcW w:w="1255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DLA-DQB1</w:t>
            </w:r>
          </w:p>
        </w:tc>
        <w:tc>
          <w:tcPr>
            <w:tcW w:w="1134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Forward</w:t>
            </w:r>
          </w:p>
        </w:tc>
        <w:tc>
          <w:tcPr>
            <w:tcW w:w="5408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5’-</w:t>
            </w:r>
            <w:r w:rsidRPr="00D77AE9">
              <w:rPr>
                <w:sz w:val="18"/>
                <w:szCs w:val="18"/>
                <w:u w:val="single"/>
              </w:rPr>
              <w:t>TGTAAAACGACGGCCAGT</w:t>
            </w:r>
            <w:r w:rsidRPr="00D77AE9">
              <w:rPr>
                <w:sz w:val="18"/>
                <w:szCs w:val="18"/>
              </w:rPr>
              <w:t>CTCACTGGCCCGGCCTGTCTC-3’</w:t>
            </w:r>
          </w:p>
        </w:tc>
        <w:tc>
          <w:tcPr>
            <w:tcW w:w="1353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267</w:t>
            </w:r>
          </w:p>
        </w:tc>
      </w:tr>
      <w:tr w:rsidR="00190BC7" w:rsidRPr="00D77AE9" w:rsidTr="00F62324">
        <w:trPr>
          <w:jc w:val="center"/>
        </w:trPr>
        <w:tc>
          <w:tcPr>
            <w:tcW w:w="1255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Reverse</w:t>
            </w:r>
          </w:p>
        </w:tc>
        <w:tc>
          <w:tcPr>
            <w:tcW w:w="5408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5’-CACCTCGCCGCTGAACGTG-3’</w:t>
            </w:r>
          </w:p>
        </w:tc>
        <w:tc>
          <w:tcPr>
            <w:tcW w:w="1353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190BC7" w:rsidRPr="00D77AE9" w:rsidTr="00F62324">
        <w:trPr>
          <w:jc w:val="center"/>
        </w:trPr>
        <w:tc>
          <w:tcPr>
            <w:tcW w:w="1255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M13F</w:t>
            </w:r>
          </w:p>
        </w:tc>
        <w:tc>
          <w:tcPr>
            <w:tcW w:w="1134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Forward</w:t>
            </w:r>
          </w:p>
        </w:tc>
        <w:tc>
          <w:tcPr>
            <w:tcW w:w="5408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sz w:val="18"/>
                <w:szCs w:val="18"/>
              </w:rPr>
            </w:pPr>
            <w:r w:rsidRPr="00D77AE9">
              <w:rPr>
                <w:sz w:val="18"/>
                <w:szCs w:val="18"/>
              </w:rPr>
              <w:t>5’-TGTAAAACGACGGCCAGT-3’</w:t>
            </w:r>
          </w:p>
        </w:tc>
        <w:tc>
          <w:tcPr>
            <w:tcW w:w="1353" w:type="dxa"/>
          </w:tcPr>
          <w:p w:rsidR="00190BC7" w:rsidRPr="00D77AE9" w:rsidRDefault="00190BC7" w:rsidP="00F6232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</w:tbl>
    <w:p w:rsidR="00190BC7" w:rsidRPr="00D77AE9" w:rsidRDefault="00190BC7" w:rsidP="00190BC7">
      <w:pPr>
        <w:spacing w:line="360" w:lineRule="auto"/>
        <w:rPr>
          <w:sz w:val="18"/>
          <w:szCs w:val="18"/>
        </w:rPr>
      </w:pPr>
    </w:p>
    <w:p w:rsidR="00190BC7" w:rsidRPr="00D77AE9" w:rsidRDefault="00190BC7" w:rsidP="00190BC7">
      <w:pPr>
        <w:spacing w:line="360" w:lineRule="auto"/>
        <w:rPr>
          <w:sz w:val="18"/>
          <w:szCs w:val="18"/>
        </w:rPr>
      </w:pPr>
      <w:r w:rsidRPr="00D77AE9">
        <w:rPr>
          <w:sz w:val="18"/>
          <w:szCs w:val="18"/>
        </w:rPr>
        <w:t>The M13F primer-binding region used in the sequencing reaction is underlined.</w:t>
      </w:r>
    </w:p>
    <w:p w:rsidR="00190BC7" w:rsidRPr="00871FD8" w:rsidRDefault="00190BC7" w:rsidP="00C12DD4"/>
    <w:sectPr w:rsidR="00190BC7" w:rsidRPr="00871FD8" w:rsidSect="004B5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DF2AD4F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0DE3A3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C10FDB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1708E0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1FCFC4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AC082C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A02556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02A2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48800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7B078D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isplayBackgroundShape/>
  <w:hideSpellingErrors/>
  <w:hideGrammaticalErrors/>
  <w:stylePaneFormatFilter w:val="1028"/>
  <w:stylePaneSortMethod w:val="0000"/>
  <w:defaultTabStop w:val="720"/>
  <w:characterSpacingControl w:val="doNotCompress"/>
  <w:compat>
    <w:useFELayout/>
  </w:compat>
  <w:rsids>
    <w:rsidRoot w:val="00190BC7"/>
    <w:rsid w:val="000002D1"/>
    <w:rsid w:val="0000038A"/>
    <w:rsid w:val="0000082D"/>
    <w:rsid w:val="000008DF"/>
    <w:rsid w:val="000008F5"/>
    <w:rsid w:val="00000921"/>
    <w:rsid w:val="00000979"/>
    <w:rsid w:val="00000C60"/>
    <w:rsid w:val="00000C67"/>
    <w:rsid w:val="00000F4B"/>
    <w:rsid w:val="00001276"/>
    <w:rsid w:val="0000142F"/>
    <w:rsid w:val="00001749"/>
    <w:rsid w:val="000017B7"/>
    <w:rsid w:val="000018DE"/>
    <w:rsid w:val="00001CA4"/>
    <w:rsid w:val="00001DDC"/>
    <w:rsid w:val="00001EFF"/>
    <w:rsid w:val="00002089"/>
    <w:rsid w:val="000022E7"/>
    <w:rsid w:val="000025B7"/>
    <w:rsid w:val="0000284E"/>
    <w:rsid w:val="0000291A"/>
    <w:rsid w:val="00002DB6"/>
    <w:rsid w:val="0000302B"/>
    <w:rsid w:val="0000322E"/>
    <w:rsid w:val="00003DC5"/>
    <w:rsid w:val="00004073"/>
    <w:rsid w:val="0000415B"/>
    <w:rsid w:val="0000415F"/>
    <w:rsid w:val="00004193"/>
    <w:rsid w:val="00004497"/>
    <w:rsid w:val="000045B2"/>
    <w:rsid w:val="0000471E"/>
    <w:rsid w:val="00004B9E"/>
    <w:rsid w:val="00004D8A"/>
    <w:rsid w:val="00004EF2"/>
    <w:rsid w:val="00005084"/>
    <w:rsid w:val="0000529B"/>
    <w:rsid w:val="0000542E"/>
    <w:rsid w:val="00005484"/>
    <w:rsid w:val="0000562F"/>
    <w:rsid w:val="00005A30"/>
    <w:rsid w:val="00005AC5"/>
    <w:rsid w:val="00005FA7"/>
    <w:rsid w:val="000063CB"/>
    <w:rsid w:val="000067F8"/>
    <w:rsid w:val="00006960"/>
    <w:rsid w:val="00006C90"/>
    <w:rsid w:val="0000713F"/>
    <w:rsid w:val="0000765A"/>
    <w:rsid w:val="000076A4"/>
    <w:rsid w:val="00007D35"/>
    <w:rsid w:val="0001030D"/>
    <w:rsid w:val="0001080D"/>
    <w:rsid w:val="0001098A"/>
    <w:rsid w:val="00010B68"/>
    <w:rsid w:val="00010D21"/>
    <w:rsid w:val="00010F6C"/>
    <w:rsid w:val="00011078"/>
    <w:rsid w:val="00011549"/>
    <w:rsid w:val="000117B3"/>
    <w:rsid w:val="00011855"/>
    <w:rsid w:val="000118D3"/>
    <w:rsid w:val="00011C10"/>
    <w:rsid w:val="00011C6A"/>
    <w:rsid w:val="00011D0B"/>
    <w:rsid w:val="00011F12"/>
    <w:rsid w:val="00011F91"/>
    <w:rsid w:val="00012040"/>
    <w:rsid w:val="000120B0"/>
    <w:rsid w:val="00012132"/>
    <w:rsid w:val="000121D3"/>
    <w:rsid w:val="00012536"/>
    <w:rsid w:val="00012C13"/>
    <w:rsid w:val="00012C50"/>
    <w:rsid w:val="00012D53"/>
    <w:rsid w:val="00012D55"/>
    <w:rsid w:val="00012EC5"/>
    <w:rsid w:val="00013107"/>
    <w:rsid w:val="000131D8"/>
    <w:rsid w:val="0001331D"/>
    <w:rsid w:val="0001351B"/>
    <w:rsid w:val="00013636"/>
    <w:rsid w:val="0001376D"/>
    <w:rsid w:val="0001378B"/>
    <w:rsid w:val="00013987"/>
    <w:rsid w:val="00013EBB"/>
    <w:rsid w:val="00014034"/>
    <w:rsid w:val="00014266"/>
    <w:rsid w:val="00014322"/>
    <w:rsid w:val="00014355"/>
    <w:rsid w:val="000144CC"/>
    <w:rsid w:val="00014735"/>
    <w:rsid w:val="00014789"/>
    <w:rsid w:val="000148E7"/>
    <w:rsid w:val="0001491F"/>
    <w:rsid w:val="00014EE6"/>
    <w:rsid w:val="00015134"/>
    <w:rsid w:val="00015396"/>
    <w:rsid w:val="00015855"/>
    <w:rsid w:val="00015A5C"/>
    <w:rsid w:val="00015D2B"/>
    <w:rsid w:val="00015DB8"/>
    <w:rsid w:val="00016094"/>
    <w:rsid w:val="0001611A"/>
    <w:rsid w:val="0001612F"/>
    <w:rsid w:val="000165FE"/>
    <w:rsid w:val="0001661B"/>
    <w:rsid w:val="00016CFF"/>
    <w:rsid w:val="00016D34"/>
    <w:rsid w:val="00016E55"/>
    <w:rsid w:val="00016F37"/>
    <w:rsid w:val="0001747D"/>
    <w:rsid w:val="000174A5"/>
    <w:rsid w:val="000175FD"/>
    <w:rsid w:val="00017B65"/>
    <w:rsid w:val="00017BBF"/>
    <w:rsid w:val="00017DAE"/>
    <w:rsid w:val="00017F9A"/>
    <w:rsid w:val="000203BF"/>
    <w:rsid w:val="000205A3"/>
    <w:rsid w:val="00020688"/>
    <w:rsid w:val="000206BE"/>
    <w:rsid w:val="0002073D"/>
    <w:rsid w:val="00020B11"/>
    <w:rsid w:val="00020B3A"/>
    <w:rsid w:val="00020CA3"/>
    <w:rsid w:val="00020CF4"/>
    <w:rsid w:val="00020D67"/>
    <w:rsid w:val="0002127E"/>
    <w:rsid w:val="0002176D"/>
    <w:rsid w:val="0002193F"/>
    <w:rsid w:val="000219D1"/>
    <w:rsid w:val="00021F41"/>
    <w:rsid w:val="0002261B"/>
    <w:rsid w:val="000228FB"/>
    <w:rsid w:val="0002296F"/>
    <w:rsid w:val="00022F81"/>
    <w:rsid w:val="000233EF"/>
    <w:rsid w:val="000236EB"/>
    <w:rsid w:val="00023937"/>
    <w:rsid w:val="0002394D"/>
    <w:rsid w:val="00023D29"/>
    <w:rsid w:val="00024314"/>
    <w:rsid w:val="00024895"/>
    <w:rsid w:val="00024975"/>
    <w:rsid w:val="00024A8C"/>
    <w:rsid w:val="000255AF"/>
    <w:rsid w:val="000255DC"/>
    <w:rsid w:val="0002568B"/>
    <w:rsid w:val="000259FA"/>
    <w:rsid w:val="000264A9"/>
    <w:rsid w:val="00026E25"/>
    <w:rsid w:val="00026E81"/>
    <w:rsid w:val="00026F81"/>
    <w:rsid w:val="00026F89"/>
    <w:rsid w:val="000273CF"/>
    <w:rsid w:val="00027F04"/>
    <w:rsid w:val="00030144"/>
    <w:rsid w:val="000302DE"/>
    <w:rsid w:val="00030307"/>
    <w:rsid w:val="000304E6"/>
    <w:rsid w:val="00030505"/>
    <w:rsid w:val="000305F0"/>
    <w:rsid w:val="000307A7"/>
    <w:rsid w:val="000308C2"/>
    <w:rsid w:val="00031127"/>
    <w:rsid w:val="0003125E"/>
    <w:rsid w:val="000315D3"/>
    <w:rsid w:val="000319B6"/>
    <w:rsid w:val="00031AB9"/>
    <w:rsid w:val="00031C69"/>
    <w:rsid w:val="00031FDE"/>
    <w:rsid w:val="000320AD"/>
    <w:rsid w:val="00032164"/>
    <w:rsid w:val="000323F1"/>
    <w:rsid w:val="00032711"/>
    <w:rsid w:val="00032774"/>
    <w:rsid w:val="0003286F"/>
    <w:rsid w:val="000328A7"/>
    <w:rsid w:val="00032C9B"/>
    <w:rsid w:val="00032D35"/>
    <w:rsid w:val="00032D37"/>
    <w:rsid w:val="00032D96"/>
    <w:rsid w:val="00033083"/>
    <w:rsid w:val="0003379A"/>
    <w:rsid w:val="00033D49"/>
    <w:rsid w:val="0003401F"/>
    <w:rsid w:val="000340F0"/>
    <w:rsid w:val="00034201"/>
    <w:rsid w:val="00034681"/>
    <w:rsid w:val="00034BDC"/>
    <w:rsid w:val="00035165"/>
    <w:rsid w:val="00035200"/>
    <w:rsid w:val="000353D7"/>
    <w:rsid w:val="000356B0"/>
    <w:rsid w:val="00035D7B"/>
    <w:rsid w:val="00035E48"/>
    <w:rsid w:val="00035F5F"/>
    <w:rsid w:val="00036190"/>
    <w:rsid w:val="000363B4"/>
    <w:rsid w:val="00036444"/>
    <w:rsid w:val="00036470"/>
    <w:rsid w:val="00036E8E"/>
    <w:rsid w:val="00036F40"/>
    <w:rsid w:val="00037126"/>
    <w:rsid w:val="00037335"/>
    <w:rsid w:val="000373C6"/>
    <w:rsid w:val="000373EC"/>
    <w:rsid w:val="000376F2"/>
    <w:rsid w:val="00037B52"/>
    <w:rsid w:val="00037BAA"/>
    <w:rsid w:val="00037C72"/>
    <w:rsid w:val="00037FD9"/>
    <w:rsid w:val="0004004A"/>
    <w:rsid w:val="0004016E"/>
    <w:rsid w:val="00040766"/>
    <w:rsid w:val="00040B5C"/>
    <w:rsid w:val="00040BB0"/>
    <w:rsid w:val="00040CB0"/>
    <w:rsid w:val="00040CDF"/>
    <w:rsid w:val="00040EFD"/>
    <w:rsid w:val="000412AE"/>
    <w:rsid w:val="00041A29"/>
    <w:rsid w:val="00041BC1"/>
    <w:rsid w:val="00042013"/>
    <w:rsid w:val="0004206B"/>
    <w:rsid w:val="000421F2"/>
    <w:rsid w:val="00042260"/>
    <w:rsid w:val="000425FF"/>
    <w:rsid w:val="00042B22"/>
    <w:rsid w:val="00042D7D"/>
    <w:rsid w:val="00042DD5"/>
    <w:rsid w:val="00042F33"/>
    <w:rsid w:val="000430E7"/>
    <w:rsid w:val="0004310E"/>
    <w:rsid w:val="000435F6"/>
    <w:rsid w:val="00043EAA"/>
    <w:rsid w:val="00044079"/>
    <w:rsid w:val="000440BB"/>
    <w:rsid w:val="00044358"/>
    <w:rsid w:val="0004474B"/>
    <w:rsid w:val="000447BC"/>
    <w:rsid w:val="00044ABE"/>
    <w:rsid w:val="00044C8F"/>
    <w:rsid w:val="00044FBD"/>
    <w:rsid w:val="00045012"/>
    <w:rsid w:val="0004502D"/>
    <w:rsid w:val="0004546D"/>
    <w:rsid w:val="000454D5"/>
    <w:rsid w:val="00045789"/>
    <w:rsid w:val="00045792"/>
    <w:rsid w:val="000458DD"/>
    <w:rsid w:val="00045970"/>
    <w:rsid w:val="00045A5F"/>
    <w:rsid w:val="00045C6B"/>
    <w:rsid w:val="00045DC5"/>
    <w:rsid w:val="00046518"/>
    <w:rsid w:val="00046588"/>
    <w:rsid w:val="000468D5"/>
    <w:rsid w:val="00046983"/>
    <w:rsid w:val="00046B5A"/>
    <w:rsid w:val="00046CC4"/>
    <w:rsid w:val="00046D65"/>
    <w:rsid w:val="00046DBF"/>
    <w:rsid w:val="00046E1B"/>
    <w:rsid w:val="00046F1C"/>
    <w:rsid w:val="00046F97"/>
    <w:rsid w:val="0004702B"/>
    <w:rsid w:val="000471A0"/>
    <w:rsid w:val="00047286"/>
    <w:rsid w:val="000474C9"/>
    <w:rsid w:val="000477D3"/>
    <w:rsid w:val="00047AFD"/>
    <w:rsid w:val="00047C74"/>
    <w:rsid w:val="00047D2C"/>
    <w:rsid w:val="00047E7E"/>
    <w:rsid w:val="00050AFD"/>
    <w:rsid w:val="00050B20"/>
    <w:rsid w:val="00050CC4"/>
    <w:rsid w:val="00050D8D"/>
    <w:rsid w:val="00050DDD"/>
    <w:rsid w:val="00050DEF"/>
    <w:rsid w:val="00050E4F"/>
    <w:rsid w:val="00050F12"/>
    <w:rsid w:val="00050FF3"/>
    <w:rsid w:val="00051100"/>
    <w:rsid w:val="00051199"/>
    <w:rsid w:val="000513E5"/>
    <w:rsid w:val="00051462"/>
    <w:rsid w:val="000516B7"/>
    <w:rsid w:val="000519B3"/>
    <w:rsid w:val="00051C0B"/>
    <w:rsid w:val="00051DA2"/>
    <w:rsid w:val="00052096"/>
    <w:rsid w:val="00052376"/>
    <w:rsid w:val="00052482"/>
    <w:rsid w:val="00052671"/>
    <w:rsid w:val="00052958"/>
    <w:rsid w:val="00052EF1"/>
    <w:rsid w:val="00053127"/>
    <w:rsid w:val="0005313A"/>
    <w:rsid w:val="000532C7"/>
    <w:rsid w:val="000534E7"/>
    <w:rsid w:val="00053751"/>
    <w:rsid w:val="00053842"/>
    <w:rsid w:val="00053999"/>
    <w:rsid w:val="000539D5"/>
    <w:rsid w:val="00053A77"/>
    <w:rsid w:val="00053C7B"/>
    <w:rsid w:val="00053F57"/>
    <w:rsid w:val="0005448C"/>
    <w:rsid w:val="00054578"/>
    <w:rsid w:val="000546AC"/>
    <w:rsid w:val="000546B6"/>
    <w:rsid w:val="000549D1"/>
    <w:rsid w:val="00054CBC"/>
    <w:rsid w:val="00054EA9"/>
    <w:rsid w:val="00055CF9"/>
    <w:rsid w:val="00055E91"/>
    <w:rsid w:val="00056001"/>
    <w:rsid w:val="000561A8"/>
    <w:rsid w:val="000564A8"/>
    <w:rsid w:val="0005675E"/>
    <w:rsid w:val="00056918"/>
    <w:rsid w:val="000569FB"/>
    <w:rsid w:val="00056B4C"/>
    <w:rsid w:val="00056F9A"/>
    <w:rsid w:val="0005712E"/>
    <w:rsid w:val="000576A6"/>
    <w:rsid w:val="00057938"/>
    <w:rsid w:val="00057C04"/>
    <w:rsid w:val="000600BA"/>
    <w:rsid w:val="000607E4"/>
    <w:rsid w:val="00060BBD"/>
    <w:rsid w:val="00060EA0"/>
    <w:rsid w:val="00060F28"/>
    <w:rsid w:val="000610BF"/>
    <w:rsid w:val="0006117D"/>
    <w:rsid w:val="0006117F"/>
    <w:rsid w:val="000615C1"/>
    <w:rsid w:val="000618DC"/>
    <w:rsid w:val="00061978"/>
    <w:rsid w:val="00061A39"/>
    <w:rsid w:val="00061AB1"/>
    <w:rsid w:val="00061D8F"/>
    <w:rsid w:val="00061E04"/>
    <w:rsid w:val="00061F29"/>
    <w:rsid w:val="00062165"/>
    <w:rsid w:val="00062440"/>
    <w:rsid w:val="000625AF"/>
    <w:rsid w:val="000627A4"/>
    <w:rsid w:val="000627D5"/>
    <w:rsid w:val="0006286B"/>
    <w:rsid w:val="000636A6"/>
    <w:rsid w:val="00063A59"/>
    <w:rsid w:val="00063A5D"/>
    <w:rsid w:val="00063C48"/>
    <w:rsid w:val="00063D06"/>
    <w:rsid w:val="00064442"/>
    <w:rsid w:val="000645AE"/>
    <w:rsid w:val="00064867"/>
    <w:rsid w:val="0006489A"/>
    <w:rsid w:val="00064917"/>
    <w:rsid w:val="00064B16"/>
    <w:rsid w:val="00065237"/>
    <w:rsid w:val="00065250"/>
    <w:rsid w:val="000657E5"/>
    <w:rsid w:val="000658E9"/>
    <w:rsid w:val="000659B9"/>
    <w:rsid w:val="00065D42"/>
    <w:rsid w:val="00065D4A"/>
    <w:rsid w:val="00065D5A"/>
    <w:rsid w:val="00065F39"/>
    <w:rsid w:val="00065FA7"/>
    <w:rsid w:val="00066005"/>
    <w:rsid w:val="000660B6"/>
    <w:rsid w:val="00066509"/>
    <w:rsid w:val="00066633"/>
    <w:rsid w:val="000666C4"/>
    <w:rsid w:val="00066849"/>
    <w:rsid w:val="00066F74"/>
    <w:rsid w:val="0006747A"/>
    <w:rsid w:val="00067646"/>
    <w:rsid w:val="0006777B"/>
    <w:rsid w:val="00067B21"/>
    <w:rsid w:val="00070B2E"/>
    <w:rsid w:val="00070F12"/>
    <w:rsid w:val="000712BA"/>
    <w:rsid w:val="00071343"/>
    <w:rsid w:val="00071397"/>
    <w:rsid w:val="0007143E"/>
    <w:rsid w:val="000714B7"/>
    <w:rsid w:val="0007168C"/>
    <w:rsid w:val="00071925"/>
    <w:rsid w:val="00071D51"/>
    <w:rsid w:val="00071DB2"/>
    <w:rsid w:val="00072365"/>
    <w:rsid w:val="00072399"/>
    <w:rsid w:val="0007279E"/>
    <w:rsid w:val="00072983"/>
    <w:rsid w:val="00072CAA"/>
    <w:rsid w:val="0007302E"/>
    <w:rsid w:val="00073610"/>
    <w:rsid w:val="00073AED"/>
    <w:rsid w:val="00073BFB"/>
    <w:rsid w:val="00073DED"/>
    <w:rsid w:val="00073F5A"/>
    <w:rsid w:val="00073FB6"/>
    <w:rsid w:val="00074018"/>
    <w:rsid w:val="000740D8"/>
    <w:rsid w:val="000740FD"/>
    <w:rsid w:val="00074872"/>
    <w:rsid w:val="000749FC"/>
    <w:rsid w:val="00074C7C"/>
    <w:rsid w:val="00074CE9"/>
    <w:rsid w:val="00074D72"/>
    <w:rsid w:val="00074D7F"/>
    <w:rsid w:val="00074D93"/>
    <w:rsid w:val="00074E93"/>
    <w:rsid w:val="00074EAE"/>
    <w:rsid w:val="00074FA0"/>
    <w:rsid w:val="00075715"/>
    <w:rsid w:val="00075746"/>
    <w:rsid w:val="00075795"/>
    <w:rsid w:val="00075A14"/>
    <w:rsid w:val="00075B42"/>
    <w:rsid w:val="00075B8F"/>
    <w:rsid w:val="00075D36"/>
    <w:rsid w:val="00075D5E"/>
    <w:rsid w:val="00076198"/>
    <w:rsid w:val="000763DD"/>
    <w:rsid w:val="000770B2"/>
    <w:rsid w:val="00077135"/>
    <w:rsid w:val="000773C3"/>
    <w:rsid w:val="000776EA"/>
    <w:rsid w:val="00077790"/>
    <w:rsid w:val="00077902"/>
    <w:rsid w:val="00077BDD"/>
    <w:rsid w:val="00077EAB"/>
    <w:rsid w:val="00080007"/>
    <w:rsid w:val="0008010A"/>
    <w:rsid w:val="000802A8"/>
    <w:rsid w:val="00080588"/>
    <w:rsid w:val="00080EA5"/>
    <w:rsid w:val="00081171"/>
    <w:rsid w:val="000811B2"/>
    <w:rsid w:val="0008149D"/>
    <w:rsid w:val="00081731"/>
    <w:rsid w:val="00081943"/>
    <w:rsid w:val="00081DB0"/>
    <w:rsid w:val="00081EB8"/>
    <w:rsid w:val="00081ECF"/>
    <w:rsid w:val="0008206C"/>
    <w:rsid w:val="0008210C"/>
    <w:rsid w:val="0008223B"/>
    <w:rsid w:val="000824C8"/>
    <w:rsid w:val="00082913"/>
    <w:rsid w:val="00082B5F"/>
    <w:rsid w:val="000838C3"/>
    <w:rsid w:val="00083B57"/>
    <w:rsid w:val="00083BCA"/>
    <w:rsid w:val="00083BE4"/>
    <w:rsid w:val="00083D45"/>
    <w:rsid w:val="00083F06"/>
    <w:rsid w:val="00084042"/>
    <w:rsid w:val="000841F3"/>
    <w:rsid w:val="00084220"/>
    <w:rsid w:val="00084364"/>
    <w:rsid w:val="00084674"/>
    <w:rsid w:val="00084E13"/>
    <w:rsid w:val="0008515D"/>
    <w:rsid w:val="000852EE"/>
    <w:rsid w:val="00085779"/>
    <w:rsid w:val="00085968"/>
    <w:rsid w:val="00085A35"/>
    <w:rsid w:val="00085DA2"/>
    <w:rsid w:val="00085DC0"/>
    <w:rsid w:val="00085E5A"/>
    <w:rsid w:val="000867C5"/>
    <w:rsid w:val="00086870"/>
    <w:rsid w:val="00086A0E"/>
    <w:rsid w:val="00086C4F"/>
    <w:rsid w:val="000879BF"/>
    <w:rsid w:val="00087BD6"/>
    <w:rsid w:val="00087CA8"/>
    <w:rsid w:val="00087F59"/>
    <w:rsid w:val="00090196"/>
    <w:rsid w:val="00090217"/>
    <w:rsid w:val="00090238"/>
    <w:rsid w:val="000904F1"/>
    <w:rsid w:val="00090864"/>
    <w:rsid w:val="00090E40"/>
    <w:rsid w:val="0009108C"/>
    <w:rsid w:val="00091754"/>
    <w:rsid w:val="00091964"/>
    <w:rsid w:val="00091C86"/>
    <w:rsid w:val="00091DA6"/>
    <w:rsid w:val="00091ED9"/>
    <w:rsid w:val="00091EF6"/>
    <w:rsid w:val="0009217D"/>
    <w:rsid w:val="000921D4"/>
    <w:rsid w:val="000923BC"/>
    <w:rsid w:val="0009246E"/>
    <w:rsid w:val="00092623"/>
    <w:rsid w:val="00092645"/>
    <w:rsid w:val="00092BC9"/>
    <w:rsid w:val="00092C03"/>
    <w:rsid w:val="00092E4F"/>
    <w:rsid w:val="00092FD7"/>
    <w:rsid w:val="0009347C"/>
    <w:rsid w:val="00093850"/>
    <w:rsid w:val="00093A4B"/>
    <w:rsid w:val="00093C5C"/>
    <w:rsid w:val="00093D33"/>
    <w:rsid w:val="00093EBB"/>
    <w:rsid w:val="00094352"/>
    <w:rsid w:val="00094787"/>
    <w:rsid w:val="00094B98"/>
    <w:rsid w:val="00094BA9"/>
    <w:rsid w:val="00094C08"/>
    <w:rsid w:val="00094CC6"/>
    <w:rsid w:val="00094DB5"/>
    <w:rsid w:val="00094DE7"/>
    <w:rsid w:val="00094EFE"/>
    <w:rsid w:val="00095109"/>
    <w:rsid w:val="00095135"/>
    <w:rsid w:val="000952A3"/>
    <w:rsid w:val="00095393"/>
    <w:rsid w:val="000955F8"/>
    <w:rsid w:val="00095BFF"/>
    <w:rsid w:val="00095CAE"/>
    <w:rsid w:val="00095D1A"/>
    <w:rsid w:val="00095D61"/>
    <w:rsid w:val="00095DAC"/>
    <w:rsid w:val="00095F8C"/>
    <w:rsid w:val="00096109"/>
    <w:rsid w:val="000961E1"/>
    <w:rsid w:val="00096257"/>
    <w:rsid w:val="00096528"/>
    <w:rsid w:val="00096710"/>
    <w:rsid w:val="00096966"/>
    <w:rsid w:val="00096FD0"/>
    <w:rsid w:val="000973B9"/>
    <w:rsid w:val="00097D21"/>
    <w:rsid w:val="000A0462"/>
    <w:rsid w:val="000A0668"/>
    <w:rsid w:val="000A06D6"/>
    <w:rsid w:val="000A09C6"/>
    <w:rsid w:val="000A0A1A"/>
    <w:rsid w:val="000A0ABD"/>
    <w:rsid w:val="000A127B"/>
    <w:rsid w:val="000A1286"/>
    <w:rsid w:val="000A12DE"/>
    <w:rsid w:val="000A138A"/>
    <w:rsid w:val="000A1394"/>
    <w:rsid w:val="000A14A6"/>
    <w:rsid w:val="000A1BDB"/>
    <w:rsid w:val="000A1E6A"/>
    <w:rsid w:val="000A1E87"/>
    <w:rsid w:val="000A1F76"/>
    <w:rsid w:val="000A20E9"/>
    <w:rsid w:val="000A2194"/>
    <w:rsid w:val="000A2CC3"/>
    <w:rsid w:val="000A30C7"/>
    <w:rsid w:val="000A316F"/>
    <w:rsid w:val="000A338B"/>
    <w:rsid w:val="000A367F"/>
    <w:rsid w:val="000A38CE"/>
    <w:rsid w:val="000A3FDC"/>
    <w:rsid w:val="000A43FA"/>
    <w:rsid w:val="000A4D3D"/>
    <w:rsid w:val="000A51D8"/>
    <w:rsid w:val="000A55A6"/>
    <w:rsid w:val="000A59AC"/>
    <w:rsid w:val="000A5F9F"/>
    <w:rsid w:val="000A621C"/>
    <w:rsid w:val="000A64AB"/>
    <w:rsid w:val="000A6908"/>
    <w:rsid w:val="000A6CDA"/>
    <w:rsid w:val="000A6D97"/>
    <w:rsid w:val="000A718C"/>
    <w:rsid w:val="000A775E"/>
    <w:rsid w:val="000A78A1"/>
    <w:rsid w:val="000A78B0"/>
    <w:rsid w:val="000A7A97"/>
    <w:rsid w:val="000A7BFC"/>
    <w:rsid w:val="000A7C4F"/>
    <w:rsid w:val="000A7DA1"/>
    <w:rsid w:val="000B02F0"/>
    <w:rsid w:val="000B049C"/>
    <w:rsid w:val="000B060F"/>
    <w:rsid w:val="000B0775"/>
    <w:rsid w:val="000B0859"/>
    <w:rsid w:val="000B0CF3"/>
    <w:rsid w:val="000B110B"/>
    <w:rsid w:val="000B1582"/>
    <w:rsid w:val="000B15C3"/>
    <w:rsid w:val="000B1843"/>
    <w:rsid w:val="000B1876"/>
    <w:rsid w:val="000B1B00"/>
    <w:rsid w:val="000B1B74"/>
    <w:rsid w:val="000B1E1D"/>
    <w:rsid w:val="000B2014"/>
    <w:rsid w:val="000B2042"/>
    <w:rsid w:val="000B21B8"/>
    <w:rsid w:val="000B22E5"/>
    <w:rsid w:val="000B24FA"/>
    <w:rsid w:val="000B25E3"/>
    <w:rsid w:val="000B32E8"/>
    <w:rsid w:val="000B34D3"/>
    <w:rsid w:val="000B3B72"/>
    <w:rsid w:val="000B3BDF"/>
    <w:rsid w:val="000B3C93"/>
    <w:rsid w:val="000B4144"/>
    <w:rsid w:val="000B4236"/>
    <w:rsid w:val="000B47D9"/>
    <w:rsid w:val="000B4DD0"/>
    <w:rsid w:val="000B51B7"/>
    <w:rsid w:val="000B5395"/>
    <w:rsid w:val="000B57FD"/>
    <w:rsid w:val="000B584A"/>
    <w:rsid w:val="000B58EF"/>
    <w:rsid w:val="000B5992"/>
    <w:rsid w:val="000B5A78"/>
    <w:rsid w:val="000B5A88"/>
    <w:rsid w:val="000B61B9"/>
    <w:rsid w:val="000B6415"/>
    <w:rsid w:val="000B6487"/>
    <w:rsid w:val="000B64D9"/>
    <w:rsid w:val="000B67F7"/>
    <w:rsid w:val="000B6D94"/>
    <w:rsid w:val="000B6DB2"/>
    <w:rsid w:val="000B6E71"/>
    <w:rsid w:val="000B6FB9"/>
    <w:rsid w:val="000B715C"/>
    <w:rsid w:val="000B71CB"/>
    <w:rsid w:val="000B7406"/>
    <w:rsid w:val="000B79E5"/>
    <w:rsid w:val="000B7C7A"/>
    <w:rsid w:val="000B7E37"/>
    <w:rsid w:val="000B7EC1"/>
    <w:rsid w:val="000C00A2"/>
    <w:rsid w:val="000C02D8"/>
    <w:rsid w:val="000C04CD"/>
    <w:rsid w:val="000C055A"/>
    <w:rsid w:val="000C06E6"/>
    <w:rsid w:val="000C0823"/>
    <w:rsid w:val="000C096F"/>
    <w:rsid w:val="000C0BF5"/>
    <w:rsid w:val="000C0C77"/>
    <w:rsid w:val="000C0D62"/>
    <w:rsid w:val="000C0EEC"/>
    <w:rsid w:val="000C103B"/>
    <w:rsid w:val="000C111D"/>
    <w:rsid w:val="000C11A7"/>
    <w:rsid w:val="000C145D"/>
    <w:rsid w:val="000C199B"/>
    <w:rsid w:val="000C1D08"/>
    <w:rsid w:val="000C1F3C"/>
    <w:rsid w:val="000C20D2"/>
    <w:rsid w:val="000C25A6"/>
    <w:rsid w:val="000C2A98"/>
    <w:rsid w:val="000C2ACA"/>
    <w:rsid w:val="000C2DC0"/>
    <w:rsid w:val="000C2E2E"/>
    <w:rsid w:val="000C2F4B"/>
    <w:rsid w:val="000C3150"/>
    <w:rsid w:val="000C3202"/>
    <w:rsid w:val="000C324E"/>
    <w:rsid w:val="000C3512"/>
    <w:rsid w:val="000C35E7"/>
    <w:rsid w:val="000C393D"/>
    <w:rsid w:val="000C394A"/>
    <w:rsid w:val="000C40C5"/>
    <w:rsid w:val="000C414A"/>
    <w:rsid w:val="000C42F4"/>
    <w:rsid w:val="000C4E0D"/>
    <w:rsid w:val="000C51BC"/>
    <w:rsid w:val="000C53EC"/>
    <w:rsid w:val="000C5507"/>
    <w:rsid w:val="000C6038"/>
    <w:rsid w:val="000C6258"/>
    <w:rsid w:val="000C6377"/>
    <w:rsid w:val="000C66BC"/>
    <w:rsid w:val="000C6959"/>
    <w:rsid w:val="000C699E"/>
    <w:rsid w:val="000C69C9"/>
    <w:rsid w:val="000C6ABE"/>
    <w:rsid w:val="000C6EF4"/>
    <w:rsid w:val="000C6F2B"/>
    <w:rsid w:val="000C7115"/>
    <w:rsid w:val="000C7887"/>
    <w:rsid w:val="000C78EA"/>
    <w:rsid w:val="000C79EB"/>
    <w:rsid w:val="000C7CF6"/>
    <w:rsid w:val="000C7D16"/>
    <w:rsid w:val="000C7E56"/>
    <w:rsid w:val="000D06D2"/>
    <w:rsid w:val="000D06D3"/>
    <w:rsid w:val="000D0A04"/>
    <w:rsid w:val="000D0AE3"/>
    <w:rsid w:val="000D0BA5"/>
    <w:rsid w:val="000D0E07"/>
    <w:rsid w:val="000D128B"/>
    <w:rsid w:val="000D1C31"/>
    <w:rsid w:val="000D28AC"/>
    <w:rsid w:val="000D302F"/>
    <w:rsid w:val="000D328D"/>
    <w:rsid w:val="000D3795"/>
    <w:rsid w:val="000D3A0B"/>
    <w:rsid w:val="000D3CF3"/>
    <w:rsid w:val="000D3D51"/>
    <w:rsid w:val="000D3D8F"/>
    <w:rsid w:val="000D3E62"/>
    <w:rsid w:val="000D413B"/>
    <w:rsid w:val="000D4187"/>
    <w:rsid w:val="000D4314"/>
    <w:rsid w:val="000D4481"/>
    <w:rsid w:val="000D46C6"/>
    <w:rsid w:val="000D49D0"/>
    <w:rsid w:val="000D4ADB"/>
    <w:rsid w:val="000D50CD"/>
    <w:rsid w:val="000D512C"/>
    <w:rsid w:val="000D572F"/>
    <w:rsid w:val="000D5A7F"/>
    <w:rsid w:val="000D608E"/>
    <w:rsid w:val="000D6157"/>
    <w:rsid w:val="000D61D4"/>
    <w:rsid w:val="000D61E0"/>
    <w:rsid w:val="000D62CB"/>
    <w:rsid w:val="000D6537"/>
    <w:rsid w:val="000D6638"/>
    <w:rsid w:val="000D6655"/>
    <w:rsid w:val="000D68B3"/>
    <w:rsid w:val="000D6B4D"/>
    <w:rsid w:val="000D6C36"/>
    <w:rsid w:val="000D6D1A"/>
    <w:rsid w:val="000D707D"/>
    <w:rsid w:val="000D7558"/>
    <w:rsid w:val="000D757A"/>
    <w:rsid w:val="000D78E1"/>
    <w:rsid w:val="000D78EA"/>
    <w:rsid w:val="000D7B2F"/>
    <w:rsid w:val="000D7B82"/>
    <w:rsid w:val="000D7DA9"/>
    <w:rsid w:val="000E0268"/>
    <w:rsid w:val="000E0350"/>
    <w:rsid w:val="000E037B"/>
    <w:rsid w:val="000E0415"/>
    <w:rsid w:val="000E05DC"/>
    <w:rsid w:val="000E07A2"/>
    <w:rsid w:val="000E0880"/>
    <w:rsid w:val="000E0A51"/>
    <w:rsid w:val="000E0A9F"/>
    <w:rsid w:val="000E0C12"/>
    <w:rsid w:val="000E117B"/>
    <w:rsid w:val="000E12CC"/>
    <w:rsid w:val="000E150F"/>
    <w:rsid w:val="000E193D"/>
    <w:rsid w:val="000E19B0"/>
    <w:rsid w:val="000E1A08"/>
    <w:rsid w:val="000E1E21"/>
    <w:rsid w:val="000E1E91"/>
    <w:rsid w:val="000E2195"/>
    <w:rsid w:val="000E21AA"/>
    <w:rsid w:val="000E2390"/>
    <w:rsid w:val="000E269C"/>
    <w:rsid w:val="000E2741"/>
    <w:rsid w:val="000E2766"/>
    <w:rsid w:val="000E27A1"/>
    <w:rsid w:val="000E283A"/>
    <w:rsid w:val="000E2874"/>
    <w:rsid w:val="000E2A50"/>
    <w:rsid w:val="000E2D17"/>
    <w:rsid w:val="000E2E19"/>
    <w:rsid w:val="000E2FA3"/>
    <w:rsid w:val="000E3469"/>
    <w:rsid w:val="000E3475"/>
    <w:rsid w:val="000E38B9"/>
    <w:rsid w:val="000E396C"/>
    <w:rsid w:val="000E39E5"/>
    <w:rsid w:val="000E39F6"/>
    <w:rsid w:val="000E3BA6"/>
    <w:rsid w:val="000E3FC4"/>
    <w:rsid w:val="000E40E1"/>
    <w:rsid w:val="000E42D5"/>
    <w:rsid w:val="000E4C87"/>
    <w:rsid w:val="000E50B7"/>
    <w:rsid w:val="000E520F"/>
    <w:rsid w:val="000E5262"/>
    <w:rsid w:val="000E5316"/>
    <w:rsid w:val="000E58CF"/>
    <w:rsid w:val="000E5BB0"/>
    <w:rsid w:val="000E6147"/>
    <w:rsid w:val="000E65D2"/>
    <w:rsid w:val="000E6A07"/>
    <w:rsid w:val="000E6AC7"/>
    <w:rsid w:val="000E6D60"/>
    <w:rsid w:val="000E71FD"/>
    <w:rsid w:val="000E7219"/>
    <w:rsid w:val="000E735E"/>
    <w:rsid w:val="000E7795"/>
    <w:rsid w:val="000E7895"/>
    <w:rsid w:val="000E78AF"/>
    <w:rsid w:val="000E7E70"/>
    <w:rsid w:val="000F01DD"/>
    <w:rsid w:val="000F066D"/>
    <w:rsid w:val="000F0FA2"/>
    <w:rsid w:val="000F0FFA"/>
    <w:rsid w:val="000F101E"/>
    <w:rsid w:val="000F1052"/>
    <w:rsid w:val="000F1134"/>
    <w:rsid w:val="000F116B"/>
    <w:rsid w:val="000F1446"/>
    <w:rsid w:val="000F14F9"/>
    <w:rsid w:val="000F161F"/>
    <w:rsid w:val="000F16BD"/>
    <w:rsid w:val="000F16F6"/>
    <w:rsid w:val="000F1D8E"/>
    <w:rsid w:val="000F2271"/>
    <w:rsid w:val="000F2AE4"/>
    <w:rsid w:val="000F2B36"/>
    <w:rsid w:val="000F2C86"/>
    <w:rsid w:val="000F2F79"/>
    <w:rsid w:val="000F3013"/>
    <w:rsid w:val="000F39BA"/>
    <w:rsid w:val="000F3A4B"/>
    <w:rsid w:val="000F3BD3"/>
    <w:rsid w:val="000F3EAC"/>
    <w:rsid w:val="000F3FBC"/>
    <w:rsid w:val="000F4010"/>
    <w:rsid w:val="000F4095"/>
    <w:rsid w:val="000F4133"/>
    <w:rsid w:val="000F44F4"/>
    <w:rsid w:val="000F492E"/>
    <w:rsid w:val="000F4F4D"/>
    <w:rsid w:val="000F53B8"/>
    <w:rsid w:val="000F5557"/>
    <w:rsid w:val="000F57FC"/>
    <w:rsid w:val="000F58A4"/>
    <w:rsid w:val="000F5950"/>
    <w:rsid w:val="000F5DD9"/>
    <w:rsid w:val="000F6026"/>
    <w:rsid w:val="000F602E"/>
    <w:rsid w:val="000F6050"/>
    <w:rsid w:val="000F6126"/>
    <w:rsid w:val="000F61E1"/>
    <w:rsid w:val="000F6251"/>
    <w:rsid w:val="000F6825"/>
    <w:rsid w:val="000F69AF"/>
    <w:rsid w:val="000F6A5D"/>
    <w:rsid w:val="000F6AB3"/>
    <w:rsid w:val="000F6BB8"/>
    <w:rsid w:val="000F6F7E"/>
    <w:rsid w:val="000F74D4"/>
    <w:rsid w:val="000F76BA"/>
    <w:rsid w:val="000F778B"/>
    <w:rsid w:val="00100294"/>
    <w:rsid w:val="001003DA"/>
    <w:rsid w:val="001005A6"/>
    <w:rsid w:val="001005BA"/>
    <w:rsid w:val="00100711"/>
    <w:rsid w:val="00100894"/>
    <w:rsid w:val="00100C13"/>
    <w:rsid w:val="00100D2F"/>
    <w:rsid w:val="00100F77"/>
    <w:rsid w:val="00101031"/>
    <w:rsid w:val="001010BB"/>
    <w:rsid w:val="00101279"/>
    <w:rsid w:val="00101524"/>
    <w:rsid w:val="00101726"/>
    <w:rsid w:val="00101D44"/>
    <w:rsid w:val="00101F72"/>
    <w:rsid w:val="001025B4"/>
    <w:rsid w:val="00102778"/>
    <w:rsid w:val="001028CB"/>
    <w:rsid w:val="00102AA0"/>
    <w:rsid w:val="00103039"/>
    <w:rsid w:val="00103330"/>
    <w:rsid w:val="001036E9"/>
    <w:rsid w:val="00103744"/>
    <w:rsid w:val="00103DC4"/>
    <w:rsid w:val="00103EA4"/>
    <w:rsid w:val="00103EF0"/>
    <w:rsid w:val="00103F8A"/>
    <w:rsid w:val="00104039"/>
    <w:rsid w:val="001047F9"/>
    <w:rsid w:val="0010482E"/>
    <w:rsid w:val="00104874"/>
    <w:rsid w:val="00104AAC"/>
    <w:rsid w:val="00104EF4"/>
    <w:rsid w:val="00104FE6"/>
    <w:rsid w:val="00105008"/>
    <w:rsid w:val="00105056"/>
    <w:rsid w:val="001050AC"/>
    <w:rsid w:val="001050CB"/>
    <w:rsid w:val="00105251"/>
    <w:rsid w:val="001053C3"/>
    <w:rsid w:val="00105835"/>
    <w:rsid w:val="00105925"/>
    <w:rsid w:val="00105E6F"/>
    <w:rsid w:val="00105F96"/>
    <w:rsid w:val="00106049"/>
    <w:rsid w:val="001063F4"/>
    <w:rsid w:val="00106A3A"/>
    <w:rsid w:val="00106AF2"/>
    <w:rsid w:val="00106C23"/>
    <w:rsid w:val="00107169"/>
    <w:rsid w:val="00107417"/>
    <w:rsid w:val="0010746C"/>
    <w:rsid w:val="001078B4"/>
    <w:rsid w:val="00110384"/>
    <w:rsid w:val="00110701"/>
    <w:rsid w:val="001107E8"/>
    <w:rsid w:val="001108E8"/>
    <w:rsid w:val="00110ED1"/>
    <w:rsid w:val="0011189C"/>
    <w:rsid w:val="00111A61"/>
    <w:rsid w:val="00111C00"/>
    <w:rsid w:val="00111C50"/>
    <w:rsid w:val="00111C57"/>
    <w:rsid w:val="00111DA2"/>
    <w:rsid w:val="00111F03"/>
    <w:rsid w:val="00112049"/>
    <w:rsid w:val="001122DE"/>
    <w:rsid w:val="001123DF"/>
    <w:rsid w:val="00112C8B"/>
    <w:rsid w:val="00112DEE"/>
    <w:rsid w:val="00112E88"/>
    <w:rsid w:val="00112FC9"/>
    <w:rsid w:val="0011306A"/>
    <w:rsid w:val="00113222"/>
    <w:rsid w:val="00113307"/>
    <w:rsid w:val="001137CD"/>
    <w:rsid w:val="00113CC6"/>
    <w:rsid w:val="00113E71"/>
    <w:rsid w:val="001140BA"/>
    <w:rsid w:val="001143F9"/>
    <w:rsid w:val="00114450"/>
    <w:rsid w:val="00114761"/>
    <w:rsid w:val="00114A22"/>
    <w:rsid w:val="00114B09"/>
    <w:rsid w:val="00114C00"/>
    <w:rsid w:val="00114E42"/>
    <w:rsid w:val="001150D8"/>
    <w:rsid w:val="00115223"/>
    <w:rsid w:val="001159AE"/>
    <w:rsid w:val="00115E4A"/>
    <w:rsid w:val="001167DC"/>
    <w:rsid w:val="00116BE5"/>
    <w:rsid w:val="00116EA3"/>
    <w:rsid w:val="001170B0"/>
    <w:rsid w:val="001171CC"/>
    <w:rsid w:val="00117257"/>
    <w:rsid w:val="00117613"/>
    <w:rsid w:val="00117C6F"/>
    <w:rsid w:val="00117EE4"/>
    <w:rsid w:val="001203B2"/>
    <w:rsid w:val="00120433"/>
    <w:rsid w:val="00120AB2"/>
    <w:rsid w:val="00120BBB"/>
    <w:rsid w:val="00120BC0"/>
    <w:rsid w:val="00120D15"/>
    <w:rsid w:val="00120E15"/>
    <w:rsid w:val="00121256"/>
    <w:rsid w:val="001214E3"/>
    <w:rsid w:val="00121A04"/>
    <w:rsid w:val="00121B25"/>
    <w:rsid w:val="00121D9A"/>
    <w:rsid w:val="00121E9B"/>
    <w:rsid w:val="00121F86"/>
    <w:rsid w:val="001228E3"/>
    <w:rsid w:val="00122B85"/>
    <w:rsid w:val="00122C2E"/>
    <w:rsid w:val="00122CF6"/>
    <w:rsid w:val="0012314B"/>
    <w:rsid w:val="00123251"/>
    <w:rsid w:val="001233BF"/>
    <w:rsid w:val="001234E6"/>
    <w:rsid w:val="00123C1B"/>
    <w:rsid w:val="001248A6"/>
    <w:rsid w:val="00124B7B"/>
    <w:rsid w:val="00124C32"/>
    <w:rsid w:val="00124CFC"/>
    <w:rsid w:val="00124DA8"/>
    <w:rsid w:val="00125737"/>
    <w:rsid w:val="001257E8"/>
    <w:rsid w:val="001259C9"/>
    <w:rsid w:val="00125B54"/>
    <w:rsid w:val="00125C79"/>
    <w:rsid w:val="00125D98"/>
    <w:rsid w:val="00125DF5"/>
    <w:rsid w:val="00125E08"/>
    <w:rsid w:val="00126455"/>
    <w:rsid w:val="00126788"/>
    <w:rsid w:val="00126B70"/>
    <w:rsid w:val="00126BF2"/>
    <w:rsid w:val="00126EAF"/>
    <w:rsid w:val="00127574"/>
    <w:rsid w:val="001276B6"/>
    <w:rsid w:val="00127799"/>
    <w:rsid w:val="001278F4"/>
    <w:rsid w:val="00127A9F"/>
    <w:rsid w:val="00127AAA"/>
    <w:rsid w:val="00127B0B"/>
    <w:rsid w:val="00127DB0"/>
    <w:rsid w:val="001300C0"/>
    <w:rsid w:val="00130BB0"/>
    <w:rsid w:val="00130C38"/>
    <w:rsid w:val="00130D9F"/>
    <w:rsid w:val="001311AA"/>
    <w:rsid w:val="0013135D"/>
    <w:rsid w:val="00131436"/>
    <w:rsid w:val="0013164F"/>
    <w:rsid w:val="00131696"/>
    <w:rsid w:val="001316FE"/>
    <w:rsid w:val="00131988"/>
    <w:rsid w:val="001322BB"/>
    <w:rsid w:val="0013240B"/>
    <w:rsid w:val="00132412"/>
    <w:rsid w:val="001326D2"/>
    <w:rsid w:val="0013272C"/>
    <w:rsid w:val="00132A27"/>
    <w:rsid w:val="00132F5F"/>
    <w:rsid w:val="00132F76"/>
    <w:rsid w:val="00133482"/>
    <w:rsid w:val="0013367A"/>
    <w:rsid w:val="0013389A"/>
    <w:rsid w:val="001338AE"/>
    <w:rsid w:val="00133982"/>
    <w:rsid w:val="001339B5"/>
    <w:rsid w:val="00133C89"/>
    <w:rsid w:val="0013413E"/>
    <w:rsid w:val="00134372"/>
    <w:rsid w:val="00134448"/>
    <w:rsid w:val="0013456D"/>
    <w:rsid w:val="00134A8B"/>
    <w:rsid w:val="00134D47"/>
    <w:rsid w:val="00134D99"/>
    <w:rsid w:val="00134F25"/>
    <w:rsid w:val="00135605"/>
    <w:rsid w:val="00135D88"/>
    <w:rsid w:val="0013623F"/>
    <w:rsid w:val="00136485"/>
    <w:rsid w:val="00136AE6"/>
    <w:rsid w:val="00136C8E"/>
    <w:rsid w:val="00137069"/>
    <w:rsid w:val="00137218"/>
    <w:rsid w:val="00137334"/>
    <w:rsid w:val="00137727"/>
    <w:rsid w:val="0013776B"/>
    <w:rsid w:val="00137944"/>
    <w:rsid w:val="001379B1"/>
    <w:rsid w:val="00137E1D"/>
    <w:rsid w:val="00137FD0"/>
    <w:rsid w:val="001407DE"/>
    <w:rsid w:val="00141630"/>
    <w:rsid w:val="001416BA"/>
    <w:rsid w:val="0014185B"/>
    <w:rsid w:val="001418CF"/>
    <w:rsid w:val="00141F83"/>
    <w:rsid w:val="0014203C"/>
    <w:rsid w:val="001427AE"/>
    <w:rsid w:val="001429BC"/>
    <w:rsid w:val="001429C6"/>
    <w:rsid w:val="00142BAD"/>
    <w:rsid w:val="0014312D"/>
    <w:rsid w:val="00143170"/>
    <w:rsid w:val="00143531"/>
    <w:rsid w:val="00143582"/>
    <w:rsid w:val="00143699"/>
    <w:rsid w:val="00143837"/>
    <w:rsid w:val="00143A83"/>
    <w:rsid w:val="00143E37"/>
    <w:rsid w:val="001441AC"/>
    <w:rsid w:val="0014483E"/>
    <w:rsid w:val="0014497D"/>
    <w:rsid w:val="00144FC9"/>
    <w:rsid w:val="001451D2"/>
    <w:rsid w:val="001453F7"/>
    <w:rsid w:val="00145695"/>
    <w:rsid w:val="00145BD9"/>
    <w:rsid w:val="00145DE2"/>
    <w:rsid w:val="00145E2B"/>
    <w:rsid w:val="00146026"/>
    <w:rsid w:val="00146481"/>
    <w:rsid w:val="00146794"/>
    <w:rsid w:val="00146CE6"/>
    <w:rsid w:val="00147010"/>
    <w:rsid w:val="00147297"/>
    <w:rsid w:val="0014731C"/>
    <w:rsid w:val="001473C6"/>
    <w:rsid w:val="001473FB"/>
    <w:rsid w:val="001476E9"/>
    <w:rsid w:val="0014772A"/>
    <w:rsid w:val="00147763"/>
    <w:rsid w:val="00147870"/>
    <w:rsid w:val="00147B45"/>
    <w:rsid w:val="00150414"/>
    <w:rsid w:val="001504F8"/>
    <w:rsid w:val="0015057C"/>
    <w:rsid w:val="0015064D"/>
    <w:rsid w:val="00150B15"/>
    <w:rsid w:val="00150D23"/>
    <w:rsid w:val="0015133A"/>
    <w:rsid w:val="001515DF"/>
    <w:rsid w:val="001519DF"/>
    <w:rsid w:val="00152047"/>
    <w:rsid w:val="00152135"/>
    <w:rsid w:val="0015238A"/>
    <w:rsid w:val="00152A13"/>
    <w:rsid w:val="00153208"/>
    <w:rsid w:val="0015330B"/>
    <w:rsid w:val="001533E7"/>
    <w:rsid w:val="001534DE"/>
    <w:rsid w:val="001536FC"/>
    <w:rsid w:val="00153A34"/>
    <w:rsid w:val="001541AC"/>
    <w:rsid w:val="00154644"/>
    <w:rsid w:val="001546EC"/>
    <w:rsid w:val="00154940"/>
    <w:rsid w:val="0015494F"/>
    <w:rsid w:val="001549D8"/>
    <w:rsid w:val="00154CDC"/>
    <w:rsid w:val="00154FC4"/>
    <w:rsid w:val="00155095"/>
    <w:rsid w:val="00155185"/>
    <w:rsid w:val="0015590F"/>
    <w:rsid w:val="001559CE"/>
    <w:rsid w:val="00155B7C"/>
    <w:rsid w:val="00155D9B"/>
    <w:rsid w:val="00156314"/>
    <w:rsid w:val="0015676B"/>
    <w:rsid w:val="0015684E"/>
    <w:rsid w:val="001568BE"/>
    <w:rsid w:val="001568D6"/>
    <w:rsid w:val="00156B6C"/>
    <w:rsid w:val="00156C34"/>
    <w:rsid w:val="00156CC4"/>
    <w:rsid w:val="00156D08"/>
    <w:rsid w:val="00156F74"/>
    <w:rsid w:val="00156F9A"/>
    <w:rsid w:val="00156F9E"/>
    <w:rsid w:val="00157681"/>
    <w:rsid w:val="00157B0A"/>
    <w:rsid w:val="00157B1D"/>
    <w:rsid w:val="00157F56"/>
    <w:rsid w:val="00160034"/>
    <w:rsid w:val="0016018C"/>
    <w:rsid w:val="001601D2"/>
    <w:rsid w:val="0016031F"/>
    <w:rsid w:val="0016097D"/>
    <w:rsid w:val="00160B05"/>
    <w:rsid w:val="00160D3D"/>
    <w:rsid w:val="00160D61"/>
    <w:rsid w:val="00161020"/>
    <w:rsid w:val="00161066"/>
    <w:rsid w:val="00161203"/>
    <w:rsid w:val="0016129E"/>
    <w:rsid w:val="001612B1"/>
    <w:rsid w:val="0016156D"/>
    <w:rsid w:val="00161605"/>
    <w:rsid w:val="0016191C"/>
    <w:rsid w:val="00161A83"/>
    <w:rsid w:val="00161D4F"/>
    <w:rsid w:val="00161D61"/>
    <w:rsid w:val="00162298"/>
    <w:rsid w:val="00162350"/>
    <w:rsid w:val="00162452"/>
    <w:rsid w:val="001624A7"/>
    <w:rsid w:val="001626C8"/>
    <w:rsid w:val="001628C1"/>
    <w:rsid w:val="00162D2C"/>
    <w:rsid w:val="00163044"/>
    <w:rsid w:val="0016317E"/>
    <w:rsid w:val="00163432"/>
    <w:rsid w:val="0016368D"/>
    <w:rsid w:val="0016397E"/>
    <w:rsid w:val="00163BF2"/>
    <w:rsid w:val="00163C82"/>
    <w:rsid w:val="0016407C"/>
    <w:rsid w:val="00164194"/>
    <w:rsid w:val="0016421F"/>
    <w:rsid w:val="00164233"/>
    <w:rsid w:val="0016423D"/>
    <w:rsid w:val="001644F0"/>
    <w:rsid w:val="0016462E"/>
    <w:rsid w:val="00164819"/>
    <w:rsid w:val="00164B12"/>
    <w:rsid w:val="00164B63"/>
    <w:rsid w:val="00164D09"/>
    <w:rsid w:val="0016502B"/>
    <w:rsid w:val="0016529C"/>
    <w:rsid w:val="001653CF"/>
    <w:rsid w:val="001653E7"/>
    <w:rsid w:val="00165539"/>
    <w:rsid w:val="00165732"/>
    <w:rsid w:val="0016592F"/>
    <w:rsid w:val="00165B60"/>
    <w:rsid w:val="00165FCE"/>
    <w:rsid w:val="0016602A"/>
    <w:rsid w:val="001660B6"/>
    <w:rsid w:val="001661BE"/>
    <w:rsid w:val="001661C1"/>
    <w:rsid w:val="00166221"/>
    <w:rsid w:val="001664AD"/>
    <w:rsid w:val="0016663E"/>
    <w:rsid w:val="001667AF"/>
    <w:rsid w:val="001667EC"/>
    <w:rsid w:val="00166A07"/>
    <w:rsid w:val="00166A4C"/>
    <w:rsid w:val="00166B98"/>
    <w:rsid w:val="00166BA9"/>
    <w:rsid w:val="001670CA"/>
    <w:rsid w:val="00167468"/>
    <w:rsid w:val="001675B0"/>
    <w:rsid w:val="00167BA6"/>
    <w:rsid w:val="00167C1E"/>
    <w:rsid w:val="00167CEE"/>
    <w:rsid w:val="00167D8D"/>
    <w:rsid w:val="00170198"/>
    <w:rsid w:val="00170322"/>
    <w:rsid w:val="001705BA"/>
    <w:rsid w:val="001705DA"/>
    <w:rsid w:val="0017060F"/>
    <w:rsid w:val="001706BE"/>
    <w:rsid w:val="00170787"/>
    <w:rsid w:val="00170796"/>
    <w:rsid w:val="00170FC9"/>
    <w:rsid w:val="0017154B"/>
    <w:rsid w:val="00171717"/>
    <w:rsid w:val="00171D6E"/>
    <w:rsid w:val="00171F02"/>
    <w:rsid w:val="00171F04"/>
    <w:rsid w:val="001720CD"/>
    <w:rsid w:val="0017220A"/>
    <w:rsid w:val="0017223D"/>
    <w:rsid w:val="001724A4"/>
    <w:rsid w:val="00172539"/>
    <w:rsid w:val="00172603"/>
    <w:rsid w:val="00172C0B"/>
    <w:rsid w:val="00172E1C"/>
    <w:rsid w:val="00172F97"/>
    <w:rsid w:val="0017330E"/>
    <w:rsid w:val="001733A9"/>
    <w:rsid w:val="00173574"/>
    <w:rsid w:val="001735BA"/>
    <w:rsid w:val="001736B2"/>
    <w:rsid w:val="00173732"/>
    <w:rsid w:val="00173AD1"/>
    <w:rsid w:val="00173EBB"/>
    <w:rsid w:val="00173F26"/>
    <w:rsid w:val="00173F49"/>
    <w:rsid w:val="0017449B"/>
    <w:rsid w:val="001744EB"/>
    <w:rsid w:val="00174677"/>
    <w:rsid w:val="00174BAE"/>
    <w:rsid w:val="00174F1F"/>
    <w:rsid w:val="00174FAF"/>
    <w:rsid w:val="001752F0"/>
    <w:rsid w:val="0017549B"/>
    <w:rsid w:val="001758E8"/>
    <w:rsid w:val="00175C26"/>
    <w:rsid w:val="00175ECE"/>
    <w:rsid w:val="00175FC9"/>
    <w:rsid w:val="00176117"/>
    <w:rsid w:val="001762EB"/>
    <w:rsid w:val="001764E4"/>
    <w:rsid w:val="001766DD"/>
    <w:rsid w:val="00176BEC"/>
    <w:rsid w:val="00177262"/>
    <w:rsid w:val="0017729D"/>
    <w:rsid w:val="0017740B"/>
    <w:rsid w:val="00177440"/>
    <w:rsid w:val="001774EC"/>
    <w:rsid w:val="00177AB4"/>
    <w:rsid w:val="00177CD0"/>
    <w:rsid w:val="00177D12"/>
    <w:rsid w:val="00177F4D"/>
    <w:rsid w:val="0018033C"/>
    <w:rsid w:val="001804E4"/>
    <w:rsid w:val="00180BDE"/>
    <w:rsid w:val="00180BFA"/>
    <w:rsid w:val="00180D82"/>
    <w:rsid w:val="00180FD2"/>
    <w:rsid w:val="00180FD9"/>
    <w:rsid w:val="00181295"/>
    <w:rsid w:val="001814A1"/>
    <w:rsid w:val="001815DF"/>
    <w:rsid w:val="0018170A"/>
    <w:rsid w:val="00181A79"/>
    <w:rsid w:val="00181AA5"/>
    <w:rsid w:val="00181AEA"/>
    <w:rsid w:val="00181DBA"/>
    <w:rsid w:val="00182171"/>
    <w:rsid w:val="001821B2"/>
    <w:rsid w:val="00182A31"/>
    <w:rsid w:val="00182A51"/>
    <w:rsid w:val="0018334E"/>
    <w:rsid w:val="00183765"/>
    <w:rsid w:val="001838BC"/>
    <w:rsid w:val="001843E0"/>
    <w:rsid w:val="0018440E"/>
    <w:rsid w:val="0018480F"/>
    <w:rsid w:val="0018496B"/>
    <w:rsid w:val="00184B02"/>
    <w:rsid w:val="00184E3B"/>
    <w:rsid w:val="00184E84"/>
    <w:rsid w:val="0018505D"/>
    <w:rsid w:val="00185236"/>
    <w:rsid w:val="001858B2"/>
    <w:rsid w:val="001858D5"/>
    <w:rsid w:val="00185A1F"/>
    <w:rsid w:val="00185A78"/>
    <w:rsid w:val="00185CBA"/>
    <w:rsid w:val="00185D8A"/>
    <w:rsid w:val="00186039"/>
    <w:rsid w:val="001860EF"/>
    <w:rsid w:val="001863B4"/>
    <w:rsid w:val="00186712"/>
    <w:rsid w:val="00186838"/>
    <w:rsid w:val="00186A9B"/>
    <w:rsid w:val="00186DF2"/>
    <w:rsid w:val="00186F58"/>
    <w:rsid w:val="001872CB"/>
    <w:rsid w:val="0018732C"/>
    <w:rsid w:val="00187566"/>
    <w:rsid w:val="00187762"/>
    <w:rsid w:val="001878C9"/>
    <w:rsid w:val="00187A5A"/>
    <w:rsid w:val="00187C48"/>
    <w:rsid w:val="0019027A"/>
    <w:rsid w:val="00190509"/>
    <w:rsid w:val="00190696"/>
    <w:rsid w:val="001909BA"/>
    <w:rsid w:val="001909D0"/>
    <w:rsid w:val="00190ADD"/>
    <w:rsid w:val="00190B5F"/>
    <w:rsid w:val="00190BC7"/>
    <w:rsid w:val="00190CAF"/>
    <w:rsid w:val="00190EBC"/>
    <w:rsid w:val="00190F49"/>
    <w:rsid w:val="00191189"/>
    <w:rsid w:val="001912DB"/>
    <w:rsid w:val="0019136B"/>
    <w:rsid w:val="0019157E"/>
    <w:rsid w:val="00191606"/>
    <w:rsid w:val="001916D8"/>
    <w:rsid w:val="00191B27"/>
    <w:rsid w:val="00191CC2"/>
    <w:rsid w:val="00191D8C"/>
    <w:rsid w:val="00191FB2"/>
    <w:rsid w:val="001920A7"/>
    <w:rsid w:val="00192112"/>
    <w:rsid w:val="00192249"/>
    <w:rsid w:val="0019224A"/>
    <w:rsid w:val="001923CF"/>
    <w:rsid w:val="001923D4"/>
    <w:rsid w:val="001925F7"/>
    <w:rsid w:val="00192616"/>
    <w:rsid w:val="0019264C"/>
    <w:rsid w:val="00192949"/>
    <w:rsid w:val="001929A9"/>
    <w:rsid w:val="00192CC9"/>
    <w:rsid w:val="00192E4E"/>
    <w:rsid w:val="0019314C"/>
    <w:rsid w:val="001931A6"/>
    <w:rsid w:val="001931C1"/>
    <w:rsid w:val="001931DD"/>
    <w:rsid w:val="0019338E"/>
    <w:rsid w:val="001934B8"/>
    <w:rsid w:val="001934FA"/>
    <w:rsid w:val="001936AA"/>
    <w:rsid w:val="001936E2"/>
    <w:rsid w:val="001937D4"/>
    <w:rsid w:val="00193A82"/>
    <w:rsid w:val="00193C3B"/>
    <w:rsid w:val="00193C6A"/>
    <w:rsid w:val="00193CA4"/>
    <w:rsid w:val="00193F8B"/>
    <w:rsid w:val="0019408C"/>
    <w:rsid w:val="00194397"/>
    <w:rsid w:val="00194685"/>
    <w:rsid w:val="0019491F"/>
    <w:rsid w:val="00194986"/>
    <w:rsid w:val="00194A2A"/>
    <w:rsid w:val="00194D6D"/>
    <w:rsid w:val="00194E60"/>
    <w:rsid w:val="00195417"/>
    <w:rsid w:val="001954A3"/>
    <w:rsid w:val="001960C3"/>
    <w:rsid w:val="001968D5"/>
    <w:rsid w:val="0019695E"/>
    <w:rsid w:val="00197181"/>
    <w:rsid w:val="00197297"/>
    <w:rsid w:val="00197425"/>
    <w:rsid w:val="00197572"/>
    <w:rsid w:val="00197606"/>
    <w:rsid w:val="001976CF"/>
    <w:rsid w:val="00197722"/>
    <w:rsid w:val="00197A64"/>
    <w:rsid w:val="00197BDE"/>
    <w:rsid w:val="00197C2C"/>
    <w:rsid w:val="00197C5A"/>
    <w:rsid w:val="00197DDB"/>
    <w:rsid w:val="00197FF4"/>
    <w:rsid w:val="001A040C"/>
    <w:rsid w:val="001A0842"/>
    <w:rsid w:val="001A0977"/>
    <w:rsid w:val="001A0AF9"/>
    <w:rsid w:val="001A0FA9"/>
    <w:rsid w:val="001A1297"/>
    <w:rsid w:val="001A1427"/>
    <w:rsid w:val="001A18C2"/>
    <w:rsid w:val="001A1AD8"/>
    <w:rsid w:val="001A1C3F"/>
    <w:rsid w:val="001A1C65"/>
    <w:rsid w:val="001A1E95"/>
    <w:rsid w:val="001A215C"/>
    <w:rsid w:val="001A2540"/>
    <w:rsid w:val="001A2570"/>
    <w:rsid w:val="001A26BF"/>
    <w:rsid w:val="001A2A91"/>
    <w:rsid w:val="001A2B8F"/>
    <w:rsid w:val="001A2C8E"/>
    <w:rsid w:val="001A31DA"/>
    <w:rsid w:val="001A322D"/>
    <w:rsid w:val="001A32D2"/>
    <w:rsid w:val="001A3474"/>
    <w:rsid w:val="001A3705"/>
    <w:rsid w:val="001A3789"/>
    <w:rsid w:val="001A39A3"/>
    <w:rsid w:val="001A3E47"/>
    <w:rsid w:val="001A3EC0"/>
    <w:rsid w:val="001A4391"/>
    <w:rsid w:val="001A48EC"/>
    <w:rsid w:val="001A4E6B"/>
    <w:rsid w:val="001A543A"/>
    <w:rsid w:val="001A55D2"/>
    <w:rsid w:val="001A5846"/>
    <w:rsid w:val="001A58EF"/>
    <w:rsid w:val="001A5987"/>
    <w:rsid w:val="001A59DF"/>
    <w:rsid w:val="001A5A4D"/>
    <w:rsid w:val="001A629E"/>
    <w:rsid w:val="001A6519"/>
    <w:rsid w:val="001A6C89"/>
    <w:rsid w:val="001A6DFE"/>
    <w:rsid w:val="001A6F21"/>
    <w:rsid w:val="001A7159"/>
    <w:rsid w:val="001A73E7"/>
    <w:rsid w:val="001A7460"/>
    <w:rsid w:val="001A7562"/>
    <w:rsid w:val="001A7831"/>
    <w:rsid w:val="001A7863"/>
    <w:rsid w:val="001A7DD6"/>
    <w:rsid w:val="001A7E60"/>
    <w:rsid w:val="001A7EE6"/>
    <w:rsid w:val="001B006E"/>
    <w:rsid w:val="001B00AC"/>
    <w:rsid w:val="001B04EF"/>
    <w:rsid w:val="001B0547"/>
    <w:rsid w:val="001B0654"/>
    <w:rsid w:val="001B0753"/>
    <w:rsid w:val="001B0D3F"/>
    <w:rsid w:val="001B1081"/>
    <w:rsid w:val="001B1097"/>
    <w:rsid w:val="001B141D"/>
    <w:rsid w:val="001B160A"/>
    <w:rsid w:val="001B1967"/>
    <w:rsid w:val="001B1AC3"/>
    <w:rsid w:val="001B1BD5"/>
    <w:rsid w:val="001B1CBD"/>
    <w:rsid w:val="001B1FB1"/>
    <w:rsid w:val="001B23F5"/>
    <w:rsid w:val="001B243D"/>
    <w:rsid w:val="001B268A"/>
    <w:rsid w:val="001B27FC"/>
    <w:rsid w:val="001B2963"/>
    <w:rsid w:val="001B2F03"/>
    <w:rsid w:val="001B2F96"/>
    <w:rsid w:val="001B3570"/>
    <w:rsid w:val="001B3A8A"/>
    <w:rsid w:val="001B3CC7"/>
    <w:rsid w:val="001B40D6"/>
    <w:rsid w:val="001B41C1"/>
    <w:rsid w:val="001B4265"/>
    <w:rsid w:val="001B438A"/>
    <w:rsid w:val="001B43B2"/>
    <w:rsid w:val="001B4B79"/>
    <w:rsid w:val="001B507A"/>
    <w:rsid w:val="001B510B"/>
    <w:rsid w:val="001B51C3"/>
    <w:rsid w:val="001B51F5"/>
    <w:rsid w:val="001B5336"/>
    <w:rsid w:val="001B567C"/>
    <w:rsid w:val="001B5744"/>
    <w:rsid w:val="001B5758"/>
    <w:rsid w:val="001B5A02"/>
    <w:rsid w:val="001B5FB4"/>
    <w:rsid w:val="001B612B"/>
    <w:rsid w:val="001B6A0F"/>
    <w:rsid w:val="001B71EA"/>
    <w:rsid w:val="001B750C"/>
    <w:rsid w:val="001B789B"/>
    <w:rsid w:val="001B78F6"/>
    <w:rsid w:val="001B7AC2"/>
    <w:rsid w:val="001C00D0"/>
    <w:rsid w:val="001C0201"/>
    <w:rsid w:val="001C0259"/>
    <w:rsid w:val="001C0278"/>
    <w:rsid w:val="001C0377"/>
    <w:rsid w:val="001C0566"/>
    <w:rsid w:val="001C0589"/>
    <w:rsid w:val="001C1151"/>
    <w:rsid w:val="001C1597"/>
    <w:rsid w:val="001C171F"/>
    <w:rsid w:val="001C184F"/>
    <w:rsid w:val="001C1956"/>
    <w:rsid w:val="001C1A09"/>
    <w:rsid w:val="001C1BFA"/>
    <w:rsid w:val="001C1C85"/>
    <w:rsid w:val="001C1CAA"/>
    <w:rsid w:val="001C2555"/>
    <w:rsid w:val="001C291F"/>
    <w:rsid w:val="001C29A5"/>
    <w:rsid w:val="001C2BBA"/>
    <w:rsid w:val="001C2C0F"/>
    <w:rsid w:val="001C2E11"/>
    <w:rsid w:val="001C2FC6"/>
    <w:rsid w:val="001C3218"/>
    <w:rsid w:val="001C37A5"/>
    <w:rsid w:val="001C384B"/>
    <w:rsid w:val="001C38A4"/>
    <w:rsid w:val="001C38F7"/>
    <w:rsid w:val="001C3CE2"/>
    <w:rsid w:val="001C3FA1"/>
    <w:rsid w:val="001C3FCB"/>
    <w:rsid w:val="001C431A"/>
    <w:rsid w:val="001C480A"/>
    <w:rsid w:val="001C4C7C"/>
    <w:rsid w:val="001C4CC0"/>
    <w:rsid w:val="001C4FB8"/>
    <w:rsid w:val="001C510A"/>
    <w:rsid w:val="001C5437"/>
    <w:rsid w:val="001C553A"/>
    <w:rsid w:val="001C5555"/>
    <w:rsid w:val="001C56DA"/>
    <w:rsid w:val="001C589D"/>
    <w:rsid w:val="001C5905"/>
    <w:rsid w:val="001C590D"/>
    <w:rsid w:val="001C5986"/>
    <w:rsid w:val="001C5BCA"/>
    <w:rsid w:val="001C5C77"/>
    <w:rsid w:val="001C5EC1"/>
    <w:rsid w:val="001C680E"/>
    <w:rsid w:val="001C69D0"/>
    <w:rsid w:val="001C6D39"/>
    <w:rsid w:val="001C6DCE"/>
    <w:rsid w:val="001C708F"/>
    <w:rsid w:val="001C713D"/>
    <w:rsid w:val="001C72D6"/>
    <w:rsid w:val="001C72DA"/>
    <w:rsid w:val="001C7381"/>
    <w:rsid w:val="001C767E"/>
    <w:rsid w:val="001C774D"/>
    <w:rsid w:val="001C7839"/>
    <w:rsid w:val="001C7A4B"/>
    <w:rsid w:val="001C7A5D"/>
    <w:rsid w:val="001C7DC6"/>
    <w:rsid w:val="001D0468"/>
    <w:rsid w:val="001D056D"/>
    <w:rsid w:val="001D05CA"/>
    <w:rsid w:val="001D063F"/>
    <w:rsid w:val="001D0BC8"/>
    <w:rsid w:val="001D0CF8"/>
    <w:rsid w:val="001D1420"/>
    <w:rsid w:val="001D147C"/>
    <w:rsid w:val="001D19AB"/>
    <w:rsid w:val="001D1A5F"/>
    <w:rsid w:val="001D1B92"/>
    <w:rsid w:val="001D1E30"/>
    <w:rsid w:val="001D20F4"/>
    <w:rsid w:val="001D22CE"/>
    <w:rsid w:val="001D23D3"/>
    <w:rsid w:val="001D23E8"/>
    <w:rsid w:val="001D27F4"/>
    <w:rsid w:val="001D2CFA"/>
    <w:rsid w:val="001D2E2F"/>
    <w:rsid w:val="001D3B29"/>
    <w:rsid w:val="001D3B68"/>
    <w:rsid w:val="001D3FA9"/>
    <w:rsid w:val="001D4328"/>
    <w:rsid w:val="001D4FC8"/>
    <w:rsid w:val="001D511B"/>
    <w:rsid w:val="001D52BC"/>
    <w:rsid w:val="001D540A"/>
    <w:rsid w:val="001D54F4"/>
    <w:rsid w:val="001D5505"/>
    <w:rsid w:val="001D5550"/>
    <w:rsid w:val="001D57E0"/>
    <w:rsid w:val="001D58A6"/>
    <w:rsid w:val="001D5BDE"/>
    <w:rsid w:val="001D5F09"/>
    <w:rsid w:val="001D5F3B"/>
    <w:rsid w:val="001D6387"/>
    <w:rsid w:val="001D655E"/>
    <w:rsid w:val="001D686F"/>
    <w:rsid w:val="001D6BEA"/>
    <w:rsid w:val="001D7840"/>
    <w:rsid w:val="001D792E"/>
    <w:rsid w:val="001D7A3A"/>
    <w:rsid w:val="001D7B39"/>
    <w:rsid w:val="001D7F0B"/>
    <w:rsid w:val="001E0094"/>
    <w:rsid w:val="001E0232"/>
    <w:rsid w:val="001E04C3"/>
    <w:rsid w:val="001E07F8"/>
    <w:rsid w:val="001E085F"/>
    <w:rsid w:val="001E10BF"/>
    <w:rsid w:val="001E1114"/>
    <w:rsid w:val="001E1152"/>
    <w:rsid w:val="001E1181"/>
    <w:rsid w:val="001E11D9"/>
    <w:rsid w:val="001E1410"/>
    <w:rsid w:val="001E1AFB"/>
    <w:rsid w:val="001E1D5A"/>
    <w:rsid w:val="001E1F02"/>
    <w:rsid w:val="001E2A7A"/>
    <w:rsid w:val="001E2B4D"/>
    <w:rsid w:val="001E2CF4"/>
    <w:rsid w:val="001E3660"/>
    <w:rsid w:val="001E3750"/>
    <w:rsid w:val="001E389E"/>
    <w:rsid w:val="001E3F6A"/>
    <w:rsid w:val="001E4312"/>
    <w:rsid w:val="001E446C"/>
    <w:rsid w:val="001E46B8"/>
    <w:rsid w:val="001E4E63"/>
    <w:rsid w:val="001E5082"/>
    <w:rsid w:val="001E5276"/>
    <w:rsid w:val="001E5298"/>
    <w:rsid w:val="001E56D4"/>
    <w:rsid w:val="001E5718"/>
    <w:rsid w:val="001E5A09"/>
    <w:rsid w:val="001E5A63"/>
    <w:rsid w:val="001E5BA4"/>
    <w:rsid w:val="001E62A5"/>
    <w:rsid w:val="001E63AA"/>
    <w:rsid w:val="001E6A28"/>
    <w:rsid w:val="001E6E16"/>
    <w:rsid w:val="001E766C"/>
    <w:rsid w:val="001E7ABC"/>
    <w:rsid w:val="001E7B3D"/>
    <w:rsid w:val="001E7BF1"/>
    <w:rsid w:val="001E7F9D"/>
    <w:rsid w:val="001F054F"/>
    <w:rsid w:val="001F07D4"/>
    <w:rsid w:val="001F09E8"/>
    <w:rsid w:val="001F0A96"/>
    <w:rsid w:val="001F0B5A"/>
    <w:rsid w:val="001F0D7D"/>
    <w:rsid w:val="001F0E90"/>
    <w:rsid w:val="001F1A2E"/>
    <w:rsid w:val="001F1AF2"/>
    <w:rsid w:val="001F1C16"/>
    <w:rsid w:val="001F1CD7"/>
    <w:rsid w:val="001F1E2F"/>
    <w:rsid w:val="001F1EA6"/>
    <w:rsid w:val="001F211A"/>
    <w:rsid w:val="001F2193"/>
    <w:rsid w:val="001F237B"/>
    <w:rsid w:val="001F24A4"/>
    <w:rsid w:val="001F2851"/>
    <w:rsid w:val="001F2D94"/>
    <w:rsid w:val="001F2D9B"/>
    <w:rsid w:val="001F2E28"/>
    <w:rsid w:val="001F2F57"/>
    <w:rsid w:val="001F3131"/>
    <w:rsid w:val="001F3156"/>
    <w:rsid w:val="001F33C5"/>
    <w:rsid w:val="001F3519"/>
    <w:rsid w:val="001F35E9"/>
    <w:rsid w:val="001F3871"/>
    <w:rsid w:val="001F3C83"/>
    <w:rsid w:val="001F40F8"/>
    <w:rsid w:val="001F4236"/>
    <w:rsid w:val="001F46D5"/>
    <w:rsid w:val="001F4B12"/>
    <w:rsid w:val="001F4B4E"/>
    <w:rsid w:val="001F4D17"/>
    <w:rsid w:val="001F4D70"/>
    <w:rsid w:val="001F4F3D"/>
    <w:rsid w:val="001F518D"/>
    <w:rsid w:val="001F58D2"/>
    <w:rsid w:val="001F58EF"/>
    <w:rsid w:val="001F5ADE"/>
    <w:rsid w:val="001F5AEC"/>
    <w:rsid w:val="001F5C0F"/>
    <w:rsid w:val="001F62E0"/>
    <w:rsid w:val="001F66A9"/>
    <w:rsid w:val="001F66B1"/>
    <w:rsid w:val="001F6E71"/>
    <w:rsid w:val="001F6EAC"/>
    <w:rsid w:val="001F71F9"/>
    <w:rsid w:val="00200361"/>
    <w:rsid w:val="0020038F"/>
    <w:rsid w:val="002004BA"/>
    <w:rsid w:val="002005EC"/>
    <w:rsid w:val="0020068C"/>
    <w:rsid w:val="00201184"/>
    <w:rsid w:val="00201818"/>
    <w:rsid w:val="00201F7D"/>
    <w:rsid w:val="002020DE"/>
    <w:rsid w:val="00202216"/>
    <w:rsid w:val="0020281D"/>
    <w:rsid w:val="002030E7"/>
    <w:rsid w:val="0020324A"/>
    <w:rsid w:val="00203345"/>
    <w:rsid w:val="002033AD"/>
    <w:rsid w:val="00203808"/>
    <w:rsid w:val="00203B07"/>
    <w:rsid w:val="00203B68"/>
    <w:rsid w:val="00203BF3"/>
    <w:rsid w:val="00203C37"/>
    <w:rsid w:val="00203F10"/>
    <w:rsid w:val="00203F3D"/>
    <w:rsid w:val="00203F7C"/>
    <w:rsid w:val="00204077"/>
    <w:rsid w:val="00204095"/>
    <w:rsid w:val="00204101"/>
    <w:rsid w:val="002047A2"/>
    <w:rsid w:val="00204A2E"/>
    <w:rsid w:val="00204BE0"/>
    <w:rsid w:val="00204D54"/>
    <w:rsid w:val="002052A4"/>
    <w:rsid w:val="00205342"/>
    <w:rsid w:val="00205493"/>
    <w:rsid w:val="002054B6"/>
    <w:rsid w:val="002055AF"/>
    <w:rsid w:val="00205950"/>
    <w:rsid w:val="00205AD5"/>
    <w:rsid w:val="00205F6B"/>
    <w:rsid w:val="00206294"/>
    <w:rsid w:val="002063FF"/>
    <w:rsid w:val="00206592"/>
    <w:rsid w:val="00206752"/>
    <w:rsid w:val="00206810"/>
    <w:rsid w:val="002068B7"/>
    <w:rsid w:val="00206D79"/>
    <w:rsid w:val="00206F66"/>
    <w:rsid w:val="0020707A"/>
    <w:rsid w:val="002071A1"/>
    <w:rsid w:val="0020729C"/>
    <w:rsid w:val="002073C0"/>
    <w:rsid w:val="00207591"/>
    <w:rsid w:val="002076FB"/>
    <w:rsid w:val="002078DB"/>
    <w:rsid w:val="00207906"/>
    <w:rsid w:val="002079BC"/>
    <w:rsid w:val="00207A64"/>
    <w:rsid w:val="00207B0D"/>
    <w:rsid w:val="00207B9C"/>
    <w:rsid w:val="00207C36"/>
    <w:rsid w:val="00207C78"/>
    <w:rsid w:val="00207F47"/>
    <w:rsid w:val="00207FA8"/>
    <w:rsid w:val="0021025A"/>
    <w:rsid w:val="002103BA"/>
    <w:rsid w:val="002103C6"/>
    <w:rsid w:val="002105D8"/>
    <w:rsid w:val="00210A8B"/>
    <w:rsid w:val="00210AEE"/>
    <w:rsid w:val="00210CF5"/>
    <w:rsid w:val="00210E36"/>
    <w:rsid w:val="00211010"/>
    <w:rsid w:val="00211551"/>
    <w:rsid w:val="0021160D"/>
    <w:rsid w:val="002119AE"/>
    <w:rsid w:val="00211B7F"/>
    <w:rsid w:val="0021215A"/>
    <w:rsid w:val="002126E4"/>
    <w:rsid w:val="00212A10"/>
    <w:rsid w:val="00212BE7"/>
    <w:rsid w:val="002130D1"/>
    <w:rsid w:val="00213257"/>
    <w:rsid w:val="00213490"/>
    <w:rsid w:val="002135B7"/>
    <w:rsid w:val="00213F3C"/>
    <w:rsid w:val="00214069"/>
    <w:rsid w:val="0021428B"/>
    <w:rsid w:val="002144A0"/>
    <w:rsid w:val="0021468C"/>
    <w:rsid w:val="002147BF"/>
    <w:rsid w:val="00214B59"/>
    <w:rsid w:val="00214BD1"/>
    <w:rsid w:val="00214C8E"/>
    <w:rsid w:val="00214F16"/>
    <w:rsid w:val="00215052"/>
    <w:rsid w:val="0021525A"/>
    <w:rsid w:val="00215A8A"/>
    <w:rsid w:val="00215FD1"/>
    <w:rsid w:val="00216259"/>
    <w:rsid w:val="002167BA"/>
    <w:rsid w:val="00216848"/>
    <w:rsid w:val="002168AF"/>
    <w:rsid w:val="002168DD"/>
    <w:rsid w:val="00216977"/>
    <w:rsid w:val="00216984"/>
    <w:rsid w:val="00217306"/>
    <w:rsid w:val="002173BA"/>
    <w:rsid w:val="0021780B"/>
    <w:rsid w:val="00217820"/>
    <w:rsid w:val="00217950"/>
    <w:rsid w:val="00217D75"/>
    <w:rsid w:val="00217D88"/>
    <w:rsid w:val="00220034"/>
    <w:rsid w:val="00220178"/>
    <w:rsid w:val="00220763"/>
    <w:rsid w:val="00220C65"/>
    <w:rsid w:val="00220D35"/>
    <w:rsid w:val="00220EB4"/>
    <w:rsid w:val="00221010"/>
    <w:rsid w:val="0022109B"/>
    <w:rsid w:val="00221240"/>
    <w:rsid w:val="002217E2"/>
    <w:rsid w:val="002219EE"/>
    <w:rsid w:val="00221B9F"/>
    <w:rsid w:val="00221BA0"/>
    <w:rsid w:val="00221DFD"/>
    <w:rsid w:val="00222091"/>
    <w:rsid w:val="00222134"/>
    <w:rsid w:val="0022230F"/>
    <w:rsid w:val="0022246F"/>
    <w:rsid w:val="002226B4"/>
    <w:rsid w:val="00222D23"/>
    <w:rsid w:val="00222DA8"/>
    <w:rsid w:val="00222E7B"/>
    <w:rsid w:val="00222F9B"/>
    <w:rsid w:val="00222FFC"/>
    <w:rsid w:val="002233CA"/>
    <w:rsid w:val="00223818"/>
    <w:rsid w:val="0022382E"/>
    <w:rsid w:val="00223880"/>
    <w:rsid w:val="00223AA0"/>
    <w:rsid w:val="00223D6A"/>
    <w:rsid w:val="002241F3"/>
    <w:rsid w:val="00224340"/>
    <w:rsid w:val="0022459E"/>
    <w:rsid w:val="002245F7"/>
    <w:rsid w:val="002249C9"/>
    <w:rsid w:val="00224AA4"/>
    <w:rsid w:val="00224C23"/>
    <w:rsid w:val="002250BA"/>
    <w:rsid w:val="00225321"/>
    <w:rsid w:val="002254E8"/>
    <w:rsid w:val="002256EA"/>
    <w:rsid w:val="00225833"/>
    <w:rsid w:val="002259DA"/>
    <w:rsid w:val="00225C8E"/>
    <w:rsid w:val="00225CA8"/>
    <w:rsid w:val="00226366"/>
    <w:rsid w:val="00226714"/>
    <w:rsid w:val="00226AB7"/>
    <w:rsid w:val="00226CE7"/>
    <w:rsid w:val="00227015"/>
    <w:rsid w:val="00227282"/>
    <w:rsid w:val="00227289"/>
    <w:rsid w:val="002272D5"/>
    <w:rsid w:val="00227493"/>
    <w:rsid w:val="00227929"/>
    <w:rsid w:val="0022796C"/>
    <w:rsid w:val="00227B08"/>
    <w:rsid w:val="0023022C"/>
    <w:rsid w:val="002304CB"/>
    <w:rsid w:val="002305F0"/>
    <w:rsid w:val="00230827"/>
    <w:rsid w:val="0023088D"/>
    <w:rsid w:val="002308A1"/>
    <w:rsid w:val="00231245"/>
    <w:rsid w:val="0023134D"/>
    <w:rsid w:val="00231A12"/>
    <w:rsid w:val="00231C86"/>
    <w:rsid w:val="00231EDA"/>
    <w:rsid w:val="00232119"/>
    <w:rsid w:val="0023211C"/>
    <w:rsid w:val="00232289"/>
    <w:rsid w:val="0023263F"/>
    <w:rsid w:val="002329E7"/>
    <w:rsid w:val="00232AB0"/>
    <w:rsid w:val="00232BF8"/>
    <w:rsid w:val="00232CA1"/>
    <w:rsid w:val="00232D09"/>
    <w:rsid w:val="00232DC9"/>
    <w:rsid w:val="00232E80"/>
    <w:rsid w:val="00232F25"/>
    <w:rsid w:val="00232F3E"/>
    <w:rsid w:val="00233090"/>
    <w:rsid w:val="00233218"/>
    <w:rsid w:val="0023328C"/>
    <w:rsid w:val="00233341"/>
    <w:rsid w:val="00233774"/>
    <w:rsid w:val="0023377D"/>
    <w:rsid w:val="002337BD"/>
    <w:rsid w:val="002337C9"/>
    <w:rsid w:val="00234116"/>
    <w:rsid w:val="002341EE"/>
    <w:rsid w:val="00234248"/>
    <w:rsid w:val="002342F1"/>
    <w:rsid w:val="002346B9"/>
    <w:rsid w:val="00234DF5"/>
    <w:rsid w:val="0023506F"/>
    <w:rsid w:val="0023512C"/>
    <w:rsid w:val="002356C7"/>
    <w:rsid w:val="0023574D"/>
    <w:rsid w:val="002359F9"/>
    <w:rsid w:val="00235E11"/>
    <w:rsid w:val="00235E22"/>
    <w:rsid w:val="00236061"/>
    <w:rsid w:val="002360A6"/>
    <w:rsid w:val="0023687E"/>
    <w:rsid w:val="00236944"/>
    <w:rsid w:val="00236AC2"/>
    <w:rsid w:val="00236DC8"/>
    <w:rsid w:val="00236FFE"/>
    <w:rsid w:val="00237003"/>
    <w:rsid w:val="00237397"/>
    <w:rsid w:val="0023748B"/>
    <w:rsid w:val="002374E0"/>
    <w:rsid w:val="002375A9"/>
    <w:rsid w:val="00237708"/>
    <w:rsid w:val="002378D3"/>
    <w:rsid w:val="00237BF0"/>
    <w:rsid w:val="00237D06"/>
    <w:rsid w:val="00240425"/>
    <w:rsid w:val="0024046C"/>
    <w:rsid w:val="002405E0"/>
    <w:rsid w:val="002407C4"/>
    <w:rsid w:val="00240941"/>
    <w:rsid w:val="00240948"/>
    <w:rsid w:val="00240EC3"/>
    <w:rsid w:val="00241549"/>
    <w:rsid w:val="00241607"/>
    <w:rsid w:val="00241D3D"/>
    <w:rsid w:val="00241F42"/>
    <w:rsid w:val="002420BE"/>
    <w:rsid w:val="00242385"/>
    <w:rsid w:val="00242413"/>
    <w:rsid w:val="00242416"/>
    <w:rsid w:val="002425EF"/>
    <w:rsid w:val="0024276A"/>
    <w:rsid w:val="00242A05"/>
    <w:rsid w:val="00242B82"/>
    <w:rsid w:val="00242F44"/>
    <w:rsid w:val="0024320A"/>
    <w:rsid w:val="002432A6"/>
    <w:rsid w:val="00243370"/>
    <w:rsid w:val="002435BF"/>
    <w:rsid w:val="002438DB"/>
    <w:rsid w:val="0024390C"/>
    <w:rsid w:val="00243C23"/>
    <w:rsid w:val="00243D6D"/>
    <w:rsid w:val="00243F3E"/>
    <w:rsid w:val="002444AD"/>
    <w:rsid w:val="002445E6"/>
    <w:rsid w:val="0024471E"/>
    <w:rsid w:val="00244887"/>
    <w:rsid w:val="00244BD2"/>
    <w:rsid w:val="00244C9B"/>
    <w:rsid w:val="00244CAA"/>
    <w:rsid w:val="00244ED3"/>
    <w:rsid w:val="00245859"/>
    <w:rsid w:val="00245A1F"/>
    <w:rsid w:val="00245D71"/>
    <w:rsid w:val="00246050"/>
    <w:rsid w:val="00246561"/>
    <w:rsid w:val="00246818"/>
    <w:rsid w:val="002469AC"/>
    <w:rsid w:val="00246A28"/>
    <w:rsid w:val="00246AA6"/>
    <w:rsid w:val="00246F9C"/>
    <w:rsid w:val="0024701F"/>
    <w:rsid w:val="002470F3"/>
    <w:rsid w:val="002471F0"/>
    <w:rsid w:val="002472F0"/>
    <w:rsid w:val="00247415"/>
    <w:rsid w:val="00247467"/>
    <w:rsid w:val="002476B9"/>
    <w:rsid w:val="00247CEA"/>
    <w:rsid w:val="00247E6A"/>
    <w:rsid w:val="002504C0"/>
    <w:rsid w:val="002508D8"/>
    <w:rsid w:val="00250965"/>
    <w:rsid w:val="00250C33"/>
    <w:rsid w:val="00250DA7"/>
    <w:rsid w:val="00250EE7"/>
    <w:rsid w:val="0025114A"/>
    <w:rsid w:val="00251276"/>
    <w:rsid w:val="0025133C"/>
    <w:rsid w:val="002514FF"/>
    <w:rsid w:val="00251B0B"/>
    <w:rsid w:val="00251B6A"/>
    <w:rsid w:val="00251C64"/>
    <w:rsid w:val="00251F84"/>
    <w:rsid w:val="00251F94"/>
    <w:rsid w:val="002520A9"/>
    <w:rsid w:val="00252215"/>
    <w:rsid w:val="0025256F"/>
    <w:rsid w:val="00252659"/>
    <w:rsid w:val="0025288E"/>
    <w:rsid w:val="00252CF3"/>
    <w:rsid w:val="00253422"/>
    <w:rsid w:val="00253446"/>
    <w:rsid w:val="00253627"/>
    <w:rsid w:val="00253AC0"/>
    <w:rsid w:val="00253C49"/>
    <w:rsid w:val="00253CAD"/>
    <w:rsid w:val="00253EB2"/>
    <w:rsid w:val="002542F7"/>
    <w:rsid w:val="00254413"/>
    <w:rsid w:val="002545DD"/>
    <w:rsid w:val="00254892"/>
    <w:rsid w:val="002549ED"/>
    <w:rsid w:val="00254D89"/>
    <w:rsid w:val="00254E05"/>
    <w:rsid w:val="00254E3B"/>
    <w:rsid w:val="0025507E"/>
    <w:rsid w:val="002550C0"/>
    <w:rsid w:val="00255AA8"/>
    <w:rsid w:val="00255CB0"/>
    <w:rsid w:val="0025604E"/>
    <w:rsid w:val="0025629E"/>
    <w:rsid w:val="00256370"/>
    <w:rsid w:val="0025637F"/>
    <w:rsid w:val="002565B5"/>
    <w:rsid w:val="0025685D"/>
    <w:rsid w:val="00256952"/>
    <w:rsid w:val="0025699B"/>
    <w:rsid w:val="002569FF"/>
    <w:rsid w:val="00256B6C"/>
    <w:rsid w:val="00256C86"/>
    <w:rsid w:val="00256D06"/>
    <w:rsid w:val="00256F0B"/>
    <w:rsid w:val="002572AE"/>
    <w:rsid w:val="00257618"/>
    <w:rsid w:val="00257AD3"/>
    <w:rsid w:val="00257BA7"/>
    <w:rsid w:val="00257D98"/>
    <w:rsid w:val="00257F63"/>
    <w:rsid w:val="00260204"/>
    <w:rsid w:val="00260238"/>
    <w:rsid w:val="0026040D"/>
    <w:rsid w:val="002606B5"/>
    <w:rsid w:val="0026073F"/>
    <w:rsid w:val="002608CF"/>
    <w:rsid w:val="00260901"/>
    <w:rsid w:val="002609C6"/>
    <w:rsid w:val="00260CF9"/>
    <w:rsid w:val="00260EE8"/>
    <w:rsid w:val="002612B0"/>
    <w:rsid w:val="002618ED"/>
    <w:rsid w:val="00261B3F"/>
    <w:rsid w:val="00261B6D"/>
    <w:rsid w:val="00261BD2"/>
    <w:rsid w:val="00261C89"/>
    <w:rsid w:val="0026202F"/>
    <w:rsid w:val="00262374"/>
    <w:rsid w:val="002623ED"/>
    <w:rsid w:val="00262620"/>
    <w:rsid w:val="002629A5"/>
    <w:rsid w:val="00262A68"/>
    <w:rsid w:val="00262D16"/>
    <w:rsid w:val="00262F87"/>
    <w:rsid w:val="00262F90"/>
    <w:rsid w:val="00263773"/>
    <w:rsid w:val="00263808"/>
    <w:rsid w:val="00263989"/>
    <w:rsid w:val="00263A15"/>
    <w:rsid w:val="00263AB0"/>
    <w:rsid w:val="00263BCE"/>
    <w:rsid w:val="00263D39"/>
    <w:rsid w:val="00263D9B"/>
    <w:rsid w:val="00263E47"/>
    <w:rsid w:val="0026426C"/>
    <w:rsid w:val="002642EF"/>
    <w:rsid w:val="00264305"/>
    <w:rsid w:val="002646FF"/>
    <w:rsid w:val="0026486F"/>
    <w:rsid w:val="00264B00"/>
    <w:rsid w:val="00264EBB"/>
    <w:rsid w:val="00264F3C"/>
    <w:rsid w:val="0026514F"/>
    <w:rsid w:val="00265242"/>
    <w:rsid w:val="002654EB"/>
    <w:rsid w:val="002658F6"/>
    <w:rsid w:val="00265D34"/>
    <w:rsid w:val="00265DAD"/>
    <w:rsid w:val="00265E46"/>
    <w:rsid w:val="00265E95"/>
    <w:rsid w:val="002661E2"/>
    <w:rsid w:val="0026629F"/>
    <w:rsid w:val="00266B38"/>
    <w:rsid w:val="00266D4C"/>
    <w:rsid w:val="00266D56"/>
    <w:rsid w:val="00266DD3"/>
    <w:rsid w:val="00266F48"/>
    <w:rsid w:val="002672A0"/>
    <w:rsid w:val="0026738C"/>
    <w:rsid w:val="00267573"/>
    <w:rsid w:val="002677BF"/>
    <w:rsid w:val="00267906"/>
    <w:rsid w:val="00267F4D"/>
    <w:rsid w:val="002700A2"/>
    <w:rsid w:val="0027017A"/>
    <w:rsid w:val="0027054C"/>
    <w:rsid w:val="0027058D"/>
    <w:rsid w:val="0027076C"/>
    <w:rsid w:val="002707FC"/>
    <w:rsid w:val="002708FC"/>
    <w:rsid w:val="00270923"/>
    <w:rsid w:val="00270944"/>
    <w:rsid w:val="00270A65"/>
    <w:rsid w:val="00270B44"/>
    <w:rsid w:val="00270FC2"/>
    <w:rsid w:val="00271031"/>
    <w:rsid w:val="0027110F"/>
    <w:rsid w:val="0027113B"/>
    <w:rsid w:val="002715B0"/>
    <w:rsid w:val="002715CA"/>
    <w:rsid w:val="00271729"/>
    <w:rsid w:val="002718CC"/>
    <w:rsid w:val="00271987"/>
    <w:rsid w:val="00272087"/>
    <w:rsid w:val="002723FF"/>
    <w:rsid w:val="0027243B"/>
    <w:rsid w:val="0027296A"/>
    <w:rsid w:val="00272C80"/>
    <w:rsid w:val="00273113"/>
    <w:rsid w:val="00273532"/>
    <w:rsid w:val="002735A7"/>
    <w:rsid w:val="00273727"/>
    <w:rsid w:val="00273813"/>
    <w:rsid w:val="002738E5"/>
    <w:rsid w:val="00273C93"/>
    <w:rsid w:val="00273CC8"/>
    <w:rsid w:val="00273E28"/>
    <w:rsid w:val="002744DC"/>
    <w:rsid w:val="00274578"/>
    <w:rsid w:val="00274ADD"/>
    <w:rsid w:val="00274BC5"/>
    <w:rsid w:val="00274CEB"/>
    <w:rsid w:val="00274D56"/>
    <w:rsid w:val="00274FD1"/>
    <w:rsid w:val="002754D9"/>
    <w:rsid w:val="00275514"/>
    <w:rsid w:val="002759BA"/>
    <w:rsid w:val="002759E9"/>
    <w:rsid w:val="00275ECB"/>
    <w:rsid w:val="00275F7A"/>
    <w:rsid w:val="00276023"/>
    <w:rsid w:val="00276497"/>
    <w:rsid w:val="00276641"/>
    <w:rsid w:val="00276B19"/>
    <w:rsid w:val="00276CBB"/>
    <w:rsid w:val="0027702C"/>
    <w:rsid w:val="0027715E"/>
    <w:rsid w:val="00277431"/>
    <w:rsid w:val="0027756E"/>
    <w:rsid w:val="0027772B"/>
    <w:rsid w:val="002778B0"/>
    <w:rsid w:val="00277F5D"/>
    <w:rsid w:val="00280024"/>
    <w:rsid w:val="002801DF"/>
    <w:rsid w:val="00280289"/>
    <w:rsid w:val="0028037B"/>
    <w:rsid w:val="00280427"/>
    <w:rsid w:val="002804DD"/>
    <w:rsid w:val="00280621"/>
    <w:rsid w:val="00280780"/>
    <w:rsid w:val="00280AEC"/>
    <w:rsid w:val="00280DEE"/>
    <w:rsid w:val="00280E04"/>
    <w:rsid w:val="00280F27"/>
    <w:rsid w:val="00281019"/>
    <w:rsid w:val="0028109F"/>
    <w:rsid w:val="00281426"/>
    <w:rsid w:val="0028155C"/>
    <w:rsid w:val="00281607"/>
    <w:rsid w:val="00281A94"/>
    <w:rsid w:val="00281B63"/>
    <w:rsid w:val="00281C44"/>
    <w:rsid w:val="00281F66"/>
    <w:rsid w:val="00281FE8"/>
    <w:rsid w:val="00282051"/>
    <w:rsid w:val="002824A9"/>
    <w:rsid w:val="0028253F"/>
    <w:rsid w:val="00282877"/>
    <w:rsid w:val="00282D5A"/>
    <w:rsid w:val="0028309B"/>
    <w:rsid w:val="00283118"/>
    <w:rsid w:val="00283217"/>
    <w:rsid w:val="0028324C"/>
    <w:rsid w:val="00283394"/>
    <w:rsid w:val="00283451"/>
    <w:rsid w:val="00283D8E"/>
    <w:rsid w:val="00283F8B"/>
    <w:rsid w:val="00284221"/>
    <w:rsid w:val="002848B1"/>
    <w:rsid w:val="002849AD"/>
    <w:rsid w:val="00284AD8"/>
    <w:rsid w:val="00284C8D"/>
    <w:rsid w:val="00284FF0"/>
    <w:rsid w:val="00285056"/>
    <w:rsid w:val="00285559"/>
    <w:rsid w:val="002855F5"/>
    <w:rsid w:val="00285850"/>
    <w:rsid w:val="00285D3F"/>
    <w:rsid w:val="00285E57"/>
    <w:rsid w:val="00286244"/>
    <w:rsid w:val="002862A2"/>
    <w:rsid w:val="0028633A"/>
    <w:rsid w:val="002865B3"/>
    <w:rsid w:val="002865C0"/>
    <w:rsid w:val="002866B4"/>
    <w:rsid w:val="002866DD"/>
    <w:rsid w:val="00286B72"/>
    <w:rsid w:val="00286CAA"/>
    <w:rsid w:val="0028704A"/>
    <w:rsid w:val="00287427"/>
    <w:rsid w:val="00287491"/>
    <w:rsid w:val="00287514"/>
    <w:rsid w:val="0028782D"/>
    <w:rsid w:val="00287A27"/>
    <w:rsid w:val="00287B5F"/>
    <w:rsid w:val="00287BE3"/>
    <w:rsid w:val="00287D63"/>
    <w:rsid w:val="00287E0F"/>
    <w:rsid w:val="002902AD"/>
    <w:rsid w:val="002906B1"/>
    <w:rsid w:val="00290A14"/>
    <w:rsid w:val="00290C79"/>
    <w:rsid w:val="002911BF"/>
    <w:rsid w:val="002914AE"/>
    <w:rsid w:val="0029199A"/>
    <w:rsid w:val="00291A28"/>
    <w:rsid w:val="00291B86"/>
    <w:rsid w:val="00291D68"/>
    <w:rsid w:val="00291FFB"/>
    <w:rsid w:val="0029208F"/>
    <w:rsid w:val="002922DE"/>
    <w:rsid w:val="00292447"/>
    <w:rsid w:val="002929FD"/>
    <w:rsid w:val="00292B43"/>
    <w:rsid w:val="00292C50"/>
    <w:rsid w:val="00292C52"/>
    <w:rsid w:val="0029318F"/>
    <w:rsid w:val="002933F1"/>
    <w:rsid w:val="002933F7"/>
    <w:rsid w:val="00293A4B"/>
    <w:rsid w:val="0029430C"/>
    <w:rsid w:val="002944D2"/>
    <w:rsid w:val="00294727"/>
    <w:rsid w:val="002948A0"/>
    <w:rsid w:val="00294C3C"/>
    <w:rsid w:val="00294D61"/>
    <w:rsid w:val="00294E00"/>
    <w:rsid w:val="00295CB1"/>
    <w:rsid w:val="002963DA"/>
    <w:rsid w:val="00296486"/>
    <w:rsid w:val="002964BE"/>
    <w:rsid w:val="0029650D"/>
    <w:rsid w:val="00296916"/>
    <w:rsid w:val="00296C0C"/>
    <w:rsid w:val="00296CDA"/>
    <w:rsid w:val="00296CEB"/>
    <w:rsid w:val="00296ED2"/>
    <w:rsid w:val="00297061"/>
    <w:rsid w:val="0029717E"/>
    <w:rsid w:val="0029722F"/>
    <w:rsid w:val="0029730D"/>
    <w:rsid w:val="00297467"/>
    <w:rsid w:val="0029765A"/>
    <w:rsid w:val="00297798"/>
    <w:rsid w:val="002977EB"/>
    <w:rsid w:val="00297ACE"/>
    <w:rsid w:val="00297B01"/>
    <w:rsid w:val="00297C1D"/>
    <w:rsid w:val="00297E53"/>
    <w:rsid w:val="002A0045"/>
    <w:rsid w:val="002A00B5"/>
    <w:rsid w:val="002A0518"/>
    <w:rsid w:val="002A0679"/>
    <w:rsid w:val="002A072B"/>
    <w:rsid w:val="002A08F8"/>
    <w:rsid w:val="002A0D4F"/>
    <w:rsid w:val="002A107F"/>
    <w:rsid w:val="002A1191"/>
    <w:rsid w:val="002A13DB"/>
    <w:rsid w:val="002A180F"/>
    <w:rsid w:val="002A1A32"/>
    <w:rsid w:val="002A1B3F"/>
    <w:rsid w:val="002A23A3"/>
    <w:rsid w:val="002A23C2"/>
    <w:rsid w:val="002A24DF"/>
    <w:rsid w:val="002A2863"/>
    <w:rsid w:val="002A2E96"/>
    <w:rsid w:val="002A2FEE"/>
    <w:rsid w:val="002A2FFD"/>
    <w:rsid w:val="002A30EC"/>
    <w:rsid w:val="002A32E4"/>
    <w:rsid w:val="002A3312"/>
    <w:rsid w:val="002A3396"/>
    <w:rsid w:val="002A3959"/>
    <w:rsid w:val="002A3986"/>
    <w:rsid w:val="002A39B0"/>
    <w:rsid w:val="002A3BA1"/>
    <w:rsid w:val="002A3DFF"/>
    <w:rsid w:val="002A3ED7"/>
    <w:rsid w:val="002A3F92"/>
    <w:rsid w:val="002A425E"/>
    <w:rsid w:val="002A4C6E"/>
    <w:rsid w:val="002A5601"/>
    <w:rsid w:val="002A56A2"/>
    <w:rsid w:val="002A571F"/>
    <w:rsid w:val="002A5751"/>
    <w:rsid w:val="002A5973"/>
    <w:rsid w:val="002A5D67"/>
    <w:rsid w:val="002A603D"/>
    <w:rsid w:val="002A608F"/>
    <w:rsid w:val="002A6BAD"/>
    <w:rsid w:val="002A6F87"/>
    <w:rsid w:val="002A70F2"/>
    <w:rsid w:val="002A73F0"/>
    <w:rsid w:val="002A759B"/>
    <w:rsid w:val="002A75A3"/>
    <w:rsid w:val="002A7668"/>
    <w:rsid w:val="002A7886"/>
    <w:rsid w:val="002A7957"/>
    <w:rsid w:val="002A796A"/>
    <w:rsid w:val="002A79BB"/>
    <w:rsid w:val="002A7BAD"/>
    <w:rsid w:val="002A7D01"/>
    <w:rsid w:val="002A7D8E"/>
    <w:rsid w:val="002A7F3F"/>
    <w:rsid w:val="002B002C"/>
    <w:rsid w:val="002B03B0"/>
    <w:rsid w:val="002B072A"/>
    <w:rsid w:val="002B08A1"/>
    <w:rsid w:val="002B0C3C"/>
    <w:rsid w:val="002B0D2A"/>
    <w:rsid w:val="002B0EC6"/>
    <w:rsid w:val="002B0F73"/>
    <w:rsid w:val="002B13D9"/>
    <w:rsid w:val="002B165F"/>
    <w:rsid w:val="002B19F8"/>
    <w:rsid w:val="002B1A09"/>
    <w:rsid w:val="002B2474"/>
    <w:rsid w:val="002B2626"/>
    <w:rsid w:val="002B2627"/>
    <w:rsid w:val="002B2802"/>
    <w:rsid w:val="002B2812"/>
    <w:rsid w:val="002B2940"/>
    <w:rsid w:val="002B2AA4"/>
    <w:rsid w:val="002B2B67"/>
    <w:rsid w:val="002B2DAE"/>
    <w:rsid w:val="002B2EDE"/>
    <w:rsid w:val="002B2F91"/>
    <w:rsid w:val="002B3158"/>
    <w:rsid w:val="002B3298"/>
    <w:rsid w:val="002B351F"/>
    <w:rsid w:val="002B35C6"/>
    <w:rsid w:val="002B377D"/>
    <w:rsid w:val="002B38ED"/>
    <w:rsid w:val="002B3FAC"/>
    <w:rsid w:val="002B407D"/>
    <w:rsid w:val="002B408B"/>
    <w:rsid w:val="002B466D"/>
    <w:rsid w:val="002B4CE9"/>
    <w:rsid w:val="002B4D30"/>
    <w:rsid w:val="002B4D5F"/>
    <w:rsid w:val="002B4D85"/>
    <w:rsid w:val="002B4E86"/>
    <w:rsid w:val="002B53FA"/>
    <w:rsid w:val="002B5501"/>
    <w:rsid w:val="002B562C"/>
    <w:rsid w:val="002B56F0"/>
    <w:rsid w:val="002B56F7"/>
    <w:rsid w:val="002B5809"/>
    <w:rsid w:val="002B5AA1"/>
    <w:rsid w:val="002B5E87"/>
    <w:rsid w:val="002B6248"/>
    <w:rsid w:val="002B6699"/>
    <w:rsid w:val="002B67E9"/>
    <w:rsid w:val="002B6B98"/>
    <w:rsid w:val="002B6E7D"/>
    <w:rsid w:val="002B70F5"/>
    <w:rsid w:val="002B71A3"/>
    <w:rsid w:val="002B77D7"/>
    <w:rsid w:val="002B7D2D"/>
    <w:rsid w:val="002C00C6"/>
    <w:rsid w:val="002C04B4"/>
    <w:rsid w:val="002C0517"/>
    <w:rsid w:val="002C0802"/>
    <w:rsid w:val="002C1079"/>
    <w:rsid w:val="002C109E"/>
    <w:rsid w:val="002C1329"/>
    <w:rsid w:val="002C1353"/>
    <w:rsid w:val="002C1629"/>
    <w:rsid w:val="002C165F"/>
    <w:rsid w:val="002C1667"/>
    <w:rsid w:val="002C171B"/>
    <w:rsid w:val="002C1B09"/>
    <w:rsid w:val="002C1F7F"/>
    <w:rsid w:val="002C1FBA"/>
    <w:rsid w:val="002C2033"/>
    <w:rsid w:val="002C2154"/>
    <w:rsid w:val="002C243A"/>
    <w:rsid w:val="002C25AD"/>
    <w:rsid w:val="002C2A54"/>
    <w:rsid w:val="002C3029"/>
    <w:rsid w:val="002C32CE"/>
    <w:rsid w:val="002C32E8"/>
    <w:rsid w:val="002C333E"/>
    <w:rsid w:val="002C33AE"/>
    <w:rsid w:val="002C3547"/>
    <w:rsid w:val="002C37BF"/>
    <w:rsid w:val="002C3AF2"/>
    <w:rsid w:val="002C3C7A"/>
    <w:rsid w:val="002C3CE5"/>
    <w:rsid w:val="002C3E64"/>
    <w:rsid w:val="002C4356"/>
    <w:rsid w:val="002C4439"/>
    <w:rsid w:val="002C46C9"/>
    <w:rsid w:val="002C4862"/>
    <w:rsid w:val="002C4A5F"/>
    <w:rsid w:val="002C4CB9"/>
    <w:rsid w:val="002C4D3F"/>
    <w:rsid w:val="002C5137"/>
    <w:rsid w:val="002C5A54"/>
    <w:rsid w:val="002C5A57"/>
    <w:rsid w:val="002C5CB1"/>
    <w:rsid w:val="002C5CB7"/>
    <w:rsid w:val="002C62BB"/>
    <w:rsid w:val="002C682B"/>
    <w:rsid w:val="002C6913"/>
    <w:rsid w:val="002C6B97"/>
    <w:rsid w:val="002C6BCD"/>
    <w:rsid w:val="002C6D23"/>
    <w:rsid w:val="002C6D8F"/>
    <w:rsid w:val="002C7047"/>
    <w:rsid w:val="002C7299"/>
    <w:rsid w:val="002C72EE"/>
    <w:rsid w:val="002C7345"/>
    <w:rsid w:val="002C7C55"/>
    <w:rsid w:val="002D0016"/>
    <w:rsid w:val="002D0084"/>
    <w:rsid w:val="002D0126"/>
    <w:rsid w:val="002D08DE"/>
    <w:rsid w:val="002D0A6E"/>
    <w:rsid w:val="002D0DC2"/>
    <w:rsid w:val="002D1174"/>
    <w:rsid w:val="002D11A6"/>
    <w:rsid w:val="002D11D7"/>
    <w:rsid w:val="002D12D5"/>
    <w:rsid w:val="002D12E3"/>
    <w:rsid w:val="002D166A"/>
    <w:rsid w:val="002D1836"/>
    <w:rsid w:val="002D1ED0"/>
    <w:rsid w:val="002D227C"/>
    <w:rsid w:val="002D2362"/>
    <w:rsid w:val="002D24CE"/>
    <w:rsid w:val="002D2815"/>
    <w:rsid w:val="002D2B26"/>
    <w:rsid w:val="002D2C3B"/>
    <w:rsid w:val="002D2E6C"/>
    <w:rsid w:val="002D3266"/>
    <w:rsid w:val="002D3405"/>
    <w:rsid w:val="002D376F"/>
    <w:rsid w:val="002D3BE6"/>
    <w:rsid w:val="002D3E40"/>
    <w:rsid w:val="002D3EE2"/>
    <w:rsid w:val="002D3F06"/>
    <w:rsid w:val="002D3FF9"/>
    <w:rsid w:val="002D4088"/>
    <w:rsid w:val="002D418F"/>
    <w:rsid w:val="002D42D6"/>
    <w:rsid w:val="002D42E7"/>
    <w:rsid w:val="002D436E"/>
    <w:rsid w:val="002D454D"/>
    <w:rsid w:val="002D4752"/>
    <w:rsid w:val="002D4856"/>
    <w:rsid w:val="002D4870"/>
    <w:rsid w:val="002D4CBE"/>
    <w:rsid w:val="002D4E58"/>
    <w:rsid w:val="002D5224"/>
    <w:rsid w:val="002D58AD"/>
    <w:rsid w:val="002D5AEC"/>
    <w:rsid w:val="002D5B94"/>
    <w:rsid w:val="002D60F4"/>
    <w:rsid w:val="002D64D8"/>
    <w:rsid w:val="002D699F"/>
    <w:rsid w:val="002D6CB3"/>
    <w:rsid w:val="002D6F4B"/>
    <w:rsid w:val="002D7989"/>
    <w:rsid w:val="002D79F2"/>
    <w:rsid w:val="002D7AF1"/>
    <w:rsid w:val="002D7FDF"/>
    <w:rsid w:val="002E07C3"/>
    <w:rsid w:val="002E0B6C"/>
    <w:rsid w:val="002E0E32"/>
    <w:rsid w:val="002E0FFC"/>
    <w:rsid w:val="002E1517"/>
    <w:rsid w:val="002E1927"/>
    <w:rsid w:val="002E1A97"/>
    <w:rsid w:val="002E1ACA"/>
    <w:rsid w:val="002E1B6F"/>
    <w:rsid w:val="002E1C4D"/>
    <w:rsid w:val="002E26A5"/>
    <w:rsid w:val="002E29FC"/>
    <w:rsid w:val="002E2FB9"/>
    <w:rsid w:val="002E2FFE"/>
    <w:rsid w:val="002E32CB"/>
    <w:rsid w:val="002E3576"/>
    <w:rsid w:val="002E3613"/>
    <w:rsid w:val="002E3896"/>
    <w:rsid w:val="002E3BE7"/>
    <w:rsid w:val="002E3C98"/>
    <w:rsid w:val="002E3D7C"/>
    <w:rsid w:val="002E41A3"/>
    <w:rsid w:val="002E4408"/>
    <w:rsid w:val="002E457B"/>
    <w:rsid w:val="002E4800"/>
    <w:rsid w:val="002E496C"/>
    <w:rsid w:val="002E49A9"/>
    <w:rsid w:val="002E4B64"/>
    <w:rsid w:val="002E4DC7"/>
    <w:rsid w:val="002E4E0A"/>
    <w:rsid w:val="002E4F32"/>
    <w:rsid w:val="002E50FA"/>
    <w:rsid w:val="002E550C"/>
    <w:rsid w:val="002E585D"/>
    <w:rsid w:val="002E5890"/>
    <w:rsid w:val="002E5A99"/>
    <w:rsid w:val="002E5CA0"/>
    <w:rsid w:val="002E5D68"/>
    <w:rsid w:val="002E5EAB"/>
    <w:rsid w:val="002E640D"/>
    <w:rsid w:val="002E64F8"/>
    <w:rsid w:val="002E6648"/>
    <w:rsid w:val="002E665E"/>
    <w:rsid w:val="002E6688"/>
    <w:rsid w:val="002E671D"/>
    <w:rsid w:val="002E6791"/>
    <w:rsid w:val="002E6940"/>
    <w:rsid w:val="002E6948"/>
    <w:rsid w:val="002E6A77"/>
    <w:rsid w:val="002E6AD7"/>
    <w:rsid w:val="002E6C88"/>
    <w:rsid w:val="002E6DB9"/>
    <w:rsid w:val="002E7034"/>
    <w:rsid w:val="002E72C9"/>
    <w:rsid w:val="002E74B2"/>
    <w:rsid w:val="002E74E6"/>
    <w:rsid w:val="002E7525"/>
    <w:rsid w:val="002E76A7"/>
    <w:rsid w:val="002E77C6"/>
    <w:rsid w:val="002E7DF5"/>
    <w:rsid w:val="002E7EAA"/>
    <w:rsid w:val="002E7FB6"/>
    <w:rsid w:val="002F0166"/>
    <w:rsid w:val="002F033E"/>
    <w:rsid w:val="002F0B8E"/>
    <w:rsid w:val="002F0BFB"/>
    <w:rsid w:val="002F11CB"/>
    <w:rsid w:val="002F12A9"/>
    <w:rsid w:val="002F1326"/>
    <w:rsid w:val="002F149E"/>
    <w:rsid w:val="002F1A0F"/>
    <w:rsid w:val="002F1AC6"/>
    <w:rsid w:val="002F1BA7"/>
    <w:rsid w:val="002F2175"/>
    <w:rsid w:val="002F21B8"/>
    <w:rsid w:val="002F229A"/>
    <w:rsid w:val="002F2627"/>
    <w:rsid w:val="002F2C6D"/>
    <w:rsid w:val="002F3631"/>
    <w:rsid w:val="002F39AD"/>
    <w:rsid w:val="002F3D30"/>
    <w:rsid w:val="002F3D6C"/>
    <w:rsid w:val="002F3EBB"/>
    <w:rsid w:val="002F3ED5"/>
    <w:rsid w:val="002F4369"/>
    <w:rsid w:val="002F47B7"/>
    <w:rsid w:val="002F4908"/>
    <w:rsid w:val="002F4E6B"/>
    <w:rsid w:val="002F4F01"/>
    <w:rsid w:val="002F505B"/>
    <w:rsid w:val="002F50D1"/>
    <w:rsid w:val="002F51C0"/>
    <w:rsid w:val="002F5627"/>
    <w:rsid w:val="002F5727"/>
    <w:rsid w:val="002F5A6C"/>
    <w:rsid w:val="002F5E40"/>
    <w:rsid w:val="002F5FCB"/>
    <w:rsid w:val="002F5FDD"/>
    <w:rsid w:val="002F604B"/>
    <w:rsid w:val="002F63D7"/>
    <w:rsid w:val="002F64C5"/>
    <w:rsid w:val="002F64F8"/>
    <w:rsid w:val="002F69CE"/>
    <w:rsid w:val="002F6BAA"/>
    <w:rsid w:val="002F74B2"/>
    <w:rsid w:val="002F7656"/>
    <w:rsid w:val="002F7696"/>
    <w:rsid w:val="002F776E"/>
    <w:rsid w:val="002F79F8"/>
    <w:rsid w:val="002F7BF9"/>
    <w:rsid w:val="002F7FF8"/>
    <w:rsid w:val="003000A8"/>
    <w:rsid w:val="003001ED"/>
    <w:rsid w:val="00300312"/>
    <w:rsid w:val="003003A0"/>
    <w:rsid w:val="003005A5"/>
    <w:rsid w:val="00300620"/>
    <w:rsid w:val="00300721"/>
    <w:rsid w:val="003007A0"/>
    <w:rsid w:val="003013C8"/>
    <w:rsid w:val="00301798"/>
    <w:rsid w:val="00301A8B"/>
    <w:rsid w:val="00301BDA"/>
    <w:rsid w:val="00301FD8"/>
    <w:rsid w:val="00302230"/>
    <w:rsid w:val="0030224C"/>
    <w:rsid w:val="003026A4"/>
    <w:rsid w:val="003028EF"/>
    <w:rsid w:val="00302B12"/>
    <w:rsid w:val="00302B34"/>
    <w:rsid w:val="00302C3A"/>
    <w:rsid w:val="00303469"/>
    <w:rsid w:val="0030356F"/>
    <w:rsid w:val="00303582"/>
    <w:rsid w:val="00303818"/>
    <w:rsid w:val="00303BBB"/>
    <w:rsid w:val="00303FA0"/>
    <w:rsid w:val="0030405A"/>
    <w:rsid w:val="003041A5"/>
    <w:rsid w:val="00304615"/>
    <w:rsid w:val="00304A64"/>
    <w:rsid w:val="00304B36"/>
    <w:rsid w:val="00304CF9"/>
    <w:rsid w:val="003053A4"/>
    <w:rsid w:val="0030543A"/>
    <w:rsid w:val="00305999"/>
    <w:rsid w:val="00305C40"/>
    <w:rsid w:val="003060EF"/>
    <w:rsid w:val="0030647F"/>
    <w:rsid w:val="003064D1"/>
    <w:rsid w:val="00306554"/>
    <w:rsid w:val="0030674B"/>
    <w:rsid w:val="003069B7"/>
    <w:rsid w:val="00306D6A"/>
    <w:rsid w:val="00307047"/>
    <w:rsid w:val="00307060"/>
    <w:rsid w:val="003070A8"/>
    <w:rsid w:val="0030749C"/>
    <w:rsid w:val="00307522"/>
    <w:rsid w:val="0030754F"/>
    <w:rsid w:val="00307757"/>
    <w:rsid w:val="00310D36"/>
    <w:rsid w:val="00310F6E"/>
    <w:rsid w:val="003114A1"/>
    <w:rsid w:val="00311768"/>
    <w:rsid w:val="00311E97"/>
    <w:rsid w:val="003120FE"/>
    <w:rsid w:val="0031213F"/>
    <w:rsid w:val="003123B8"/>
    <w:rsid w:val="003124F7"/>
    <w:rsid w:val="00312698"/>
    <w:rsid w:val="00312E04"/>
    <w:rsid w:val="00312FBF"/>
    <w:rsid w:val="0031301C"/>
    <w:rsid w:val="00313061"/>
    <w:rsid w:val="0031325D"/>
    <w:rsid w:val="003132D7"/>
    <w:rsid w:val="00313345"/>
    <w:rsid w:val="003135B0"/>
    <w:rsid w:val="00313685"/>
    <w:rsid w:val="00313BFA"/>
    <w:rsid w:val="00313C85"/>
    <w:rsid w:val="00313E82"/>
    <w:rsid w:val="00313F12"/>
    <w:rsid w:val="00313F60"/>
    <w:rsid w:val="00313FBF"/>
    <w:rsid w:val="00314221"/>
    <w:rsid w:val="00314436"/>
    <w:rsid w:val="003146FB"/>
    <w:rsid w:val="0031484A"/>
    <w:rsid w:val="00314B4E"/>
    <w:rsid w:val="003150BE"/>
    <w:rsid w:val="00315EAD"/>
    <w:rsid w:val="00315EF2"/>
    <w:rsid w:val="00316121"/>
    <w:rsid w:val="003162E2"/>
    <w:rsid w:val="0031634A"/>
    <w:rsid w:val="0031639C"/>
    <w:rsid w:val="00316426"/>
    <w:rsid w:val="00316495"/>
    <w:rsid w:val="00316D32"/>
    <w:rsid w:val="00316DAF"/>
    <w:rsid w:val="00316FAB"/>
    <w:rsid w:val="00316FE8"/>
    <w:rsid w:val="003170A6"/>
    <w:rsid w:val="003170A8"/>
    <w:rsid w:val="003170EF"/>
    <w:rsid w:val="0031717D"/>
    <w:rsid w:val="003177B9"/>
    <w:rsid w:val="003177F2"/>
    <w:rsid w:val="003179DB"/>
    <w:rsid w:val="00317A4C"/>
    <w:rsid w:val="00317C6E"/>
    <w:rsid w:val="00317F19"/>
    <w:rsid w:val="003200D4"/>
    <w:rsid w:val="0032017E"/>
    <w:rsid w:val="00320185"/>
    <w:rsid w:val="00320421"/>
    <w:rsid w:val="00320488"/>
    <w:rsid w:val="003204A4"/>
    <w:rsid w:val="003205B0"/>
    <w:rsid w:val="003209A3"/>
    <w:rsid w:val="00320B42"/>
    <w:rsid w:val="00320BDB"/>
    <w:rsid w:val="00320D2F"/>
    <w:rsid w:val="0032110A"/>
    <w:rsid w:val="00321249"/>
    <w:rsid w:val="003214C4"/>
    <w:rsid w:val="00321588"/>
    <w:rsid w:val="003215D8"/>
    <w:rsid w:val="00321774"/>
    <w:rsid w:val="00321C66"/>
    <w:rsid w:val="00321D87"/>
    <w:rsid w:val="00321E43"/>
    <w:rsid w:val="003227FE"/>
    <w:rsid w:val="00322879"/>
    <w:rsid w:val="00322F24"/>
    <w:rsid w:val="00322FD1"/>
    <w:rsid w:val="00323037"/>
    <w:rsid w:val="003231F4"/>
    <w:rsid w:val="00323498"/>
    <w:rsid w:val="00323638"/>
    <w:rsid w:val="003236EE"/>
    <w:rsid w:val="00323796"/>
    <w:rsid w:val="00323881"/>
    <w:rsid w:val="00323F2E"/>
    <w:rsid w:val="00324353"/>
    <w:rsid w:val="003243A3"/>
    <w:rsid w:val="00324491"/>
    <w:rsid w:val="00324504"/>
    <w:rsid w:val="0032470C"/>
    <w:rsid w:val="00324745"/>
    <w:rsid w:val="0032488F"/>
    <w:rsid w:val="00324896"/>
    <w:rsid w:val="00324B1F"/>
    <w:rsid w:val="00324B98"/>
    <w:rsid w:val="00324C7C"/>
    <w:rsid w:val="00324EE3"/>
    <w:rsid w:val="00324F60"/>
    <w:rsid w:val="003253DB"/>
    <w:rsid w:val="00325471"/>
    <w:rsid w:val="003257A3"/>
    <w:rsid w:val="003258B0"/>
    <w:rsid w:val="00325D46"/>
    <w:rsid w:val="00325D5B"/>
    <w:rsid w:val="003261BC"/>
    <w:rsid w:val="00326398"/>
    <w:rsid w:val="0032640F"/>
    <w:rsid w:val="00326855"/>
    <w:rsid w:val="00326890"/>
    <w:rsid w:val="00326C17"/>
    <w:rsid w:val="00326E56"/>
    <w:rsid w:val="003272EB"/>
    <w:rsid w:val="00327361"/>
    <w:rsid w:val="003275B5"/>
    <w:rsid w:val="00327623"/>
    <w:rsid w:val="00327A78"/>
    <w:rsid w:val="00327CCE"/>
    <w:rsid w:val="00327E06"/>
    <w:rsid w:val="00330429"/>
    <w:rsid w:val="003308F1"/>
    <w:rsid w:val="003312D2"/>
    <w:rsid w:val="00331332"/>
    <w:rsid w:val="003314A1"/>
    <w:rsid w:val="00331A0B"/>
    <w:rsid w:val="00331A4F"/>
    <w:rsid w:val="00332987"/>
    <w:rsid w:val="00332A57"/>
    <w:rsid w:val="00332D1C"/>
    <w:rsid w:val="00332E7E"/>
    <w:rsid w:val="00332F39"/>
    <w:rsid w:val="0033306B"/>
    <w:rsid w:val="003334F3"/>
    <w:rsid w:val="00333608"/>
    <w:rsid w:val="0033388C"/>
    <w:rsid w:val="00333AAC"/>
    <w:rsid w:val="00333B09"/>
    <w:rsid w:val="00333BBD"/>
    <w:rsid w:val="00333C4D"/>
    <w:rsid w:val="00333D63"/>
    <w:rsid w:val="00333E62"/>
    <w:rsid w:val="00334120"/>
    <w:rsid w:val="00334186"/>
    <w:rsid w:val="003344E1"/>
    <w:rsid w:val="00334801"/>
    <w:rsid w:val="00334857"/>
    <w:rsid w:val="00334B2D"/>
    <w:rsid w:val="00334CDD"/>
    <w:rsid w:val="00334D5E"/>
    <w:rsid w:val="003350AB"/>
    <w:rsid w:val="0033514F"/>
    <w:rsid w:val="00335469"/>
    <w:rsid w:val="00335639"/>
    <w:rsid w:val="003356CC"/>
    <w:rsid w:val="003356EA"/>
    <w:rsid w:val="003357A0"/>
    <w:rsid w:val="00335CC7"/>
    <w:rsid w:val="0033603B"/>
    <w:rsid w:val="00336093"/>
    <w:rsid w:val="00336124"/>
    <w:rsid w:val="0033619B"/>
    <w:rsid w:val="003363FF"/>
    <w:rsid w:val="00336539"/>
    <w:rsid w:val="00336C13"/>
    <w:rsid w:val="00336FC7"/>
    <w:rsid w:val="00336FCC"/>
    <w:rsid w:val="003372CF"/>
    <w:rsid w:val="00337419"/>
    <w:rsid w:val="00337441"/>
    <w:rsid w:val="003378CC"/>
    <w:rsid w:val="00337915"/>
    <w:rsid w:val="00337A7C"/>
    <w:rsid w:val="00337BDB"/>
    <w:rsid w:val="00340119"/>
    <w:rsid w:val="003401E9"/>
    <w:rsid w:val="00340209"/>
    <w:rsid w:val="003403A7"/>
    <w:rsid w:val="003408A9"/>
    <w:rsid w:val="003408EE"/>
    <w:rsid w:val="00340C67"/>
    <w:rsid w:val="00340EC6"/>
    <w:rsid w:val="00340EED"/>
    <w:rsid w:val="0034151A"/>
    <w:rsid w:val="0034174B"/>
    <w:rsid w:val="003417A8"/>
    <w:rsid w:val="00341ADB"/>
    <w:rsid w:val="0034226B"/>
    <w:rsid w:val="0034261E"/>
    <w:rsid w:val="00342DF4"/>
    <w:rsid w:val="003430CD"/>
    <w:rsid w:val="00343330"/>
    <w:rsid w:val="003435BC"/>
    <w:rsid w:val="003438AE"/>
    <w:rsid w:val="00343A4A"/>
    <w:rsid w:val="00343BCF"/>
    <w:rsid w:val="0034405D"/>
    <w:rsid w:val="00344412"/>
    <w:rsid w:val="00344489"/>
    <w:rsid w:val="003444AC"/>
    <w:rsid w:val="00344627"/>
    <w:rsid w:val="003446BB"/>
    <w:rsid w:val="00344942"/>
    <w:rsid w:val="00344974"/>
    <w:rsid w:val="00344D5D"/>
    <w:rsid w:val="003451C1"/>
    <w:rsid w:val="00345439"/>
    <w:rsid w:val="00345624"/>
    <w:rsid w:val="003458AE"/>
    <w:rsid w:val="0034596A"/>
    <w:rsid w:val="00345983"/>
    <w:rsid w:val="003459D2"/>
    <w:rsid w:val="00345EA9"/>
    <w:rsid w:val="00345ED4"/>
    <w:rsid w:val="003463D7"/>
    <w:rsid w:val="0034665A"/>
    <w:rsid w:val="003466F0"/>
    <w:rsid w:val="00346AD4"/>
    <w:rsid w:val="00346CC9"/>
    <w:rsid w:val="00346D25"/>
    <w:rsid w:val="00346E09"/>
    <w:rsid w:val="00346F11"/>
    <w:rsid w:val="00346FC0"/>
    <w:rsid w:val="00347136"/>
    <w:rsid w:val="0034722B"/>
    <w:rsid w:val="003473B4"/>
    <w:rsid w:val="003474F1"/>
    <w:rsid w:val="00347751"/>
    <w:rsid w:val="003478C4"/>
    <w:rsid w:val="00347914"/>
    <w:rsid w:val="003508D3"/>
    <w:rsid w:val="003508ED"/>
    <w:rsid w:val="00350966"/>
    <w:rsid w:val="00350A51"/>
    <w:rsid w:val="00350B1A"/>
    <w:rsid w:val="00350D67"/>
    <w:rsid w:val="00350EA1"/>
    <w:rsid w:val="00350F8D"/>
    <w:rsid w:val="00351096"/>
    <w:rsid w:val="003513CA"/>
    <w:rsid w:val="00351406"/>
    <w:rsid w:val="003519DC"/>
    <w:rsid w:val="00351AD0"/>
    <w:rsid w:val="003520BA"/>
    <w:rsid w:val="00352102"/>
    <w:rsid w:val="00352239"/>
    <w:rsid w:val="003525BE"/>
    <w:rsid w:val="00352698"/>
    <w:rsid w:val="00352862"/>
    <w:rsid w:val="003529C4"/>
    <w:rsid w:val="00352BFE"/>
    <w:rsid w:val="00352C2E"/>
    <w:rsid w:val="00352F07"/>
    <w:rsid w:val="00352F6B"/>
    <w:rsid w:val="00353244"/>
    <w:rsid w:val="00353367"/>
    <w:rsid w:val="00353D3E"/>
    <w:rsid w:val="003541E5"/>
    <w:rsid w:val="0035422D"/>
    <w:rsid w:val="00354367"/>
    <w:rsid w:val="00354455"/>
    <w:rsid w:val="00354682"/>
    <w:rsid w:val="00354879"/>
    <w:rsid w:val="00354887"/>
    <w:rsid w:val="00354C9B"/>
    <w:rsid w:val="00354E6E"/>
    <w:rsid w:val="00354E92"/>
    <w:rsid w:val="003553C2"/>
    <w:rsid w:val="00355518"/>
    <w:rsid w:val="00355625"/>
    <w:rsid w:val="003556F8"/>
    <w:rsid w:val="003557DC"/>
    <w:rsid w:val="00355B0E"/>
    <w:rsid w:val="00355B3A"/>
    <w:rsid w:val="00355C43"/>
    <w:rsid w:val="00355C74"/>
    <w:rsid w:val="00356086"/>
    <w:rsid w:val="003560E0"/>
    <w:rsid w:val="00356143"/>
    <w:rsid w:val="00356325"/>
    <w:rsid w:val="003563D8"/>
    <w:rsid w:val="0035665C"/>
    <w:rsid w:val="00356732"/>
    <w:rsid w:val="003568AA"/>
    <w:rsid w:val="00356948"/>
    <w:rsid w:val="00356D68"/>
    <w:rsid w:val="00357436"/>
    <w:rsid w:val="003575F0"/>
    <w:rsid w:val="00357894"/>
    <w:rsid w:val="00357A15"/>
    <w:rsid w:val="00357A8C"/>
    <w:rsid w:val="00357EA0"/>
    <w:rsid w:val="00360382"/>
    <w:rsid w:val="00360486"/>
    <w:rsid w:val="00360590"/>
    <w:rsid w:val="00360724"/>
    <w:rsid w:val="003609B1"/>
    <w:rsid w:val="003612B0"/>
    <w:rsid w:val="0036150F"/>
    <w:rsid w:val="00361950"/>
    <w:rsid w:val="00361BA5"/>
    <w:rsid w:val="00361D1E"/>
    <w:rsid w:val="003622C2"/>
    <w:rsid w:val="003624D3"/>
    <w:rsid w:val="00362845"/>
    <w:rsid w:val="00363C81"/>
    <w:rsid w:val="00363F3A"/>
    <w:rsid w:val="00364344"/>
    <w:rsid w:val="003644AB"/>
    <w:rsid w:val="00364943"/>
    <w:rsid w:val="00364ADC"/>
    <w:rsid w:val="00364B01"/>
    <w:rsid w:val="00364DDE"/>
    <w:rsid w:val="00364F4F"/>
    <w:rsid w:val="003653AC"/>
    <w:rsid w:val="003655C4"/>
    <w:rsid w:val="00365670"/>
    <w:rsid w:val="003657E9"/>
    <w:rsid w:val="003658A1"/>
    <w:rsid w:val="0036619A"/>
    <w:rsid w:val="00366205"/>
    <w:rsid w:val="003663E9"/>
    <w:rsid w:val="00366D74"/>
    <w:rsid w:val="00366EF3"/>
    <w:rsid w:val="0036705C"/>
    <w:rsid w:val="003670E3"/>
    <w:rsid w:val="00367233"/>
    <w:rsid w:val="0036774F"/>
    <w:rsid w:val="00367AEA"/>
    <w:rsid w:val="00367C0A"/>
    <w:rsid w:val="00367D8B"/>
    <w:rsid w:val="0037001A"/>
    <w:rsid w:val="00370185"/>
    <w:rsid w:val="003702FD"/>
    <w:rsid w:val="00370471"/>
    <w:rsid w:val="003706FD"/>
    <w:rsid w:val="00370A6A"/>
    <w:rsid w:val="00370A93"/>
    <w:rsid w:val="00370B12"/>
    <w:rsid w:val="00370E38"/>
    <w:rsid w:val="00370E84"/>
    <w:rsid w:val="00370FD7"/>
    <w:rsid w:val="003710DA"/>
    <w:rsid w:val="00371190"/>
    <w:rsid w:val="00371D54"/>
    <w:rsid w:val="00371DD3"/>
    <w:rsid w:val="00372363"/>
    <w:rsid w:val="00372421"/>
    <w:rsid w:val="00372426"/>
    <w:rsid w:val="003724FA"/>
    <w:rsid w:val="0037286A"/>
    <w:rsid w:val="00372950"/>
    <w:rsid w:val="003729A3"/>
    <w:rsid w:val="00372A48"/>
    <w:rsid w:val="00372A49"/>
    <w:rsid w:val="00372B90"/>
    <w:rsid w:val="00372DB8"/>
    <w:rsid w:val="00372EE6"/>
    <w:rsid w:val="00372F93"/>
    <w:rsid w:val="00373212"/>
    <w:rsid w:val="003749BE"/>
    <w:rsid w:val="00374A56"/>
    <w:rsid w:val="00374AAC"/>
    <w:rsid w:val="00374AF5"/>
    <w:rsid w:val="00374C63"/>
    <w:rsid w:val="00374FA6"/>
    <w:rsid w:val="00375580"/>
    <w:rsid w:val="0037562E"/>
    <w:rsid w:val="003759AE"/>
    <w:rsid w:val="00375A11"/>
    <w:rsid w:val="00375D39"/>
    <w:rsid w:val="00375D5E"/>
    <w:rsid w:val="00375D9F"/>
    <w:rsid w:val="00376167"/>
    <w:rsid w:val="0037642D"/>
    <w:rsid w:val="0037647D"/>
    <w:rsid w:val="00376485"/>
    <w:rsid w:val="0037703D"/>
    <w:rsid w:val="00377043"/>
    <w:rsid w:val="003771B3"/>
    <w:rsid w:val="003771FF"/>
    <w:rsid w:val="003777BA"/>
    <w:rsid w:val="00377D8D"/>
    <w:rsid w:val="00377ED9"/>
    <w:rsid w:val="00377FF7"/>
    <w:rsid w:val="00380058"/>
    <w:rsid w:val="0038022B"/>
    <w:rsid w:val="0038042E"/>
    <w:rsid w:val="00380567"/>
    <w:rsid w:val="00380D5E"/>
    <w:rsid w:val="00380E9F"/>
    <w:rsid w:val="00380F60"/>
    <w:rsid w:val="00381104"/>
    <w:rsid w:val="00381439"/>
    <w:rsid w:val="00381471"/>
    <w:rsid w:val="00381722"/>
    <w:rsid w:val="003818CB"/>
    <w:rsid w:val="00381BB1"/>
    <w:rsid w:val="00381DB9"/>
    <w:rsid w:val="00381F2C"/>
    <w:rsid w:val="003822BF"/>
    <w:rsid w:val="003824C7"/>
    <w:rsid w:val="0038265E"/>
    <w:rsid w:val="00382724"/>
    <w:rsid w:val="003829C3"/>
    <w:rsid w:val="00382B83"/>
    <w:rsid w:val="0038300B"/>
    <w:rsid w:val="00383CF1"/>
    <w:rsid w:val="00384124"/>
    <w:rsid w:val="00384149"/>
    <w:rsid w:val="00384228"/>
    <w:rsid w:val="0038452F"/>
    <w:rsid w:val="00384E71"/>
    <w:rsid w:val="00384F41"/>
    <w:rsid w:val="00385404"/>
    <w:rsid w:val="0038577C"/>
    <w:rsid w:val="00385ADB"/>
    <w:rsid w:val="00385D70"/>
    <w:rsid w:val="00386037"/>
    <w:rsid w:val="00386094"/>
    <w:rsid w:val="00386380"/>
    <w:rsid w:val="00386522"/>
    <w:rsid w:val="0038655F"/>
    <w:rsid w:val="00386607"/>
    <w:rsid w:val="0038682C"/>
    <w:rsid w:val="00386E86"/>
    <w:rsid w:val="00386EE2"/>
    <w:rsid w:val="00387004"/>
    <w:rsid w:val="003870DB"/>
    <w:rsid w:val="003877A8"/>
    <w:rsid w:val="003878AF"/>
    <w:rsid w:val="00387993"/>
    <w:rsid w:val="00387AC7"/>
    <w:rsid w:val="00387C34"/>
    <w:rsid w:val="00387D22"/>
    <w:rsid w:val="003900E2"/>
    <w:rsid w:val="00390145"/>
    <w:rsid w:val="003901F0"/>
    <w:rsid w:val="003903A6"/>
    <w:rsid w:val="0039078A"/>
    <w:rsid w:val="00390797"/>
    <w:rsid w:val="003908C6"/>
    <w:rsid w:val="003909BF"/>
    <w:rsid w:val="00390AF2"/>
    <w:rsid w:val="00390B0B"/>
    <w:rsid w:val="00390D2C"/>
    <w:rsid w:val="00390FF9"/>
    <w:rsid w:val="003910CC"/>
    <w:rsid w:val="00391234"/>
    <w:rsid w:val="003913CB"/>
    <w:rsid w:val="00391A4C"/>
    <w:rsid w:val="00391FE0"/>
    <w:rsid w:val="0039229E"/>
    <w:rsid w:val="003922B9"/>
    <w:rsid w:val="003922F8"/>
    <w:rsid w:val="0039261F"/>
    <w:rsid w:val="003928CD"/>
    <w:rsid w:val="00392927"/>
    <w:rsid w:val="003929F7"/>
    <w:rsid w:val="00392AB1"/>
    <w:rsid w:val="00392ACC"/>
    <w:rsid w:val="00392C46"/>
    <w:rsid w:val="00392D19"/>
    <w:rsid w:val="00393056"/>
    <w:rsid w:val="003930CA"/>
    <w:rsid w:val="003933A7"/>
    <w:rsid w:val="003935AD"/>
    <w:rsid w:val="003938F1"/>
    <w:rsid w:val="00393BE4"/>
    <w:rsid w:val="00393C67"/>
    <w:rsid w:val="00393E8D"/>
    <w:rsid w:val="00393FE9"/>
    <w:rsid w:val="003941ED"/>
    <w:rsid w:val="00394AF1"/>
    <w:rsid w:val="00394C2F"/>
    <w:rsid w:val="00394D4D"/>
    <w:rsid w:val="00394D5E"/>
    <w:rsid w:val="00394FBA"/>
    <w:rsid w:val="00395094"/>
    <w:rsid w:val="003951EE"/>
    <w:rsid w:val="0039525C"/>
    <w:rsid w:val="003952B5"/>
    <w:rsid w:val="0039530D"/>
    <w:rsid w:val="0039559C"/>
    <w:rsid w:val="003958A6"/>
    <w:rsid w:val="00395C84"/>
    <w:rsid w:val="00395D2B"/>
    <w:rsid w:val="00395E0A"/>
    <w:rsid w:val="003960EA"/>
    <w:rsid w:val="0039620C"/>
    <w:rsid w:val="003963E9"/>
    <w:rsid w:val="003969A0"/>
    <w:rsid w:val="00396BCE"/>
    <w:rsid w:val="00396D72"/>
    <w:rsid w:val="003971B5"/>
    <w:rsid w:val="003971D9"/>
    <w:rsid w:val="0039772D"/>
    <w:rsid w:val="00397D79"/>
    <w:rsid w:val="003A005E"/>
    <w:rsid w:val="003A0081"/>
    <w:rsid w:val="003A0106"/>
    <w:rsid w:val="003A03FC"/>
    <w:rsid w:val="003A05E0"/>
    <w:rsid w:val="003A08E3"/>
    <w:rsid w:val="003A0A9F"/>
    <w:rsid w:val="003A0D73"/>
    <w:rsid w:val="003A0DB8"/>
    <w:rsid w:val="003A126C"/>
    <w:rsid w:val="003A129F"/>
    <w:rsid w:val="003A13C2"/>
    <w:rsid w:val="003A14AC"/>
    <w:rsid w:val="003A160B"/>
    <w:rsid w:val="003A1664"/>
    <w:rsid w:val="003A1BCB"/>
    <w:rsid w:val="003A1F90"/>
    <w:rsid w:val="003A22E7"/>
    <w:rsid w:val="003A230C"/>
    <w:rsid w:val="003A23B0"/>
    <w:rsid w:val="003A23DE"/>
    <w:rsid w:val="003A27A5"/>
    <w:rsid w:val="003A28D1"/>
    <w:rsid w:val="003A2D89"/>
    <w:rsid w:val="003A2EFC"/>
    <w:rsid w:val="003A3083"/>
    <w:rsid w:val="003A30AF"/>
    <w:rsid w:val="003A3328"/>
    <w:rsid w:val="003A36C3"/>
    <w:rsid w:val="003A37F3"/>
    <w:rsid w:val="003A3809"/>
    <w:rsid w:val="003A3894"/>
    <w:rsid w:val="003A3AC2"/>
    <w:rsid w:val="003A3CF0"/>
    <w:rsid w:val="003A4025"/>
    <w:rsid w:val="003A40A9"/>
    <w:rsid w:val="003A42F7"/>
    <w:rsid w:val="003A4866"/>
    <w:rsid w:val="003A4C2B"/>
    <w:rsid w:val="003A4F7F"/>
    <w:rsid w:val="003A51F1"/>
    <w:rsid w:val="003A57BE"/>
    <w:rsid w:val="003A59B0"/>
    <w:rsid w:val="003A5A02"/>
    <w:rsid w:val="003A5B6F"/>
    <w:rsid w:val="003A5C98"/>
    <w:rsid w:val="003A5D48"/>
    <w:rsid w:val="003A5D6F"/>
    <w:rsid w:val="003A6379"/>
    <w:rsid w:val="003A647A"/>
    <w:rsid w:val="003A668E"/>
    <w:rsid w:val="003A6740"/>
    <w:rsid w:val="003A68C6"/>
    <w:rsid w:val="003A6C43"/>
    <w:rsid w:val="003A6EBE"/>
    <w:rsid w:val="003A7741"/>
    <w:rsid w:val="003A7BD7"/>
    <w:rsid w:val="003A7CCC"/>
    <w:rsid w:val="003A7E93"/>
    <w:rsid w:val="003B0176"/>
    <w:rsid w:val="003B03C5"/>
    <w:rsid w:val="003B0776"/>
    <w:rsid w:val="003B0870"/>
    <w:rsid w:val="003B08D0"/>
    <w:rsid w:val="003B0A34"/>
    <w:rsid w:val="003B0FEF"/>
    <w:rsid w:val="003B1297"/>
    <w:rsid w:val="003B18B6"/>
    <w:rsid w:val="003B1A2D"/>
    <w:rsid w:val="003B1BD7"/>
    <w:rsid w:val="003B1C34"/>
    <w:rsid w:val="003B1D0B"/>
    <w:rsid w:val="003B1E9D"/>
    <w:rsid w:val="003B21CC"/>
    <w:rsid w:val="003B228B"/>
    <w:rsid w:val="003B22F1"/>
    <w:rsid w:val="003B2420"/>
    <w:rsid w:val="003B25C3"/>
    <w:rsid w:val="003B297F"/>
    <w:rsid w:val="003B2A05"/>
    <w:rsid w:val="003B2C44"/>
    <w:rsid w:val="003B318D"/>
    <w:rsid w:val="003B334C"/>
    <w:rsid w:val="003B3507"/>
    <w:rsid w:val="003B3636"/>
    <w:rsid w:val="003B3AAA"/>
    <w:rsid w:val="003B3B51"/>
    <w:rsid w:val="003B3C09"/>
    <w:rsid w:val="003B3FBF"/>
    <w:rsid w:val="003B41D7"/>
    <w:rsid w:val="003B4401"/>
    <w:rsid w:val="003B463E"/>
    <w:rsid w:val="003B4D7B"/>
    <w:rsid w:val="003B4E0A"/>
    <w:rsid w:val="003B51D0"/>
    <w:rsid w:val="003B5582"/>
    <w:rsid w:val="003B5746"/>
    <w:rsid w:val="003B5BC4"/>
    <w:rsid w:val="003B5E4A"/>
    <w:rsid w:val="003B60EE"/>
    <w:rsid w:val="003B6378"/>
    <w:rsid w:val="003B6674"/>
    <w:rsid w:val="003B6E6F"/>
    <w:rsid w:val="003B7109"/>
    <w:rsid w:val="003B736B"/>
    <w:rsid w:val="003B74DC"/>
    <w:rsid w:val="003B7B56"/>
    <w:rsid w:val="003B7DE8"/>
    <w:rsid w:val="003C06B4"/>
    <w:rsid w:val="003C07F1"/>
    <w:rsid w:val="003C0807"/>
    <w:rsid w:val="003C08A5"/>
    <w:rsid w:val="003C0C12"/>
    <w:rsid w:val="003C0F64"/>
    <w:rsid w:val="003C11AC"/>
    <w:rsid w:val="003C14E3"/>
    <w:rsid w:val="003C1735"/>
    <w:rsid w:val="003C1845"/>
    <w:rsid w:val="003C1B94"/>
    <w:rsid w:val="003C1D07"/>
    <w:rsid w:val="003C1EBE"/>
    <w:rsid w:val="003C1F1E"/>
    <w:rsid w:val="003C211F"/>
    <w:rsid w:val="003C2345"/>
    <w:rsid w:val="003C257C"/>
    <w:rsid w:val="003C2672"/>
    <w:rsid w:val="003C2803"/>
    <w:rsid w:val="003C2CCA"/>
    <w:rsid w:val="003C3295"/>
    <w:rsid w:val="003C3386"/>
    <w:rsid w:val="003C3509"/>
    <w:rsid w:val="003C35D2"/>
    <w:rsid w:val="003C39F6"/>
    <w:rsid w:val="003C3B77"/>
    <w:rsid w:val="003C3D4B"/>
    <w:rsid w:val="003C447E"/>
    <w:rsid w:val="003C4691"/>
    <w:rsid w:val="003C4EBA"/>
    <w:rsid w:val="003C510C"/>
    <w:rsid w:val="003C517F"/>
    <w:rsid w:val="003C5449"/>
    <w:rsid w:val="003C558F"/>
    <w:rsid w:val="003C59E0"/>
    <w:rsid w:val="003C62E1"/>
    <w:rsid w:val="003C6562"/>
    <w:rsid w:val="003C693F"/>
    <w:rsid w:val="003C6A77"/>
    <w:rsid w:val="003C6D13"/>
    <w:rsid w:val="003C7191"/>
    <w:rsid w:val="003C72E2"/>
    <w:rsid w:val="003C771A"/>
    <w:rsid w:val="003C7A62"/>
    <w:rsid w:val="003C7F61"/>
    <w:rsid w:val="003C7FA1"/>
    <w:rsid w:val="003D00FB"/>
    <w:rsid w:val="003D055F"/>
    <w:rsid w:val="003D0696"/>
    <w:rsid w:val="003D0C9C"/>
    <w:rsid w:val="003D0DC9"/>
    <w:rsid w:val="003D0E17"/>
    <w:rsid w:val="003D0EB3"/>
    <w:rsid w:val="003D0FD2"/>
    <w:rsid w:val="003D1062"/>
    <w:rsid w:val="003D108B"/>
    <w:rsid w:val="003D11B7"/>
    <w:rsid w:val="003D1859"/>
    <w:rsid w:val="003D185C"/>
    <w:rsid w:val="003D18B7"/>
    <w:rsid w:val="003D1AB7"/>
    <w:rsid w:val="003D1BB8"/>
    <w:rsid w:val="003D1BCA"/>
    <w:rsid w:val="003D1BEA"/>
    <w:rsid w:val="003D238C"/>
    <w:rsid w:val="003D28A2"/>
    <w:rsid w:val="003D297D"/>
    <w:rsid w:val="003D2C54"/>
    <w:rsid w:val="003D2C9E"/>
    <w:rsid w:val="003D2CCC"/>
    <w:rsid w:val="003D31C7"/>
    <w:rsid w:val="003D31CB"/>
    <w:rsid w:val="003D329A"/>
    <w:rsid w:val="003D3491"/>
    <w:rsid w:val="003D35E8"/>
    <w:rsid w:val="003D391D"/>
    <w:rsid w:val="003D39DC"/>
    <w:rsid w:val="003D3D05"/>
    <w:rsid w:val="003D4232"/>
    <w:rsid w:val="003D4685"/>
    <w:rsid w:val="003D491A"/>
    <w:rsid w:val="003D4A06"/>
    <w:rsid w:val="003D4B7C"/>
    <w:rsid w:val="003D4B82"/>
    <w:rsid w:val="003D513F"/>
    <w:rsid w:val="003D5444"/>
    <w:rsid w:val="003D579F"/>
    <w:rsid w:val="003D5900"/>
    <w:rsid w:val="003D599D"/>
    <w:rsid w:val="003D5A16"/>
    <w:rsid w:val="003D60F3"/>
    <w:rsid w:val="003D6248"/>
    <w:rsid w:val="003D65C5"/>
    <w:rsid w:val="003D6B72"/>
    <w:rsid w:val="003D6E13"/>
    <w:rsid w:val="003D6F2F"/>
    <w:rsid w:val="003D7297"/>
    <w:rsid w:val="003D7372"/>
    <w:rsid w:val="003D73D4"/>
    <w:rsid w:val="003D7455"/>
    <w:rsid w:val="003D75BF"/>
    <w:rsid w:val="003D76BA"/>
    <w:rsid w:val="003D78F0"/>
    <w:rsid w:val="003D798E"/>
    <w:rsid w:val="003D7AC4"/>
    <w:rsid w:val="003E0011"/>
    <w:rsid w:val="003E02F5"/>
    <w:rsid w:val="003E03B0"/>
    <w:rsid w:val="003E03C4"/>
    <w:rsid w:val="003E03C5"/>
    <w:rsid w:val="003E04DC"/>
    <w:rsid w:val="003E0571"/>
    <w:rsid w:val="003E06E5"/>
    <w:rsid w:val="003E07DA"/>
    <w:rsid w:val="003E0D8A"/>
    <w:rsid w:val="003E0DB8"/>
    <w:rsid w:val="003E13E9"/>
    <w:rsid w:val="003E169B"/>
    <w:rsid w:val="003E1882"/>
    <w:rsid w:val="003E1A8C"/>
    <w:rsid w:val="003E1BCC"/>
    <w:rsid w:val="003E1C53"/>
    <w:rsid w:val="003E22A8"/>
    <w:rsid w:val="003E2310"/>
    <w:rsid w:val="003E2346"/>
    <w:rsid w:val="003E274E"/>
    <w:rsid w:val="003E29F3"/>
    <w:rsid w:val="003E2D7D"/>
    <w:rsid w:val="003E38ED"/>
    <w:rsid w:val="003E3907"/>
    <w:rsid w:val="003E3AF8"/>
    <w:rsid w:val="003E3CDE"/>
    <w:rsid w:val="003E3E28"/>
    <w:rsid w:val="003E4090"/>
    <w:rsid w:val="003E4269"/>
    <w:rsid w:val="003E43B6"/>
    <w:rsid w:val="003E4654"/>
    <w:rsid w:val="003E483C"/>
    <w:rsid w:val="003E4BA5"/>
    <w:rsid w:val="003E4C9C"/>
    <w:rsid w:val="003E4D06"/>
    <w:rsid w:val="003E4E1F"/>
    <w:rsid w:val="003E5200"/>
    <w:rsid w:val="003E5671"/>
    <w:rsid w:val="003E5E26"/>
    <w:rsid w:val="003E62BB"/>
    <w:rsid w:val="003E6AF4"/>
    <w:rsid w:val="003E6C98"/>
    <w:rsid w:val="003E70EF"/>
    <w:rsid w:val="003E72A3"/>
    <w:rsid w:val="003E756F"/>
    <w:rsid w:val="003F01E0"/>
    <w:rsid w:val="003F02B4"/>
    <w:rsid w:val="003F0364"/>
    <w:rsid w:val="003F0618"/>
    <w:rsid w:val="003F0641"/>
    <w:rsid w:val="003F07AF"/>
    <w:rsid w:val="003F07DD"/>
    <w:rsid w:val="003F0A67"/>
    <w:rsid w:val="003F0C08"/>
    <w:rsid w:val="003F0D56"/>
    <w:rsid w:val="003F132F"/>
    <w:rsid w:val="003F1575"/>
    <w:rsid w:val="003F1AF0"/>
    <w:rsid w:val="003F1BFC"/>
    <w:rsid w:val="003F1E11"/>
    <w:rsid w:val="003F1EFD"/>
    <w:rsid w:val="003F2249"/>
    <w:rsid w:val="003F2464"/>
    <w:rsid w:val="003F26D3"/>
    <w:rsid w:val="003F290A"/>
    <w:rsid w:val="003F2941"/>
    <w:rsid w:val="003F328B"/>
    <w:rsid w:val="003F3731"/>
    <w:rsid w:val="003F391A"/>
    <w:rsid w:val="003F39CE"/>
    <w:rsid w:val="003F404D"/>
    <w:rsid w:val="003F40B0"/>
    <w:rsid w:val="003F418C"/>
    <w:rsid w:val="003F42BA"/>
    <w:rsid w:val="003F4817"/>
    <w:rsid w:val="003F48ED"/>
    <w:rsid w:val="003F4A4C"/>
    <w:rsid w:val="003F4ED1"/>
    <w:rsid w:val="003F4F08"/>
    <w:rsid w:val="003F5059"/>
    <w:rsid w:val="003F574A"/>
    <w:rsid w:val="003F595C"/>
    <w:rsid w:val="003F5AF1"/>
    <w:rsid w:val="003F5BFB"/>
    <w:rsid w:val="003F5DF9"/>
    <w:rsid w:val="003F5FA4"/>
    <w:rsid w:val="003F60E1"/>
    <w:rsid w:val="003F61A4"/>
    <w:rsid w:val="003F629E"/>
    <w:rsid w:val="003F640A"/>
    <w:rsid w:val="003F6506"/>
    <w:rsid w:val="003F6631"/>
    <w:rsid w:val="003F66BB"/>
    <w:rsid w:val="003F6778"/>
    <w:rsid w:val="003F67D5"/>
    <w:rsid w:val="003F6AB9"/>
    <w:rsid w:val="003F7789"/>
    <w:rsid w:val="003F7990"/>
    <w:rsid w:val="003F7FE0"/>
    <w:rsid w:val="00400335"/>
    <w:rsid w:val="00400544"/>
    <w:rsid w:val="004005B7"/>
    <w:rsid w:val="004005D4"/>
    <w:rsid w:val="0040061A"/>
    <w:rsid w:val="00400722"/>
    <w:rsid w:val="004009A7"/>
    <w:rsid w:val="00400A75"/>
    <w:rsid w:val="00400FC2"/>
    <w:rsid w:val="0040103C"/>
    <w:rsid w:val="004011AE"/>
    <w:rsid w:val="0040148F"/>
    <w:rsid w:val="00401654"/>
    <w:rsid w:val="004017AB"/>
    <w:rsid w:val="004018AF"/>
    <w:rsid w:val="00401F05"/>
    <w:rsid w:val="00402277"/>
    <w:rsid w:val="0040236E"/>
    <w:rsid w:val="00402592"/>
    <w:rsid w:val="0040267E"/>
    <w:rsid w:val="00402B1D"/>
    <w:rsid w:val="00402CF4"/>
    <w:rsid w:val="00402D30"/>
    <w:rsid w:val="00402E01"/>
    <w:rsid w:val="00402FCB"/>
    <w:rsid w:val="0040314E"/>
    <w:rsid w:val="00403242"/>
    <w:rsid w:val="004033C6"/>
    <w:rsid w:val="0040364C"/>
    <w:rsid w:val="00403934"/>
    <w:rsid w:val="00403F1B"/>
    <w:rsid w:val="004041B3"/>
    <w:rsid w:val="004043DA"/>
    <w:rsid w:val="00404483"/>
    <w:rsid w:val="00404500"/>
    <w:rsid w:val="0040486E"/>
    <w:rsid w:val="004048F5"/>
    <w:rsid w:val="0040493D"/>
    <w:rsid w:val="00404A9E"/>
    <w:rsid w:val="00404BB6"/>
    <w:rsid w:val="00404C65"/>
    <w:rsid w:val="00404FA5"/>
    <w:rsid w:val="0040541F"/>
    <w:rsid w:val="00405465"/>
    <w:rsid w:val="00405478"/>
    <w:rsid w:val="00405761"/>
    <w:rsid w:val="00405B49"/>
    <w:rsid w:val="0040636D"/>
    <w:rsid w:val="0040641A"/>
    <w:rsid w:val="00406940"/>
    <w:rsid w:val="00406996"/>
    <w:rsid w:val="00406F2E"/>
    <w:rsid w:val="004070DF"/>
    <w:rsid w:val="00407378"/>
    <w:rsid w:val="004073BB"/>
    <w:rsid w:val="004075FA"/>
    <w:rsid w:val="0040774A"/>
    <w:rsid w:val="0040783A"/>
    <w:rsid w:val="00407920"/>
    <w:rsid w:val="00407AE6"/>
    <w:rsid w:val="00407BA0"/>
    <w:rsid w:val="00407DC0"/>
    <w:rsid w:val="00407EDD"/>
    <w:rsid w:val="00407F8F"/>
    <w:rsid w:val="00407FA8"/>
    <w:rsid w:val="00410218"/>
    <w:rsid w:val="00410391"/>
    <w:rsid w:val="00410422"/>
    <w:rsid w:val="004104E5"/>
    <w:rsid w:val="004104FC"/>
    <w:rsid w:val="00410821"/>
    <w:rsid w:val="00410D3D"/>
    <w:rsid w:val="00410F39"/>
    <w:rsid w:val="00410FF1"/>
    <w:rsid w:val="0041102E"/>
    <w:rsid w:val="004111A6"/>
    <w:rsid w:val="00411819"/>
    <w:rsid w:val="0041194D"/>
    <w:rsid w:val="00411D26"/>
    <w:rsid w:val="00411E54"/>
    <w:rsid w:val="00411FC4"/>
    <w:rsid w:val="004122B4"/>
    <w:rsid w:val="0041276E"/>
    <w:rsid w:val="00412BD6"/>
    <w:rsid w:val="0041314D"/>
    <w:rsid w:val="004133D0"/>
    <w:rsid w:val="00413600"/>
    <w:rsid w:val="004136D4"/>
    <w:rsid w:val="004139D4"/>
    <w:rsid w:val="00413C43"/>
    <w:rsid w:val="00414396"/>
    <w:rsid w:val="00414579"/>
    <w:rsid w:val="0041466E"/>
    <w:rsid w:val="0041477E"/>
    <w:rsid w:val="0041478C"/>
    <w:rsid w:val="004147C7"/>
    <w:rsid w:val="00414A43"/>
    <w:rsid w:val="00414AA0"/>
    <w:rsid w:val="00414CC4"/>
    <w:rsid w:val="00414DE4"/>
    <w:rsid w:val="00414E01"/>
    <w:rsid w:val="00414F97"/>
    <w:rsid w:val="00414FF5"/>
    <w:rsid w:val="0041548B"/>
    <w:rsid w:val="0041567F"/>
    <w:rsid w:val="004156AF"/>
    <w:rsid w:val="004156BB"/>
    <w:rsid w:val="00415724"/>
    <w:rsid w:val="00415799"/>
    <w:rsid w:val="004157B5"/>
    <w:rsid w:val="004158F5"/>
    <w:rsid w:val="0041599F"/>
    <w:rsid w:val="004160D4"/>
    <w:rsid w:val="004164AD"/>
    <w:rsid w:val="00416606"/>
    <w:rsid w:val="0041678B"/>
    <w:rsid w:val="00416D80"/>
    <w:rsid w:val="00416DCE"/>
    <w:rsid w:val="00416E48"/>
    <w:rsid w:val="00416EE5"/>
    <w:rsid w:val="00417056"/>
    <w:rsid w:val="004171E9"/>
    <w:rsid w:val="0041720C"/>
    <w:rsid w:val="004174B6"/>
    <w:rsid w:val="0041793E"/>
    <w:rsid w:val="00417994"/>
    <w:rsid w:val="00417AC8"/>
    <w:rsid w:val="00417B0D"/>
    <w:rsid w:val="00420020"/>
    <w:rsid w:val="00420067"/>
    <w:rsid w:val="004208E1"/>
    <w:rsid w:val="004209B6"/>
    <w:rsid w:val="00420D1F"/>
    <w:rsid w:val="00420D5A"/>
    <w:rsid w:val="00421435"/>
    <w:rsid w:val="00421843"/>
    <w:rsid w:val="00421931"/>
    <w:rsid w:val="0042199D"/>
    <w:rsid w:val="00421E63"/>
    <w:rsid w:val="00421F50"/>
    <w:rsid w:val="00421FB8"/>
    <w:rsid w:val="00421FE9"/>
    <w:rsid w:val="004223E4"/>
    <w:rsid w:val="00423188"/>
    <w:rsid w:val="00423353"/>
    <w:rsid w:val="004233DB"/>
    <w:rsid w:val="0042341C"/>
    <w:rsid w:val="0042378F"/>
    <w:rsid w:val="00423813"/>
    <w:rsid w:val="00423B6A"/>
    <w:rsid w:val="00423D02"/>
    <w:rsid w:val="00423E6E"/>
    <w:rsid w:val="004241C7"/>
    <w:rsid w:val="00424326"/>
    <w:rsid w:val="004243B1"/>
    <w:rsid w:val="004247CE"/>
    <w:rsid w:val="004249F1"/>
    <w:rsid w:val="00425111"/>
    <w:rsid w:val="004252CA"/>
    <w:rsid w:val="004253B3"/>
    <w:rsid w:val="0042555B"/>
    <w:rsid w:val="0042595F"/>
    <w:rsid w:val="00425988"/>
    <w:rsid w:val="00425BC0"/>
    <w:rsid w:val="00425F0B"/>
    <w:rsid w:val="004265F5"/>
    <w:rsid w:val="004268DE"/>
    <w:rsid w:val="00426D3A"/>
    <w:rsid w:val="0042712B"/>
    <w:rsid w:val="0042716E"/>
    <w:rsid w:val="00427512"/>
    <w:rsid w:val="004279FB"/>
    <w:rsid w:val="00427AA8"/>
    <w:rsid w:val="00427E67"/>
    <w:rsid w:val="00430395"/>
    <w:rsid w:val="004303D9"/>
    <w:rsid w:val="004307CB"/>
    <w:rsid w:val="0043087D"/>
    <w:rsid w:val="00430B0A"/>
    <w:rsid w:val="00430F50"/>
    <w:rsid w:val="004310B1"/>
    <w:rsid w:val="004310DC"/>
    <w:rsid w:val="004312E1"/>
    <w:rsid w:val="00431328"/>
    <w:rsid w:val="00431568"/>
    <w:rsid w:val="004317D4"/>
    <w:rsid w:val="00431CB7"/>
    <w:rsid w:val="00431DC2"/>
    <w:rsid w:val="004322C3"/>
    <w:rsid w:val="004324B9"/>
    <w:rsid w:val="00432622"/>
    <w:rsid w:val="004327E5"/>
    <w:rsid w:val="00432A8B"/>
    <w:rsid w:val="00432AE6"/>
    <w:rsid w:val="00432B53"/>
    <w:rsid w:val="00432D2C"/>
    <w:rsid w:val="00432EA6"/>
    <w:rsid w:val="00433101"/>
    <w:rsid w:val="00433514"/>
    <w:rsid w:val="00433721"/>
    <w:rsid w:val="004337DE"/>
    <w:rsid w:val="004339C5"/>
    <w:rsid w:val="0043404F"/>
    <w:rsid w:val="004340B6"/>
    <w:rsid w:val="004340C8"/>
    <w:rsid w:val="0043424A"/>
    <w:rsid w:val="004345AB"/>
    <w:rsid w:val="004347F6"/>
    <w:rsid w:val="00434C5E"/>
    <w:rsid w:val="00435007"/>
    <w:rsid w:val="004350C4"/>
    <w:rsid w:val="0043546E"/>
    <w:rsid w:val="0043551F"/>
    <w:rsid w:val="00435A87"/>
    <w:rsid w:val="00435B59"/>
    <w:rsid w:val="00435E21"/>
    <w:rsid w:val="00435FB9"/>
    <w:rsid w:val="004361A4"/>
    <w:rsid w:val="004362A2"/>
    <w:rsid w:val="00436424"/>
    <w:rsid w:val="0043650C"/>
    <w:rsid w:val="004367B3"/>
    <w:rsid w:val="0043688F"/>
    <w:rsid w:val="004368C0"/>
    <w:rsid w:val="00436C3A"/>
    <w:rsid w:val="00437A61"/>
    <w:rsid w:val="00437CB4"/>
    <w:rsid w:val="00437F9F"/>
    <w:rsid w:val="00437FD4"/>
    <w:rsid w:val="0044005A"/>
    <w:rsid w:val="004401A2"/>
    <w:rsid w:val="00440480"/>
    <w:rsid w:val="004404BD"/>
    <w:rsid w:val="00440825"/>
    <w:rsid w:val="00441370"/>
    <w:rsid w:val="00441508"/>
    <w:rsid w:val="0044153F"/>
    <w:rsid w:val="00441598"/>
    <w:rsid w:val="0044167B"/>
    <w:rsid w:val="0044190B"/>
    <w:rsid w:val="00441981"/>
    <w:rsid w:val="00441E6C"/>
    <w:rsid w:val="00441E95"/>
    <w:rsid w:val="004420CF"/>
    <w:rsid w:val="0044210A"/>
    <w:rsid w:val="0044272B"/>
    <w:rsid w:val="00442F19"/>
    <w:rsid w:val="004430B3"/>
    <w:rsid w:val="004434EF"/>
    <w:rsid w:val="004435CE"/>
    <w:rsid w:val="00443B0C"/>
    <w:rsid w:val="00443DF1"/>
    <w:rsid w:val="00443DFF"/>
    <w:rsid w:val="00443F93"/>
    <w:rsid w:val="0044434C"/>
    <w:rsid w:val="00444369"/>
    <w:rsid w:val="00444385"/>
    <w:rsid w:val="004444DF"/>
    <w:rsid w:val="00444713"/>
    <w:rsid w:val="00444889"/>
    <w:rsid w:val="00444A78"/>
    <w:rsid w:val="00444EF7"/>
    <w:rsid w:val="00444F01"/>
    <w:rsid w:val="00444F7D"/>
    <w:rsid w:val="00445018"/>
    <w:rsid w:val="00445048"/>
    <w:rsid w:val="004453C8"/>
    <w:rsid w:val="004454D6"/>
    <w:rsid w:val="004454E1"/>
    <w:rsid w:val="00445509"/>
    <w:rsid w:val="00445628"/>
    <w:rsid w:val="0044579B"/>
    <w:rsid w:val="00445BF8"/>
    <w:rsid w:val="00445E80"/>
    <w:rsid w:val="0044633F"/>
    <w:rsid w:val="00446443"/>
    <w:rsid w:val="0044698A"/>
    <w:rsid w:val="00446E09"/>
    <w:rsid w:val="00446F20"/>
    <w:rsid w:val="004470A2"/>
    <w:rsid w:val="004471C1"/>
    <w:rsid w:val="0044722B"/>
    <w:rsid w:val="004472E8"/>
    <w:rsid w:val="0044736D"/>
    <w:rsid w:val="004475E2"/>
    <w:rsid w:val="00447618"/>
    <w:rsid w:val="0044770D"/>
    <w:rsid w:val="0044778C"/>
    <w:rsid w:val="00447AE3"/>
    <w:rsid w:val="00447C47"/>
    <w:rsid w:val="00450785"/>
    <w:rsid w:val="00450C61"/>
    <w:rsid w:val="00450E80"/>
    <w:rsid w:val="00451369"/>
    <w:rsid w:val="004514E7"/>
    <w:rsid w:val="004518EE"/>
    <w:rsid w:val="00451B05"/>
    <w:rsid w:val="00451CBC"/>
    <w:rsid w:val="00451D80"/>
    <w:rsid w:val="0045242F"/>
    <w:rsid w:val="00452641"/>
    <w:rsid w:val="0045268D"/>
    <w:rsid w:val="00452710"/>
    <w:rsid w:val="00452762"/>
    <w:rsid w:val="00452835"/>
    <w:rsid w:val="00452985"/>
    <w:rsid w:val="004529AC"/>
    <w:rsid w:val="00452CC3"/>
    <w:rsid w:val="00452D3F"/>
    <w:rsid w:val="00452EED"/>
    <w:rsid w:val="00453304"/>
    <w:rsid w:val="00453378"/>
    <w:rsid w:val="004536D2"/>
    <w:rsid w:val="004537C2"/>
    <w:rsid w:val="0045387F"/>
    <w:rsid w:val="00453C9C"/>
    <w:rsid w:val="00453E84"/>
    <w:rsid w:val="004540B4"/>
    <w:rsid w:val="004541BE"/>
    <w:rsid w:val="004541DE"/>
    <w:rsid w:val="00454463"/>
    <w:rsid w:val="0045458C"/>
    <w:rsid w:val="00454852"/>
    <w:rsid w:val="004548D9"/>
    <w:rsid w:val="004549F9"/>
    <w:rsid w:val="00454C46"/>
    <w:rsid w:val="00454CCF"/>
    <w:rsid w:val="00454D52"/>
    <w:rsid w:val="00454E28"/>
    <w:rsid w:val="00454E44"/>
    <w:rsid w:val="00455092"/>
    <w:rsid w:val="004554A5"/>
    <w:rsid w:val="004557AA"/>
    <w:rsid w:val="00455B68"/>
    <w:rsid w:val="00455D7F"/>
    <w:rsid w:val="00455FB6"/>
    <w:rsid w:val="004560A1"/>
    <w:rsid w:val="004560FF"/>
    <w:rsid w:val="00456336"/>
    <w:rsid w:val="00457330"/>
    <w:rsid w:val="00457ADA"/>
    <w:rsid w:val="00457CA9"/>
    <w:rsid w:val="00457D18"/>
    <w:rsid w:val="00457E4C"/>
    <w:rsid w:val="00460019"/>
    <w:rsid w:val="0046006F"/>
    <w:rsid w:val="004601C3"/>
    <w:rsid w:val="00460216"/>
    <w:rsid w:val="004603C0"/>
    <w:rsid w:val="00460460"/>
    <w:rsid w:val="004609D4"/>
    <w:rsid w:val="00460A7E"/>
    <w:rsid w:val="00460EBD"/>
    <w:rsid w:val="00460EE4"/>
    <w:rsid w:val="004610E6"/>
    <w:rsid w:val="004613EB"/>
    <w:rsid w:val="00461418"/>
    <w:rsid w:val="0046186E"/>
    <w:rsid w:val="00461AA4"/>
    <w:rsid w:val="00461B1F"/>
    <w:rsid w:val="00461BD1"/>
    <w:rsid w:val="00461F6D"/>
    <w:rsid w:val="0046203F"/>
    <w:rsid w:val="0046219B"/>
    <w:rsid w:val="00462209"/>
    <w:rsid w:val="004627D3"/>
    <w:rsid w:val="004629A0"/>
    <w:rsid w:val="00462ADD"/>
    <w:rsid w:val="00462BD1"/>
    <w:rsid w:val="00462CB7"/>
    <w:rsid w:val="00462E15"/>
    <w:rsid w:val="00463376"/>
    <w:rsid w:val="004634B7"/>
    <w:rsid w:val="0046353A"/>
    <w:rsid w:val="0046392F"/>
    <w:rsid w:val="00463CD2"/>
    <w:rsid w:val="00463CEE"/>
    <w:rsid w:val="00463E87"/>
    <w:rsid w:val="004640BC"/>
    <w:rsid w:val="004642D4"/>
    <w:rsid w:val="004645C0"/>
    <w:rsid w:val="004647C0"/>
    <w:rsid w:val="00464863"/>
    <w:rsid w:val="00464D83"/>
    <w:rsid w:val="00464FC9"/>
    <w:rsid w:val="004653A7"/>
    <w:rsid w:val="0046567F"/>
    <w:rsid w:val="00465769"/>
    <w:rsid w:val="00465781"/>
    <w:rsid w:val="00465994"/>
    <w:rsid w:val="00465C34"/>
    <w:rsid w:val="00465EBF"/>
    <w:rsid w:val="00465FB5"/>
    <w:rsid w:val="0046605F"/>
    <w:rsid w:val="00466128"/>
    <w:rsid w:val="004662C1"/>
    <w:rsid w:val="004663FD"/>
    <w:rsid w:val="00466412"/>
    <w:rsid w:val="00466825"/>
    <w:rsid w:val="00466908"/>
    <w:rsid w:val="004669A6"/>
    <w:rsid w:val="00466DE5"/>
    <w:rsid w:val="00466E6D"/>
    <w:rsid w:val="004671CE"/>
    <w:rsid w:val="0046761C"/>
    <w:rsid w:val="00467713"/>
    <w:rsid w:val="00467BC5"/>
    <w:rsid w:val="00470255"/>
    <w:rsid w:val="00470606"/>
    <w:rsid w:val="0047073A"/>
    <w:rsid w:val="0047073D"/>
    <w:rsid w:val="00470AA1"/>
    <w:rsid w:val="00470C46"/>
    <w:rsid w:val="00470CA4"/>
    <w:rsid w:val="00471261"/>
    <w:rsid w:val="0047126F"/>
    <w:rsid w:val="00471642"/>
    <w:rsid w:val="004716DB"/>
    <w:rsid w:val="00471AB9"/>
    <w:rsid w:val="00471B0A"/>
    <w:rsid w:val="00471B23"/>
    <w:rsid w:val="00471F51"/>
    <w:rsid w:val="00471F74"/>
    <w:rsid w:val="00472015"/>
    <w:rsid w:val="0047255E"/>
    <w:rsid w:val="004727DD"/>
    <w:rsid w:val="0047284B"/>
    <w:rsid w:val="00472A15"/>
    <w:rsid w:val="00472DE6"/>
    <w:rsid w:val="00472E97"/>
    <w:rsid w:val="00472EF8"/>
    <w:rsid w:val="00473470"/>
    <w:rsid w:val="00473480"/>
    <w:rsid w:val="00473544"/>
    <w:rsid w:val="00473639"/>
    <w:rsid w:val="00473676"/>
    <w:rsid w:val="00473700"/>
    <w:rsid w:val="00473C85"/>
    <w:rsid w:val="004743D6"/>
    <w:rsid w:val="0047472C"/>
    <w:rsid w:val="0047488D"/>
    <w:rsid w:val="00474BC7"/>
    <w:rsid w:val="00474DBD"/>
    <w:rsid w:val="00475372"/>
    <w:rsid w:val="004753AC"/>
    <w:rsid w:val="004756A7"/>
    <w:rsid w:val="004756DB"/>
    <w:rsid w:val="00475705"/>
    <w:rsid w:val="00475A1C"/>
    <w:rsid w:val="00475C9F"/>
    <w:rsid w:val="00475D75"/>
    <w:rsid w:val="0047622F"/>
    <w:rsid w:val="004762D4"/>
    <w:rsid w:val="004764F2"/>
    <w:rsid w:val="004765CB"/>
    <w:rsid w:val="004767FF"/>
    <w:rsid w:val="00476B2E"/>
    <w:rsid w:val="00476E97"/>
    <w:rsid w:val="00476F04"/>
    <w:rsid w:val="00476F4A"/>
    <w:rsid w:val="00477025"/>
    <w:rsid w:val="0047747A"/>
    <w:rsid w:val="00477EB1"/>
    <w:rsid w:val="00480240"/>
    <w:rsid w:val="0048026E"/>
    <w:rsid w:val="004804F4"/>
    <w:rsid w:val="0048058A"/>
    <w:rsid w:val="004808BA"/>
    <w:rsid w:val="0048098F"/>
    <w:rsid w:val="00480C67"/>
    <w:rsid w:val="00480C76"/>
    <w:rsid w:val="00480F79"/>
    <w:rsid w:val="00481114"/>
    <w:rsid w:val="00481330"/>
    <w:rsid w:val="004816E6"/>
    <w:rsid w:val="00481B2B"/>
    <w:rsid w:val="00481BDA"/>
    <w:rsid w:val="00481CC3"/>
    <w:rsid w:val="00481D13"/>
    <w:rsid w:val="00481E98"/>
    <w:rsid w:val="00481F21"/>
    <w:rsid w:val="00482199"/>
    <w:rsid w:val="0048249A"/>
    <w:rsid w:val="004825D1"/>
    <w:rsid w:val="00482643"/>
    <w:rsid w:val="004828DA"/>
    <w:rsid w:val="00482EDD"/>
    <w:rsid w:val="004830EC"/>
    <w:rsid w:val="004832B6"/>
    <w:rsid w:val="00483442"/>
    <w:rsid w:val="00483805"/>
    <w:rsid w:val="00483A40"/>
    <w:rsid w:val="00483BD7"/>
    <w:rsid w:val="00483FFD"/>
    <w:rsid w:val="0048408B"/>
    <w:rsid w:val="00484239"/>
    <w:rsid w:val="00484243"/>
    <w:rsid w:val="0048431F"/>
    <w:rsid w:val="00484491"/>
    <w:rsid w:val="0048456C"/>
    <w:rsid w:val="004850FC"/>
    <w:rsid w:val="004853D2"/>
    <w:rsid w:val="0048560B"/>
    <w:rsid w:val="00485613"/>
    <w:rsid w:val="00485810"/>
    <w:rsid w:val="00485945"/>
    <w:rsid w:val="00485967"/>
    <w:rsid w:val="004859E1"/>
    <w:rsid w:val="00485A6B"/>
    <w:rsid w:val="00485B6C"/>
    <w:rsid w:val="004861ED"/>
    <w:rsid w:val="004865AE"/>
    <w:rsid w:val="0048660F"/>
    <w:rsid w:val="00486AE6"/>
    <w:rsid w:val="00486BB8"/>
    <w:rsid w:val="00486BE9"/>
    <w:rsid w:val="00486D56"/>
    <w:rsid w:val="00486DF5"/>
    <w:rsid w:val="00486E2F"/>
    <w:rsid w:val="00486E6D"/>
    <w:rsid w:val="00487023"/>
    <w:rsid w:val="00487215"/>
    <w:rsid w:val="004872E9"/>
    <w:rsid w:val="004872FC"/>
    <w:rsid w:val="0048765C"/>
    <w:rsid w:val="00487930"/>
    <w:rsid w:val="00487A5F"/>
    <w:rsid w:val="00487F8E"/>
    <w:rsid w:val="00487FC7"/>
    <w:rsid w:val="0049070F"/>
    <w:rsid w:val="00490753"/>
    <w:rsid w:val="004909B7"/>
    <w:rsid w:val="00490F00"/>
    <w:rsid w:val="00491153"/>
    <w:rsid w:val="004911B8"/>
    <w:rsid w:val="00491468"/>
    <w:rsid w:val="00491584"/>
    <w:rsid w:val="00491709"/>
    <w:rsid w:val="0049175E"/>
    <w:rsid w:val="00491A7C"/>
    <w:rsid w:val="00492130"/>
    <w:rsid w:val="00492186"/>
    <w:rsid w:val="004922E4"/>
    <w:rsid w:val="0049249B"/>
    <w:rsid w:val="00492626"/>
    <w:rsid w:val="00492733"/>
    <w:rsid w:val="00492B65"/>
    <w:rsid w:val="00493110"/>
    <w:rsid w:val="00493662"/>
    <w:rsid w:val="00493696"/>
    <w:rsid w:val="00493BE2"/>
    <w:rsid w:val="00493C7D"/>
    <w:rsid w:val="0049430E"/>
    <w:rsid w:val="00494326"/>
    <w:rsid w:val="00494409"/>
    <w:rsid w:val="004945DB"/>
    <w:rsid w:val="0049484F"/>
    <w:rsid w:val="0049488F"/>
    <w:rsid w:val="004949F3"/>
    <w:rsid w:val="00494A4F"/>
    <w:rsid w:val="00494D91"/>
    <w:rsid w:val="004950FE"/>
    <w:rsid w:val="00495670"/>
    <w:rsid w:val="00495733"/>
    <w:rsid w:val="004957CD"/>
    <w:rsid w:val="00495956"/>
    <w:rsid w:val="00495B8E"/>
    <w:rsid w:val="00495D3F"/>
    <w:rsid w:val="00495E45"/>
    <w:rsid w:val="00495E9F"/>
    <w:rsid w:val="00495F7C"/>
    <w:rsid w:val="00496033"/>
    <w:rsid w:val="004961FD"/>
    <w:rsid w:val="00496522"/>
    <w:rsid w:val="00496880"/>
    <w:rsid w:val="004968DD"/>
    <w:rsid w:val="0049695E"/>
    <w:rsid w:val="00496BC1"/>
    <w:rsid w:val="00496BD8"/>
    <w:rsid w:val="00496C77"/>
    <w:rsid w:val="00496C80"/>
    <w:rsid w:val="00496F69"/>
    <w:rsid w:val="00496FD6"/>
    <w:rsid w:val="004970EE"/>
    <w:rsid w:val="00497126"/>
    <w:rsid w:val="004972C4"/>
    <w:rsid w:val="0049738B"/>
    <w:rsid w:val="00497610"/>
    <w:rsid w:val="004977CF"/>
    <w:rsid w:val="004978B2"/>
    <w:rsid w:val="004978FE"/>
    <w:rsid w:val="0049790A"/>
    <w:rsid w:val="004979A2"/>
    <w:rsid w:val="00497C09"/>
    <w:rsid w:val="00497EDC"/>
    <w:rsid w:val="004A0004"/>
    <w:rsid w:val="004A00EF"/>
    <w:rsid w:val="004A012E"/>
    <w:rsid w:val="004A013E"/>
    <w:rsid w:val="004A04F5"/>
    <w:rsid w:val="004A0A6B"/>
    <w:rsid w:val="004A11D1"/>
    <w:rsid w:val="004A1291"/>
    <w:rsid w:val="004A1455"/>
    <w:rsid w:val="004A199F"/>
    <w:rsid w:val="004A19D0"/>
    <w:rsid w:val="004A1A2A"/>
    <w:rsid w:val="004A1AA3"/>
    <w:rsid w:val="004A1D02"/>
    <w:rsid w:val="004A2081"/>
    <w:rsid w:val="004A2522"/>
    <w:rsid w:val="004A257F"/>
    <w:rsid w:val="004A2964"/>
    <w:rsid w:val="004A2D1D"/>
    <w:rsid w:val="004A2DA5"/>
    <w:rsid w:val="004A2F47"/>
    <w:rsid w:val="004A33CD"/>
    <w:rsid w:val="004A376E"/>
    <w:rsid w:val="004A3A1E"/>
    <w:rsid w:val="004A3A39"/>
    <w:rsid w:val="004A3C97"/>
    <w:rsid w:val="004A3FE0"/>
    <w:rsid w:val="004A40D4"/>
    <w:rsid w:val="004A4227"/>
    <w:rsid w:val="004A4468"/>
    <w:rsid w:val="004A4E2A"/>
    <w:rsid w:val="004A5250"/>
    <w:rsid w:val="004A5267"/>
    <w:rsid w:val="004A529B"/>
    <w:rsid w:val="004A52ED"/>
    <w:rsid w:val="004A5321"/>
    <w:rsid w:val="004A535C"/>
    <w:rsid w:val="004A5451"/>
    <w:rsid w:val="004A5548"/>
    <w:rsid w:val="004A5E69"/>
    <w:rsid w:val="004A631B"/>
    <w:rsid w:val="004A6453"/>
    <w:rsid w:val="004A6678"/>
    <w:rsid w:val="004A668B"/>
    <w:rsid w:val="004A69B8"/>
    <w:rsid w:val="004A6AA2"/>
    <w:rsid w:val="004A6AFD"/>
    <w:rsid w:val="004A6F8C"/>
    <w:rsid w:val="004A70C3"/>
    <w:rsid w:val="004A72C6"/>
    <w:rsid w:val="004A72EE"/>
    <w:rsid w:val="004A795E"/>
    <w:rsid w:val="004A79D8"/>
    <w:rsid w:val="004A7B41"/>
    <w:rsid w:val="004B053A"/>
    <w:rsid w:val="004B05B9"/>
    <w:rsid w:val="004B0C11"/>
    <w:rsid w:val="004B1452"/>
    <w:rsid w:val="004B14FD"/>
    <w:rsid w:val="004B182E"/>
    <w:rsid w:val="004B1DDB"/>
    <w:rsid w:val="004B2074"/>
    <w:rsid w:val="004B21E8"/>
    <w:rsid w:val="004B249F"/>
    <w:rsid w:val="004B25F7"/>
    <w:rsid w:val="004B2DB8"/>
    <w:rsid w:val="004B2E07"/>
    <w:rsid w:val="004B2E60"/>
    <w:rsid w:val="004B33E2"/>
    <w:rsid w:val="004B3715"/>
    <w:rsid w:val="004B377B"/>
    <w:rsid w:val="004B39F5"/>
    <w:rsid w:val="004B3AF9"/>
    <w:rsid w:val="004B3DAC"/>
    <w:rsid w:val="004B3FAA"/>
    <w:rsid w:val="004B406F"/>
    <w:rsid w:val="004B416C"/>
    <w:rsid w:val="004B41DA"/>
    <w:rsid w:val="004B42D4"/>
    <w:rsid w:val="004B4383"/>
    <w:rsid w:val="004B4AFB"/>
    <w:rsid w:val="004B4DE9"/>
    <w:rsid w:val="004B4E95"/>
    <w:rsid w:val="004B5302"/>
    <w:rsid w:val="004B5318"/>
    <w:rsid w:val="004B569D"/>
    <w:rsid w:val="004B5889"/>
    <w:rsid w:val="004B5A3B"/>
    <w:rsid w:val="004B5CF9"/>
    <w:rsid w:val="004B5F08"/>
    <w:rsid w:val="004B5F7D"/>
    <w:rsid w:val="004B5FF7"/>
    <w:rsid w:val="004B6044"/>
    <w:rsid w:val="004B61CF"/>
    <w:rsid w:val="004B61D5"/>
    <w:rsid w:val="004B6257"/>
    <w:rsid w:val="004B6724"/>
    <w:rsid w:val="004B685A"/>
    <w:rsid w:val="004B6BD7"/>
    <w:rsid w:val="004B6ECA"/>
    <w:rsid w:val="004B7167"/>
    <w:rsid w:val="004B727A"/>
    <w:rsid w:val="004B7324"/>
    <w:rsid w:val="004B7930"/>
    <w:rsid w:val="004B7C2C"/>
    <w:rsid w:val="004B7DAD"/>
    <w:rsid w:val="004C0111"/>
    <w:rsid w:val="004C0165"/>
    <w:rsid w:val="004C01F9"/>
    <w:rsid w:val="004C026C"/>
    <w:rsid w:val="004C0324"/>
    <w:rsid w:val="004C04EE"/>
    <w:rsid w:val="004C07EF"/>
    <w:rsid w:val="004C0D22"/>
    <w:rsid w:val="004C0D2A"/>
    <w:rsid w:val="004C1571"/>
    <w:rsid w:val="004C16F4"/>
    <w:rsid w:val="004C1733"/>
    <w:rsid w:val="004C186F"/>
    <w:rsid w:val="004C18A5"/>
    <w:rsid w:val="004C19B7"/>
    <w:rsid w:val="004C1ECF"/>
    <w:rsid w:val="004C1F35"/>
    <w:rsid w:val="004C2119"/>
    <w:rsid w:val="004C228B"/>
    <w:rsid w:val="004C245F"/>
    <w:rsid w:val="004C2461"/>
    <w:rsid w:val="004C2754"/>
    <w:rsid w:val="004C285C"/>
    <w:rsid w:val="004C2A66"/>
    <w:rsid w:val="004C2B66"/>
    <w:rsid w:val="004C2DA8"/>
    <w:rsid w:val="004C2EDF"/>
    <w:rsid w:val="004C3162"/>
    <w:rsid w:val="004C3250"/>
    <w:rsid w:val="004C33C5"/>
    <w:rsid w:val="004C35F1"/>
    <w:rsid w:val="004C3AD9"/>
    <w:rsid w:val="004C3BFE"/>
    <w:rsid w:val="004C46BA"/>
    <w:rsid w:val="004C4B6D"/>
    <w:rsid w:val="004C4BD2"/>
    <w:rsid w:val="004C4C76"/>
    <w:rsid w:val="004C4C8D"/>
    <w:rsid w:val="004C4FEC"/>
    <w:rsid w:val="004C5193"/>
    <w:rsid w:val="004C5243"/>
    <w:rsid w:val="004C52F9"/>
    <w:rsid w:val="004C541D"/>
    <w:rsid w:val="004C5535"/>
    <w:rsid w:val="004C561E"/>
    <w:rsid w:val="004C562A"/>
    <w:rsid w:val="004C56E6"/>
    <w:rsid w:val="004C57D3"/>
    <w:rsid w:val="004C5F0D"/>
    <w:rsid w:val="004C676C"/>
    <w:rsid w:val="004C67DB"/>
    <w:rsid w:val="004C67F8"/>
    <w:rsid w:val="004C694F"/>
    <w:rsid w:val="004C6A62"/>
    <w:rsid w:val="004C6C14"/>
    <w:rsid w:val="004C70D7"/>
    <w:rsid w:val="004C73E5"/>
    <w:rsid w:val="004C7943"/>
    <w:rsid w:val="004C7944"/>
    <w:rsid w:val="004C7AC0"/>
    <w:rsid w:val="004C7AE5"/>
    <w:rsid w:val="004C7F10"/>
    <w:rsid w:val="004D006C"/>
    <w:rsid w:val="004D0075"/>
    <w:rsid w:val="004D0087"/>
    <w:rsid w:val="004D0573"/>
    <w:rsid w:val="004D0849"/>
    <w:rsid w:val="004D0932"/>
    <w:rsid w:val="004D095A"/>
    <w:rsid w:val="004D0A5F"/>
    <w:rsid w:val="004D0B13"/>
    <w:rsid w:val="004D0B81"/>
    <w:rsid w:val="004D0BC6"/>
    <w:rsid w:val="004D0CE4"/>
    <w:rsid w:val="004D0E49"/>
    <w:rsid w:val="004D0F95"/>
    <w:rsid w:val="004D12C1"/>
    <w:rsid w:val="004D1684"/>
    <w:rsid w:val="004D1B30"/>
    <w:rsid w:val="004D1C1F"/>
    <w:rsid w:val="004D1C5C"/>
    <w:rsid w:val="004D1E70"/>
    <w:rsid w:val="004D21BE"/>
    <w:rsid w:val="004D23C7"/>
    <w:rsid w:val="004D285A"/>
    <w:rsid w:val="004D28BD"/>
    <w:rsid w:val="004D290A"/>
    <w:rsid w:val="004D293F"/>
    <w:rsid w:val="004D297F"/>
    <w:rsid w:val="004D385E"/>
    <w:rsid w:val="004D389A"/>
    <w:rsid w:val="004D3B08"/>
    <w:rsid w:val="004D3C27"/>
    <w:rsid w:val="004D4024"/>
    <w:rsid w:val="004D46A7"/>
    <w:rsid w:val="004D471A"/>
    <w:rsid w:val="004D4A9A"/>
    <w:rsid w:val="004D4F3F"/>
    <w:rsid w:val="004D4FF8"/>
    <w:rsid w:val="004D508E"/>
    <w:rsid w:val="004D524D"/>
    <w:rsid w:val="004D5263"/>
    <w:rsid w:val="004D52B1"/>
    <w:rsid w:val="004D53F2"/>
    <w:rsid w:val="004D5498"/>
    <w:rsid w:val="004D5562"/>
    <w:rsid w:val="004D5616"/>
    <w:rsid w:val="004D5CAA"/>
    <w:rsid w:val="004D5CE3"/>
    <w:rsid w:val="004D5EDF"/>
    <w:rsid w:val="004D6683"/>
    <w:rsid w:val="004D6830"/>
    <w:rsid w:val="004D69D4"/>
    <w:rsid w:val="004D6AB8"/>
    <w:rsid w:val="004D6B9B"/>
    <w:rsid w:val="004D6EEA"/>
    <w:rsid w:val="004D6F0D"/>
    <w:rsid w:val="004D701B"/>
    <w:rsid w:val="004D7339"/>
    <w:rsid w:val="004D73ED"/>
    <w:rsid w:val="004D75FF"/>
    <w:rsid w:val="004D7601"/>
    <w:rsid w:val="004D7895"/>
    <w:rsid w:val="004D7898"/>
    <w:rsid w:val="004D78AB"/>
    <w:rsid w:val="004D7D77"/>
    <w:rsid w:val="004D7DB4"/>
    <w:rsid w:val="004E04EA"/>
    <w:rsid w:val="004E0596"/>
    <w:rsid w:val="004E0599"/>
    <w:rsid w:val="004E0916"/>
    <w:rsid w:val="004E09A7"/>
    <w:rsid w:val="004E0D7F"/>
    <w:rsid w:val="004E0D9D"/>
    <w:rsid w:val="004E0DB3"/>
    <w:rsid w:val="004E0F62"/>
    <w:rsid w:val="004E10ED"/>
    <w:rsid w:val="004E10F6"/>
    <w:rsid w:val="004E1176"/>
    <w:rsid w:val="004E160E"/>
    <w:rsid w:val="004E16BC"/>
    <w:rsid w:val="004E16C3"/>
    <w:rsid w:val="004E170C"/>
    <w:rsid w:val="004E1AD9"/>
    <w:rsid w:val="004E2086"/>
    <w:rsid w:val="004E2106"/>
    <w:rsid w:val="004E2335"/>
    <w:rsid w:val="004E2438"/>
    <w:rsid w:val="004E279B"/>
    <w:rsid w:val="004E288D"/>
    <w:rsid w:val="004E2940"/>
    <w:rsid w:val="004E2AF2"/>
    <w:rsid w:val="004E2F3E"/>
    <w:rsid w:val="004E3900"/>
    <w:rsid w:val="004E39C2"/>
    <w:rsid w:val="004E3A08"/>
    <w:rsid w:val="004E415E"/>
    <w:rsid w:val="004E41B0"/>
    <w:rsid w:val="004E4233"/>
    <w:rsid w:val="004E4292"/>
    <w:rsid w:val="004E46D0"/>
    <w:rsid w:val="004E475D"/>
    <w:rsid w:val="004E478A"/>
    <w:rsid w:val="004E4ED4"/>
    <w:rsid w:val="004E503F"/>
    <w:rsid w:val="004E52BB"/>
    <w:rsid w:val="004E52E1"/>
    <w:rsid w:val="004E567C"/>
    <w:rsid w:val="004E59D1"/>
    <w:rsid w:val="004E5A43"/>
    <w:rsid w:val="004E5BCB"/>
    <w:rsid w:val="004E60E8"/>
    <w:rsid w:val="004E615C"/>
    <w:rsid w:val="004E6215"/>
    <w:rsid w:val="004E631D"/>
    <w:rsid w:val="004E6362"/>
    <w:rsid w:val="004E68CC"/>
    <w:rsid w:val="004E6C09"/>
    <w:rsid w:val="004E7384"/>
    <w:rsid w:val="004E76C9"/>
    <w:rsid w:val="004E7712"/>
    <w:rsid w:val="004E7792"/>
    <w:rsid w:val="004E7962"/>
    <w:rsid w:val="004E7A2D"/>
    <w:rsid w:val="004E7A64"/>
    <w:rsid w:val="004E7C1D"/>
    <w:rsid w:val="004E7D25"/>
    <w:rsid w:val="004E7E49"/>
    <w:rsid w:val="004F03EB"/>
    <w:rsid w:val="004F07F5"/>
    <w:rsid w:val="004F0850"/>
    <w:rsid w:val="004F0FBF"/>
    <w:rsid w:val="004F11F3"/>
    <w:rsid w:val="004F151D"/>
    <w:rsid w:val="004F1594"/>
    <w:rsid w:val="004F1606"/>
    <w:rsid w:val="004F1807"/>
    <w:rsid w:val="004F1AD6"/>
    <w:rsid w:val="004F1D51"/>
    <w:rsid w:val="004F1F7E"/>
    <w:rsid w:val="004F218B"/>
    <w:rsid w:val="004F2416"/>
    <w:rsid w:val="004F26C3"/>
    <w:rsid w:val="004F293C"/>
    <w:rsid w:val="004F2BA8"/>
    <w:rsid w:val="004F2EC7"/>
    <w:rsid w:val="004F3178"/>
    <w:rsid w:val="004F323C"/>
    <w:rsid w:val="004F326B"/>
    <w:rsid w:val="004F353A"/>
    <w:rsid w:val="004F3DF4"/>
    <w:rsid w:val="004F3F7F"/>
    <w:rsid w:val="004F4138"/>
    <w:rsid w:val="004F45E1"/>
    <w:rsid w:val="004F462B"/>
    <w:rsid w:val="004F46ED"/>
    <w:rsid w:val="004F475E"/>
    <w:rsid w:val="004F484F"/>
    <w:rsid w:val="004F4930"/>
    <w:rsid w:val="004F4A51"/>
    <w:rsid w:val="004F52FC"/>
    <w:rsid w:val="004F54A3"/>
    <w:rsid w:val="004F5656"/>
    <w:rsid w:val="004F5801"/>
    <w:rsid w:val="004F5B25"/>
    <w:rsid w:val="004F5E7D"/>
    <w:rsid w:val="004F69E0"/>
    <w:rsid w:val="004F6BEA"/>
    <w:rsid w:val="004F6EB8"/>
    <w:rsid w:val="004F72C1"/>
    <w:rsid w:val="004F7508"/>
    <w:rsid w:val="004F7776"/>
    <w:rsid w:val="004F77AE"/>
    <w:rsid w:val="004F7B38"/>
    <w:rsid w:val="004F7C09"/>
    <w:rsid w:val="004F7DA6"/>
    <w:rsid w:val="00500223"/>
    <w:rsid w:val="005003C0"/>
    <w:rsid w:val="00500436"/>
    <w:rsid w:val="005004C7"/>
    <w:rsid w:val="0050051E"/>
    <w:rsid w:val="005005A5"/>
    <w:rsid w:val="005006C6"/>
    <w:rsid w:val="0050078D"/>
    <w:rsid w:val="00500827"/>
    <w:rsid w:val="00500B64"/>
    <w:rsid w:val="00500BFB"/>
    <w:rsid w:val="00501085"/>
    <w:rsid w:val="005012E9"/>
    <w:rsid w:val="0050163F"/>
    <w:rsid w:val="005016EE"/>
    <w:rsid w:val="00501856"/>
    <w:rsid w:val="00501B4F"/>
    <w:rsid w:val="00501B6A"/>
    <w:rsid w:val="00501CCE"/>
    <w:rsid w:val="00501EC7"/>
    <w:rsid w:val="00501F08"/>
    <w:rsid w:val="005026C9"/>
    <w:rsid w:val="005027A0"/>
    <w:rsid w:val="005027B4"/>
    <w:rsid w:val="00502A54"/>
    <w:rsid w:val="00503148"/>
    <w:rsid w:val="0050362A"/>
    <w:rsid w:val="00503BC2"/>
    <w:rsid w:val="00503D79"/>
    <w:rsid w:val="00503E87"/>
    <w:rsid w:val="005042B3"/>
    <w:rsid w:val="005042E6"/>
    <w:rsid w:val="005049C4"/>
    <w:rsid w:val="00504A88"/>
    <w:rsid w:val="00504DAC"/>
    <w:rsid w:val="0050516E"/>
    <w:rsid w:val="00505681"/>
    <w:rsid w:val="00505715"/>
    <w:rsid w:val="00505D36"/>
    <w:rsid w:val="00505DE4"/>
    <w:rsid w:val="00505E38"/>
    <w:rsid w:val="00505EC5"/>
    <w:rsid w:val="00505EEF"/>
    <w:rsid w:val="0050604C"/>
    <w:rsid w:val="005064CF"/>
    <w:rsid w:val="00506679"/>
    <w:rsid w:val="00506D75"/>
    <w:rsid w:val="00506E94"/>
    <w:rsid w:val="00506F84"/>
    <w:rsid w:val="00507223"/>
    <w:rsid w:val="00507888"/>
    <w:rsid w:val="005102E3"/>
    <w:rsid w:val="00510380"/>
    <w:rsid w:val="005105BE"/>
    <w:rsid w:val="0051061B"/>
    <w:rsid w:val="00510682"/>
    <w:rsid w:val="0051081C"/>
    <w:rsid w:val="00510DB6"/>
    <w:rsid w:val="005110C6"/>
    <w:rsid w:val="005111DC"/>
    <w:rsid w:val="00511295"/>
    <w:rsid w:val="005112DA"/>
    <w:rsid w:val="005113A3"/>
    <w:rsid w:val="005115E2"/>
    <w:rsid w:val="005118ED"/>
    <w:rsid w:val="00511970"/>
    <w:rsid w:val="00511B53"/>
    <w:rsid w:val="00511BA6"/>
    <w:rsid w:val="00511C27"/>
    <w:rsid w:val="00511CB8"/>
    <w:rsid w:val="005120CA"/>
    <w:rsid w:val="005124D4"/>
    <w:rsid w:val="00512748"/>
    <w:rsid w:val="005127A5"/>
    <w:rsid w:val="005127CD"/>
    <w:rsid w:val="0051296F"/>
    <w:rsid w:val="00512AF8"/>
    <w:rsid w:val="00512C46"/>
    <w:rsid w:val="00513143"/>
    <w:rsid w:val="005131A7"/>
    <w:rsid w:val="005134F6"/>
    <w:rsid w:val="005137D4"/>
    <w:rsid w:val="0051391B"/>
    <w:rsid w:val="00513FDE"/>
    <w:rsid w:val="005143C1"/>
    <w:rsid w:val="0051447E"/>
    <w:rsid w:val="00514AD4"/>
    <w:rsid w:val="00514CB2"/>
    <w:rsid w:val="00514D66"/>
    <w:rsid w:val="00515036"/>
    <w:rsid w:val="00515170"/>
    <w:rsid w:val="005153DE"/>
    <w:rsid w:val="00515AA2"/>
    <w:rsid w:val="00515FFD"/>
    <w:rsid w:val="005160C3"/>
    <w:rsid w:val="005161F4"/>
    <w:rsid w:val="0051643A"/>
    <w:rsid w:val="00516477"/>
    <w:rsid w:val="0051650E"/>
    <w:rsid w:val="00516D1E"/>
    <w:rsid w:val="00516EFD"/>
    <w:rsid w:val="00516F41"/>
    <w:rsid w:val="00517381"/>
    <w:rsid w:val="00517E41"/>
    <w:rsid w:val="00517EF3"/>
    <w:rsid w:val="00517F9C"/>
    <w:rsid w:val="005200EE"/>
    <w:rsid w:val="005200EF"/>
    <w:rsid w:val="005205B5"/>
    <w:rsid w:val="0052070A"/>
    <w:rsid w:val="00520798"/>
    <w:rsid w:val="00520A6F"/>
    <w:rsid w:val="00520B74"/>
    <w:rsid w:val="005213DB"/>
    <w:rsid w:val="00521AEE"/>
    <w:rsid w:val="00521B71"/>
    <w:rsid w:val="00521CB5"/>
    <w:rsid w:val="00521CF4"/>
    <w:rsid w:val="00521EA9"/>
    <w:rsid w:val="00521F37"/>
    <w:rsid w:val="00522088"/>
    <w:rsid w:val="005220C7"/>
    <w:rsid w:val="0052239A"/>
    <w:rsid w:val="005228FE"/>
    <w:rsid w:val="00522D1E"/>
    <w:rsid w:val="00523008"/>
    <w:rsid w:val="00523103"/>
    <w:rsid w:val="0052317B"/>
    <w:rsid w:val="0052329D"/>
    <w:rsid w:val="00523704"/>
    <w:rsid w:val="005239FC"/>
    <w:rsid w:val="00523D66"/>
    <w:rsid w:val="00524236"/>
    <w:rsid w:val="005245F4"/>
    <w:rsid w:val="00524AB6"/>
    <w:rsid w:val="00524BA2"/>
    <w:rsid w:val="00524C36"/>
    <w:rsid w:val="00524EAA"/>
    <w:rsid w:val="00524F20"/>
    <w:rsid w:val="0052520F"/>
    <w:rsid w:val="00525256"/>
    <w:rsid w:val="00525389"/>
    <w:rsid w:val="0052593E"/>
    <w:rsid w:val="00525AA4"/>
    <w:rsid w:val="00525AC7"/>
    <w:rsid w:val="00525ADA"/>
    <w:rsid w:val="00525CC5"/>
    <w:rsid w:val="00525D4E"/>
    <w:rsid w:val="0052624B"/>
    <w:rsid w:val="00526301"/>
    <w:rsid w:val="00526500"/>
    <w:rsid w:val="0052651A"/>
    <w:rsid w:val="00526618"/>
    <w:rsid w:val="00526949"/>
    <w:rsid w:val="00526B22"/>
    <w:rsid w:val="00526CEB"/>
    <w:rsid w:val="00526DBD"/>
    <w:rsid w:val="00527645"/>
    <w:rsid w:val="0052771B"/>
    <w:rsid w:val="005279C7"/>
    <w:rsid w:val="00527B76"/>
    <w:rsid w:val="00527DE4"/>
    <w:rsid w:val="00527FDE"/>
    <w:rsid w:val="005300FE"/>
    <w:rsid w:val="00530134"/>
    <w:rsid w:val="00530224"/>
    <w:rsid w:val="005303A7"/>
    <w:rsid w:val="0053040C"/>
    <w:rsid w:val="00530458"/>
    <w:rsid w:val="005304D1"/>
    <w:rsid w:val="00530777"/>
    <w:rsid w:val="0053079D"/>
    <w:rsid w:val="005307E0"/>
    <w:rsid w:val="00530868"/>
    <w:rsid w:val="00530DE5"/>
    <w:rsid w:val="0053133B"/>
    <w:rsid w:val="0053170E"/>
    <w:rsid w:val="00531BB4"/>
    <w:rsid w:val="00531BBD"/>
    <w:rsid w:val="00531C78"/>
    <w:rsid w:val="00531F74"/>
    <w:rsid w:val="00531F9D"/>
    <w:rsid w:val="00532240"/>
    <w:rsid w:val="0053229C"/>
    <w:rsid w:val="00532512"/>
    <w:rsid w:val="00532C5A"/>
    <w:rsid w:val="00532C89"/>
    <w:rsid w:val="00532D6B"/>
    <w:rsid w:val="00532D73"/>
    <w:rsid w:val="00532D89"/>
    <w:rsid w:val="00532E0D"/>
    <w:rsid w:val="00533840"/>
    <w:rsid w:val="005339FD"/>
    <w:rsid w:val="00533AD4"/>
    <w:rsid w:val="005344A8"/>
    <w:rsid w:val="005344B1"/>
    <w:rsid w:val="005344B9"/>
    <w:rsid w:val="00534726"/>
    <w:rsid w:val="00534860"/>
    <w:rsid w:val="00534D25"/>
    <w:rsid w:val="0053516D"/>
    <w:rsid w:val="0053532A"/>
    <w:rsid w:val="00535490"/>
    <w:rsid w:val="0053566F"/>
    <w:rsid w:val="005357C0"/>
    <w:rsid w:val="00535821"/>
    <w:rsid w:val="00535C37"/>
    <w:rsid w:val="00535F6C"/>
    <w:rsid w:val="00536571"/>
    <w:rsid w:val="00536733"/>
    <w:rsid w:val="005367AA"/>
    <w:rsid w:val="005368C4"/>
    <w:rsid w:val="00536C18"/>
    <w:rsid w:val="00537A84"/>
    <w:rsid w:val="00537BF3"/>
    <w:rsid w:val="00537CB0"/>
    <w:rsid w:val="00537CC3"/>
    <w:rsid w:val="00537CEC"/>
    <w:rsid w:val="00537D24"/>
    <w:rsid w:val="00537E12"/>
    <w:rsid w:val="00537F51"/>
    <w:rsid w:val="0054010A"/>
    <w:rsid w:val="005401D3"/>
    <w:rsid w:val="0054023A"/>
    <w:rsid w:val="0054025A"/>
    <w:rsid w:val="00540394"/>
    <w:rsid w:val="0054040C"/>
    <w:rsid w:val="0054095D"/>
    <w:rsid w:val="00540A03"/>
    <w:rsid w:val="00540A59"/>
    <w:rsid w:val="00540F81"/>
    <w:rsid w:val="00541066"/>
    <w:rsid w:val="00541124"/>
    <w:rsid w:val="005411AA"/>
    <w:rsid w:val="005411CA"/>
    <w:rsid w:val="0054146F"/>
    <w:rsid w:val="00541506"/>
    <w:rsid w:val="0054153D"/>
    <w:rsid w:val="00541598"/>
    <w:rsid w:val="00541632"/>
    <w:rsid w:val="005416F8"/>
    <w:rsid w:val="00542055"/>
    <w:rsid w:val="00542192"/>
    <w:rsid w:val="0054236B"/>
    <w:rsid w:val="00542878"/>
    <w:rsid w:val="00542A62"/>
    <w:rsid w:val="00542B4B"/>
    <w:rsid w:val="00542C5B"/>
    <w:rsid w:val="00542D34"/>
    <w:rsid w:val="00542E05"/>
    <w:rsid w:val="00542ED3"/>
    <w:rsid w:val="0054340F"/>
    <w:rsid w:val="00543437"/>
    <w:rsid w:val="005435AF"/>
    <w:rsid w:val="005437A6"/>
    <w:rsid w:val="00543821"/>
    <w:rsid w:val="005439B4"/>
    <w:rsid w:val="00544453"/>
    <w:rsid w:val="00544604"/>
    <w:rsid w:val="00544804"/>
    <w:rsid w:val="00544916"/>
    <w:rsid w:val="00544CAA"/>
    <w:rsid w:val="00545014"/>
    <w:rsid w:val="00545028"/>
    <w:rsid w:val="005452C7"/>
    <w:rsid w:val="00545370"/>
    <w:rsid w:val="005456C6"/>
    <w:rsid w:val="005456FA"/>
    <w:rsid w:val="00545C78"/>
    <w:rsid w:val="00545C99"/>
    <w:rsid w:val="00546219"/>
    <w:rsid w:val="00546355"/>
    <w:rsid w:val="005464EF"/>
    <w:rsid w:val="0054679A"/>
    <w:rsid w:val="00546986"/>
    <w:rsid w:val="00546A7D"/>
    <w:rsid w:val="00546AF3"/>
    <w:rsid w:val="00546D60"/>
    <w:rsid w:val="00546DF4"/>
    <w:rsid w:val="005470AA"/>
    <w:rsid w:val="0054774A"/>
    <w:rsid w:val="005477B3"/>
    <w:rsid w:val="005478A4"/>
    <w:rsid w:val="00547983"/>
    <w:rsid w:val="00547AAE"/>
    <w:rsid w:val="00547B70"/>
    <w:rsid w:val="00547E0A"/>
    <w:rsid w:val="005502A6"/>
    <w:rsid w:val="0055054C"/>
    <w:rsid w:val="00550597"/>
    <w:rsid w:val="00550809"/>
    <w:rsid w:val="00550A22"/>
    <w:rsid w:val="00550AFD"/>
    <w:rsid w:val="00550C34"/>
    <w:rsid w:val="00550E54"/>
    <w:rsid w:val="005511EC"/>
    <w:rsid w:val="00551300"/>
    <w:rsid w:val="005513DD"/>
    <w:rsid w:val="005516DB"/>
    <w:rsid w:val="00551921"/>
    <w:rsid w:val="005519AB"/>
    <w:rsid w:val="0055216F"/>
    <w:rsid w:val="005526EA"/>
    <w:rsid w:val="005528F9"/>
    <w:rsid w:val="00552C84"/>
    <w:rsid w:val="00552D6A"/>
    <w:rsid w:val="005532DD"/>
    <w:rsid w:val="0055334F"/>
    <w:rsid w:val="00553401"/>
    <w:rsid w:val="005535C6"/>
    <w:rsid w:val="005536BF"/>
    <w:rsid w:val="00553B7D"/>
    <w:rsid w:val="005540EE"/>
    <w:rsid w:val="005543B7"/>
    <w:rsid w:val="00554E04"/>
    <w:rsid w:val="00554F19"/>
    <w:rsid w:val="00554FB9"/>
    <w:rsid w:val="00554FC6"/>
    <w:rsid w:val="00555306"/>
    <w:rsid w:val="00555B94"/>
    <w:rsid w:val="00556082"/>
    <w:rsid w:val="00556362"/>
    <w:rsid w:val="0055636C"/>
    <w:rsid w:val="00556399"/>
    <w:rsid w:val="005563A8"/>
    <w:rsid w:val="005565E0"/>
    <w:rsid w:val="00556A5D"/>
    <w:rsid w:val="00556C44"/>
    <w:rsid w:val="00556CB7"/>
    <w:rsid w:val="00556D94"/>
    <w:rsid w:val="005570E6"/>
    <w:rsid w:val="00557253"/>
    <w:rsid w:val="005575E6"/>
    <w:rsid w:val="00557614"/>
    <w:rsid w:val="00557875"/>
    <w:rsid w:val="00557A25"/>
    <w:rsid w:val="00557A65"/>
    <w:rsid w:val="00557AEF"/>
    <w:rsid w:val="00557F5C"/>
    <w:rsid w:val="00560197"/>
    <w:rsid w:val="005602C2"/>
    <w:rsid w:val="00560482"/>
    <w:rsid w:val="005607E2"/>
    <w:rsid w:val="00560A2F"/>
    <w:rsid w:val="00560C76"/>
    <w:rsid w:val="00560CAB"/>
    <w:rsid w:val="00560D0E"/>
    <w:rsid w:val="005614D7"/>
    <w:rsid w:val="005614E5"/>
    <w:rsid w:val="005615A8"/>
    <w:rsid w:val="005615B7"/>
    <w:rsid w:val="0056160E"/>
    <w:rsid w:val="00561FD1"/>
    <w:rsid w:val="00562084"/>
    <w:rsid w:val="005621E1"/>
    <w:rsid w:val="0056221F"/>
    <w:rsid w:val="005623AD"/>
    <w:rsid w:val="005624A6"/>
    <w:rsid w:val="005625A2"/>
    <w:rsid w:val="005627C6"/>
    <w:rsid w:val="005627F0"/>
    <w:rsid w:val="0056282A"/>
    <w:rsid w:val="00562AA0"/>
    <w:rsid w:val="00562B02"/>
    <w:rsid w:val="00562BD9"/>
    <w:rsid w:val="00562BF0"/>
    <w:rsid w:val="00562CE7"/>
    <w:rsid w:val="00562E12"/>
    <w:rsid w:val="00562E87"/>
    <w:rsid w:val="005634A9"/>
    <w:rsid w:val="005634E7"/>
    <w:rsid w:val="00563723"/>
    <w:rsid w:val="005637D6"/>
    <w:rsid w:val="00563D0D"/>
    <w:rsid w:val="005643A4"/>
    <w:rsid w:val="00564787"/>
    <w:rsid w:val="00564837"/>
    <w:rsid w:val="00564ABD"/>
    <w:rsid w:val="00564CF7"/>
    <w:rsid w:val="00564D24"/>
    <w:rsid w:val="00564E59"/>
    <w:rsid w:val="00564F30"/>
    <w:rsid w:val="00564FC1"/>
    <w:rsid w:val="0056569A"/>
    <w:rsid w:val="00565D16"/>
    <w:rsid w:val="005663BD"/>
    <w:rsid w:val="005664B2"/>
    <w:rsid w:val="005664C2"/>
    <w:rsid w:val="00566712"/>
    <w:rsid w:val="00566C09"/>
    <w:rsid w:val="00566CAD"/>
    <w:rsid w:val="00566D0D"/>
    <w:rsid w:val="00566E31"/>
    <w:rsid w:val="00566F0F"/>
    <w:rsid w:val="00567014"/>
    <w:rsid w:val="005670D7"/>
    <w:rsid w:val="00567356"/>
    <w:rsid w:val="00567461"/>
    <w:rsid w:val="00567477"/>
    <w:rsid w:val="005674D0"/>
    <w:rsid w:val="005678C5"/>
    <w:rsid w:val="00567CC8"/>
    <w:rsid w:val="00567D81"/>
    <w:rsid w:val="00567E06"/>
    <w:rsid w:val="00570010"/>
    <w:rsid w:val="0057031D"/>
    <w:rsid w:val="00570462"/>
    <w:rsid w:val="005704EB"/>
    <w:rsid w:val="005704F1"/>
    <w:rsid w:val="00570654"/>
    <w:rsid w:val="00570E1F"/>
    <w:rsid w:val="00570E41"/>
    <w:rsid w:val="00571285"/>
    <w:rsid w:val="005712D7"/>
    <w:rsid w:val="00571756"/>
    <w:rsid w:val="00571A0A"/>
    <w:rsid w:val="00572047"/>
    <w:rsid w:val="005721F3"/>
    <w:rsid w:val="0057236F"/>
    <w:rsid w:val="00572418"/>
    <w:rsid w:val="0057272C"/>
    <w:rsid w:val="00572809"/>
    <w:rsid w:val="00572850"/>
    <w:rsid w:val="00572D41"/>
    <w:rsid w:val="00572E4E"/>
    <w:rsid w:val="00572FD1"/>
    <w:rsid w:val="005730D7"/>
    <w:rsid w:val="005734FE"/>
    <w:rsid w:val="005738AD"/>
    <w:rsid w:val="0057393F"/>
    <w:rsid w:val="00573C5E"/>
    <w:rsid w:val="005741E9"/>
    <w:rsid w:val="005747D3"/>
    <w:rsid w:val="005747E2"/>
    <w:rsid w:val="005747F0"/>
    <w:rsid w:val="00574C7C"/>
    <w:rsid w:val="00574E96"/>
    <w:rsid w:val="00575030"/>
    <w:rsid w:val="00575470"/>
    <w:rsid w:val="0057573B"/>
    <w:rsid w:val="00575BD9"/>
    <w:rsid w:val="00575C09"/>
    <w:rsid w:val="00576099"/>
    <w:rsid w:val="005761E8"/>
    <w:rsid w:val="0057622B"/>
    <w:rsid w:val="00576333"/>
    <w:rsid w:val="0057635C"/>
    <w:rsid w:val="00576914"/>
    <w:rsid w:val="00576920"/>
    <w:rsid w:val="00576A3F"/>
    <w:rsid w:val="00576AC1"/>
    <w:rsid w:val="00576DBA"/>
    <w:rsid w:val="00576F84"/>
    <w:rsid w:val="00577122"/>
    <w:rsid w:val="00577328"/>
    <w:rsid w:val="005775DB"/>
    <w:rsid w:val="00577784"/>
    <w:rsid w:val="00577BF3"/>
    <w:rsid w:val="005800FB"/>
    <w:rsid w:val="00580249"/>
    <w:rsid w:val="00580320"/>
    <w:rsid w:val="00580808"/>
    <w:rsid w:val="005809EE"/>
    <w:rsid w:val="00580C4C"/>
    <w:rsid w:val="00580C88"/>
    <w:rsid w:val="00580EA3"/>
    <w:rsid w:val="00580EB8"/>
    <w:rsid w:val="00580F14"/>
    <w:rsid w:val="0058112F"/>
    <w:rsid w:val="00581174"/>
    <w:rsid w:val="005813A8"/>
    <w:rsid w:val="005813BC"/>
    <w:rsid w:val="00581AB0"/>
    <w:rsid w:val="00582298"/>
    <w:rsid w:val="005822A1"/>
    <w:rsid w:val="005824A8"/>
    <w:rsid w:val="0058267A"/>
    <w:rsid w:val="00582935"/>
    <w:rsid w:val="00582EF7"/>
    <w:rsid w:val="00582F41"/>
    <w:rsid w:val="00582FDC"/>
    <w:rsid w:val="005832B0"/>
    <w:rsid w:val="005832ED"/>
    <w:rsid w:val="00583415"/>
    <w:rsid w:val="00583468"/>
    <w:rsid w:val="005834CA"/>
    <w:rsid w:val="005835C8"/>
    <w:rsid w:val="005835FA"/>
    <w:rsid w:val="005838A3"/>
    <w:rsid w:val="005838EC"/>
    <w:rsid w:val="00583BC5"/>
    <w:rsid w:val="00583C89"/>
    <w:rsid w:val="00583F0B"/>
    <w:rsid w:val="00584060"/>
    <w:rsid w:val="005841C6"/>
    <w:rsid w:val="00584345"/>
    <w:rsid w:val="005845B8"/>
    <w:rsid w:val="00584716"/>
    <w:rsid w:val="0058472C"/>
    <w:rsid w:val="00584A70"/>
    <w:rsid w:val="00584B67"/>
    <w:rsid w:val="00584FC3"/>
    <w:rsid w:val="00585110"/>
    <w:rsid w:val="00585403"/>
    <w:rsid w:val="0058557C"/>
    <w:rsid w:val="005858CC"/>
    <w:rsid w:val="00585B4A"/>
    <w:rsid w:val="00586549"/>
    <w:rsid w:val="0058657A"/>
    <w:rsid w:val="0058662D"/>
    <w:rsid w:val="005867DF"/>
    <w:rsid w:val="0058691A"/>
    <w:rsid w:val="00586BCC"/>
    <w:rsid w:val="00586CFC"/>
    <w:rsid w:val="00586D1E"/>
    <w:rsid w:val="00586D74"/>
    <w:rsid w:val="00587668"/>
    <w:rsid w:val="0058787A"/>
    <w:rsid w:val="00587A0B"/>
    <w:rsid w:val="00587A1B"/>
    <w:rsid w:val="00587BD4"/>
    <w:rsid w:val="0059015D"/>
    <w:rsid w:val="0059029C"/>
    <w:rsid w:val="005902A7"/>
    <w:rsid w:val="00590AC8"/>
    <w:rsid w:val="00590E64"/>
    <w:rsid w:val="00591357"/>
    <w:rsid w:val="005913FD"/>
    <w:rsid w:val="00591522"/>
    <w:rsid w:val="0059181F"/>
    <w:rsid w:val="00591BCA"/>
    <w:rsid w:val="00591D98"/>
    <w:rsid w:val="00591E9F"/>
    <w:rsid w:val="0059219D"/>
    <w:rsid w:val="0059225D"/>
    <w:rsid w:val="00592881"/>
    <w:rsid w:val="00592C04"/>
    <w:rsid w:val="00592C3B"/>
    <w:rsid w:val="00592D01"/>
    <w:rsid w:val="00593036"/>
    <w:rsid w:val="00593189"/>
    <w:rsid w:val="005931D5"/>
    <w:rsid w:val="005931EC"/>
    <w:rsid w:val="00593305"/>
    <w:rsid w:val="00593897"/>
    <w:rsid w:val="00593A69"/>
    <w:rsid w:val="00593BA6"/>
    <w:rsid w:val="00594206"/>
    <w:rsid w:val="00594456"/>
    <w:rsid w:val="00594510"/>
    <w:rsid w:val="005945CA"/>
    <w:rsid w:val="005946A9"/>
    <w:rsid w:val="005947BA"/>
    <w:rsid w:val="005948DB"/>
    <w:rsid w:val="005948F2"/>
    <w:rsid w:val="00594D5A"/>
    <w:rsid w:val="00594DDA"/>
    <w:rsid w:val="00595046"/>
    <w:rsid w:val="005951A2"/>
    <w:rsid w:val="00595961"/>
    <w:rsid w:val="0059597F"/>
    <w:rsid w:val="005959EB"/>
    <w:rsid w:val="00595A03"/>
    <w:rsid w:val="00595B95"/>
    <w:rsid w:val="00595FF8"/>
    <w:rsid w:val="0059604B"/>
    <w:rsid w:val="0059608A"/>
    <w:rsid w:val="00596317"/>
    <w:rsid w:val="00596510"/>
    <w:rsid w:val="0059654A"/>
    <w:rsid w:val="005969E8"/>
    <w:rsid w:val="00596B85"/>
    <w:rsid w:val="00596C3B"/>
    <w:rsid w:val="00596DD0"/>
    <w:rsid w:val="00596E81"/>
    <w:rsid w:val="00597021"/>
    <w:rsid w:val="00597098"/>
    <w:rsid w:val="00597192"/>
    <w:rsid w:val="005972DC"/>
    <w:rsid w:val="005972ED"/>
    <w:rsid w:val="005974A0"/>
    <w:rsid w:val="0059769C"/>
    <w:rsid w:val="005976F2"/>
    <w:rsid w:val="00597B56"/>
    <w:rsid w:val="00597B6C"/>
    <w:rsid w:val="00597D9A"/>
    <w:rsid w:val="005A0090"/>
    <w:rsid w:val="005A00E8"/>
    <w:rsid w:val="005A0438"/>
    <w:rsid w:val="005A05CF"/>
    <w:rsid w:val="005A0A2D"/>
    <w:rsid w:val="005A0D16"/>
    <w:rsid w:val="005A0D35"/>
    <w:rsid w:val="005A1032"/>
    <w:rsid w:val="005A1161"/>
    <w:rsid w:val="005A1435"/>
    <w:rsid w:val="005A16B4"/>
    <w:rsid w:val="005A1A1E"/>
    <w:rsid w:val="005A1DA0"/>
    <w:rsid w:val="005A1DCB"/>
    <w:rsid w:val="005A2009"/>
    <w:rsid w:val="005A2016"/>
    <w:rsid w:val="005A2A28"/>
    <w:rsid w:val="005A2D07"/>
    <w:rsid w:val="005A2D24"/>
    <w:rsid w:val="005A2E4A"/>
    <w:rsid w:val="005A2F65"/>
    <w:rsid w:val="005A3135"/>
    <w:rsid w:val="005A32A2"/>
    <w:rsid w:val="005A33D2"/>
    <w:rsid w:val="005A3570"/>
    <w:rsid w:val="005A35CB"/>
    <w:rsid w:val="005A363D"/>
    <w:rsid w:val="005A3651"/>
    <w:rsid w:val="005A3681"/>
    <w:rsid w:val="005A381B"/>
    <w:rsid w:val="005A3B3D"/>
    <w:rsid w:val="005A3EC0"/>
    <w:rsid w:val="005A4004"/>
    <w:rsid w:val="005A417A"/>
    <w:rsid w:val="005A46A7"/>
    <w:rsid w:val="005A48E4"/>
    <w:rsid w:val="005A496C"/>
    <w:rsid w:val="005A5241"/>
    <w:rsid w:val="005A53F3"/>
    <w:rsid w:val="005A541D"/>
    <w:rsid w:val="005A57A5"/>
    <w:rsid w:val="005A5C16"/>
    <w:rsid w:val="005A6B67"/>
    <w:rsid w:val="005A6F39"/>
    <w:rsid w:val="005A7373"/>
    <w:rsid w:val="005A73A3"/>
    <w:rsid w:val="005A77C2"/>
    <w:rsid w:val="005A7D13"/>
    <w:rsid w:val="005A7D16"/>
    <w:rsid w:val="005B023D"/>
    <w:rsid w:val="005B08ED"/>
    <w:rsid w:val="005B0B50"/>
    <w:rsid w:val="005B0C01"/>
    <w:rsid w:val="005B118F"/>
    <w:rsid w:val="005B1A55"/>
    <w:rsid w:val="005B1A9C"/>
    <w:rsid w:val="005B1B31"/>
    <w:rsid w:val="005B1EF0"/>
    <w:rsid w:val="005B2033"/>
    <w:rsid w:val="005B2916"/>
    <w:rsid w:val="005B2B50"/>
    <w:rsid w:val="005B3024"/>
    <w:rsid w:val="005B3136"/>
    <w:rsid w:val="005B3314"/>
    <w:rsid w:val="005B3BF2"/>
    <w:rsid w:val="005B3D72"/>
    <w:rsid w:val="005B3F2A"/>
    <w:rsid w:val="005B3F8B"/>
    <w:rsid w:val="005B4033"/>
    <w:rsid w:val="005B41F7"/>
    <w:rsid w:val="005B4307"/>
    <w:rsid w:val="005B4317"/>
    <w:rsid w:val="005B45E7"/>
    <w:rsid w:val="005B46ED"/>
    <w:rsid w:val="005B4B07"/>
    <w:rsid w:val="005B4E34"/>
    <w:rsid w:val="005B5377"/>
    <w:rsid w:val="005B54B3"/>
    <w:rsid w:val="005B5720"/>
    <w:rsid w:val="005B586E"/>
    <w:rsid w:val="005B58CA"/>
    <w:rsid w:val="005B5999"/>
    <w:rsid w:val="005B5A0C"/>
    <w:rsid w:val="005B5A91"/>
    <w:rsid w:val="005B5AE3"/>
    <w:rsid w:val="005B5B8F"/>
    <w:rsid w:val="005B5C08"/>
    <w:rsid w:val="005B5D5D"/>
    <w:rsid w:val="005B5D66"/>
    <w:rsid w:val="005B5EB1"/>
    <w:rsid w:val="005B5F29"/>
    <w:rsid w:val="005B6074"/>
    <w:rsid w:val="005B6173"/>
    <w:rsid w:val="005B6301"/>
    <w:rsid w:val="005B6432"/>
    <w:rsid w:val="005B6880"/>
    <w:rsid w:val="005B6897"/>
    <w:rsid w:val="005B68B6"/>
    <w:rsid w:val="005B6A0B"/>
    <w:rsid w:val="005B7032"/>
    <w:rsid w:val="005B7156"/>
    <w:rsid w:val="005B741E"/>
    <w:rsid w:val="005B74F2"/>
    <w:rsid w:val="005B7666"/>
    <w:rsid w:val="005B7699"/>
    <w:rsid w:val="005B769A"/>
    <w:rsid w:val="005B7710"/>
    <w:rsid w:val="005B7E52"/>
    <w:rsid w:val="005B7E54"/>
    <w:rsid w:val="005B7ED2"/>
    <w:rsid w:val="005C02DA"/>
    <w:rsid w:val="005C02EF"/>
    <w:rsid w:val="005C03BE"/>
    <w:rsid w:val="005C063F"/>
    <w:rsid w:val="005C0678"/>
    <w:rsid w:val="005C091B"/>
    <w:rsid w:val="005C10BB"/>
    <w:rsid w:val="005C13A8"/>
    <w:rsid w:val="005C1476"/>
    <w:rsid w:val="005C14C1"/>
    <w:rsid w:val="005C1562"/>
    <w:rsid w:val="005C1687"/>
    <w:rsid w:val="005C1A41"/>
    <w:rsid w:val="005C1B46"/>
    <w:rsid w:val="005C1C5D"/>
    <w:rsid w:val="005C1EE2"/>
    <w:rsid w:val="005C23A1"/>
    <w:rsid w:val="005C2600"/>
    <w:rsid w:val="005C2B3E"/>
    <w:rsid w:val="005C2C02"/>
    <w:rsid w:val="005C2CF9"/>
    <w:rsid w:val="005C2EA7"/>
    <w:rsid w:val="005C2FA9"/>
    <w:rsid w:val="005C336F"/>
    <w:rsid w:val="005C4664"/>
    <w:rsid w:val="005C48EA"/>
    <w:rsid w:val="005C4A1A"/>
    <w:rsid w:val="005C4DCD"/>
    <w:rsid w:val="005C4E6E"/>
    <w:rsid w:val="005C503C"/>
    <w:rsid w:val="005C5243"/>
    <w:rsid w:val="005C53E5"/>
    <w:rsid w:val="005C56FF"/>
    <w:rsid w:val="005C5A26"/>
    <w:rsid w:val="005C5B9D"/>
    <w:rsid w:val="005C605F"/>
    <w:rsid w:val="005C6265"/>
    <w:rsid w:val="005C65ED"/>
    <w:rsid w:val="005C696F"/>
    <w:rsid w:val="005C6AA6"/>
    <w:rsid w:val="005C6E73"/>
    <w:rsid w:val="005C717E"/>
    <w:rsid w:val="005C7A8B"/>
    <w:rsid w:val="005C7FA9"/>
    <w:rsid w:val="005D0175"/>
    <w:rsid w:val="005D039D"/>
    <w:rsid w:val="005D0457"/>
    <w:rsid w:val="005D0460"/>
    <w:rsid w:val="005D04CB"/>
    <w:rsid w:val="005D0561"/>
    <w:rsid w:val="005D0CC3"/>
    <w:rsid w:val="005D0DDA"/>
    <w:rsid w:val="005D0F9A"/>
    <w:rsid w:val="005D165A"/>
    <w:rsid w:val="005D171E"/>
    <w:rsid w:val="005D1965"/>
    <w:rsid w:val="005D1B97"/>
    <w:rsid w:val="005D1E3E"/>
    <w:rsid w:val="005D2010"/>
    <w:rsid w:val="005D24DF"/>
    <w:rsid w:val="005D277C"/>
    <w:rsid w:val="005D290E"/>
    <w:rsid w:val="005D2FB1"/>
    <w:rsid w:val="005D3029"/>
    <w:rsid w:val="005D3086"/>
    <w:rsid w:val="005D327B"/>
    <w:rsid w:val="005D38CD"/>
    <w:rsid w:val="005D3D32"/>
    <w:rsid w:val="005D3EB2"/>
    <w:rsid w:val="005D42B4"/>
    <w:rsid w:val="005D4616"/>
    <w:rsid w:val="005D46C3"/>
    <w:rsid w:val="005D4835"/>
    <w:rsid w:val="005D4A4C"/>
    <w:rsid w:val="005D4BE6"/>
    <w:rsid w:val="005D4C33"/>
    <w:rsid w:val="005D4DB5"/>
    <w:rsid w:val="005D4F29"/>
    <w:rsid w:val="005D5010"/>
    <w:rsid w:val="005D5076"/>
    <w:rsid w:val="005D54F1"/>
    <w:rsid w:val="005D5699"/>
    <w:rsid w:val="005D5801"/>
    <w:rsid w:val="005D58C9"/>
    <w:rsid w:val="005D5BA3"/>
    <w:rsid w:val="005D5BBD"/>
    <w:rsid w:val="005D5DAA"/>
    <w:rsid w:val="005D5F59"/>
    <w:rsid w:val="005D6171"/>
    <w:rsid w:val="005D6403"/>
    <w:rsid w:val="005D6AD8"/>
    <w:rsid w:val="005D6D58"/>
    <w:rsid w:val="005D6DF5"/>
    <w:rsid w:val="005D704C"/>
    <w:rsid w:val="005D72E9"/>
    <w:rsid w:val="005D733E"/>
    <w:rsid w:val="005D74B5"/>
    <w:rsid w:val="005D7677"/>
    <w:rsid w:val="005D77AD"/>
    <w:rsid w:val="005D77CD"/>
    <w:rsid w:val="005D7B18"/>
    <w:rsid w:val="005D7D6C"/>
    <w:rsid w:val="005D7D73"/>
    <w:rsid w:val="005D7DF6"/>
    <w:rsid w:val="005E0068"/>
    <w:rsid w:val="005E02B1"/>
    <w:rsid w:val="005E02E7"/>
    <w:rsid w:val="005E03BD"/>
    <w:rsid w:val="005E0578"/>
    <w:rsid w:val="005E06D6"/>
    <w:rsid w:val="005E0870"/>
    <w:rsid w:val="005E0940"/>
    <w:rsid w:val="005E0A47"/>
    <w:rsid w:val="005E139B"/>
    <w:rsid w:val="005E1834"/>
    <w:rsid w:val="005E1A3A"/>
    <w:rsid w:val="005E1B24"/>
    <w:rsid w:val="005E1B5B"/>
    <w:rsid w:val="005E1D88"/>
    <w:rsid w:val="005E1E4F"/>
    <w:rsid w:val="005E1FA0"/>
    <w:rsid w:val="005E212E"/>
    <w:rsid w:val="005E22B8"/>
    <w:rsid w:val="005E2323"/>
    <w:rsid w:val="005E2496"/>
    <w:rsid w:val="005E269F"/>
    <w:rsid w:val="005E2F3D"/>
    <w:rsid w:val="005E2F97"/>
    <w:rsid w:val="005E316A"/>
    <w:rsid w:val="005E35B0"/>
    <w:rsid w:val="005E3686"/>
    <w:rsid w:val="005E3ABE"/>
    <w:rsid w:val="005E3C24"/>
    <w:rsid w:val="005E3DC7"/>
    <w:rsid w:val="005E3DDE"/>
    <w:rsid w:val="005E4117"/>
    <w:rsid w:val="005E4363"/>
    <w:rsid w:val="005E495F"/>
    <w:rsid w:val="005E4C64"/>
    <w:rsid w:val="005E51A9"/>
    <w:rsid w:val="005E51F5"/>
    <w:rsid w:val="005E5323"/>
    <w:rsid w:val="005E5689"/>
    <w:rsid w:val="005E5A55"/>
    <w:rsid w:val="005E5A64"/>
    <w:rsid w:val="005E5A66"/>
    <w:rsid w:val="005E5BDF"/>
    <w:rsid w:val="005E5EB7"/>
    <w:rsid w:val="005E605E"/>
    <w:rsid w:val="005E6189"/>
    <w:rsid w:val="005E64DA"/>
    <w:rsid w:val="005E6608"/>
    <w:rsid w:val="005E6853"/>
    <w:rsid w:val="005E696D"/>
    <w:rsid w:val="005E6B35"/>
    <w:rsid w:val="005E6CAF"/>
    <w:rsid w:val="005E7383"/>
    <w:rsid w:val="005E743B"/>
    <w:rsid w:val="005E7468"/>
    <w:rsid w:val="005E7560"/>
    <w:rsid w:val="005E79F7"/>
    <w:rsid w:val="005E7B36"/>
    <w:rsid w:val="005E7BF6"/>
    <w:rsid w:val="005E7EC9"/>
    <w:rsid w:val="005F0137"/>
    <w:rsid w:val="005F015B"/>
    <w:rsid w:val="005F02F6"/>
    <w:rsid w:val="005F05E3"/>
    <w:rsid w:val="005F06C4"/>
    <w:rsid w:val="005F081A"/>
    <w:rsid w:val="005F089E"/>
    <w:rsid w:val="005F0AD5"/>
    <w:rsid w:val="005F1839"/>
    <w:rsid w:val="005F1DAC"/>
    <w:rsid w:val="005F207E"/>
    <w:rsid w:val="005F2241"/>
    <w:rsid w:val="005F2448"/>
    <w:rsid w:val="005F259E"/>
    <w:rsid w:val="005F2876"/>
    <w:rsid w:val="005F3099"/>
    <w:rsid w:val="005F31C0"/>
    <w:rsid w:val="005F32D9"/>
    <w:rsid w:val="005F370D"/>
    <w:rsid w:val="005F381B"/>
    <w:rsid w:val="005F39A7"/>
    <w:rsid w:val="005F40AD"/>
    <w:rsid w:val="005F4609"/>
    <w:rsid w:val="005F4664"/>
    <w:rsid w:val="005F4AD3"/>
    <w:rsid w:val="005F4B73"/>
    <w:rsid w:val="005F52E4"/>
    <w:rsid w:val="005F584C"/>
    <w:rsid w:val="005F586F"/>
    <w:rsid w:val="005F59C8"/>
    <w:rsid w:val="005F5A47"/>
    <w:rsid w:val="005F5B62"/>
    <w:rsid w:val="005F5C3B"/>
    <w:rsid w:val="005F5D2B"/>
    <w:rsid w:val="005F5E0A"/>
    <w:rsid w:val="005F6567"/>
    <w:rsid w:val="005F6BC7"/>
    <w:rsid w:val="005F6C30"/>
    <w:rsid w:val="005F6D0B"/>
    <w:rsid w:val="005F6D24"/>
    <w:rsid w:val="005F70C6"/>
    <w:rsid w:val="005F7502"/>
    <w:rsid w:val="005F75CE"/>
    <w:rsid w:val="005F77D8"/>
    <w:rsid w:val="005F791C"/>
    <w:rsid w:val="005F7B5D"/>
    <w:rsid w:val="005F7DA9"/>
    <w:rsid w:val="005F7DD6"/>
    <w:rsid w:val="00600107"/>
    <w:rsid w:val="00600279"/>
    <w:rsid w:val="00600708"/>
    <w:rsid w:val="0060095E"/>
    <w:rsid w:val="00600986"/>
    <w:rsid w:val="00600AC3"/>
    <w:rsid w:val="00600DAE"/>
    <w:rsid w:val="006010E8"/>
    <w:rsid w:val="006017E0"/>
    <w:rsid w:val="00601CB6"/>
    <w:rsid w:val="00601F70"/>
    <w:rsid w:val="00602802"/>
    <w:rsid w:val="0060285D"/>
    <w:rsid w:val="00602917"/>
    <w:rsid w:val="00602979"/>
    <w:rsid w:val="00602B99"/>
    <w:rsid w:val="00602F3D"/>
    <w:rsid w:val="006032E9"/>
    <w:rsid w:val="00603432"/>
    <w:rsid w:val="0060395E"/>
    <w:rsid w:val="0060426F"/>
    <w:rsid w:val="006043EF"/>
    <w:rsid w:val="0060464C"/>
    <w:rsid w:val="00604ACC"/>
    <w:rsid w:val="00604B0B"/>
    <w:rsid w:val="00604B54"/>
    <w:rsid w:val="00604BBD"/>
    <w:rsid w:val="00604C7D"/>
    <w:rsid w:val="00604DAD"/>
    <w:rsid w:val="00604ED2"/>
    <w:rsid w:val="00604F9F"/>
    <w:rsid w:val="0060517C"/>
    <w:rsid w:val="006056D2"/>
    <w:rsid w:val="006056D6"/>
    <w:rsid w:val="006057E1"/>
    <w:rsid w:val="00605F83"/>
    <w:rsid w:val="00606098"/>
    <w:rsid w:val="00606552"/>
    <w:rsid w:val="006066E6"/>
    <w:rsid w:val="00606836"/>
    <w:rsid w:val="0060683C"/>
    <w:rsid w:val="00606903"/>
    <w:rsid w:val="00606968"/>
    <w:rsid w:val="00606A0B"/>
    <w:rsid w:val="00606B1C"/>
    <w:rsid w:val="00606BD5"/>
    <w:rsid w:val="00607155"/>
    <w:rsid w:val="006072CC"/>
    <w:rsid w:val="0060774D"/>
    <w:rsid w:val="00607F96"/>
    <w:rsid w:val="00607FCD"/>
    <w:rsid w:val="00610007"/>
    <w:rsid w:val="00610193"/>
    <w:rsid w:val="00610B02"/>
    <w:rsid w:val="00610F84"/>
    <w:rsid w:val="00611058"/>
    <w:rsid w:val="006117C4"/>
    <w:rsid w:val="0061193D"/>
    <w:rsid w:val="00611B9F"/>
    <w:rsid w:val="00611CF2"/>
    <w:rsid w:val="00611D4D"/>
    <w:rsid w:val="00611F51"/>
    <w:rsid w:val="006126BF"/>
    <w:rsid w:val="006126D8"/>
    <w:rsid w:val="00612952"/>
    <w:rsid w:val="00612B92"/>
    <w:rsid w:val="00612E65"/>
    <w:rsid w:val="0061308B"/>
    <w:rsid w:val="00613103"/>
    <w:rsid w:val="006132B6"/>
    <w:rsid w:val="00613366"/>
    <w:rsid w:val="006133BB"/>
    <w:rsid w:val="006133FD"/>
    <w:rsid w:val="00613E9B"/>
    <w:rsid w:val="006141DA"/>
    <w:rsid w:val="00614667"/>
    <w:rsid w:val="00614751"/>
    <w:rsid w:val="0061495C"/>
    <w:rsid w:val="00614C1F"/>
    <w:rsid w:val="00614CC7"/>
    <w:rsid w:val="00614CD6"/>
    <w:rsid w:val="00614E60"/>
    <w:rsid w:val="00614FC0"/>
    <w:rsid w:val="006150D7"/>
    <w:rsid w:val="006150FE"/>
    <w:rsid w:val="00615716"/>
    <w:rsid w:val="00615727"/>
    <w:rsid w:val="00615766"/>
    <w:rsid w:val="00615BE5"/>
    <w:rsid w:val="00615C38"/>
    <w:rsid w:val="00615C83"/>
    <w:rsid w:val="00615CB3"/>
    <w:rsid w:val="00615CDE"/>
    <w:rsid w:val="00615CEE"/>
    <w:rsid w:val="006161B4"/>
    <w:rsid w:val="006162CA"/>
    <w:rsid w:val="0061663C"/>
    <w:rsid w:val="0061693F"/>
    <w:rsid w:val="00616C9B"/>
    <w:rsid w:val="00616DE9"/>
    <w:rsid w:val="00616F56"/>
    <w:rsid w:val="0061711A"/>
    <w:rsid w:val="006174A1"/>
    <w:rsid w:val="00617507"/>
    <w:rsid w:val="00617567"/>
    <w:rsid w:val="00617A7A"/>
    <w:rsid w:val="00617AFD"/>
    <w:rsid w:val="00617DDC"/>
    <w:rsid w:val="00617F7E"/>
    <w:rsid w:val="00617FC1"/>
    <w:rsid w:val="0062018E"/>
    <w:rsid w:val="006203F6"/>
    <w:rsid w:val="00620404"/>
    <w:rsid w:val="00620559"/>
    <w:rsid w:val="00620653"/>
    <w:rsid w:val="0062069F"/>
    <w:rsid w:val="006208A1"/>
    <w:rsid w:val="00620AA4"/>
    <w:rsid w:val="00620ACF"/>
    <w:rsid w:val="00620EC5"/>
    <w:rsid w:val="00621295"/>
    <w:rsid w:val="00621441"/>
    <w:rsid w:val="00621812"/>
    <w:rsid w:val="006219C5"/>
    <w:rsid w:val="00621BB0"/>
    <w:rsid w:val="00621CDB"/>
    <w:rsid w:val="00621FE5"/>
    <w:rsid w:val="00622028"/>
    <w:rsid w:val="0062217C"/>
    <w:rsid w:val="0062236C"/>
    <w:rsid w:val="006224E7"/>
    <w:rsid w:val="00622B82"/>
    <w:rsid w:val="00622E64"/>
    <w:rsid w:val="00622ECB"/>
    <w:rsid w:val="0062309B"/>
    <w:rsid w:val="00623474"/>
    <w:rsid w:val="0062352B"/>
    <w:rsid w:val="00623E8B"/>
    <w:rsid w:val="0062466E"/>
    <w:rsid w:val="0062472E"/>
    <w:rsid w:val="00624793"/>
    <w:rsid w:val="00624867"/>
    <w:rsid w:val="0062492B"/>
    <w:rsid w:val="00624E43"/>
    <w:rsid w:val="00624F8B"/>
    <w:rsid w:val="006252AA"/>
    <w:rsid w:val="006252E7"/>
    <w:rsid w:val="006253D2"/>
    <w:rsid w:val="006256DF"/>
    <w:rsid w:val="00625788"/>
    <w:rsid w:val="00625B00"/>
    <w:rsid w:val="00625CD0"/>
    <w:rsid w:val="00625E31"/>
    <w:rsid w:val="00625F62"/>
    <w:rsid w:val="006263DA"/>
    <w:rsid w:val="006265ED"/>
    <w:rsid w:val="00626C2D"/>
    <w:rsid w:val="00626E4A"/>
    <w:rsid w:val="00627549"/>
    <w:rsid w:val="006278AC"/>
    <w:rsid w:val="0062795E"/>
    <w:rsid w:val="00627AA3"/>
    <w:rsid w:val="00627F37"/>
    <w:rsid w:val="00630064"/>
    <w:rsid w:val="006300AE"/>
    <w:rsid w:val="006301F5"/>
    <w:rsid w:val="00630274"/>
    <w:rsid w:val="006302AE"/>
    <w:rsid w:val="006303D9"/>
    <w:rsid w:val="006306B7"/>
    <w:rsid w:val="00630AFC"/>
    <w:rsid w:val="00630C90"/>
    <w:rsid w:val="00630DCB"/>
    <w:rsid w:val="00630E1A"/>
    <w:rsid w:val="006310FB"/>
    <w:rsid w:val="006312E3"/>
    <w:rsid w:val="006313E5"/>
    <w:rsid w:val="006314B4"/>
    <w:rsid w:val="006315DE"/>
    <w:rsid w:val="00631B8A"/>
    <w:rsid w:val="00631E0D"/>
    <w:rsid w:val="00631E49"/>
    <w:rsid w:val="00631F6C"/>
    <w:rsid w:val="00631FAF"/>
    <w:rsid w:val="00632003"/>
    <w:rsid w:val="006322E6"/>
    <w:rsid w:val="00632649"/>
    <w:rsid w:val="00632768"/>
    <w:rsid w:val="00632832"/>
    <w:rsid w:val="0063294B"/>
    <w:rsid w:val="00632C71"/>
    <w:rsid w:val="0063304E"/>
    <w:rsid w:val="006331F9"/>
    <w:rsid w:val="0063354D"/>
    <w:rsid w:val="00633873"/>
    <w:rsid w:val="00634552"/>
    <w:rsid w:val="00634AAD"/>
    <w:rsid w:val="00634DEE"/>
    <w:rsid w:val="0063541A"/>
    <w:rsid w:val="00635560"/>
    <w:rsid w:val="00635AB2"/>
    <w:rsid w:val="00635ECD"/>
    <w:rsid w:val="00636436"/>
    <w:rsid w:val="006364C4"/>
    <w:rsid w:val="00636544"/>
    <w:rsid w:val="00636755"/>
    <w:rsid w:val="00636D3C"/>
    <w:rsid w:val="0063749E"/>
    <w:rsid w:val="006375B9"/>
    <w:rsid w:val="006375FD"/>
    <w:rsid w:val="006376A6"/>
    <w:rsid w:val="00637AED"/>
    <w:rsid w:val="00637F65"/>
    <w:rsid w:val="00640112"/>
    <w:rsid w:val="00640113"/>
    <w:rsid w:val="006404E8"/>
    <w:rsid w:val="00640803"/>
    <w:rsid w:val="00640959"/>
    <w:rsid w:val="00640D4B"/>
    <w:rsid w:val="00640D50"/>
    <w:rsid w:val="00640F3B"/>
    <w:rsid w:val="00641036"/>
    <w:rsid w:val="00641274"/>
    <w:rsid w:val="006413F0"/>
    <w:rsid w:val="00641464"/>
    <w:rsid w:val="00641717"/>
    <w:rsid w:val="006417B1"/>
    <w:rsid w:val="00642C14"/>
    <w:rsid w:val="00642D07"/>
    <w:rsid w:val="00642D51"/>
    <w:rsid w:val="00643181"/>
    <w:rsid w:val="00643336"/>
    <w:rsid w:val="00643492"/>
    <w:rsid w:val="006436E0"/>
    <w:rsid w:val="006439E3"/>
    <w:rsid w:val="00643A09"/>
    <w:rsid w:val="00644416"/>
    <w:rsid w:val="00644459"/>
    <w:rsid w:val="00644594"/>
    <w:rsid w:val="00644A11"/>
    <w:rsid w:val="00644BDC"/>
    <w:rsid w:val="00644C04"/>
    <w:rsid w:val="00644D5B"/>
    <w:rsid w:val="00644DF7"/>
    <w:rsid w:val="00644E20"/>
    <w:rsid w:val="006451B6"/>
    <w:rsid w:val="006452AA"/>
    <w:rsid w:val="006453B3"/>
    <w:rsid w:val="0064553D"/>
    <w:rsid w:val="00645599"/>
    <w:rsid w:val="00645681"/>
    <w:rsid w:val="00645AA1"/>
    <w:rsid w:val="00645D69"/>
    <w:rsid w:val="006460A3"/>
    <w:rsid w:val="006465EB"/>
    <w:rsid w:val="00646713"/>
    <w:rsid w:val="0064671C"/>
    <w:rsid w:val="00646A15"/>
    <w:rsid w:val="00646BD3"/>
    <w:rsid w:val="00646BF6"/>
    <w:rsid w:val="006472A1"/>
    <w:rsid w:val="006472F5"/>
    <w:rsid w:val="006473D4"/>
    <w:rsid w:val="0064742B"/>
    <w:rsid w:val="006474AC"/>
    <w:rsid w:val="006474E1"/>
    <w:rsid w:val="00647650"/>
    <w:rsid w:val="00647661"/>
    <w:rsid w:val="00647749"/>
    <w:rsid w:val="00647A10"/>
    <w:rsid w:val="00647B35"/>
    <w:rsid w:val="00647E38"/>
    <w:rsid w:val="00647EA2"/>
    <w:rsid w:val="00647F8E"/>
    <w:rsid w:val="00650076"/>
    <w:rsid w:val="0065010A"/>
    <w:rsid w:val="00650206"/>
    <w:rsid w:val="00650690"/>
    <w:rsid w:val="00650D9B"/>
    <w:rsid w:val="006511DC"/>
    <w:rsid w:val="00651250"/>
    <w:rsid w:val="006513CE"/>
    <w:rsid w:val="00651690"/>
    <w:rsid w:val="0065188F"/>
    <w:rsid w:val="00651B7E"/>
    <w:rsid w:val="00651D45"/>
    <w:rsid w:val="00651DB4"/>
    <w:rsid w:val="00652778"/>
    <w:rsid w:val="0065290C"/>
    <w:rsid w:val="00652BCB"/>
    <w:rsid w:val="00652F19"/>
    <w:rsid w:val="00653324"/>
    <w:rsid w:val="00653EF7"/>
    <w:rsid w:val="00653FA8"/>
    <w:rsid w:val="006540FF"/>
    <w:rsid w:val="00654630"/>
    <w:rsid w:val="00654B31"/>
    <w:rsid w:val="00654D37"/>
    <w:rsid w:val="00654E50"/>
    <w:rsid w:val="00654F62"/>
    <w:rsid w:val="006551DB"/>
    <w:rsid w:val="006554A4"/>
    <w:rsid w:val="006554B5"/>
    <w:rsid w:val="006555E7"/>
    <w:rsid w:val="0065575E"/>
    <w:rsid w:val="00655850"/>
    <w:rsid w:val="0065591F"/>
    <w:rsid w:val="00655C33"/>
    <w:rsid w:val="0065607E"/>
    <w:rsid w:val="006561B0"/>
    <w:rsid w:val="00656362"/>
    <w:rsid w:val="006563B2"/>
    <w:rsid w:val="00656CA6"/>
    <w:rsid w:val="00656CAC"/>
    <w:rsid w:val="00656F8C"/>
    <w:rsid w:val="00657378"/>
    <w:rsid w:val="006575EB"/>
    <w:rsid w:val="00657785"/>
    <w:rsid w:val="00657E9B"/>
    <w:rsid w:val="00657ECE"/>
    <w:rsid w:val="00660033"/>
    <w:rsid w:val="006601B8"/>
    <w:rsid w:val="006601CE"/>
    <w:rsid w:val="00660511"/>
    <w:rsid w:val="00660F14"/>
    <w:rsid w:val="00660F65"/>
    <w:rsid w:val="00660FB0"/>
    <w:rsid w:val="006611E2"/>
    <w:rsid w:val="00661216"/>
    <w:rsid w:val="0066165F"/>
    <w:rsid w:val="00661674"/>
    <w:rsid w:val="00661834"/>
    <w:rsid w:val="00661A5D"/>
    <w:rsid w:val="00661C82"/>
    <w:rsid w:val="00661F1E"/>
    <w:rsid w:val="00662040"/>
    <w:rsid w:val="0066213A"/>
    <w:rsid w:val="0066294A"/>
    <w:rsid w:val="00662E9B"/>
    <w:rsid w:val="00663502"/>
    <w:rsid w:val="006636FA"/>
    <w:rsid w:val="00663BE6"/>
    <w:rsid w:val="0066432E"/>
    <w:rsid w:val="00664397"/>
    <w:rsid w:val="006643B6"/>
    <w:rsid w:val="00664889"/>
    <w:rsid w:val="00664927"/>
    <w:rsid w:val="00664C3D"/>
    <w:rsid w:val="00664FE9"/>
    <w:rsid w:val="00665063"/>
    <w:rsid w:val="00665150"/>
    <w:rsid w:val="006651FD"/>
    <w:rsid w:val="00665488"/>
    <w:rsid w:val="00665966"/>
    <w:rsid w:val="00665B14"/>
    <w:rsid w:val="00665DAE"/>
    <w:rsid w:val="00666327"/>
    <w:rsid w:val="006666AB"/>
    <w:rsid w:val="00666BDE"/>
    <w:rsid w:val="00666E9C"/>
    <w:rsid w:val="00667344"/>
    <w:rsid w:val="0066770F"/>
    <w:rsid w:val="0066796E"/>
    <w:rsid w:val="00667B04"/>
    <w:rsid w:val="00667BE2"/>
    <w:rsid w:val="006709F3"/>
    <w:rsid w:val="00670CB5"/>
    <w:rsid w:val="00670E28"/>
    <w:rsid w:val="00670FFE"/>
    <w:rsid w:val="0067130C"/>
    <w:rsid w:val="00671803"/>
    <w:rsid w:val="00671AEE"/>
    <w:rsid w:val="00671B09"/>
    <w:rsid w:val="00671C97"/>
    <w:rsid w:val="00671C9C"/>
    <w:rsid w:val="00671EC0"/>
    <w:rsid w:val="00671ED1"/>
    <w:rsid w:val="0067264A"/>
    <w:rsid w:val="006727D1"/>
    <w:rsid w:val="006728A4"/>
    <w:rsid w:val="00672A08"/>
    <w:rsid w:val="00672CAA"/>
    <w:rsid w:val="00672DD3"/>
    <w:rsid w:val="006731CD"/>
    <w:rsid w:val="006732AE"/>
    <w:rsid w:val="0067333D"/>
    <w:rsid w:val="00673363"/>
    <w:rsid w:val="006734E5"/>
    <w:rsid w:val="00673636"/>
    <w:rsid w:val="00673952"/>
    <w:rsid w:val="00673A91"/>
    <w:rsid w:val="00673D42"/>
    <w:rsid w:val="00673EC1"/>
    <w:rsid w:val="00674126"/>
    <w:rsid w:val="00674162"/>
    <w:rsid w:val="00674493"/>
    <w:rsid w:val="0067499F"/>
    <w:rsid w:val="00674A32"/>
    <w:rsid w:val="00674A54"/>
    <w:rsid w:val="00674AB1"/>
    <w:rsid w:val="00674BE6"/>
    <w:rsid w:val="00674F97"/>
    <w:rsid w:val="006754D0"/>
    <w:rsid w:val="00675A68"/>
    <w:rsid w:val="00675E12"/>
    <w:rsid w:val="00675E68"/>
    <w:rsid w:val="0067602E"/>
    <w:rsid w:val="006765FC"/>
    <w:rsid w:val="006766D1"/>
    <w:rsid w:val="006768FB"/>
    <w:rsid w:val="0067693E"/>
    <w:rsid w:val="00676A55"/>
    <w:rsid w:val="00676C74"/>
    <w:rsid w:val="00676DFB"/>
    <w:rsid w:val="0067704D"/>
    <w:rsid w:val="00677670"/>
    <w:rsid w:val="00677C33"/>
    <w:rsid w:val="00677F5D"/>
    <w:rsid w:val="006800CA"/>
    <w:rsid w:val="006801A4"/>
    <w:rsid w:val="006803D1"/>
    <w:rsid w:val="0068093F"/>
    <w:rsid w:val="00680BB5"/>
    <w:rsid w:val="00680F3F"/>
    <w:rsid w:val="00680FC5"/>
    <w:rsid w:val="00680FDB"/>
    <w:rsid w:val="006810B8"/>
    <w:rsid w:val="0068113E"/>
    <w:rsid w:val="0068115C"/>
    <w:rsid w:val="00681318"/>
    <w:rsid w:val="00681BAE"/>
    <w:rsid w:val="00681BB0"/>
    <w:rsid w:val="00681BB7"/>
    <w:rsid w:val="00681CB3"/>
    <w:rsid w:val="00681D3C"/>
    <w:rsid w:val="00681F95"/>
    <w:rsid w:val="0068269E"/>
    <w:rsid w:val="0068282A"/>
    <w:rsid w:val="00682CE0"/>
    <w:rsid w:val="00682F56"/>
    <w:rsid w:val="00682F8F"/>
    <w:rsid w:val="0068350F"/>
    <w:rsid w:val="0068378F"/>
    <w:rsid w:val="00683EFD"/>
    <w:rsid w:val="00684027"/>
    <w:rsid w:val="00684196"/>
    <w:rsid w:val="0068480F"/>
    <w:rsid w:val="00684AD9"/>
    <w:rsid w:val="00684E44"/>
    <w:rsid w:val="00684F3A"/>
    <w:rsid w:val="00685410"/>
    <w:rsid w:val="006856A3"/>
    <w:rsid w:val="00685B7F"/>
    <w:rsid w:val="00685C47"/>
    <w:rsid w:val="00685D59"/>
    <w:rsid w:val="00686007"/>
    <w:rsid w:val="00686222"/>
    <w:rsid w:val="00686418"/>
    <w:rsid w:val="006864C4"/>
    <w:rsid w:val="00686656"/>
    <w:rsid w:val="006866CB"/>
    <w:rsid w:val="0068672A"/>
    <w:rsid w:val="00686AB5"/>
    <w:rsid w:val="00686ECB"/>
    <w:rsid w:val="00686F06"/>
    <w:rsid w:val="006872C1"/>
    <w:rsid w:val="006875A5"/>
    <w:rsid w:val="00687612"/>
    <w:rsid w:val="00687649"/>
    <w:rsid w:val="00687702"/>
    <w:rsid w:val="00690286"/>
    <w:rsid w:val="006902A9"/>
    <w:rsid w:val="006906D2"/>
    <w:rsid w:val="00690934"/>
    <w:rsid w:val="0069095E"/>
    <w:rsid w:val="0069096D"/>
    <w:rsid w:val="00690C49"/>
    <w:rsid w:val="00690D49"/>
    <w:rsid w:val="00690E35"/>
    <w:rsid w:val="00691014"/>
    <w:rsid w:val="0069165E"/>
    <w:rsid w:val="006919A9"/>
    <w:rsid w:val="00691C64"/>
    <w:rsid w:val="00691D46"/>
    <w:rsid w:val="00691D52"/>
    <w:rsid w:val="00691FAF"/>
    <w:rsid w:val="0069255A"/>
    <w:rsid w:val="0069260E"/>
    <w:rsid w:val="006926A4"/>
    <w:rsid w:val="006926BB"/>
    <w:rsid w:val="006928D6"/>
    <w:rsid w:val="00692DB6"/>
    <w:rsid w:val="00692E8F"/>
    <w:rsid w:val="00693429"/>
    <w:rsid w:val="00693672"/>
    <w:rsid w:val="006937DB"/>
    <w:rsid w:val="00693946"/>
    <w:rsid w:val="00693996"/>
    <w:rsid w:val="00693BD1"/>
    <w:rsid w:val="00693F15"/>
    <w:rsid w:val="006944C0"/>
    <w:rsid w:val="0069468D"/>
    <w:rsid w:val="0069479D"/>
    <w:rsid w:val="00694C62"/>
    <w:rsid w:val="006951D4"/>
    <w:rsid w:val="006956CA"/>
    <w:rsid w:val="00695900"/>
    <w:rsid w:val="00695A34"/>
    <w:rsid w:val="00695DAE"/>
    <w:rsid w:val="00695E29"/>
    <w:rsid w:val="00695FFA"/>
    <w:rsid w:val="006960D5"/>
    <w:rsid w:val="00696111"/>
    <w:rsid w:val="0069634C"/>
    <w:rsid w:val="0069636E"/>
    <w:rsid w:val="00696B92"/>
    <w:rsid w:val="00696BB6"/>
    <w:rsid w:val="00696CCD"/>
    <w:rsid w:val="00696F96"/>
    <w:rsid w:val="006970B4"/>
    <w:rsid w:val="006970D4"/>
    <w:rsid w:val="006977CD"/>
    <w:rsid w:val="00697900"/>
    <w:rsid w:val="00697B05"/>
    <w:rsid w:val="00697BEB"/>
    <w:rsid w:val="00697E1D"/>
    <w:rsid w:val="00697F04"/>
    <w:rsid w:val="006A00D6"/>
    <w:rsid w:val="006A0796"/>
    <w:rsid w:val="006A07F8"/>
    <w:rsid w:val="006A0B9E"/>
    <w:rsid w:val="006A0BA3"/>
    <w:rsid w:val="006A0C69"/>
    <w:rsid w:val="006A0E9D"/>
    <w:rsid w:val="006A129A"/>
    <w:rsid w:val="006A143D"/>
    <w:rsid w:val="006A1466"/>
    <w:rsid w:val="006A1783"/>
    <w:rsid w:val="006A1817"/>
    <w:rsid w:val="006A2095"/>
    <w:rsid w:val="006A226D"/>
    <w:rsid w:val="006A230B"/>
    <w:rsid w:val="006A2B07"/>
    <w:rsid w:val="006A2E4E"/>
    <w:rsid w:val="006A2F53"/>
    <w:rsid w:val="006A30A7"/>
    <w:rsid w:val="006A35CC"/>
    <w:rsid w:val="006A3714"/>
    <w:rsid w:val="006A3743"/>
    <w:rsid w:val="006A3BF8"/>
    <w:rsid w:val="006A3EE2"/>
    <w:rsid w:val="006A3FF1"/>
    <w:rsid w:val="006A45B2"/>
    <w:rsid w:val="006A4BA7"/>
    <w:rsid w:val="006A4E3A"/>
    <w:rsid w:val="006A4EB5"/>
    <w:rsid w:val="006A4F88"/>
    <w:rsid w:val="006A4FC3"/>
    <w:rsid w:val="006A514E"/>
    <w:rsid w:val="006A552D"/>
    <w:rsid w:val="006A5546"/>
    <w:rsid w:val="006A5615"/>
    <w:rsid w:val="006A592F"/>
    <w:rsid w:val="006A5AA3"/>
    <w:rsid w:val="006A5D75"/>
    <w:rsid w:val="006A5F4F"/>
    <w:rsid w:val="006A637D"/>
    <w:rsid w:val="006A6866"/>
    <w:rsid w:val="006A71B1"/>
    <w:rsid w:val="006A723D"/>
    <w:rsid w:val="006A78A3"/>
    <w:rsid w:val="006A7CCE"/>
    <w:rsid w:val="006A7F4A"/>
    <w:rsid w:val="006B0165"/>
    <w:rsid w:val="006B0352"/>
    <w:rsid w:val="006B0441"/>
    <w:rsid w:val="006B05BA"/>
    <w:rsid w:val="006B08F2"/>
    <w:rsid w:val="006B0AAA"/>
    <w:rsid w:val="006B0F06"/>
    <w:rsid w:val="006B14FB"/>
    <w:rsid w:val="006B16F8"/>
    <w:rsid w:val="006B1925"/>
    <w:rsid w:val="006B1AF0"/>
    <w:rsid w:val="006B1CE9"/>
    <w:rsid w:val="006B1DF0"/>
    <w:rsid w:val="006B21B4"/>
    <w:rsid w:val="006B21F4"/>
    <w:rsid w:val="006B24A8"/>
    <w:rsid w:val="006B2D05"/>
    <w:rsid w:val="006B380D"/>
    <w:rsid w:val="006B50D9"/>
    <w:rsid w:val="006B51DA"/>
    <w:rsid w:val="006B52B2"/>
    <w:rsid w:val="006B571C"/>
    <w:rsid w:val="006B5D96"/>
    <w:rsid w:val="006B5E55"/>
    <w:rsid w:val="006B5FEC"/>
    <w:rsid w:val="006B62E5"/>
    <w:rsid w:val="006B6539"/>
    <w:rsid w:val="006B6659"/>
    <w:rsid w:val="006B68A6"/>
    <w:rsid w:val="006B697C"/>
    <w:rsid w:val="006B69F0"/>
    <w:rsid w:val="006B6A1B"/>
    <w:rsid w:val="006B6AA5"/>
    <w:rsid w:val="006B6DEE"/>
    <w:rsid w:val="006B6F00"/>
    <w:rsid w:val="006B6F70"/>
    <w:rsid w:val="006B7367"/>
    <w:rsid w:val="006B74AC"/>
    <w:rsid w:val="006B78DF"/>
    <w:rsid w:val="006B7A47"/>
    <w:rsid w:val="006B7C89"/>
    <w:rsid w:val="006B7D11"/>
    <w:rsid w:val="006B7DD9"/>
    <w:rsid w:val="006B7EC9"/>
    <w:rsid w:val="006C007E"/>
    <w:rsid w:val="006C028D"/>
    <w:rsid w:val="006C068B"/>
    <w:rsid w:val="006C0D2B"/>
    <w:rsid w:val="006C1099"/>
    <w:rsid w:val="006C1320"/>
    <w:rsid w:val="006C1621"/>
    <w:rsid w:val="006C171D"/>
    <w:rsid w:val="006C19F7"/>
    <w:rsid w:val="006C23A9"/>
    <w:rsid w:val="006C244E"/>
    <w:rsid w:val="006C2E29"/>
    <w:rsid w:val="006C313E"/>
    <w:rsid w:val="006C333A"/>
    <w:rsid w:val="006C3576"/>
    <w:rsid w:val="006C3603"/>
    <w:rsid w:val="006C3730"/>
    <w:rsid w:val="006C3914"/>
    <w:rsid w:val="006C3920"/>
    <w:rsid w:val="006C3E8A"/>
    <w:rsid w:val="006C3ED7"/>
    <w:rsid w:val="006C3FA3"/>
    <w:rsid w:val="006C409F"/>
    <w:rsid w:val="006C4144"/>
    <w:rsid w:val="006C429C"/>
    <w:rsid w:val="006C4310"/>
    <w:rsid w:val="006C43A4"/>
    <w:rsid w:val="006C451B"/>
    <w:rsid w:val="006C493F"/>
    <w:rsid w:val="006C4998"/>
    <w:rsid w:val="006C4AB8"/>
    <w:rsid w:val="006C4C18"/>
    <w:rsid w:val="006C4C99"/>
    <w:rsid w:val="006C5139"/>
    <w:rsid w:val="006C5212"/>
    <w:rsid w:val="006C5231"/>
    <w:rsid w:val="006C580F"/>
    <w:rsid w:val="006C59CD"/>
    <w:rsid w:val="006C5A27"/>
    <w:rsid w:val="006C5B2C"/>
    <w:rsid w:val="006C5D7F"/>
    <w:rsid w:val="006C5D9C"/>
    <w:rsid w:val="006C5FCD"/>
    <w:rsid w:val="006C6371"/>
    <w:rsid w:val="006C6577"/>
    <w:rsid w:val="006C69EC"/>
    <w:rsid w:val="006C6A5E"/>
    <w:rsid w:val="006C6F8B"/>
    <w:rsid w:val="006C7270"/>
    <w:rsid w:val="006C7347"/>
    <w:rsid w:val="006C74C7"/>
    <w:rsid w:val="006C75A8"/>
    <w:rsid w:val="006C75CD"/>
    <w:rsid w:val="006C7A96"/>
    <w:rsid w:val="006C7F26"/>
    <w:rsid w:val="006D00C5"/>
    <w:rsid w:val="006D0146"/>
    <w:rsid w:val="006D03E1"/>
    <w:rsid w:val="006D04F1"/>
    <w:rsid w:val="006D0748"/>
    <w:rsid w:val="006D0899"/>
    <w:rsid w:val="006D0ABD"/>
    <w:rsid w:val="006D0AEA"/>
    <w:rsid w:val="006D0C23"/>
    <w:rsid w:val="006D0C5D"/>
    <w:rsid w:val="006D0D30"/>
    <w:rsid w:val="006D0F6C"/>
    <w:rsid w:val="006D10C6"/>
    <w:rsid w:val="006D1183"/>
    <w:rsid w:val="006D17AC"/>
    <w:rsid w:val="006D1C83"/>
    <w:rsid w:val="006D23A5"/>
    <w:rsid w:val="006D2445"/>
    <w:rsid w:val="006D2537"/>
    <w:rsid w:val="006D26E6"/>
    <w:rsid w:val="006D2E42"/>
    <w:rsid w:val="006D2EC7"/>
    <w:rsid w:val="006D3078"/>
    <w:rsid w:val="006D3551"/>
    <w:rsid w:val="006D3B65"/>
    <w:rsid w:val="006D3E60"/>
    <w:rsid w:val="006D4070"/>
    <w:rsid w:val="006D4095"/>
    <w:rsid w:val="006D40C2"/>
    <w:rsid w:val="006D42B6"/>
    <w:rsid w:val="006D434A"/>
    <w:rsid w:val="006D4551"/>
    <w:rsid w:val="006D47EE"/>
    <w:rsid w:val="006D4A53"/>
    <w:rsid w:val="006D4C0F"/>
    <w:rsid w:val="006D512E"/>
    <w:rsid w:val="006D51E5"/>
    <w:rsid w:val="006D54A7"/>
    <w:rsid w:val="006D569C"/>
    <w:rsid w:val="006D59D1"/>
    <w:rsid w:val="006D5A10"/>
    <w:rsid w:val="006D5C09"/>
    <w:rsid w:val="006D5E39"/>
    <w:rsid w:val="006D5F33"/>
    <w:rsid w:val="006D6029"/>
    <w:rsid w:val="006D61E8"/>
    <w:rsid w:val="006D62AF"/>
    <w:rsid w:val="006D6369"/>
    <w:rsid w:val="006D67AC"/>
    <w:rsid w:val="006D691D"/>
    <w:rsid w:val="006D6F91"/>
    <w:rsid w:val="006D7410"/>
    <w:rsid w:val="006D7519"/>
    <w:rsid w:val="006D774B"/>
    <w:rsid w:val="006D79CF"/>
    <w:rsid w:val="006E0081"/>
    <w:rsid w:val="006E01D5"/>
    <w:rsid w:val="006E04A8"/>
    <w:rsid w:val="006E05C2"/>
    <w:rsid w:val="006E0710"/>
    <w:rsid w:val="006E077B"/>
    <w:rsid w:val="006E07B4"/>
    <w:rsid w:val="006E0EB5"/>
    <w:rsid w:val="006E0FAF"/>
    <w:rsid w:val="006E0FFD"/>
    <w:rsid w:val="006E156C"/>
    <w:rsid w:val="006E1701"/>
    <w:rsid w:val="006E1B91"/>
    <w:rsid w:val="006E1F85"/>
    <w:rsid w:val="006E1FBA"/>
    <w:rsid w:val="006E200E"/>
    <w:rsid w:val="006E2128"/>
    <w:rsid w:val="006E2773"/>
    <w:rsid w:val="006E27ED"/>
    <w:rsid w:val="006E282F"/>
    <w:rsid w:val="006E28E3"/>
    <w:rsid w:val="006E2AE7"/>
    <w:rsid w:val="006E2EC4"/>
    <w:rsid w:val="006E377F"/>
    <w:rsid w:val="006E3A71"/>
    <w:rsid w:val="006E3C40"/>
    <w:rsid w:val="006E3DE9"/>
    <w:rsid w:val="006E40DE"/>
    <w:rsid w:val="006E4413"/>
    <w:rsid w:val="006E4560"/>
    <w:rsid w:val="006E4911"/>
    <w:rsid w:val="006E4A9D"/>
    <w:rsid w:val="006E5095"/>
    <w:rsid w:val="006E53C7"/>
    <w:rsid w:val="006E54EA"/>
    <w:rsid w:val="006E5861"/>
    <w:rsid w:val="006E5AD6"/>
    <w:rsid w:val="006E5E72"/>
    <w:rsid w:val="006E5FBE"/>
    <w:rsid w:val="006E60C9"/>
    <w:rsid w:val="006E63F6"/>
    <w:rsid w:val="006E6650"/>
    <w:rsid w:val="006E66C3"/>
    <w:rsid w:val="006E68DC"/>
    <w:rsid w:val="006E6BCC"/>
    <w:rsid w:val="006E6EFB"/>
    <w:rsid w:val="006E7089"/>
    <w:rsid w:val="006E7154"/>
    <w:rsid w:val="006E72B7"/>
    <w:rsid w:val="006E72DB"/>
    <w:rsid w:val="006E7471"/>
    <w:rsid w:val="006E7476"/>
    <w:rsid w:val="006E78D7"/>
    <w:rsid w:val="006E7D58"/>
    <w:rsid w:val="006F010F"/>
    <w:rsid w:val="006F0770"/>
    <w:rsid w:val="006F0833"/>
    <w:rsid w:val="006F0C25"/>
    <w:rsid w:val="006F0DBF"/>
    <w:rsid w:val="006F0DD8"/>
    <w:rsid w:val="006F12F9"/>
    <w:rsid w:val="006F1448"/>
    <w:rsid w:val="006F1614"/>
    <w:rsid w:val="006F17E1"/>
    <w:rsid w:val="006F18A3"/>
    <w:rsid w:val="006F193F"/>
    <w:rsid w:val="006F1AFA"/>
    <w:rsid w:val="006F1BAC"/>
    <w:rsid w:val="006F1C35"/>
    <w:rsid w:val="006F1F8A"/>
    <w:rsid w:val="006F2078"/>
    <w:rsid w:val="006F2398"/>
    <w:rsid w:val="006F2462"/>
    <w:rsid w:val="006F2501"/>
    <w:rsid w:val="006F25E4"/>
    <w:rsid w:val="006F2909"/>
    <w:rsid w:val="006F2A3C"/>
    <w:rsid w:val="006F2BBB"/>
    <w:rsid w:val="006F3304"/>
    <w:rsid w:val="006F336A"/>
    <w:rsid w:val="006F3712"/>
    <w:rsid w:val="006F3717"/>
    <w:rsid w:val="006F3C55"/>
    <w:rsid w:val="006F3F62"/>
    <w:rsid w:val="006F448C"/>
    <w:rsid w:val="006F4599"/>
    <w:rsid w:val="006F4659"/>
    <w:rsid w:val="006F4B92"/>
    <w:rsid w:val="006F5338"/>
    <w:rsid w:val="006F5A8E"/>
    <w:rsid w:val="006F5B11"/>
    <w:rsid w:val="006F5DB8"/>
    <w:rsid w:val="006F5E65"/>
    <w:rsid w:val="006F605A"/>
    <w:rsid w:val="006F626D"/>
    <w:rsid w:val="006F65D1"/>
    <w:rsid w:val="006F66D3"/>
    <w:rsid w:val="006F67C6"/>
    <w:rsid w:val="006F6CBE"/>
    <w:rsid w:val="006F6EEB"/>
    <w:rsid w:val="006F70B2"/>
    <w:rsid w:val="006F7172"/>
    <w:rsid w:val="006F72B2"/>
    <w:rsid w:val="006F7403"/>
    <w:rsid w:val="006F749B"/>
    <w:rsid w:val="006F77A5"/>
    <w:rsid w:val="006F7955"/>
    <w:rsid w:val="006F7A96"/>
    <w:rsid w:val="006F7C3D"/>
    <w:rsid w:val="006F7C52"/>
    <w:rsid w:val="006F7C5D"/>
    <w:rsid w:val="006F7D2D"/>
    <w:rsid w:val="006F7F17"/>
    <w:rsid w:val="0070021C"/>
    <w:rsid w:val="007003CB"/>
    <w:rsid w:val="0070045F"/>
    <w:rsid w:val="00700627"/>
    <w:rsid w:val="00700E47"/>
    <w:rsid w:val="00701052"/>
    <w:rsid w:val="0070124F"/>
    <w:rsid w:val="00701622"/>
    <w:rsid w:val="00701A59"/>
    <w:rsid w:val="00701C5F"/>
    <w:rsid w:val="00701EFA"/>
    <w:rsid w:val="00701F36"/>
    <w:rsid w:val="00701FB2"/>
    <w:rsid w:val="007025DF"/>
    <w:rsid w:val="00702AB7"/>
    <w:rsid w:val="00702B75"/>
    <w:rsid w:val="0070316C"/>
    <w:rsid w:val="007034E4"/>
    <w:rsid w:val="007035F3"/>
    <w:rsid w:val="007036F2"/>
    <w:rsid w:val="00703E96"/>
    <w:rsid w:val="00704490"/>
    <w:rsid w:val="007045EE"/>
    <w:rsid w:val="00704975"/>
    <w:rsid w:val="0070504A"/>
    <w:rsid w:val="007050E8"/>
    <w:rsid w:val="007051D1"/>
    <w:rsid w:val="007056F2"/>
    <w:rsid w:val="007059BD"/>
    <w:rsid w:val="00705A5C"/>
    <w:rsid w:val="00705D13"/>
    <w:rsid w:val="00705E05"/>
    <w:rsid w:val="0070633D"/>
    <w:rsid w:val="0070657C"/>
    <w:rsid w:val="00706C93"/>
    <w:rsid w:val="00707530"/>
    <w:rsid w:val="007075EE"/>
    <w:rsid w:val="00707716"/>
    <w:rsid w:val="007079EF"/>
    <w:rsid w:val="00707FAD"/>
    <w:rsid w:val="00710347"/>
    <w:rsid w:val="007103A4"/>
    <w:rsid w:val="00710587"/>
    <w:rsid w:val="007109AF"/>
    <w:rsid w:val="00710C84"/>
    <w:rsid w:val="00710CA7"/>
    <w:rsid w:val="0071100F"/>
    <w:rsid w:val="0071106E"/>
    <w:rsid w:val="00711175"/>
    <w:rsid w:val="0071170B"/>
    <w:rsid w:val="00711935"/>
    <w:rsid w:val="00711D8E"/>
    <w:rsid w:val="00712975"/>
    <w:rsid w:val="00712D63"/>
    <w:rsid w:val="0071325E"/>
    <w:rsid w:val="007133E9"/>
    <w:rsid w:val="00713525"/>
    <w:rsid w:val="00713652"/>
    <w:rsid w:val="007136DC"/>
    <w:rsid w:val="00713B1D"/>
    <w:rsid w:val="00713C39"/>
    <w:rsid w:val="00714107"/>
    <w:rsid w:val="00714211"/>
    <w:rsid w:val="007143D9"/>
    <w:rsid w:val="0071442D"/>
    <w:rsid w:val="007144FC"/>
    <w:rsid w:val="007145CB"/>
    <w:rsid w:val="00714962"/>
    <w:rsid w:val="00714C47"/>
    <w:rsid w:val="0071516F"/>
    <w:rsid w:val="007151A7"/>
    <w:rsid w:val="00715282"/>
    <w:rsid w:val="00715364"/>
    <w:rsid w:val="00715369"/>
    <w:rsid w:val="00715503"/>
    <w:rsid w:val="00715641"/>
    <w:rsid w:val="00715B43"/>
    <w:rsid w:val="00715D16"/>
    <w:rsid w:val="00715E82"/>
    <w:rsid w:val="00716343"/>
    <w:rsid w:val="007163A1"/>
    <w:rsid w:val="00716494"/>
    <w:rsid w:val="007167AF"/>
    <w:rsid w:val="00716A39"/>
    <w:rsid w:val="00716D97"/>
    <w:rsid w:val="00716F5B"/>
    <w:rsid w:val="00717010"/>
    <w:rsid w:val="0071716D"/>
    <w:rsid w:val="007171EA"/>
    <w:rsid w:val="007174B2"/>
    <w:rsid w:val="00717655"/>
    <w:rsid w:val="00717C76"/>
    <w:rsid w:val="00717D4D"/>
    <w:rsid w:val="00717E3D"/>
    <w:rsid w:val="00717F62"/>
    <w:rsid w:val="00717F6C"/>
    <w:rsid w:val="007209FD"/>
    <w:rsid w:val="00720E25"/>
    <w:rsid w:val="00720F70"/>
    <w:rsid w:val="0072124D"/>
    <w:rsid w:val="00721538"/>
    <w:rsid w:val="0072157C"/>
    <w:rsid w:val="0072236D"/>
    <w:rsid w:val="007223E0"/>
    <w:rsid w:val="00722561"/>
    <w:rsid w:val="00722599"/>
    <w:rsid w:val="00722ADE"/>
    <w:rsid w:val="00722C9D"/>
    <w:rsid w:val="0072390F"/>
    <w:rsid w:val="0072397D"/>
    <w:rsid w:val="00723B32"/>
    <w:rsid w:val="00723FE9"/>
    <w:rsid w:val="00724563"/>
    <w:rsid w:val="007247AD"/>
    <w:rsid w:val="007247B2"/>
    <w:rsid w:val="00724D50"/>
    <w:rsid w:val="00724FC2"/>
    <w:rsid w:val="007251A9"/>
    <w:rsid w:val="00725683"/>
    <w:rsid w:val="00725685"/>
    <w:rsid w:val="0072587C"/>
    <w:rsid w:val="007259A1"/>
    <w:rsid w:val="007259BE"/>
    <w:rsid w:val="00725B70"/>
    <w:rsid w:val="00726244"/>
    <w:rsid w:val="007264E6"/>
    <w:rsid w:val="00726608"/>
    <w:rsid w:val="007267C5"/>
    <w:rsid w:val="00726850"/>
    <w:rsid w:val="00726A7D"/>
    <w:rsid w:val="00726BA7"/>
    <w:rsid w:val="00726E5D"/>
    <w:rsid w:val="00726E76"/>
    <w:rsid w:val="00726F8D"/>
    <w:rsid w:val="00727290"/>
    <w:rsid w:val="00727800"/>
    <w:rsid w:val="00727845"/>
    <w:rsid w:val="00727B47"/>
    <w:rsid w:val="00727CE0"/>
    <w:rsid w:val="007300C5"/>
    <w:rsid w:val="007301C4"/>
    <w:rsid w:val="0073024D"/>
    <w:rsid w:val="00730498"/>
    <w:rsid w:val="0073050D"/>
    <w:rsid w:val="00730B6A"/>
    <w:rsid w:val="00731002"/>
    <w:rsid w:val="007312EE"/>
    <w:rsid w:val="00731975"/>
    <w:rsid w:val="00731D5C"/>
    <w:rsid w:val="00731F48"/>
    <w:rsid w:val="007323F7"/>
    <w:rsid w:val="0073247D"/>
    <w:rsid w:val="007324ED"/>
    <w:rsid w:val="0073282F"/>
    <w:rsid w:val="00732882"/>
    <w:rsid w:val="00732D27"/>
    <w:rsid w:val="00732F01"/>
    <w:rsid w:val="0073304F"/>
    <w:rsid w:val="0073338F"/>
    <w:rsid w:val="0073355E"/>
    <w:rsid w:val="007335CC"/>
    <w:rsid w:val="007336C0"/>
    <w:rsid w:val="007339CA"/>
    <w:rsid w:val="00733AAB"/>
    <w:rsid w:val="00733B08"/>
    <w:rsid w:val="00733BAF"/>
    <w:rsid w:val="00733C02"/>
    <w:rsid w:val="00733EEB"/>
    <w:rsid w:val="007342AB"/>
    <w:rsid w:val="00734758"/>
    <w:rsid w:val="00734B3E"/>
    <w:rsid w:val="00734D73"/>
    <w:rsid w:val="007352AB"/>
    <w:rsid w:val="00735474"/>
    <w:rsid w:val="007355F0"/>
    <w:rsid w:val="00735728"/>
    <w:rsid w:val="007359FF"/>
    <w:rsid w:val="00735AA0"/>
    <w:rsid w:val="00735DEB"/>
    <w:rsid w:val="00735E0E"/>
    <w:rsid w:val="007361CA"/>
    <w:rsid w:val="00736393"/>
    <w:rsid w:val="0073641C"/>
    <w:rsid w:val="007365DA"/>
    <w:rsid w:val="00736671"/>
    <w:rsid w:val="007367B6"/>
    <w:rsid w:val="007367F5"/>
    <w:rsid w:val="007368ED"/>
    <w:rsid w:val="00736ACB"/>
    <w:rsid w:val="00736F7A"/>
    <w:rsid w:val="007370C1"/>
    <w:rsid w:val="00737208"/>
    <w:rsid w:val="00737212"/>
    <w:rsid w:val="0073730A"/>
    <w:rsid w:val="0073746C"/>
    <w:rsid w:val="007376DA"/>
    <w:rsid w:val="00737A24"/>
    <w:rsid w:val="00737CEB"/>
    <w:rsid w:val="0074009D"/>
    <w:rsid w:val="007400C2"/>
    <w:rsid w:val="007400E0"/>
    <w:rsid w:val="0074025C"/>
    <w:rsid w:val="0074059F"/>
    <w:rsid w:val="00740774"/>
    <w:rsid w:val="00740822"/>
    <w:rsid w:val="00740859"/>
    <w:rsid w:val="00740966"/>
    <w:rsid w:val="007409B6"/>
    <w:rsid w:val="00740A69"/>
    <w:rsid w:val="00741488"/>
    <w:rsid w:val="00741A74"/>
    <w:rsid w:val="00741AF0"/>
    <w:rsid w:val="00741ED3"/>
    <w:rsid w:val="007420BF"/>
    <w:rsid w:val="007421C3"/>
    <w:rsid w:val="007422AC"/>
    <w:rsid w:val="007425BF"/>
    <w:rsid w:val="007429D6"/>
    <w:rsid w:val="00742A43"/>
    <w:rsid w:val="00742BDA"/>
    <w:rsid w:val="00742C47"/>
    <w:rsid w:val="00742F05"/>
    <w:rsid w:val="00743101"/>
    <w:rsid w:val="007431C6"/>
    <w:rsid w:val="0074330F"/>
    <w:rsid w:val="0074340F"/>
    <w:rsid w:val="0074341C"/>
    <w:rsid w:val="007435F2"/>
    <w:rsid w:val="00743717"/>
    <w:rsid w:val="0074379E"/>
    <w:rsid w:val="00743DEE"/>
    <w:rsid w:val="00743F96"/>
    <w:rsid w:val="0074429E"/>
    <w:rsid w:val="007443C0"/>
    <w:rsid w:val="007443F9"/>
    <w:rsid w:val="0074440A"/>
    <w:rsid w:val="00744807"/>
    <w:rsid w:val="00744BC2"/>
    <w:rsid w:val="00744F85"/>
    <w:rsid w:val="0074507D"/>
    <w:rsid w:val="00745273"/>
    <w:rsid w:val="007455E2"/>
    <w:rsid w:val="0074576C"/>
    <w:rsid w:val="00745893"/>
    <w:rsid w:val="00745BE0"/>
    <w:rsid w:val="007460EA"/>
    <w:rsid w:val="00746246"/>
    <w:rsid w:val="00746278"/>
    <w:rsid w:val="007462E3"/>
    <w:rsid w:val="0074637F"/>
    <w:rsid w:val="007465A6"/>
    <w:rsid w:val="007467DC"/>
    <w:rsid w:val="00746839"/>
    <w:rsid w:val="00746ABB"/>
    <w:rsid w:val="00746ACD"/>
    <w:rsid w:val="00746E26"/>
    <w:rsid w:val="00746E3F"/>
    <w:rsid w:val="007470E3"/>
    <w:rsid w:val="00747C36"/>
    <w:rsid w:val="00747C49"/>
    <w:rsid w:val="00747F59"/>
    <w:rsid w:val="00747F79"/>
    <w:rsid w:val="00750096"/>
    <w:rsid w:val="0075028B"/>
    <w:rsid w:val="00750329"/>
    <w:rsid w:val="007506D4"/>
    <w:rsid w:val="0075080D"/>
    <w:rsid w:val="0075083C"/>
    <w:rsid w:val="00750A43"/>
    <w:rsid w:val="00750E8D"/>
    <w:rsid w:val="00751107"/>
    <w:rsid w:val="00751143"/>
    <w:rsid w:val="00751532"/>
    <w:rsid w:val="00751F6F"/>
    <w:rsid w:val="00751FA3"/>
    <w:rsid w:val="00752004"/>
    <w:rsid w:val="0075204E"/>
    <w:rsid w:val="0075251B"/>
    <w:rsid w:val="007526B0"/>
    <w:rsid w:val="00752B55"/>
    <w:rsid w:val="00752F89"/>
    <w:rsid w:val="00753260"/>
    <w:rsid w:val="007532E8"/>
    <w:rsid w:val="0075352A"/>
    <w:rsid w:val="00753591"/>
    <w:rsid w:val="00753CDF"/>
    <w:rsid w:val="00753D2C"/>
    <w:rsid w:val="0075466E"/>
    <w:rsid w:val="007546BF"/>
    <w:rsid w:val="00754827"/>
    <w:rsid w:val="00754A25"/>
    <w:rsid w:val="00754AD9"/>
    <w:rsid w:val="00754B61"/>
    <w:rsid w:val="00754C34"/>
    <w:rsid w:val="00754C50"/>
    <w:rsid w:val="00754DB7"/>
    <w:rsid w:val="00754DFA"/>
    <w:rsid w:val="00754ED0"/>
    <w:rsid w:val="0075538D"/>
    <w:rsid w:val="00755557"/>
    <w:rsid w:val="0075572B"/>
    <w:rsid w:val="00755769"/>
    <w:rsid w:val="00755A1D"/>
    <w:rsid w:val="00755CD5"/>
    <w:rsid w:val="00755D69"/>
    <w:rsid w:val="00755FC4"/>
    <w:rsid w:val="007560A4"/>
    <w:rsid w:val="00756277"/>
    <w:rsid w:val="00756626"/>
    <w:rsid w:val="007569D7"/>
    <w:rsid w:val="00756A4C"/>
    <w:rsid w:val="00756C5F"/>
    <w:rsid w:val="00756C8F"/>
    <w:rsid w:val="00756D67"/>
    <w:rsid w:val="00756D83"/>
    <w:rsid w:val="0075718D"/>
    <w:rsid w:val="007574D5"/>
    <w:rsid w:val="007575D0"/>
    <w:rsid w:val="00757838"/>
    <w:rsid w:val="00760218"/>
    <w:rsid w:val="00760469"/>
    <w:rsid w:val="007607BE"/>
    <w:rsid w:val="007609CA"/>
    <w:rsid w:val="00760D6A"/>
    <w:rsid w:val="0076152E"/>
    <w:rsid w:val="0076166B"/>
    <w:rsid w:val="00761750"/>
    <w:rsid w:val="00761820"/>
    <w:rsid w:val="00761F59"/>
    <w:rsid w:val="0076224A"/>
    <w:rsid w:val="0076224D"/>
    <w:rsid w:val="007628C0"/>
    <w:rsid w:val="00762B72"/>
    <w:rsid w:val="00762CCF"/>
    <w:rsid w:val="00762FBA"/>
    <w:rsid w:val="0076333A"/>
    <w:rsid w:val="00763375"/>
    <w:rsid w:val="007636B7"/>
    <w:rsid w:val="00763890"/>
    <w:rsid w:val="00763A76"/>
    <w:rsid w:val="00763C33"/>
    <w:rsid w:val="00763E77"/>
    <w:rsid w:val="0076421F"/>
    <w:rsid w:val="00764324"/>
    <w:rsid w:val="00764354"/>
    <w:rsid w:val="00764946"/>
    <w:rsid w:val="00764950"/>
    <w:rsid w:val="00765195"/>
    <w:rsid w:val="007652AA"/>
    <w:rsid w:val="0076537F"/>
    <w:rsid w:val="00765677"/>
    <w:rsid w:val="00765749"/>
    <w:rsid w:val="00765AD2"/>
    <w:rsid w:val="00765DA8"/>
    <w:rsid w:val="00765EA9"/>
    <w:rsid w:val="007664EE"/>
    <w:rsid w:val="00766C2D"/>
    <w:rsid w:val="007672D4"/>
    <w:rsid w:val="00767319"/>
    <w:rsid w:val="00767A8A"/>
    <w:rsid w:val="00767B73"/>
    <w:rsid w:val="00767EBD"/>
    <w:rsid w:val="007703AA"/>
    <w:rsid w:val="00770580"/>
    <w:rsid w:val="00770635"/>
    <w:rsid w:val="00770754"/>
    <w:rsid w:val="00770C20"/>
    <w:rsid w:val="00770EC2"/>
    <w:rsid w:val="0077117F"/>
    <w:rsid w:val="007715B2"/>
    <w:rsid w:val="00771609"/>
    <w:rsid w:val="00771A25"/>
    <w:rsid w:val="00771A67"/>
    <w:rsid w:val="00771D05"/>
    <w:rsid w:val="00771EB0"/>
    <w:rsid w:val="00772202"/>
    <w:rsid w:val="0077231F"/>
    <w:rsid w:val="00772785"/>
    <w:rsid w:val="00772833"/>
    <w:rsid w:val="00772876"/>
    <w:rsid w:val="00772894"/>
    <w:rsid w:val="007729E1"/>
    <w:rsid w:val="00772A41"/>
    <w:rsid w:val="00773362"/>
    <w:rsid w:val="00773595"/>
    <w:rsid w:val="007735AE"/>
    <w:rsid w:val="007736F0"/>
    <w:rsid w:val="007738FF"/>
    <w:rsid w:val="007739BB"/>
    <w:rsid w:val="00773A6A"/>
    <w:rsid w:val="00773E3F"/>
    <w:rsid w:val="00774457"/>
    <w:rsid w:val="00774515"/>
    <w:rsid w:val="0077452B"/>
    <w:rsid w:val="0077485E"/>
    <w:rsid w:val="00774A0A"/>
    <w:rsid w:val="00774AC0"/>
    <w:rsid w:val="00774B10"/>
    <w:rsid w:val="00774D6E"/>
    <w:rsid w:val="00774D9F"/>
    <w:rsid w:val="007753FD"/>
    <w:rsid w:val="007754DE"/>
    <w:rsid w:val="00775B6B"/>
    <w:rsid w:val="00775CA4"/>
    <w:rsid w:val="007763E8"/>
    <w:rsid w:val="007764CA"/>
    <w:rsid w:val="00776629"/>
    <w:rsid w:val="00776B7D"/>
    <w:rsid w:val="00776C19"/>
    <w:rsid w:val="00776DC1"/>
    <w:rsid w:val="00777018"/>
    <w:rsid w:val="00777080"/>
    <w:rsid w:val="00777598"/>
    <w:rsid w:val="0077774C"/>
    <w:rsid w:val="007779C2"/>
    <w:rsid w:val="00777B72"/>
    <w:rsid w:val="00777B99"/>
    <w:rsid w:val="00777C56"/>
    <w:rsid w:val="00777C7A"/>
    <w:rsid w:val="00780751"/>
    <w:rsid w:val="00780765"/>
    <w:rsid w:val="0078093E"/>
    <w:rsid w:val="00780CC2"/>
    <w:rsid w:val="00780CDC"/>
    <w:rsid w:val="00780D6D"/>
    <w:rsid w:val="00780DCA"/>
    <w:rsid w:val="00780E0B"/>
    <w:rsid w:val="00780EC8"/>
    <w:rsid w:val="00780FFC"/>
    <w:rsid w:val="007811D2"/>
    <w:rsid w:val="007812A8"/>
    <w:rsid w:val="00781407"/>
    <w:rsid w:val="0078159C"/>
    <w:rsid w:val="007815C4"/>
    <w:rsid w:val="007818F1"/>
    <w:rsid w:val="0078199A"/>
    <w:rsid w:val="00781B36"/>
    <w:rsid w:val="00781C12"/>
    <w:rsid w:val="007820EE"/>
    <w:rsid w:val="007827C3"/>
    <w:rsid w:val="0078281A"/>
    <w:rsid w:val="00782A47"/>
    <w:rsid w:val="00782AE3"/>
    <w:rsid w:val="00782BCA"/>
    <w:rsid w:val="00782D63"/>
    <w:rsid w:val="00783093"/>
    <w:rsid w:val="007832A3"/>
    <w:rsid w:val="00783AC9"/>
    <w:rsid w:val="00783ADE"/>
    <w:rsid w:val="00783B41"/>
    <w:rsid w:val="00783DD4"/>
    <w:rsid w:val="00783F0C"/>
    <w:rsid w:val="00784088"/>
    <w:rsid w:val="0078432C"/>
    <w:rsid w:val="00784381"/>
    <w:rsid w:val="0078441C"/>
    <w:rsid w:val="007846E1"/>
    <w:rsid w:val="007847AA"/>
    <w:rsid w:val="007848C6"/>
    <w:rsid w:val="007849B2"/>
    <w:rsid w:val="00784A1E"/>
    <w:rsid w:val="0078516D"/>
    <w:rsid w:val="007851CF"/>
    <w:rsid w:val="007852DE"/>
    <w:rsid w:val="00785408"/>
    <w:rsid w:val="007855C2"/>
    <w:rsid w:val="0078568A"/>
    <w:rsid w:val="00785854"/>
    <w:rsid w:val="00785E8F"/>
    <w:rsid w:val="00786028"/>
    <w:rsid w:val="0078602E"/>
    <w:rsid w:val="0078618E"/>
    <w:rsid w:val="0078629A"/>
    <w:rsid w:val="007865D3"/>
    <w:rsid w:val="007867C6"/>
    <w:rsid w:val="0078681E"/>
    <w:rsid w:val="007868FC"/>
    <w:rsid w:val="00786B00"/>
    <w:rsid w:val="00786BEF"/>
    <w:rsid w:val="00786C76"/>
    <w:rsid w:val="00786E37"/>
    <w:rsid w:val="00787054"/>
    <w:rsid w:val="0078720D"/>
    <w:rsid w:val="00787327"/>
    <w:rsid w:val="0078734B"/>
    <w:rsid w:val="007876C0"/>
    <w:rsid w:val="0078786F"/>
    <w:rsid w:val="007878F9"/>
    <w:rsid w:val="00787924"/>
    <w:rsid w:val="00787CAE"/>
    <w:rsid w:val="00787D54"/>
    <w:rsid w:val="00790103"/>
    <w:rsid w:val="0079050C"/>
    <w:rsid w:val="00790533"/>
    <w:rsid w:val="00790614"/>
    <w:rsid w:val="00790695"/>
    <w:rsid w:val="007907E1"/>
    <w:rsid w:val="00790AA7"/>
    <w:rsid w:val="00790C5A"/>
    <w:rsid w:val="00790D5F"/>
    <w:rsid w:val="00790D88"/>
    <w:rsid w:val="00790EF7"/>
    <w:rsid w:val="00790F7E"/>
    <w:rsid w:val="00790FCE"/>
    <w:rsid w:val="00791B1D"/>
    <w:rsid w:val="00791B68"/>
    <w:rsid w:val="00791CF0"/>
    <w:rsid w:val="00791F3C"/>
    <w:rsid w:val="00791FF8"/>
    <w:rsid w:val="00792346"/>
    <w:rsid w:val="0079258D"/>
    <w:rsid w:val="00792CB4"/>
    <w:rsid w:val="00792FE8"/>
    <w:rsid w:val="00793062"/>
    <w:rsid w:val="00793233"/>
    <w:rsid w:val="00793807"/>
    <w:rsid w:val="0079387C"/>
    <w:rsid w:val="00793A4F"/>
    <w:rsid w:val="00793DC0"/>
    <w:rsid w:val="00793E41"/>
    <w:rsid w:val="00793EAD"/>
    <w:rsid w:val="007941D4"/>
    <w:rsid w:val="007941FB"/>
    <w:rsid w:val="007943C8"/>
    <w:rsid w:val="0079492F"/>
    <w:rsid w:val="00794AE6"/>
    <w:rsid w:val="00794DD4"/>
    <w:rsid w:val="00795033"/>
    <w:rsid w:val="00795136"/>
    <w:rsid w:val="0079562E"/>
    <w:rsid w:val="007957F2"/>
    <w:rsid w:val="00795820"/>
    <w:rsid w:val="00795FD9"/>
    <w:rsid w:val="00796257"/>
    <w:rsid w:val="0079694A"/>
    <w:rsid w:val="00796A2C"/>
    <w:rsid w:val="00796A74"/>
    <w:rsid w:val="00796B59"/>
    <w:rsid w:val="00796C66"/>
    <w:rsid w:val="00796EEF"/>
    <w:rsid w:val="00796FFA"/>
    <w:rsid w:val="007973D4"/>
    <w:rsid w:val="0079758A"/>
    <w:rsid w:val="007975F1"/>
    <w:rsid w:val="00797894"/>
    <w:rsid w:val="007978FE"/>
    <w:rsid w:val="00797A5A"/>
    <w:rsid w:val="00797F61"/>
    <w:rsid w:val="007A0580"/>
    <w:rsid w:val="007A05D1"/>
    <w:rsid w:val="007A062E"/>
    <w:rsid w:val="007A086F"/>
    <w:rsid w:val="007A0A91"/>
    <w:rsid w:val="007A0F0C"/>
    <w:rsid w:val="007A0F2E"/>
    <w:rsid w:val="007A0F3E"/>
    <w:rsid w:val="007A1027"/>
    <w:rsid w:val="007A1051"/>
    <w:rsid w:val="007A110D"/>
    <w:rsid w:val="007A1603"/>
    <w:rsid w:val="007A1608"/>
    <w:rsid w:val="007A1A0E"/>
    <w:rsid w:val="007A1C53"/>
    <w:rsid w:val="007A1CEE"/>
    <w:rsid w:val="007A1E10"/>
    <w:rsid w:val="007A1EA6"/>
    <w:rsid w:val="007A1F99"/>
    <w:rsid w:val="007A205A"/>
    <w:rsid w:val="007A2376"/>
    <w:rsid w:val="007A2383"/>
    <w:rsid w:val="007A2611"/>
    <w:rsid w:val="007A2820"/>
    <w:rsid w:val="007A2955"/>
    <w:rsid w:val="007A2A1A"/>
    <w:rsid w:val="007A3212"/>
    <w:rsid w:val="007A321B"/>
    <w:rsid w:val="007A3222"/>
    <w:rsid w:val="007A35DF"/>
    <w:rsid w:val="007A3ACC"/>
    <w:rsid w:val="007A3AE5"/>
    <w:rsid w:val="007A3CD5"/>
    <w:rsid w:val="007A3F39"/>
    <w:rsid w:val="007A3FC4"/>
    <w:rsid w:val="007A43B2"/>
    <w:rsid w:val="007A4793"/>
    <w:rsid w:val="007A4CF4"/>
    <w:rsid w:val="007A4D3A"/>
    <w:rsid w:val="007A4D65"/>
    <w:rsid w:val="007A4D70"/>
    <w:rsid w:val="007A4DB4"/>
    <w:rsid w:val="007A4EAB"/>
    <w:rsid w:val="007A522B"/>
    <w:rsid w:val="007A562B"/>
    <w:rsid w:val="007A5735"/>
    <w:rsid w:val="007A61A4"/>
    <w:rsid w:val="007A623C"/>
    <w:rsid w:val="007A63D4"/>
    <w:rsid w:val="007A63F3"/>
    <w:rsid w:val="007A6446"/>
    <w:rsid w:val="007A693E"/>
    <w:rsid w:val="007A72BE"/>
    <w:rsid w:val="007A73BA"/>
    <w:rsid w:val="007A79A3"/>
    <w:rsid w:val="007A79AF"/>
    <w:rsid w:val="007A7C0B"/>
    <w:rsid w:val="007A7D8B"/>
    <w:rsid w:val="007B0051"/>
    <w:rsid w:val="007B0266"/>
    <w:rsid w:val="007B0807"/>
    <w:rsid w:val="007B0929"/>
    <w:rsid w:val="007B095E"/>
    <w:rsid w:val="007B09D6"/>
    <w:rsid w:val="007B0E49"/>
    <w:rsid w:val="007B1018"/>
    <w:rsid w:val="007B109C"/>
    <w:rsid w:val="007B1150"/>
    <w:rsid w:val="007B15C0"/>
    <w:rsid w:val="007B16AA"/>
    <w:rsid w:val="007B17E4"/>
    <w:rsid w:val="007B19C0"/>
    <w:rsid w:val="007B1B63"/>
    <w:rsid w:val="007B1CBD"/>
    <w:rsid w:val="007B1D18"/>
    <w:rsid w:val="007B2084"/>
    <w:rsid w:val="007B216A"/>
    <w:rsid w:val="007B23EB"/>
    <w:rsid w:val="007B250B"/>
    <w:rsid w:val="007B2549"/>
    <w:rsid w:val="007B265C"/>
    <w:rsid w:val="007B2728"/>
    <w:rsid w:val="007B2B66"/>
    <w:rsid w:val="007B2D68"/>
    <w:rsid w:val="007B2F6D"/>
    <w:rsid w:val="007B301B"/>
    <w:rsid w:val="007B303D"/>
    <w:rsid w:val="007B3B29"/>
    <w:rsid w:val="007B3D41"/>
    <w:rsid w:val="007B3FD0"/>
    <w:rsid w:val="007B445A"/>
    <w:rsid w:val="007B4518"/>
    <w:rsid w:val="007B465E"/>
    <w:rsid w:val="007B47E3"/>
    <w:rsid w:val="007B4A62"/>
    <w:rsid w:val="007B508F"/>
    <w:rsid w:val="007B52D3"/>
    <w:rsid w:val="007B5397"/>
    <w:rsid w:val="007B5495"/>
    <w:rsid w:val="007B54CB"/>
    <w:rsid w:val="007B57AE"/>
    <w:rsid w:val="007B5971"/>
    <w:rsid w:val="007B5B8A"/>
    <w:rsid w:val="007B5C54"/>
    <w:rsid w:val="007B5D08"/>
    <w:rsid w:val="007B6263"/>
    <w:rsid w:val="007B64D0"/>
    <w:rsid w:val="007B6655"/>
    <w:rsid w:val="007B66FE"/>
    <w:rsid w:val="007B68AC"/>
    <w:rsid w:val="007B693C"/>
    <w:rsid w:val="007B6A94"/>
    <w:rsid w:val="007B6AEF"/>
    <w:rsid w:val="007B6F18"/>
    <w:rsid w:val="007B6F4D"/>
    <w:rsid w:val="007B6F5A"/>
    <w:rsid w:val="007B7013"/>
    <w:rsid w:val="007B72F8"/>
    <w:rsid w:val="007B73AA"/>
    <w:rsid w:val="007B756C"/>
    <w:rsid w:val="007B771D"/>
    <w:rsid w:val="007B7A1F"/>
    <w:rsid w:val="007B7AE7"/>
    <w:rsid w:val="007B7CF3"/>
    <w:rsid w:val="007B7DAA"/>
    <w:rsid w:val="007C01BF"/>
    <w:rsid w:val="007C0293"/>
    <w:rsid w:val="007C0434"/>
    <w:rsid w:val="007C0676"/>
    <w:rsid w:val="007C0778"/>
    <w:rsid w:val="007C0847"/>
    <w:rsid w:val="007C0B02"/>
    <w:rsid w:val="007C0C15"/>
    <w:rsid w:val="007C1593"/>
    <w:rsid w:val="007C1E0A"/>
    <w:rsid w:val="007C1F5C"/>
    <w:rsid w:val="007C1F86"/>
    <w:rsid w:val="007C2101"/>
    <w:rsid w:val="007C22A5"/>
    <w:rsid w:val="007C2509"/>
    <w:rsid w:val="007C2A82"/>
    <w:rsid w:val="007C2CF1"/>
    <w:rsid w:val="007C2EB2"/>
    <w:rsid w:val="007C323A"/>
    <w:rsid w:val="007C32FF"/>
    <w:rsid w:val="007C343E"/>
    <w:rsid w:val="007C349E"/>
    <w:rsid w:val="007C351B"/>
    <w:rsid w:val="007C35AE"/>
    <w:rsid w:val="007C37BC"/>
    <w:rsid w:val="007C3A10"/>
    <w:rsid w:val="007C3BE3"/>
    <w:rsid w:val="007C3C30"/>
    <w:rsid w:val="007C3D47"/>
    <w:rsid w:val="007C3D58"/>
    <w:rsid w:val="007C44BE"/>
    <w:rsid w:val="007C4AA7"/>
    <w:rsid w:val="007C4B8F"/>
    <w:rsid w:val="007C4DD2"/>
    <w:rsid w:val="007C5058"/>
    <w:rsid w:val="007C50DA"/>
    <w:rsid w:val="007C5305"/>
    <w:rsid w:val="007C590F"/>
    <w:rsid w:val="007C6246"/>
    <w:rsid w:val="007C66A7"/>
    <w:rsid w:val="007C66DE"/>
    <w:rsid w:val="007C6921"/>
    <w:rsid w:val="007C6B12"/>
    <w:rsid w:val="007C6D4A"/>
    <w:rsid w:val="007C6FB6"/>
    <w:rsid w:val="007C732A"/>
    <w:rsid w:val="007C7CC9"/>
    <w:rsid w:val="007D019F"/>
    <w:rsid w:val="007D087C"/>
    <w:rsid w:val="007D08F8"/>
    <w:rsid w:val="007D0A4A"/>
    <w:rsid w:val="007D0A72"/>
    <w:rsid w:val="007D0C26"/>
    <w:rsid w:val="007D0FBA"/>
    <w:rsid w:val="007D11B1"/>
    <w:rsid w:val="007D1298"/>
    <w:rsid w:val="007D15BF"/>
    <w:rsid w:val="007D17B2"/>
    <w:rsid w:val="007D1881"/>
    <w:rsid w:val="007D1C9B"/>
    <w:rsid w:val="007D1D29"/>
    <w:rsid w:val="007D1E44"/>
    <w:rsid w:val="007D213C"/>
    <w:rsid w:val="007D2355"/>
    <w:rsid w:val="007D2B30"/>
    <w:rsid w:val="007D2C71"/>
    <w:rsid w:val="007D2EC6"/>
    <w:rsid w:val="007D38D5"/>
    <w:rsid w:val="007D3EAE"/>
    <w:rsid w:val="007D3F37"/>
    <w:rsid w:val="007D40CA"/>
    <w:rsid w:val="007D4142"/>
    <w:rsid w:val="007D43D2"/>
    <w:rsid w:val="007D45A1"/>
    <w:rsid w:val="007D4857"/>
    <w:rsid w:val="007D4E73"/>
    <w:rsid w:val="007D53EC"/>
    <w:rsid w:val="007D53FA"/>
    <w:rsid w:val="007D565B"/>
    <w:rsid w:val="007D57FE"/>
    <w:rsid w:val="007D59F7"/>
    <w:rsid w:val="007D5BAB"/>
    <w:rsid w:val="007D6045"/>
    <w:rsid w:val="007D634F"/>
    <w:rsid w:val="007D6624"/>
    <w:rsid w:val="007D678B"/>
    <w:rsid w:val="007D6852"/>
    <w:rsid w:val="007D6E5C"/>
    <w:rsid w:val="007D742E"/>
    <w:rsid w:val="007D7507"/>
    <w:rsid w:val="007D7542"/>
    <w:rsid w:val="007D756F"/>
    <w:rsid w:val="007D75DD"/>
    <w:rsid w:val="007D78BF"/>
    <w:rsid w:val="007D78EB"/>
    <w:rsid w:val="007D7AB2"/>
    <w:rsid w:val="007D7E5C"/>
    <w:rsid w:val="007D7E84"/>
    <w:rsid w:val="007D7EE0"/>
    <w:rsid w:val="007E0519"/>
    <w:rsid w:val="007E067E"/>
    <w:rsid w:val="007E0718"/>
    <w:rsid w:val="007E0E51"/>
    <w:rsid w:val="007E0EDB"/>
    <w:rsid w:val="007E1086"/>
    <w:rsid w:val="007E1154"/>
    <w:rsid w:val="007E1359"/>
    <w:rsid w:val="007E13DB"/>
    <w:rsid w:val="007E19FE"/>
    <w:rsid w:val="007E1A5F"/>
    <w:rsid w:val="007E1DB4"/>
    <w:rsid w:val="007E1E2F"/>
    <w:rsid w:val="007E1F7C"/>
    <w:rsid w:val="007E2410"/>
    <w:rsid w:val="007E29E3"/>
    <w:rsid w:val="007E2AC4"/>
    <w:rsid w:val="007E2C32"/>
    <w:rsid w:val="007E2C61"/>
    <w:rsid w:val="007E2C68"/>
    <w:rsid w:val="007E2D69"/>
    <w:rsid w:val="007E2DE2"/>
    <w:rsid w:val="007E2E6F"/>
    <w:rsid w:val="007E2E8F"/>
    <w:rsid w:val="007E2EDC"/>
    <w:rsid w:val="007E337C"/>
    <w:rsid w:val="007E33E4"/>
    <w:rsid w:val="007E3758"/>
    <w:rsid w:val="007E3BD8"/>
    <w:rsid w:val="007E3C05"/>
    <w:rsid w:val="007E3D5C"/>
    <w:rsid w:val="007E3DEE"/>
    <w:rsid w:val="007E3F0F"/>
    <w:rsid w:val="007E3F59"/>
    <w:rsid w:val="007E4C05"/>
    <w:rsid w:val="007E4C59"/>
    <w:rsid w:val="007E4E8D"/>
    <w:rsid w:val="007E4EFF"/>
    <w:rsid w:val="007E5127"/>
    <w:rsid w:val="007E52E0"/>
    <w:rsid w:val="007E52E3"/>
    <w:rsid w:val="007E533B"/>
    <w:rsid w:val="007E5569"/>
    <w:rsid w:val="007E572C"/>
    <w:rsid w:val="007E582A"/>
    <w:rsid w:val="007E5842"/>
    <w:rsid w:val="007E59B8"/>
    <w:rsid w:val="007E5A71"/>
    <w:rsid w:val="007E611E"/>
    <w:rsid w:val="007E6291"/>
    <w:rsid w:val="007E6304"/>
    <w:rsid w:val="007E68DB"/>
    <w:rsid w:val="007E6DF2"/>
    <w:rsid w:val="007E6E1E"/>
    <w:rsid w:val="007E6ED9"/>
    <w:rsid w:val="007E7351"/>
    <w:rsid w:val="007E75F0"/>
    <w:rsid w:val="007E7E48"/>
    <w:rsid w:val="007E7F1E"/>
    <w:rsid w:val="007E7F1F"/>
    <w:rsid w:val="007F04BB"/>
    <w:rsid w:val="007F0574"/>
    <w:rsid w:val="007F05FB"/>
    <w:rsid w:val="007F074E"/>
    <w:rsid w:val="007F086D"/>
    <w:rsid w:val="007F0897"/>
    <w:rsid w:val="007F0C9F"/>
    <w:rsid w:val="007F0CE7"/>
    <w:rsid w:val="007F0CEA"/>
    <w:rsid w:val="007F1048"/>
    <w:rsid w:val="007F1451"/>
    <w:rsid w:val="007F154E"/>
    <w:rsid w:val="007F163C"/>
    <w:rsid w:val="007F165E"/>
    <w:rsid w:val="007F1B7A"/>
    <w:rsid w:val="007F1B8D"/>
    <w:rsid w:val="007F1DAA"/>
    <w:rsid w:val="007F1F78"/>
    <w:rsid w:val="007F2229"/>
    <w:rsid w:val="007F227D"/>
    <w:rsid w:val="007F23B5"/>
    <w:rsid w:val="007F2A79"/>
    <w:rsid w:val="007F2BFC"/>
    <w:rsid w:val="007F2CAC"/>
    <w:rsid w:val="007F2CD8"/>
    <w:rsid w:val="007F2DD5"/>
    <w:rsid w:val="007F2DD7"/>
    <w:rsid w:val="007F2FA4"/>
    <w:rsid w:val="007F332A"/>
    <w:rsid w:val="007F332E"/>
    <w:rsid w:val="007F356B"/>
    <w:rsid w:val="007F35EB"/>
    <w:rsid w:val="007F37DA"/>
    <w:rsid w:val="007F3964"/>
    <w:rsid w:val="007F3974"/>
    <w:rsid w:val="007F39AE"/>
    <w:rsid w:val="007F3B4C"/>
    <w:rsid w:val="007F3EB1"/>
    <w:rsid w:val="007F3F02"/>
    <w:rsid w:val="007F4204"/>
    <w:rsid w:val="007F4251"/>
    <w:rsid w:val="007F456F"/>
    <w:rsid w:val="007F4BBC"/>
    <w:rsid w:val="007F4CE4"/>
    <w:rsid w:val="007F4D19"/>
    <w:rsid w:val="007F5235"/>
    <w:rsid w:val="007F534B"/>
    <w:rsid w:val="007F595F"/>
    <w:rsid w:val="007F5A44"/>
    <w:rsid w:val="007F5CCC"/>
    <w:rsid w:val="007F5DF4"/>
    <w:rsid w:val="007F5E57"/>
    <w:rsid w:val="007F60D9"/>
    <w:rsid w:val="007F61C8"/>
    <w:rsid w:val="007F65E5"/>
    <w:rsid w:val="007F6782"/>
    <w:rsid w:val="007F68CF"/>
    <w:rsid w:val="007F690C"/>
    <w:rsid w:val="007F6989"/>
    <w:rsid w:val="007F6C3B"/>
    <w:rsid w:val="007F6E15"/>
    <w:rsid w:val="007F75EA"/>
    <w:rsid w:val="007F7881"/>
    <w:rsid w:val="007F79AF"/>
    <w:rsid w:val="007F7C45"/>
    <w:rsid w:val="008000DD"/>
    <w:rsid w:val="0080015F"/>
    <w:rsid w:val="00800442"/>
    <w:rsid w:val="0080071F"/>
    <w:rsid w:val="008007FF"/>
    <w:rsid w:val="008011DC"/>
    <w:rsid w:val="0080125C"/>
    <w:rsid w:val="008013CD"/>
    <w:rsid w:val="00801593"/>
    <w:rsid w:val="00801A83"/>
    <w:rsid w:val="00802034"/>
    <w:rsid w:val="00802486"/>
    <w:rsid w:val="008027BD"/>
    <w:rsid w:val="00802DB5"/>
    <w:rsid w:val="00802E29"/>
    <w:rsid w:val="00802E32"/>
    <w:rsid w:val="00802F9C"/>
    <w:rsid w:val="008030D4"/>
    <w:rsid w:val="0080317B"/>
    <w:rsid w:val="00803273"/>
    <w:rsid w:val="00803339"/>
    <w:rsid w:val="0080379C"/>
    <w:rsid w:val="008037E0"/>
    <w:rsid w:val="008037FC"/>
    <w:rsid w:val="00803AEB"/>
    <w:rsid w:val="00803FDC"/>
    <w:rsid w:val="0080415A"/>
    <w:rsid w:val="008041E8"/>
    <w:rsid w:val="00804387"/>
    <w:rsid w:val="00804CAA"/>
    <w:rsid w:val="00804CC7"/>
    <w:rsid w:val="00804E6E"/>
    <w:rsid w:val="0080534B"/>
    <w:rsid w:val="008053BD"/>
    <w:rsid w:val="0080545E"/>
    <w:rsid w:val="00805489"/>
    <w:rsid w:val="0080556F"/>
    <w:rsid w:val="00805573"/>
    <w:rsid w:val="008055A4"/>
    <w:rsid w:val="00805639"/>
    <w:rsid w:val="00805704"/>
    <w:rsid w:val="00805743"/>
    <w:rsid w:val="00805D16"/>
    <w:rsid w:val="00805DA7"/>
    <w:rsid w:val="00805E83"/>
    <w:rsid w:val="00805F7F"/>
    <w:rsid w:val="0080600B"/>
    <w:rsid w:val="00806366"/>
    <w:rsid w:val="008063D8"/>
    <w:rsid w:val="00806465"/>
    <w:rsid w:val="00806607"/>
    <w:rsid w:val="00806700"/>
    <w:rsid w:val="00806A7F"/>
    <w:rsid w:val="00806B65"/>
    <w:rsid w:val="008072A4"/>
    <w:rsid w:val="008075D4"/>
    <w:rsid w:val="00807D02"/>
    <w:rsid w:val="00807F46"/>
    <w:rsid w:val="0081010A"/>
    <w:rsid w:val="00810140"/>
    <w:rsid w:val="00810254"/>
    <w:rsid w:val="008103F6"/>
    <w:rsid w:val="0081041A"/>
    <w:rsid w:val="00810620"/>
    <w:rsid w:val="008108F1"/>
    <w:rsid w:val="00810BD5"/>
    <w:rsid w:val="00810DF5"/>
    <w:rsid w:val="00810E7C"/>
    <w:rsid w:val="00810F0E"/>
    <w:rsid w:val="008111A8"/>
    <w:rsid w:val="008113FE"/>
    <w:rsid w:val="0081154B"/>
    <w:rsid w:val="008116B4"/>
    <w:rsid w:val="008125CC"/>
    <w:rsid w:val="008129E5"/>
    <w:rsid w:val="00812B9B"/>
    <w:rsid w:val="00812D14"/>
    <w:rsid w:val="00812E86"/>
    <w:rsid w:val="00812ED1"/>
    <w:rsid w:val="00813001"/>
    <w:rsid w:val="0081311F"/>
    <w:rsid w:val="00813151"/>
    <w:rsid w:val="0081344B"/>
    <w:rsid w:val="00813857"/>
    <w:rsid w:val="0081397E"/>
    <w:rsid w:val="00813A2A"/>
    <w:rsid w:val="00813B70"/>
    <w:rsid w:val="00813DA9"/>
    <w:rsid w:val="00813E5C"/>
    <w:rsid w:val="008143ED"/>
    <w:rsid w:val="008147DF"/>
    <w:rsid w:val="00814BB3"/>
    <w:rsid w:val="00814C0A"/>
    <w:rsid w:val="00814DFF"/>
    <w:rsid w:val="00814F33"/>
    <w:rsid w:val="00814F74"/>
    <w:rsid w:val="008150EB"/>
    <w:rsid w:val="0081515D"/>
    <w:rsid w:val="008153AB"/>
    <w:rsid w:val="008157F2"/>
    <w:rsid w:val="00815905"/>
    <w:rsid w:val="00815E81"/>
    <w:rsid w:val="0081602F"/>
    <w:rsid w:val="00816153"/>
    <w:rsid w:val="00816257"/>
    <w:rsid w:val="00816535"/>
    <w:rsid w:val="00816595"/>
    <w:rsid w:val="008167DC"/>
    <w:rsid w:val="00816830"/>
    <w:rsid w:val="008168DE"/>
    <w:rsid w:val="00816B5D"/>
    <w:rsid w:val="00816D45"/>
    <w:rsid w:val="00816E36"/>
    <w:rsid w:val="00816EE0"/>
    <w:rsid w:val="00817290"/>
    <w:rsid w:val="0081732D"/>
    <w:rsid w:val="008173A6"/>
    <w:rsid w:val="00817454"/>
    <w:rsid w:val="00817509"/>
    <w:rsid w:val="00817627"/>
    <w:rsid w:val="00817632"/>
    <w:rsid w:val="00817FFB"/>
    <w:rsid w:val="008200E2"/>
    <w:rsid w:val="0082010C"/>
    <w:rsid w:val="00820347"/>
    <w:rsid w:val="0082047B"/>
    <w:rsid w:val="00820868"/>
    <w:rsid w:val="00820938"/>
    <w:rsid w:val="008209EB"/>
    <w:rsid w:val="00820A47"/>
    <w:rsid w:val="008213B9"/>
    <w:rsid w:val="00821728"/>
    <w:rsid w:val="0082202B"/>
    <w:rsid w:val="008222D8"/>
    <w:rsid w:val="008222E4"/>
    <w:rsid w:val="008223B3"/>
    <w:rsid w:val="0082241B"/>
    <w:rsid w:val="008226DE"/>
    <w:rsid w:val="00822C4D"/>
    <w:rsid w:val="00823023"/>
    <w:rsid w:val="0082321B"/>
    <w:rsid w:val="008234F4"/>
    <w:rsid w:val="00823554"/>
    <w:rsid w:val="00823558"/>
    <w:rsid w:val="00823B7E"/>
    <w:rsid w:val="0082411C"/>
    <w:rsid w:val="00824207"/>
    <w:rsid w:val="008248D4"/>
    <w:rsid w:val="00824C3C"/>
    <w:rsid w:val="008250CF"/>
    <w:rsid w:val="0082513C"/>
    <w:rsid w:val="00825544"/>
    <w:rsid w:val="00825762"/>
    <w:rsid w:val="008257DC"/>
    <w:rsid w:val="0082628C"/>
    <w:rsid w:val="008263D8"/>
    <w:rsid w:val="00826E59"/>
    <w:rsid w:val="00826FFC"/>
    <w:rsid w:val="0082704A"/>
    <w:rsid w:val="00827331"/>
    <w:rsid w:val="00827521"/>
    <w:rsid w:val="00827688"/>
    <w:rsid w:val="0082797D"/>
    <w:rsid w:val="00827B68"/>
    <w:rsid w:val="008301FB"/>
    <w:rsid w:val="00830594"/>
    <w:rsid w:val="008305F3"/>
    <w:rsid w:val="008306B4"/>
    <w:rsid w:val="008308AD"/>
    <w:rsid w:val="00830AA0"/>
    <w:rsid w:val="00830CAE"/>
    <w:rsid w:val="0083107A"/>
    <w:rsid w:val="008310F1"/>
    <w:rsid w:val="00831274"/>
    <w:rsid w:val="00831937"/>
    <w:rsid w:val="008319D1"/>
    <w:rsid w:val="008319EE"/>
    <w:rsid w:val="00831ACA"/>
    <w:rsid w:val="00831D52"/>
    <w:rsid w:val="00832246"/>
    <w:rsid w:val="0083267C"/>
    <w:rsid w:val="00832969"/>
    <w:rsid w:val="008329A7"/>
    <w:rsid w:val="00832BBB"/>
    <w:rsid w:val="00832E79"/>
    <w:rsid w:val="00832EB1"/>
    <w:rsid w:val="00832FC8"/>
    <w:rsid w:val="00833084"/>
    <w:rsid w:val="00833374"/>
    <w:rsid w:val="00833981"/>
    <w:rsid w:val="00833B4D"/>
    <w:rsid w:val="00833F07"/>
    <w:rsid w:val="00833FF8"/>
    <w:rsid w:val="00834350"/>
    <w:rsid w:val="008343D5"/>
    <w:rsid w:val="008352F5"/>
    <w:rsid w:val="00835346"/>
    <w:rsid w:val="0083574F"/>
    <w:rsid w:val="00835862"/>
    <w:rsid w:val="00835874"/>
    <w:rsid w:val="008358EC"/>
    <w:rsid w:val="00835D3B"/>
    <w:rsid w:val="00835ECA"/>
    <w:rsid w:val="00836238"/>
    <w:rsid w:val="008362E5"/>
    <w:rsid w:val="00836372"/>
    <w:rsid w:val="008364C3"/>
    <w:rsid w:val="008364E0"/>
    <w:rsid w:val="00836614"/>
    <w:rsid w:val="00836964"/>
    <w:rsid w:val="008369CA"/>
    <w:rsid w:val="00836A99"/>
    <w:rsid w:val="00836AF4"/>
    <w:rsid w:val="00836B88"/>
    <w:rsid w:val="00836BAE"/>
    <w:rsid w:val="00836C8C"/>
    <w:rsid w:val="00836CB3"/>
    <w:rsid w:val="00836D64"/>
    <w:rsid w:val="00836F04"/>
    <w:rsid w:val="00836F0C"/>
    <w:rsid w:val="0083728E"/>
    <w:rsid w:val="008375B0"/>
    <w:rsid w:val="00837F43"/>
    <w:rsid w:val="00840170"/>
    <w:rsid w:val="0084020E"/>
    <w:rsid w:val="00840581"/>
    <w:rsid w:val="00840623"/>
    <w:rsid w:val="00840726"/>
    <w:rsid w:val="00840A84"/>
    <w:rsid w:val="00841408"/>
    <w:rsid w:val="008415D7"/>
    <w:rsid w:val="0084165E"/>
    <w:rsid w:val="0084196A"/>
    <w:rsid w:val="00841C32"/>
    <w:rsid w:val="00841C5B"/>
    <w:rsid w:val="00841EEF"/>
    <w:rsid w:val="008421A4"/>
    <w:rsid w:val="008424CE"/>
    <w:rsid w:val="00842551"/>
    <w:rsid w:val="00842B77"/>
    <w:rsid w:val="00842D9E"/>
    <w:rsid w:val="00843026"/>
    <w:rsid w:val="00843231"/>
    <w:rsid w:val="0084329A"/>
    <w:rsid w:val="0084352F"/>
    <w:rsid w:val="0084376E"/>
    <w:rsid w:val="00843784"/>
    <w:rsid w:val="0084385F"/>
    <w:rsid w:val="008439DF"/>
    <w:rsid w:val="00843CA3"/>
    <w:rsid w:val="00843DC0"/>
    <w:rsid w:val="00843E50"/>
    <w:rsid w:val="00843F60"/>
    <w:rsid w:val="008440BC"/>
    <w:rsid w:val="0084438D"/>
    <w:rsid w:val="00844617"/>
    <w:rsid w:val="00844988"/>
    <w:rsid w:val="00844B10"/>
    <w:rsid w:val="00845109"/>
    <w:rsid w:val="008453DD"/>
    <w:rsid w:val="00845422"/>
    <w:rsid w:val="00845590"/>
    <w:rsid w:val="0084561E"/>
    <w:rsid w:val="0084595F"/>
    <w:rsid w:val="00845AD4"/>
    <w:rsid w:val="00845B43"/>
    <w:rsid w:val="00845E75"/>
    <w:rsid w:val="00845F79"/>
    <w:rsid w:val="00846143"/>
    <w:rsid w:val="00846190"/>
    <w:rsid w:val="0084619A"/>
    <w:rsid w:val="0084628B"/>
    <w:rsid w:val="008466F1"/>
    <w:rsid w:val="00846ABC"/>
    <w:rsid w:val="00846F32"/>
    <w:rsid w:val="008472E2"/>
    <w:rsid w:val="00847E9C"/>
    <w:rsid w:val="00847F97"/>
    <w:rsid w:val="00850149"/>
    <w:rsid w:val="00850255"/>
    <w:rsid w:val="00850280"/>
    <w:rsid w:val="00850499"/>
    <w:rsid w:val="00850511"/>
    <w:rsid w:val="008506B9"/>
    <w:rsid w:val="0085092C"/>
    <w:rsid w:val="00850B14"/>
    <w:rsid w:val="00850D60"/>
    <w:rsid w:val="00850EEE"/>
    <w:rsid w:val="00850FCF"/>
    <w:rsid w:val="00851014"/>
    <w:rsid w:val="0085113F"/>
    <w:rsid w:val="008514C6"/>
    <w:rsid w:val="0085203D"/>
    <w:rsid w:val="0085205B"/>
    <w:rsid w:val="0085223F"/>
    <w:rsid w:val="00852733"/>
    <w:rsid w:val="00852914"/>
    <w:rsid w:val="008529C8"/>
    <w:rsid w:val="00852EA6"/>
    <w:rsid w:val="0085303D"/>
    <w:rsid w:val="00853179"/>
    <w:rsid w:val="00853309"/>
    <w:rsid w:val="00853534"/>
    <w:rsid w:val="00853557"/>
    <w:rsid w:val="00853588"/>
    <w:rsid w:val="0085367F"/>
    <w:rsid w:val="0085399E"/>
    <w:rsid w:val="00853C5A"/>
    <w:rsid w:val="00853D1D"/>
    <w:rsid w:val="008541E7"/>
    <w:rsid w:val="00854800"/>
    <w:rsid w:val="00854957"/>
    <w:rsid w:val="00854A55"/>
    <w:rsid w:val="00854A65"/>
    <w:rsid w:val="00854CB9"/>
    <w:rsid w:val="00854DFD"/>
    <w:rsid w:val="0085549A"/>
    <w:rsid w:val="0085566E"/>
    <w:rsid w:val="00855733"/>
    <w:rsid w:val="00855BC5"/>
    <w:rsid w:val="00855F15"/>
    <w:rsid w:val="00855F4D"/>
    <w:rsid w:val="00856223"/>
    <w:rsid w:val="008563A0"/>
    <w:rsid w:val="008563C4"/>
    <w:rsid w:val="008564BE"/>
    <w:rsid w:val="008565DC"/>
    <w:rsid w:val="00856A32"/>
    <w:rsid w:val="0085781A"/>
    <w:rsid w:val="00857890"/>
    <w:rsid w:val="00857969"/>
    <w:rsid w:val="00857B03"/>
    <w:rsid w:val="00857C23"/>
    <w:rsid w:val="00857C70"/>
    <w:rsid w:val="00857F10"/>
    <w:rsid w:val="00857F60"/>
    <w:rsid w:val="00860440"/>
    <w:rsid w:val="0086047A"/>
    <w:rsid w:val="008605D6"/>
    <w:rsid w:val="008606AD"/>
    <w:rsid w:val="00860BE7"/>
    <w:rsid w:val="008613DB"/>
    <w:rsid w:val="0086150F"/>
    <w:rsid w:val="008615C6"/>
    <w:rsid w:val="008617A2"/>
    <w:rsid w:val="00861E09"/>
    <w:rsid w:val="00861E33"/>
    <w:rsid w:val="0086211E"/>
    <w:rsid w:val="00862C6A"/>
    <w:rsid w:val="00863B1C"/>
    <w:rsid w:val="0086407A"/>
    <w:rsid w:val="0086425B"/>
    <w:rsid w:val="00864416"/>
    <w:rsid w:val="00864502"/>
    <w:rsid w:val="008645CB"/>
    <w:rsid w:val="008648FE"/>
    <w:rsid w:val="00864B0B"/>
    <w:rsid w:val="00864B86"/>
    <w:rsid w:val="00865A61"/>
    <w:rsid w:val="00865B59"/>
    <w:rsid w:val="00865EEB"/>
    <w:rsid w:val="00866066"/>
    <w:rsid w:val="00866D20"/>
    <w:rsid w:val="00866DBC"/>
    <w:rsid w:val="008673C6"/>
    <w:rsid w:val="0086764F"/>
    <w:rsid w:val="0086790B"/>
    <w:rsid w:val="00867B28"/>
    <w:rsid w:val="00867CD4"/>
    <w:rsid w:val="00867E01"/>
    <w:rsid w:val="008700DE"/>
    <w:rsid w:val="00870177"/>
    <w:rsid w:val="008703BC"/>
    <w:rsid w:val="00870509"/>
    <w:rsid w:val="00870ADE"/>
    <w:rsid w:val="00870B29"/>
    <w:rsid w:val="00870BF9"/>
    <w:rsid w:val="00870C4C"/>
    <w:rsid w:val="00870F6A"/>
    <w:rsid w:val="00871139"/>
    <w:rsid w:val="0087125E"/>
    <w:rsid w:val="00871B6F"/>
    <w:rsid w:val="00871C2F"/>
    <w:rsid w:val="00871DBB"/>
    <w:rsid w:val="00871DC9"/>
    <w:rsid w:val="00871FD8"/>
    <w:rsid w:val="00872208"/>
    <w:rsid w:val="0087234F"/>
    <w:rsid w:val="00872444"/>
    <w:rsid w:val="008724B3"/>
    <w:rsid w:val="00872609"/>
    <w:rsid w:val="00872737"/>
    <w:rsid w:val="008728BA"/>
    <w:rsid w:val="0087299A"/>
    <w:rsid w:val="008729F9"/>
    <w:rsid w:val="00872A35"/>
    <w:rsid w:val="00872D6A"/>
    <w:rsid w:val="00872D9A"/>
    <w:rsid w:val="00872F32"/>
    <w:rsid w:val="0087306E"/>
    <w:rsid w:val="0087384B"/>
    <w:rsid w:val="0087390F"/>
    <w:rsid w:val="00873B82"/>
    <w:rsid w:val="00873D33"/>
    <w:rsid w:val="00873D8A"/>
    <w:rsid w:val="00873ECE"/>
    <w:rsid w:val="0087435F"/>
    <w:rsid w:val="008744B5"/>
    <w:rsid w:val="00874974"/>
    <w:rsid w:val="00874A62"/>
    <w:rsid w:val="00874B26"/>
    <w:rsid w:val="00874FA8"/>
    <w:rsid w:val="0087576C"/>
    <w:rsid w:val="00875901"/>
    <w:rsid w:val="00876094"/>
    <w:rsid w:val="00876317"/>
    <w:rsid w:val="008769A9"/>
    <w:rsid w:val="008769D7"/>
    <w:rsid w:val="00876D18"/>
    <w:rsid w:val="00876E4D"/>
    <w:rsid w:val="00876F15"/>
    <w:rsid w:val="0087731A"/>
    <w:rsid w:val="008773C9"/>
    <w:rsid w:val="00877608"/>
    <w:rsid w:val="008776A4"/>
    <w:rsid w:val="00877CB5"/>
    <w:rsid w:val="00877FAD"/>
    <w:rsid w:val="00880001"/>
    <w:rsid w:val="00880073"/>
    <w:rsid w:val="0088022D"/>
    <w:rsid w:val="008802B1"/>
    <w:rsid w:val="00880365"/>
    <w:rsid w:val="0088047C"/>
    <w:rsid w:val="00880813"/>
    <w:rsid w:val="008808D9"/>
    <w:rsid w:val="00880B1E"/>
    <w:rsid w:val="008810B4"/>
    <w:rsid w:val="00881276"/>
    <w:rsid w:val="00881327"/>
    <w:rsid w:val="0088163B"/>
    <w:rsid w:val="00881714"/>
    <w:rsid w:val="008817D5"/>
    <w:rsid w:val="0088185E"/>
    <w:rsid w:val="00881964"/>
    <w:rsid w:val="0088264A"/>
    <w:rsid w:val="00882682"/>
    <w:rsid w:val="008826A0"/>
    <w:rsid w:val="008827D1"/>
    <w:rsid w:val="00882964"/>
    <w:rsid w:val="00882A74"/>
    <w:rsid w:val="0088304F"/>
    <w:rsid w:val="0088324E"/>
    <w:rsid w:val="0088372D"/>
    <w:rsid w:val="00883823"/>
    <w:rsid w:val="008838A3"/>
    <w:rsid w:val="0088399D"/>
    <w:rsid w:val="00883B2B"/>
    <w:rsid w:val="00883DA0"/>
    <w:rsid w:val="0088414F"/>
    <w:rsid w:val="00884547"/>
    <w:rsid w:val="008845DE"/>
    <w:rsid w:val="008846DA"/>
    <w:rsid w:val="00884772"/>
    <w:rsid w:val="00884869"/>
    <w:rsid w:val="00884F62"/>
    <w:rsid w:val="008850ED"/>
    <w:rsid w:val="00885290"/>
    <w:rsid w:val="008854C8"/>
    <w:rsid w:val="008855EB"/>
    <w:rsid w:val="008859CC"/>
    <w:rsid w:val="00885EDE"/>
    <w:rsid w:val="0088607E"/>
    <w:rsid w:val="008867A9"/>
    <w:rsid w:val="0088681E"/>
    <w:rsid w:val="008869AC"/>
    <w:rsid w:val="00886E30"/>
    <w:rsid w:val="00886E3F"/>
    <w:rsid w:val="00886F74"/>
    <w:rsid w:val="00886F78"/>
    <w:rsid w:val="0088732E"/>
    <w:rsid w:val="008876FB"/>
    <w:rsid w:val="0088797C"/>
    <w:rsid w:val="00887B7D"/>
    <w:rsid w:val="00887CF8"/>
    <w:rsid w:val="0089008E"/>
    <w:rsid w:val="00890428"/>
    <w:rsid w:val="00890A9B"/>
    <w:rsid w:val="00890B7F"/>
    <w:rsid w:val="0089106F"/>
    <w:rsid w:val="008911C7"/>
    <w:rsid w:val="008912B8"/>
    <w:rsid w:val="008914DA"/>
    <w:rsid w:val="008917FE"/>
    <w:rsid w:val="008918A5"/>
    <w:rsid w:val="00891D3B"/>
    <w:rsid w:val="0089216F"/>
    <w:rsid w:val="008921D5"/>
    <w:rsid w:val="00892528"/>
    <w:rsid w:val="00892756"/>
    <w:rsid w:val="00892902"/>
    <w:rsid w:val="00892A30"/>
    <w:rsid w:val="00892A96"/>
    <w:rsid w:val="00892D74"/>
    <w:rsid w:val="00892E6F"/>
    <w:rsid w:val="00892FC1"/>
    <w:rsid w:val="0089311C"/>
    <w:rsid w:val="00893154"/>
    <w:rsid w:val="00893491"/>
    <w:rsid w:val="0089359B"/>
    <w:rsid w:val="0089369C"/>
    <w:rsid w:val="00893BC0"/>
    <w:rsid w:val="0089424E"/>
    <w:rsid w:val="008947EB"/>
    <w:rsid w:val="008948CA"/>
    <w:rsid w:val="00894907"/>
    <w:rsid w:val="008949CE"/>
    <w:rsid w:val="00894DD5"/>
    <w:rsid w:val="00894F90"/>
    <w:rsid w:val="00895196"/>
    <w:rsid w:val="00895608"/>
    <w:rsid w:val="0089563C"/>
    <w:rsid w:val="008958E0"/>
    <w:rsid w:val="0089593C"/>
    <w:rsid w:val="00895A5C"/>
    <w:rsid w:val="00895CA1"/>
    <w:rsid w:val="008960F9"/>
    <w:rsid w:val="008964A7"/>
    <w:rsid w:val="00896762"/>
    <w:rsid w:val="00896F60"/>
    <w:rsid w:val="0089704F"/>
    <w:rsid w:val="008971F1"/>
    <w:rsid w:val="008973CB"/>
    <w:rsid w:val="0089740A"/>
    <w:rsid w:val="00897B6B"/>
    <w:rsid w:val="008A0001"/>
    <w:rsid w:val="008A047C"/>
    <w:rsid w:val="008A0531"/>
    <w:rsid w:val="008A0538"/>
    <w:rsid w:val="008A076D"/>
    <w:rsid w:val="008A07B6"/>
    <w:rsid w:val="008A0E2B"/>
    <w:rsid w:val="008A1015"/>
    <w:rsid w:val="008A11E1"/>
    <w:rsid w:val="008A1570"/>
    <w:rsid w:val="008A160A"/>
    <w:rsid w:val="008A164B"/>
    <w:rsid w:val="008A1772"/>
    <w:rsid w:val="008A1A47"/>
    <w:rsid w:val="008A1A8F"/>
    <w:rsid w:val="008A1C96"/>
    <w:rsid w:val="008A2096"/>
    <w:rsid w:val="008A20F4"/>
    <w:rsid w:val="008A2192"/>
    <w:rsid w:val="008A2312"/>
    <w:rsid w:val="008A2486"/>
    <w:rsid w:val="008A253F"/>
    <w:rsid w:val="008A29A7"/>
    <w:rsid w:val="008A29BD"/>
    <w:rsid w:val="008A2A69"/>
    <w:rsid w:val="008A2B19"/>
    <w:rsid w:val="008A2B30"/>
    <w:rsid w:val="008A2F53"/>
    <w:rsid w:val="008A31C9"/>
    <w:rsid w:val="008A3992"/>
    <w:rsid w:val="008A3CCC"/>
    <w:rsid w:val="008A3DD1"/>
    <w:rsid w:val="008A3E04"/>
    <w:rsid w:val="008A41A3"/>
    <w:rsid w:val="008A4BBE"/>
    <w:rsid w:val="008A4E39"/>
    <w:rsid w:val="008A50AC"/>
    <w:rsid w:val="008A5181"/>
    <w:rsid w:val="008A5190"/>
    <w:rsid w:val="008A51DF"/>
    <w:rsid w:val="008A51E1"/>
    <w:rsid w:val="008A51FE"/>
    <w:rsid w:val="008A53F7"/>
    <w:rsid w:val="008A54D8"/>
    <w:rsid w:val="008A59EA"/>
    <w:rsid w:val="008A5A12"/>
    <w:rsid w:val="008A5A92"/>
    <w:rsid w:val="008A600C"/>
    <w:rsid w:val="008A61A8"/>
    <w:rsid w:val="008A63BF"/>
    <w:rsid w:val="008A64D0"/>
    <w:rsid w:val="008A6588"/>
    <w:rsid w:val="008A680A"/>
    <w:rsid w:val="008A6B72"/>
    <w:rsid w:val="008A6B7F"/>
    <w:rsid w:val="008A6C22"/>
    <w:rsid w:val="008A6D8B"/>
    <w:rsid w:val="008A6E9F"/>
    <w:rsid w:val="008A6FB7"/>
    <w:rsid w:val="008A72F6"/>
    <w:rsid w:val="008A7326"/>
    <w:rsid w:val="008A748C"/>
    <w:rsid w:val="008A74DF"/>
    <w:rsid w:val="008A765E"/>
    <w:rsid w:val="008A76BB"/>
    <w:rsid w:val="008A77CC"/>
    <w:rsid w:val="008A797F"/>
    <w:rsid w:val="008A799C"/>
    <w:rsid w:val="008A7C05"/>
    <w:rsid w:val="008A7D64"/>
    <w:rsid w:val="008B0455"/>
    <w:rsid w:val="008B0476"/>
    <w:rsid w:val="008B05AD"/>
    <w:rsid w:val="008B05D0"/>
    <w:rsid w:val="008B0CE4"/>
    <w:rsid w:val="008B0D9D"/>
    <w:rsid w:val="008B1343"/>
    <w:rsid w:val="008B1552"/>
    <w:rsid w:val="008B1BAE"/>
    <w:rsid w:val="008B1C60"/>
    <w:rsid w:val="008B1EEE"/>
    <w:rsid w:val="008B1F8C"/>
    <w:rsid w:val="008B200B"/>
    <w:rsid w:val="008B22B4"/>
    <w:rsid w:val="008B2B4C"/>
    <w:rsid w:val="008B2D50"/>
    <w:rsid w:val="008B2DF8"/>
    <w:rsid w:val="008B2EB6"/>
    <w:rsid w:val="008B2ECF"/>
    <w:rsid w:val="008B3785"/>
    <w:rsid w:val="008B38F6"/>
    <w:rsid w:val="008B3AAE"/>
    <w:rsid w:val="008B3CBE"/>
    <w:rsid w:val="008B3D08"/>
    <w:rsid w:val="008B3D0C"/>
    <w:rsid w:val="008B3D92"/>
    <w:rsid w:val="008B3F23"/>
    <w:rsid w:val="008B3F70"/>
    <w:rsid w:val="008B3FD5"/>
    <w:rsid w:val="008B4204"/>
    <w:rsid w:val="008B45D9"/>
    <w:rsid w:val="008B46CE"/>
    <w:rsid w:val="008B4710"/>
    <w:rsid w:val="008B47DA"/>
    <w:rsid w:val="008B4C93"/>
    <w:rsid w:val="008B501D"/>
    <w:rsid w:val="008B51B2"/>
    <w:rsid w:val="008B5298"/>
    <w:rsid w:val="008B52AA"/>
    <w:rsid w:val="008B53EC"/>
    <w:rsid w:val="008B5404"/>
    <w:rsid w:val="008B5595"/>
    <w:rsid w:val="008B5744"/>
    <w:rsid w:val="008B5C9F"/>
    <w:rsid w:val="008B5D74"/>
    <w:rsid w:val="008B5EA9"/>
    <w:rsid w:val="008B5FE7"/>
    <w:rsid w:val="008B68F3"/>
    <w:rsid w:val="008B6EC5"/>
    <w:rsid w:val="008B705E"/>
    <w:rsid w:val="008B7079"/>
    <w:rsid w:val="008B712F"/>
    <w:rsid w:val="008B7153"/>
    <w:rsid w:val="008B718F"/>
    <w:rsid w:val="008B727C"/>
    <w:rsid w:val="008B734C"/>
    <w:rsid w:val="008B7579"/>
    <w:rsid w:val="008B7CFA"/>
    <w:rsid w:val="008B7EE3"/>
    <w:rsid w:val="008C005A"/>
    <w:rsid w:val="008C005C"/>
    <w:rsid w:val="008C0205"/>
    <w:rsid w:val="008C0EA3"/>
    <w:rsid w:val="008C0FD2"/>
    <w:rsid w:val="008C10CA"/>
    <w:rsid w:val="008C116D"/>
    <w:rsid w:val="008C1749"/>
    <w:rsid w:val="008C176D"/>
    <w:rsid w:val="008C1782"/>
    <w:rsid w:val="008C1955"/>
    <w:rsid w:val="008C1BCC"/>
    <w:rsid w:val="008C1DB4"/>
    <w:rsid w:val="008C201B"/>
    <w:rsid w:val="008C2139"/>
    <w:rsid w:val="008C24B4"/>
    <w:rsid w:val="008C2F38"/>
    <w:rsid w:val="008C2FF0"/>
    <w:rsid w:val="008C342A"/>
    <w:rsid w:val="008C3530"/>
    <w:rsid w:val="008C3751"/>
    <w:rsid w:val="008C3882"/>
    <w:rsid w:val="008C3A5C"/>
    <w:rsid w:val="008C3AF5"/>
    <w:rsid w:val="008C3E17"/>
    <w:rsid w:val="008C3FDC"/>
    <w:rsid w:val="008C4121"/>
    <w:rsid w:val="008C4158"/>
    <w:rsid w:val="008C4805"/>
    <w:rsid w:val="008C499E"/>
    <w:rsid w:val="008C49C9"/>
    <w:rsid w:val="008C49EA"/>
    <w:rsid w:val="008C4E91"/>
    <w:rsid w:val="008C58E0"/>
    <w:rsid w:val="008C5C01"/>
    <w:rsid w:val="008C5C03"/>
    <w:rsid w:val="008C5F65"/>
    <w:rsid w:val="008C60F2"/>
    <w:rsid w:val="008C6570"/>
    <w:rsid w:val="008C6652"/>
    <w:rsid w:val="008C6684"/>
    <w:rsid w:val="008C66F8"/>
    <w:rsid w:val="008C69B1"/>
    <w:rsid w:val="008C6AA7"/>
    <w:rsid w:val="008C714E"/>
    <w:rsid w:val="008C755F"/>
    <w:rsid w:val="008C7EFD"/>
    <w:rsid w:val="008C7F47"/>
    <w:rsid w:val="008D0133"/>
    <w:rsid w:val="008D070E"/>
    <w:rsid w:val="008D079A"/>
    <w:rsid w:val="008D084A"/>
    <w:rsid w:val="008D08A8"/>
    <w:rsid w:val="008D099A"/>
    <w:rsid w:val="008D0E22"/>
    <w:rsid w:val="008D0E2B"/>
    <w:rsid w:val="008D1162"/>
    <w:rsid w:val="008D1494"/>
    <w:rsid w:val="008D172C"/>
    <w:rsid w:val="008D18D2"/>
    <w:rsid w:val="008D1A10"/>
    <w:rsid w:val="008D1D6B"/>
    <w:rsid w:val="008D23C0"/>
    <w:rsid w:val="008D2453"/>
    <w:rsid w:val="008D2820"/>
    <w:rsid w:val="008D2D55"/>
    <w:rsid w:val="008D2E60"/>
    <w:rsid w:val="008D3050"/>
    <w:rsid w:val="008D37FB"/>
    <w:rsid w:val="008D3E26"/>
    <w:rsid w:val="008D40BB"/>
    <w:rsid w:val="008D4266"/>
    <w:rsid w:val="008D427B"/>
    <w:rsid w:val="008D42F7"/>
    <w:rsid w:val="008D432D"/>
    <w:rsid w:val="008D444D"/>
    <w:rsid w:val="008D445C"/>
    <w:rsid w:val="008D4675"/>
    <w:rsid w:val="008D4B49"/>
    <w:rsid w:val="008D4CD8"/>
    <w:rsid w:val="008D4DBC"/>
    <w:rsid w:val="008D4EB0"/>
    <w:rsid w:val="008D5599"/>
    <w:rsid w:val="008D55AE"/>
    <w:rsid w:val="008D597A"/>
    <w:rsid w:val="008D5C70"/>
    <w:rsid w:val="008D61BE"/>
    <w:rsid w:val="008D6456"/>
    <w:rsid w:val="008D6464"/>
    <w:rsid w:val="008D68BF"/>
    <w:rsid w:val="008D6B48"/>
    <w:rsid w:val="008D6DAF"/>
    <w:rsid w:val="008D6EE1"/>
    <w:rsid w:val="008D6EE9"/>
    <w:rsid w:val="008D741F"/>
    <w:rsid w:val="008D7491"/>
    <w:rsid w:val="008D7727"/>
    <w:rsid w:val="008D772D"/>
    <w:rsid w:val="008D787F"/>
    <w:rsid w:val="008D78A5"/>
    <w:rsid w:val="008D7A37"/>
    <w:rsid w:val="008D7BEF"/>
    <w:rsid w:val="008D7F6A"/>
    <w:rsid w:val="008E016F"/>
    <w:rsid w:val="008E01AD"/>
    <w:rsid w:val="008E028A"/>
    <w:rsid w:val="008E0297"/>
    <w:rsid w:val="008E045C"/>
    <w:rsid w:val="008E086B"/>
    <w:rsid w:val="008E09DD"/>
    <w:rsid w:val="008E0E2B"/>
    <w:rsid w:val="008E11CA"/>
    <w:rsid w:val="008E1225"/>
    <w:rsid w:val="008E14CC"/>
    <w:rsid w:val="008E1729"/>
    <w:rsid w:val="008E184C"/>
    <w:rsid w:val="008E1B93"/>
    <w:rsid w:val="008E1BB0"/>
    <w:rsid w:val="008E1F9B"/>
    <w:rsid w:val="008E2092"/>
    <w:rsid w:val="008E217E"/>
    <w:rsid w:val="008E236D"/>
    <w:rsid w:val="008E2927"/>
    <w:rsid w:val="008E2AEA"/>
    <w:rsid w:val="008E2BB4"/>
    <w:rsid w:val="008E2C2F"/>
    <w:rsid w:val="008E2CD7"/>
    <w:rsid w:val="008E2E5B"/>
    <w:rsid w:val="008E30A8"/>
    <w:rsid w:val="008E3119"/>
    <w:rsid w:val="008E31F1"/>
    <w:rsid w:val="008E3225"/>
    <w:rsid w:val="008E3450"/>
    <w:rsid w:val="008E34F8"/>
    <w:rsid w:val="008E34FF"/>
    <w:rsid w:val="008E3D98"/>
    <w:rsid w:val="008E3E49"/>
    <w:rsid w:val="008E3FDC"/>
    <w:rsid w:val="008E4337"/>
    <w:rsid w:val="008E44E4"/>
    <w:rsid w:val="008E44E8"/>
    <w:rsid w:val="008E463D"/>
    <w:rsid w:val="008E4694"/>
    <w:rsid w:val="008E49D6"/>
    <w:rsid w:val="008E4A9F"/>
    <w:rsid w:val="008E4B05"/>
    <w:rsid w:val="008E4C8D"/>
    <w:rsid w:val="008E53EB"/>
    <w:rsid w:val="008E5459"/>
    <w:rsid w:val="008E546C"/>
    <w:rsid w:val="008E580A"/>
    <w:rsid w:val="008E5833"/>
    <w:rsid w:val="008E5DA6"/>
    <w:rsid w:val="008E5E72"/>
    <w:rsid w:val="008E5F76"/>
    <w:rsid w:val="008E60CD"/>
    <w:rsid w:val="008E6447"/>
    <w:rsid w:val="008E6536"/>
    <w:rsid w:val="008E68B8"/>
    <w:rsid w:val="008E6A17"/>
    <w:rsid w:val="008E6A87"/>
    <w:rsid w:val="008E6D0F"/>
    <w:rsid w:val="008E6EC0"/>
    <w:rsid w:val="008E6F3E"/>
    <w:rsid w:val="008E6F8A"/>
    <w:rsid w:val="008E6FA0"/>
    <w:rsid w:val="008E73BB"/>
    <w:rsid w:val="008E73FD"/>
    <w:rsid w:val="008E7575"/>
    <w:rsid w:val="008E781C"/>
    <w:rsid w:val="008F043E"/>
    <w:rsid w:val="008F04C3"/>
    <w:rsid w:val="008F0605"/>
    <w:rsid w:val="008F0621"/>
    <w:rsid w:val="008F0C06"/>
    <w:rsid w:val="008F0D4B"/>
    <w:rsid w:val="008F10F4"/>
    <w:rsid w:val="008F110F"/>
    <w:rsid w:val="008F126F"/>
    <w:rsid w:val="008F14F6"/>
    <w:rsid w:val="008F15CA"/>
    <w:rsid w:val="008F1B48"/>
    <w:rsid w:val="008F1F4F"/>
    <w:rsid w:val="008F2121"/>
    <w:rsid w:val="008F2409"/>
    <w:rsid w:val="008F251E"/>
    <w:rsid w:val="008F2637"/>
    <w:rsid w:val="008F27C0"/>
    <w:rsid w:val="008F2BF6"/>
    <w:rsid w:val="008F2DE0"/>
    <w:rsid w:val="008F2E54"/>
    <w:rsid w:val="008F325D"/>
    <w:rsid w:val="008F343C"/>
    <w:rsid w:val="008F34F7"/>
    <w:rsid w:val="008F3562"/>
    <w:rsid w:val="008F3646"/>
    <w:rsid w:val="008F387E"/>
    <w:rsid w:val="008F3D64"/>
    <w:rsid w:val="008F40E0"/>
    <w:rsid w:val="008F44BF"/>
    <w:rsid w:val="008F44C0"/>
    <w:rsid w:val="008F44F1"/>
    <w:rsid w:val="008F476F"/>
    <w:rsid w:val="008F4A71"/>
    <w:rsid w:val="008F4C4C"/>
    <w:rsid w:val="008F4EB6"/>
    <w:rsid w:val="008F5441"/>
    <w:rsid w:val="008F55D5"/>
    <w:rsid w:val="008F599D"/>
    <w:rsid w:val="008F5ADD"/>
    <w:rsid w:val="008F5C4E"/>
    <w:rsid w:val="008F5DD7"/>
    <w:rsid w:val="008F63B4"/>
    <w:rsid w:val="008F66D0"/>
    <w:rsid w:val="008F738C"/>
    <w:rsid w:val="008F771E"/>
    <w:rsid w:val="008F781A"/>
    <w:rsid w:val="008F7BC7"/>
    <w:rsid w:val="008F7BCA"/>
    <w:rsid w:val="008F7BE0"/>
    <w:rsid w:val="008F7C36"/>
    <w:rsid w:val="008F7EE9"/>
    <w:rsid w:val="008F7F6F"/>
    <w:rsid w:val="009005D9"/>
    <w:rsid w:val="009009AB"/>
    <w:rsid w:val="00900D83"/>
    <w:rsid w:val="00900E7A"/>
    <w:rsid w:val="00900F0C"/>
    <w:rsid w:val="0090125E"/>
    <w:rsid w:val="009012B2"/>
    <w:rsid w:val="00901A24"/>
    <w:rsid w:val="00901CBB"/>
    <w:rsid w:val="009022CB"/>
    <w:rsid w:val="009024D5"/>
    <w:rsid w:val="009025B4"/>
    <w:rsid w:val="00902693"/>
    <w:rsid w:val="00902965"/>
    <w:rsid w:val="009029DF"/>
    <w:rsid w:val="00902A66"/>
    <w:rsid w:val="00902F63"/>
    <w:rsid w:val="009030E0"/>
    <w:rsid w:val="0090318F"/>
    <w:rsid w:val="0090323E"/>
    <w:rsid w:val="00903439"/>
    <w:rsid w:val="009037E2"/>
    <w:rsid w:val="00903AB0"/>
    <w:rsid w:val="00903C29"/>
    <w:rsid w:val="00903D3B"/>
    <w:rsid w:val="00903DCC"/>
    <w:rsid w:val="00903EB9"/>
    <w:rsid w:val="009040E3"/>
    <w:rsid w:val="00904308"/>
    <w:rsid w:val="0090472D"/>
    <w:rsid w:val="00904915"/>
    <w:rsid w:val="0090491D"/>
    <w:rsid w:val="00904925"/>
    <w:rsid w:val="00904956"/>
    <w:rsid w:val="00904A95"/>
    <w:rsid w:val="00904C0F"/>
    <w:rsid w:val="00904EEE"/>
    <w:rsid w:val="0090549C"/>
    <w:rsid w:val="0090576D"/>
    <w:rsid w:val="00905A77"/>
    <w:rsid w:val="00905C4B"/>
    <w:rsid w:val="00905E9A"/>
    <w:rsid w:val="00906529"/>
    <w:rsid w:val="0090659E"/>
    <w:rsid w:val="00906654"/>
    <w:rsid w:val="009067F3"/>
    <w:rsid w:val="009069C0"/>
    <w:rsid w:val="00906A10"/>
    <w:rsid w:val="00906A1E"/>
    <w:rsid w:val="00906ABE"/>
    <w:rsid w:val="00906EB2"/>
    <w:rsid w:val="00907063"/>
    <w:rsid w:val="00907158"/>
    <w:rsid w:val="00907194"/>
    <w:rsid w:val="009072EA"/>
    <w:rsid w:val="009072F6"/>
    <w:rsid w:val="009073A2"/>
    <w:rsid w:val="0090777F"/>
    <w:rsid w:val="009078BE"/>
    <w:rsid w:val="009078EC"/>
    <w:rsid w:val="00907DFE"/>
    <w:rsid w:val="0091003F"/>
    <w:rsid w:val="0091056C"/>
    <w:rsid w:val="009106D7"/>
    <w:rsid w:val="0091088B"/>
    <w:rsid w:val="009108CE"/>
    <w:rsid w:val="0091090D"/>
    <w:rsid w:val="00910E02"/>
    <w:rsid w:val="0091143F"/>
    <w:rsid w:val="00911784"/>
    <w:rsid w:val="00911FD0"/>
    <w:rsid w:val="00912129"/>
    <w:rsid w:val="0091215D"/>
    <w:rsid w:val="00912244"/>
    <w:rsid w:val="0091239B"/>
    <w:rsid w:val="0091247F"/>
    <w:rsid w:val="0091263C"/>
    <w:rsid w:val="00912830"/>
    <w:rsid w:val="00912AA7"/>
    <w:rsid w:val="00912D2D"/>
    <w:rsid w:val="00913185"/>
    <w:rsid w:val="0091350B"/>
    <w:rsid w:val="009138A1"/>
    <w:rsid w:val="00913A1D"/>
    <w:rsid w:val="00913B78"/>
    <w:rsid w:val="00913D3A"/>
    <w:rsid w:val="00913E3B"/>
    <w:rsid w:val="0091413B"/>
    <w:rsid w:val="009141D5"/>
    <w:rsid w:val="009143E0"/>
    <w:rsid w:val="009143F5"/>
    <w:rsid w:val="00914831"/>
    <w:rsid w:val="00914874"/>
    <w:rsid w:val="009149E7"/>
    <w:rsid w:val="00914AB9"/>
    <w:rsid w:val="00914DED"/>
    <w:rsid w:val="00914E97"/>
    <w:rsid w:val="00914ED7"/>
    <w:rsid w:val="00914F1C"/>
    <w:rsid w:val="009151C8"/>
    <w:rsid w:val="00915493"/>
    <w:rsid w:val="00915AB6"/>
    <w:rsid w:val="0091602C"/>
    <w:rsid w:val="0091676C"/>
    <w:rsid w:val="00916791"/>
    <w:rsid w:val="00916B71"/>
    <w:rsid w:val="00916B88"/>
    <w:rsid w:val="00916EFF"/>
    <w:rsid w:val="00917012"/>
    <w:rsid w:val="00917270"/>
    <w:rsid w:val="00917308"/>
    <w:rsid w:val="009178C0"/>
    <w:rsid w:val="009178DA"/>
    <w:rsid w:val="00917B25"/>
    <w:rsid w:val="0092006A"/>
    <w:rsid w:val="009202B4"/>
    <w:rsid w:val="009202E1"/>
    <w:rsid w:val="00920A0A"/>
    <w:rsid w:val="00920A90"/>
    <w:rsid w:val="00920AD1"/>
    <w:rsid w:val="00920D86"/>
    <w:rsid w:val="00921198"/>
    <w:rsid w:val="00921335"/>
    <w:rsid w:val="0092146B"/>
    <w:rsid w:val="00921A3D"/>
    <w:rsid w:val="00921F1C"/>
    <w:rsid w:val="00921FDC"/>
    <w:rsid w:val="009224F0"/>
    <w:rsid w:val="0092278E"/>
    <w:rsid w:val="00922AE5"/>
    <w:rsid w:val="00922B99"/>
    <w:rsid w:val="00922DD9"/>
    <w:rsid w:val="00922F1F"/>
    <w:rsid w:val="0092315A"/>
    <w:rsid w:val="00923429"/>
    <w:rsid w:val="0092344A"/>
    <w:rsid w:val="00923534"/>
    <w:rsid w:val="00923CD1"/>
    <w:rsid w:val="00923E1A"/>
    <w:rsid w:val="00923F58"/>
    <w:rsid w:val="0092405D"/>
    <w:rsid w:val="0092408C"/>
    <w:rsid w:val="00924202"/>
    <w:rsid w:val="0092466E"/>
    <w:rsid w:val="009247DD"/>
    <w:rsid w:val="00924AB6"/>
    <w:rsid w:val="00924BDC"/>
    <w:rsid w:val="00924CE3"/>
    <w:rsid w:val="00924E1A"/>
    <w:rsid w:val="00924EA2"/>
    <w:rsid w:val="00924FC9"/>
    <w:rsid w:val="00925053"/>
    <w:rsid w:val="0092510C"/>
    <w:rsid w:val="00925122"/>
    <w:rsid w:val="0092516F"/>
    <w:rsid w:val="0092558F"/>
    <w:rsid w:val="00925665"/>
    <w:rsid w:val="009259B6"/>
    <w:rsid w:val="00925AB4"/>
    <w:rsid w:val="00925FF9"/>
    <w:rsid w:val="0092622D"/>
    <w:rsid w:val="009264C2"/>
    <w:rsid w:val="00926D07"/>
    <w:rsid w:val="009272CA"/>
    <w:rsid w:val="0092733D"/>
    <w:rsid w:val="00927553"/>
    <w:rsid w:val="00927666"/>
    <w:rsid w:val="0092782F"/>
    <w:rsid w:val="00927C58"/>
    <w:rsid w:val="00927DBE"/>
    <w:rsid w:val="00927DC9"/>
    <w:rsid w:val="00927F2F"/>
    <w:rsid w:val="00930018"/>
    <w:rsid w:val="009300B9"/>
    <w:rsid w:val="0093032B"/>
    <w:rsid w:val="009304B5"/>
    <w:rsid w:val="00930935"/>
    <w:rsid w:val="00930ACB"/>
    <w:rsid w:val="00930DBE"/>
    <w:rsid w:val="009313BB"/>
    <w:rsid w:val="009316AB"/>
    <w:rsid w:val="00931803"/>
    <w:rsid w:val="00931F9E"/>
    <w:rsid w:val="0093292A"/>
    <w:rsid w:val="0093296E"/>
    <w:rsid w:val="00932AC1"/>
    <w:rsid w:val="00932B6C"/>
    <w:rsid w:val="00932D9F"/>
    <w:rsid w:val="00932E1A"/>
    <w:rsid w:val="00932EAA"/>
    <w:rsid w:val="009333C1"/>
    <w:rsid w:val="00933B9A"/>
    <w:rsid w:val="00933BA8"/>
    <w:rsid w:val="00934366"/>
    <w:rsid w:val="00934434"/>
    <w:rsid w:val="00934736"/>
    <w:rsid w:val="00934A71"/>
    <w:rsid w:val="00935294"/>
    <w:rsid w:val="009353F5"/>
    <w:rsid w:val="009354D6"/>
    <w:rsid w:val="00935583"/>
    <w:rsid w:val="00935613"/>
    <w:rsid w:val="009359EE"/>
    <w:rsid w:val="00935C1D"/>
    <w:rsid w:val="00935CAD"/>
    <w:rsid w:val="00935CDE"/>
    <w:rsid w:val="009360F1"/>
    <w:rsid w:val="00936102"/>
    <w:rsid w:val="00936541"/>
    <w:rsid w:val="00936596"/>
    <w:rsid w:val="00936B88"/>
    <w:rsid w:val="00936EDA"/>
    <w:rsid w:val="009373ED"/>
    <w:rsid w:val="009374F2"/>
    <w:rsid w:val="00937A68"/>
    <w:rsid w:val="00937F36"/>
    <w:rsid w:val="009404AA"/>
    <w:rsid w:val="00940738"/>
    <w:rsid w:val="00940956"/>
    <w:rsid w:val="00940E4C"/>
    <w:rsid w:val="00941AF3"/>
    <w:rsid w:val="00941B89"/>
    <w:rsid w:val="009421FA"/>
    <w:rsid w:val="00942217"/>
    <w:rsid w:val="0094235B"/>
    <w:rsid w:val="00942725"/>
    <w:rsid w:val="00942D61"/>
    <w:rsid w:val="00943332"/>
    <w:rsid w:val="009433AB"/>
    <w:rsid w:val="00943507"/>
    <w:rsid w:val="009436E1"/>
    <w:rsid w:val="00943818"/>
    <w:rsid w:val="00943980"/>
    <w:rsid w:val="00943E66"/>
    <w:rsid w:val="009444A2"/>
    <w:rsid w:val="00944516"/>
    <w:rsid w:val="0094462F"/>
    <w:rsid w:val="00944907"/>
    <w:rsid w:val="00944983"/>
    <w:rsid w:val="00944A2F"/>
    <w:rsid w:val="00944BB6"/>
    <w:rsid w:val="00944E3A"/>
    <w:rsid w:val="00944EB0"/>
    <w:rsid w:val="00944EE9"/>
    <w:rsid w:val="00944EF0"/>
    <w:rsid w:val="009452F9"/>
    <w:rsid w:val="0094532F"/>
    <w:rsid w:val="00945353"/>
    <w:rsid w:val="0094536A"/>
    <w:rsid w:val="0094569D"/>
    <w:rsid w:val="009460A9"/>
    <w:rsid w:val="009462B2"/>
    <w:rsid w:val="009466A1"/>
    <w:rsid w:val="009467B8"/>
    <w:rsid w:val="0094689D"/>
    <w:rsid w:val="009469E1"/>
    <w:rsid w:val="00946BDE"/>
    <w:rsid w:val="00947668"/>
    <w:rsid w:val="00947833"/>
    <w:rsid w:val="00947890"/>
    <w:rsid w:val="0095029A"/>
    <w:rsid w:val="009506D5"/>
    <w:rsid w:val="009509C4"/>
    <w:rsid w:val="00950AA5"/>
    <w:rsid w:val="00950B5B"/>
    <w:rsid w:val="00950FB9"/>
    <w:rsid w:val="0095107D"/>
    <w:rsid w:val="00951197"/>
    <w:rsid w:val="00951426"/>
    <w:rsid w:val="00951430"/>
    <w:rsid w:val="009514A6"/>
    <w:rsid w:val="009516FF"/>
    <w:rsid w:val="00951840"/>
    <w:rsid w:val="00951A1B"/>
    <w:rsid w:val="00951D01"/>
    <w:rsid w:val="00951E51"/>
    <w:rsid w:val="00952767"/>
    <w:rsid w:val="00952A2E"/>
    <w:rsid w:val="00952B0D"/>
    <w:rsid w:val="00952D88"/>
    <w:rsid w:val="00952FE3"/>
    <w:rsid w:val="0095321E"/>
    <w:rsid w:val="0095333A"/>
    <w:rsid w:val="0095345F"/>
    <w:rsid w:val="00953596"/>
    <w:rsid w:val="00953673"/>
    <w:rsid w:val="00953734"/>
    <w:rsid w:val="00953933"/>
    <w:rsid w:val="00953BEB"/>
    <w:rsid w:val="009543AB"/>
    <w:rsid w:val="009545CD"/>
    <w:rsid w:val="00954CA1"/>
    <w:rsid w:val="009551A0"/>
    <w:rsid w:val="00955586"/>
    <w:rsid w:val="0095559E"/>
    <w:rsid w:val="0095563A"/>
    <w:rsid w:val="00955A3C"/>
    <w:rsid w:val="00955A3F"/>
    <w:rsid w:val="00955A85"/>
    <w:rsid w:val="00955E9D"/>
    <w:rsid w:val="00956073"/>
    <w:rsid w:val="0095609D"/>
    <w:rsid w:val="009561CD"/>
    <w:rsid w:val="009563D4"/>
    <w:rsid w:val="0095642D"/>
    <w:rsid w:val="00956582"/>
    <w:rsid w:val="00956875"/>
    <w:rsid w:val="009568D0"/>
    <w:rsid w:val="00956CED"/>
    <w:rsid w:val="00956F32"/>
    <w:rsid w:val="00956F42"/>
    <w:rsid w:val="0095716D"/>
    <w:rsid w:val="009571A9"/>
    <w:rsid w:val="00957429"/>
    <w:rsid w:val="00957A04"/>
    <w:rsid w:val="00957A83"/>
    <w:rsid w:val="0096016D"/>
    <w:rsid w:val="00960234"/>
    <w:rsid w:val="009608A4"/>
    <w:rsid w:val="00960901"/>
    <w:rsid w:val="00960AAA"/>
    <w:rsid w:val="00960CD2"/>
    <w:rsid w:val="00961347"/>
    <w:rsid w:val="00961413"/>
    <w:rsid w:val="0096150C"/>
    <w:rsid w:val="0096177C"/>
    <w:rsid w:val="00961C9C"/>
    <w:rsid w:val="00961D70"/>
    <w:rsid w:val="00962159"/>
    <w:rsid w:val="009621A8"/>
    <w:rsid w:val="009621BC"/>
    <w:rsid w:val="00962589"/>
    <w:rsid w:val="0096286F"/>
    <w:rsid w:val="00962C20"/>
    <w:rsid w:val="00962DB5"/>
    <w:rsid w:val="009630E0"/>
    <w:rsid w:val="009632BC"/>
    <w:rsid w:val="009637BF"/>
    <w:rsid w:val="0096390B"/>
    <w:rsid w:val="00963F88"/>
    <w:rsid w:val="00963FC0"/>
    <w:rsid w:val="00964087"/>
    <w:rsid w:val="00964470"/>
    <w:rsid w:val="0096455B"/>
    <w:rsid w:val="00964779"/>
    <w:rsid w:val="00964B27"/>
    <w:rsid w:val="00964B71"/>
    <w:rsid w:val="00964B8B"/>
    <w:rsid w:val="00964C89"/>
    <w:rsid w:val="00964D89"/>
    <w:rsid w:val="009650F5"/>
    <w:rsid w:val="00965154"/>
    <w:rsid w:val="009652BE"/>
    <w:rsid w:val="0096583D"/>
    <w:rsid w:val="00965AA7"/>
    <w:rsid w:val="00965BF7"/>
    <w:rsid w:val="00965C11"/>
    <w:rsid w:val="009663B9"/>
    <w:rsid w:val="009664A8"/>
    <w:rsid w:val="0096662C"/>
    <w:rsid w:val="00966736"/>
    <w:rsid w:val="00966815"/>
    <w:rsid w:val="009668D2"/>
    <w:rsid w:val="00966A6A"/>
    <w:rsid w:val="00966BA4"/>
    <w:rsid w:val="00966C89"/>
    <w:rsid w:val="00966D79"/>
    <w:rsid w:val="00966E72"/>
    <w:rsid w:val="00966FB6"/>
    <w:rsid w:val="00967282"/>
    <w:rsid w:val="0096748E"/>
    <w:rsid w:val="00967B26"/>
    <w:rsid w:val="00967B58"/>
    <w:rsid w:val="00967CC4"/>
    <w:rsid w:val="00967D4A"/>
    <w:rsid w:val="009700A8"/>
    <w:rsid w:val="009700B4"/>
    <w:rsid w:val="009700E0"/>
    <w:rsid w:val="0097026D"/>
    <w:rsid w:val="0097040F"/>
    <w:rsid w:val="009707E1"/>
    <w:rsid w:val="009707E9"/>
    <w:rsid w:val="00970844"/>
    <w:rsid w:val="00970ABB"/>
    <w:rsid w:val="00970B9B"/>
    <w:rsid w:val="00970DCD"/>
    <w:rsid w:val="009712C8"/>
    <w:rsid w:val="009713AE"/>
    <w:rsid w:val="00971878"/>
    <w:rsid w:val="00971934"/>
    <w:rsid w:val="00971953"/>
    <w:rsid w:val="00971DFA"/>
    <w:rsid w:val="009720E9"/>
    <w:rsid w:val="009721F7"/>
    <w:rsid w:val="00972682"/>
    <w:rsid w:val="009727F6"/>
    <w:rsid w:val="0097287B"/>
    <w:rsid w:val="00972975"/>
    <w:rsid w:val="00972AB1"/>
    <w:rsid w:val="00972AF7"/>
    <w:rsid w:val="00972B0F"/>
    <w:rsid w:val="00972D42"/>
    <w:rsid w:val="00972E24"/>
    <w:rsid w:val="00972E50"/>
    <w:rsid w:val="00972F1B"/>
    <w:rsid w:val="00972F94"/>
    <w:rsid w:val="00973503"/>
    <w:rsid w:val="0097351F"/>
    <w:rsid w:val="00973595"/>
    <w:rsid w:val="00973CD1"/>
    <w:rsid w:val="00973EA0"/>
    <w:rsid w:val="0097433D"/>
    <w:rsid w:val="0097442C"/>
    <w:rsid w:val="00974540"/>
    <w:rsid w:val="0097456B"/>
    <w:rsid w:val="0097459E"/>
    <w:rsid w:val="00974976"/>
    <w:rsid w:val="009750EC"/>
    <w:rsid w:val="00975108"/>
    <w:rsid w:val="00975311"/>
    <w:rsid w:val="00975898"/>
    <w:rsid w:val="00975AEC"/>
    <w:rsid w:val="00975C02"/>
    <w:rsid w:val="0097613E"/>
    <w:rsid w:val="00976402"/>
    <w:rsid w:val="00976500"/>
    <w:rsid w:val="0097694A"/>
    <w:rsid w:val="00976A85"/>
    <w:rsid w:val="00976C76"/>
    <w:rsid w:val="00976CDC"/>
    <w:rsid w:val="00976E0D"/>
    <w:rsid w:val="00976EF5"/>
    <w:rsid w:val="009771FF"/>
    <w:rsid w:val="00977300"/>
    <w:rsid w:val="009775FE"/>
    <w:rsid w:val="009779EB"/>
    <w:rsid w:val="00977AF2"/>
    <w:rsid w:val="00977D6E"/>
    <w:rsid w:val="00977F9D"/>
    <w:rsid w:val="00977FB2"/>
    <w:rsid w:val="0098000A"/>
    <w:rsid w:val="00980056"/>
    <w:rsid w:val="009806D1"/>
    <w:rsid w:val="009808E1"/>
    <w:rsid w:val="00980921"/>
    <w:rsid w:val="00980D53"/>
    <w:rsid w:val="0098118E"/>
    <w:rsid w:val="009811AA"/>
    <w:rsid w:val="009812C3"/>
    <w:rsid w:val="00981416"/>
    <w:rsid w:val="0098151F"/>
    <w:rsid w:val="00981FF8"/>
    <w:rsid w:val="00982140"/>
    <w:rsid w:val="0098228D"/>
    <w:rsid w:val="009822BD"/>
    <w:rsid w:val="009822DB"/>
    <w:rsid w:val="00982497"/>
    <w:rsid w:val="009824D2"/>
    <w:rsid w:val="00982550"/>
    <w:rsid w:val="0098268B"/>
    <w:rsid w:val="00982738"/>
    <w:rsid w:val="009828CC"/>
    <w:rsid w:val="00982BCE"/>
    <w:rsid w:val="00982CAC"/>
    <w:rsid w:val="00982D34"/>
    <w:rsid w:val="00982F2C"/>
    <w:rsid w:val="009830B3"/>
    <w:rsid w:val="00983169"/>
    <w:rsid w:val="0098334E"/>
    <w:rsid w:val="0098349A"/>
    <w:rsid w:val="0098379D"/>
    <w:rsid w:val="009838ED"/>
    <w:rsid w:val="0098397F"/>
    <w:rsid w:val="0098399F"/>
    <w:rsid w:val="00983CEE"/>
    <w:rsid w:val="0098424E"/>
    <w:rsid w:val="00984282"/>
    <w:rsid w:val="00984470"/>
    <w:rsid w:val="00984550"/>
    <w:rsid w:val="00984868"/>
    <w:rsid w:val="009849B9"/>
    <w:rsid w:val="00984AE0"/>
    <w:rsid w:val="00984D19"/>
    <w:rsid w:val="00984DD0"/>
    <w:rsid w:val="00984E46"/>
    <w:rsid w:val="00984E71"/>
    <w:rsid w:val="0098500F"/>
    <w:rsid w:val="00985016"/>
    <w:rsid w:val="0098524D"/>
    <w:rsid w:val="009853F1"/>
    <w:rsid w:val="0098584B"/>
    <w:rsid w:val="00985A52"/>
    <w:rsid w:val="00985CF6"/>
    <w:rsid w:val="009860E1"/>
    <w:rsid w:val="00986531"/>
    <w:rsid w:val="009867A3"/>
    <w:rsid w:val="00986A63"/>
    <w:rsid w:val="00986E2D"/>
    <w:rsid w:val="00987094"/>
    <w:rsid w:val="00987096"/>
    <w:rsid w:val="00987596"/>
    <w:rsid w:val="009875CC"/>
    <w:rsid w:val="0098769F"/>
    <w:rsid w:val="00987BC3"/>
    <w:rsid w:val="00987C49"/>
    <w:rsid w:val="00987C8F"/>
    <w:rsid w:val="00987CAE"/>
    <w:rsid w:val="00987DD3"/>
    <w:rsid w:val="009900D3"/>
    <w:rsid w:val="0099026D"/>
    <w:rsid w:val="009908CF"/>
    <w:rsid w:val="00990ABB"/>
    <w:rsid w:val="00990AE7"/>
    <w:rsid w:val="00990EC0"/>
    <w:rsid w:val="0099107B"/>
    <w:rsid w:val="00991AA6"/>
    <w:rsid w:val="00991ABD"/>
    <w:rsid w:val="00991C70"/>
    <w:rsid w:val="00991F9D"/>
    <w:rsid w:val="00992450"/>
    <w:rsid w:val="00992D87"/>
    <w:rsid w:val="00993058"/>
    <w:rsid w:val="00993176"/>
    <w:rsid w:val="009937FE"/>
    <w:rsid w:val="00993921"/>
    <w:rsid w:val="0099395E"/>
    <w:rsid w:val="00993B0E"/>
    <w:rsid w:val="00993E12"/>
    <w:rsid w:val="00993F90"/>
    <w:rsid w:val="00993FC9"/>
    <w:rsid w:val="009941FD"/>
    <w:rsid w:val="00994397"/>
    <w:rsid w:val="009943D3"/>
    <w:rsid w:val="00994534"/>
    <w:rsid w:val="0099488B"/>
    <w:rsid w:val="00994A57"/>
    <w:rsid w:val="00994F3F"/>
    <w:rsid w:val="0099519D"/>
    <w:rsid w:val="00995993"/>
    <w:rsid w:val="00995AED"/>
    <w:rsid w:val="00995B48"/>
    <w:rsid w:val="00996085"/>
    <w:rsid w:val="009961DB"/>
    <w:rsid w:val="009961EA"/>
    <w:rsid w:val="00996AB8"/>
    <w:rsid w:val="00996DA5"/>
    <w:rsid w:val="00996DF2"/>
    <w:rsid w:val="0099705F"/>
    <w:rsid w:val="009970A6"/>
    <w:rsid w:val="009971DC"/>
    <w:rsid w:val="00997212"/>
    <w:rsid w:val="009972C4"/>
    <w:rsid w:val="00997688"/>
    <w:rsid w:val="00997CB9"/>
    <w:rsid w:val="00997CE0"/>
    <w:rsid w:val="00997D58"/>
    <w:rsid w:val="00997EBA"/>
    <w:rsid w:val="009A0026"/>
    <w:rsid w:val="009A0174"/>
    <w:rsid w:val="009A05EA"/>
    <w:rsid w:val="009A06D9"/>
    <w:rsid w:val="009A0846"/>
    <w:rsid w:val="009A09D4"/>
    <w:rsid w:val="009A0CB6"/>
    <w:rsid w:val="009A0D1C"/>
    <w:rsid w:val="009A0FE3"/>
    <w:rsid w:val="009A10C7"/>
    <w:rsid w:val="009A12AD"/>
    <w:rsid w:val="009A2043"/>
    <w:rsid w:val="009A25CB"/>
    <w:rsid w:val="009A2609"/>
    <w:rsid w:val="009A27A7"/>
    <w:rsid w:val="009A287A"/>
    <w:rsid w:val="009A28D9"/>
    <w:rsid w:val="009A2A1B"/>
    <w:rsid w:val="009A2D39"/>
    <w:rsid w:val="009A3251"/>
    <w:rsid w:val="009A32CF"/>
    <w:rsid w:val="009A377A"/>
    <w:rsid w:val="009A3A37"/>
    <w:rsid w:val="009A3B06"/>
    <w:rsid w:val="009A3BB9"/>
    <w:rsid w:val="009A3DF4"/>
    <w:rsid w:val="009A412D"/>
    <w:rsid w:val="009A4340"/>
    <w:rsid w:val="009A4718"/>
    <w:rsid w:val="009A4826"/>
    <w:rsid w:val="009A4967"/>
    <w:rsid w:val="009A4982"/>
    <w:rsid w:val="009A4B4D"/>
    <w:rsid w:val="009A4F50"/>
    <w:rsid w:val="009A52EF"/>
    <w:rsid w:val="009A5482"/>
    <w:rsid w:val="009A5522"/>
    <w:rsid w:val="009A56F9"/>
    <w:rsid w:val="009A5700"/>
    <w:rsid w:val="009A5729"/>
    <w:rsid w:val="009A574A"/>
    <w:rsid w:val="009A57A8"/>
    <w:rsid w:val="009A581E"/>
    <w:rsid w:val="009A5C53"/>
    <w:rsid w:val="009A5C6E"/>
    <w:rsid w:val="009A5D17"/>
    <w:rsid w:val="009A6041"/>
    <w:rsid w:val="009A616E"/>
    <w:rsid w:val="009A62DC"/>
    <w:rsid w:val="009A694E"/>
    <w:rsid w:val="009A6950"/>
    <w:rsid w:val="009A6C23"/>
    <w:rsid w:val="009A6F17"/>
    <w:rsid w:val="009A6F3B"/>
    <w:rsid w:val="009A6F83"/>
    <w:rsid w:val="009A70EF"/>
    <w:rsid w:val="009A7157"/>
    <w:rsid w:val="009A71BF"/>
    <w:rsid w:val="009A7295"/>
    <w:rsid w:val="009A746C"/>
    <w:rsid w:val="009A74CE"/>
    <w:rsid w:val="009A7D18"/>
    <w:rsid w:val="009A7FAD"/>
    <w:rsid w:val="009B011C"/>
    <w:rsid w:val="009B0145"/>
    <w:rsid w:val="009B02B7"/>
    <w:rsid w:val="009B040B"/>
    <w:rsid w:val="009B092A"/>
    <w:rsid w:val="009B0A36"/>
    <w:rsid w:val="009B0DF3"/>
    <w:rsid w:val="009B0E04"/>
    <w:rsid w:val="009B0E1A"/>
    <w:rsid w:val="009B0EFB"/>
    <w:rsid w:val="009B1500"/>
    <w:rsid w:val="009B162E"/>
    <w:rsid w:val="009B16A9"/>
    <w:rsid w:val="009B1796"/>
    <w:rsid w:val="009B1970"/>
    <w:rsid w:val="009B1C04"/>
    <w:rsid w:val="009B1D0E"/>
    <w:rsid w:val="009B1DF5"/>
    <w:rsid w:val="009B1E6A"/>
    <w:rsid w:val="009B20FD"/>
    <w:rsid w:val="009B2353"/>
    <w:rsid w:val="009B2406"/>
    <w:rsid w:val="009B244F"/>
    <w:rsid w:val="009B29FF"/>
    <w:rsid w:val="009B2A2C"/>
    <w:rsid w:val="009B2AB4"/>
    <w:rsid w:val="009B2E56"/>
    <w:rsid w:val="009B2FD6"/>
    <w:rsid w:val="009B3976"/>
    <w:rsid w:val="009B39A5"/>
    <w:rsid w:val="009B39E7"/>
    <w:rsid w:val="009B3AE1"/>
    <w:rsid w:val="009B3E2A"/>
    <w:rsid w:val="009B4027"/>
    <w:rsid w:val="009B412E"/>
    <w:rsid w:val="009B41DA"/>
    <w:rsid w:val="009B42BF"/>
    <w:rsid w:val="009B4A3F"/>
    <w:rsid w:val="009B4B31"/>
    <w:rsid w:val="009B4CA4"/>
    <w:rsid w:val="009B4D16"/>
    <w:rsid w:val="009B4E48"/>
    <w:rsid w:val="009B4FD7"/>
    <w:rsid w:val="009B51AE"/>
    <w:rsid w:val="009B568F"/>
    <w:rsid w:val="009B5760"/>
    <w:rsid w:val="009B5F45"/>
    <w:rsid w:val="009B5F8A"/>
    <w:rsid w:val="009B6281"/>
    <w:rsid w:val="009B664F"/>
    <w:rsid w:val="009B6730"/>
    <w:rsid w:val="009B67F9"/>
    <w:rsid w:val="009B6939"/>
    <w:rsid w:val="009B6ADD"/>
    <w:rsid w:val="009B7277"/>
    <w:rsid w:val="009B78C8"/>
    <w:rsid w:val="009B7C00"/>
    <w:rsid w:val="009C00F9"/>
    <w:rsid w:val="009C03B7"/>
    <w:rsid w:val="009C053D"/>
    <w:rsid w:val="009C05BE"/>
    <w:rsid w:val="009C09DD"/>
    <w:rsid w:val="009C10C5"/>
    <w:rsid w:val="009C11AE"/>
    <w:rsid w:val="009C13EC"/>
    <w:rsid w:val="009C173E"/>
    <w:rsid w:val="009C19F4"/>
    <w:rsid w:val="009C1E05"/>
    <w:rsid w:val="009C1F0A"/>
    <w:rsid w:val="009C1FBD"/>
    <w:rsid w:val="009C201E"/>
    <w:rsid w:val="009C21B1"/>
    <w:rsid w:val="009C23DB"/>
    <w:rsid w:val="009C26EE"/>
    <w:rsid w:val="009C286D"/>
    <w:rsid w:val="009C297D"/>
    <w:rsid w:val="009C2A16"/>
    <w:rsid w:val="009C2A4A"/>
    <w:rsid w:val="009C2DC5"/>
    <w:rsid w:val="009C355A"/>
    <w:rsid w:val="009C3589"/>
    <w:rsid w:val="009C3A58"/>
    <w:rsid w:val="009C3B40"/>
    <w:rsid w:val="009C3B88"/>
    <w:rsid w:val="009C4627"/>
    <w:rsid w:val="009C4A28"/>
    <w:rsid w:val="009C50A4"/>
    <w:rsid w:val="009C518D"/>
    <w:rsid w:val="009C547D"/>
    <w:rsid w:val="009C5993"/>
    <w:rsid w:val="009C5BF5"/>
    <w:rsid w:val="009C61FC"/>
    <w:rsid w:val="009C65B6"/>
    <w:rsid w:val="009C6802"/>
    <w:rsid w:val="009C68C1"/>
    <w:rsid w:val="009C6B6A"/>
    <w:rsid w:val="009C6D98"/>
    <w:rsid w:val="009C715B"/>
    <w:rsid w:val="009C72C8"/>
    <w:rsid w:val="009C740A"/>
    <w:rsid w:val="009C79DC"/>
    <w:rsid w:val="009C7A33"/>
    <w:rsid w:val="009C7EAC"/>
    <w:rsid w:val="009D0159"/>
    <w:rsid w:val="009D0290"/>
    <w:rsid w:val="009D04D3"/>
    <w:rsid w:val="009D056A"/>
    <w:rsid w:val="009D0B47"/>
    <w:rsid w:val="009D0FC8"/>
    <w:rsid w:val="009D1133"/>
    <w:rsid w:val="009D13EF"/>
    <w:rsid w:val="009D1447"/>
    <w:rsid w:val="009D1961"/>
    <w:rsid w:val="009D19B6"/>
    <w:rsid w:val="009D1B5D"/>
    <w:rsid w:val="009D1F7C"/>
    <w:rsid w:val="009D21D0"/>
    <w:rsid w:val="009D2373"/>
    <w:rsid w:val="009D2500"/>
    <w:rsid w:val="009D25BA"/>
    <w:rsid w:val="009D25D0"/>
    <w:rsid w:val="009D297A"/>
    <w:rsid w:val="009D329E"/>
    <w:rsid w:val="009D37C9"/>
    <w:rsid w:val="009D3813"/>
    <w:rsid w:val="009D3875"/>
    <w:rsid w:val="009D3939"/>
    <w:rsid w:val="009D3943"/>
    <w:rsid w:val="009D3B2C"/>
    <w:rsid w:val="009D3F49"/>
    <w:rsid w:val="009D41B5"/>
    <w:rsid w:val="009D4317"/>
    <w:rsid w:val="009D441B"/>
    <w:rsid w:val="009D4771"/>
    <w:rsid w:val="009D4BB9"/>
    <w:rsid w:val="009D4C7D"/>
    <w:rsid w:val="009D4CC9"/>
    <w:rsid w:val="009D4CE5"/>
    <w:rsid w:val="009D4EB5"/>
    <w:rsid w:val="009D5027"/>
    <w:rsid w:val="009D5396"/>
    <w:rsid w:val="009D5445"/>
    <w:rsid w:val="009D54B7"/>
    <w:rsid w:val="009D5503"/>
    <w:rsid w:val="009D5AD3"/>
    <w:rsid w:val="009D5AD6"/>
    <w:rsid w:val="009D5C73"/>
    <w:rsid w:val="009D5D92"/>
    <w:rsid w:val="009D5DFB"/>
    <w:rsid w:val="009D5E29"/>
    <w:rsid w:val="009D5FBF"/>
    <w:rsid w:val="009D6003"/>
    <w:rsid w:val="009D6142"/>
    <w:rsid w:val="009D66D7"/>
    <w:rsid w:val="009D6815"/>
    <w:rsid w:val="009D6955"/>
    <w:rsid w:val="009D6A78"/>
    <w:rsid w:val="009D6CB2"/>
    <w:rsid w:val="009D712F"/>
    <w:rsid w:val="009D722B"/>
    <w:rsid w:val="009D73D8"/>
    <w:rsid w:val="009D75A0"/>
    <w:rsid w:val="009D7706"/>
    <w:rsid w:val="009D795B"/>
    <w:rsid w:val="009D7BD4"/>
    <w:rsid w:val="009D7D0D"/>
    <w:rsid w:val="009D7E00"/>
    <w:rsid w:val="009D7F8F"/>
    <w:rsid w:val="009E0218"/>
    <w:rsid w:val="009E0374"/>
    <w:rsid w:val="009E03D4"/>
    <w:rsid w:val="009E05D2"/>
    <w:rsid w:val="009E064E"/>
    <w:rsid w:val="009E095F"/>
    <w:rsid w:val="009E0A26"/>
    <w:rsid w:val="009E0C33"/>
    <w:rsid w:val="009E0CEF"/>
    <w:rsid w:val="009E11F2"/>
    <w:rsid w:val="009E1242"/>
    <w:rsid w:val="009E139F"/>
    <w:rsid w:val="009E17B9"/>
    <w:rsid w:val="009E18AA"/>
    <w:rsid w:val="009E1A7F"/>
    <w:rsid w:val="009E1B26"/>
    <w:rsid w:val="009E2020"/>
    <w:rsid w:val="009E25F8"/>
    <w:rsid w:val="009E2B42"/>
    <w:rsid w:val="009E30F9"/>
    <w:rsid w:val="009E331D"/>
    <w:rsid w:val="009E3568"/>
    <w:rsid w:val="009E36C4"/>
    <w:rsid w:val="009E3E6D"/>
    <w:rsid w:val="009E40EE"/>
    <w:rsid w:val="009E4647"/>
    <w:rsid w:val="009E4B96"/>
    <w:rsid w:val="009E4C84"/>
    <w:rsid w:val="009E5020"/>
    <w:rsid w:val="009E5308"/>
    <w:rsid w:val="009E580E"/>
    <w:rsid w:val="009E5DCE"/>
    <w:rsid w:val="009E60F4"/>
    <w:rsid w:val="009E642C"/>
    <w:rsid w:val="009E644D"/>
    <w:rsid w:val="009E65BC"/>
    <w:rsid w:val="009E6794"/>
    <w:rsid w:val="009E6799"/>
    <w:rsid w:val="009E6AD9"/>
    <w:rsid w:val="009E6C14"/>
    <w:rsid w:val="009E7128"/>
    <w:rsid w:val="009E7200"/>
    <w:rsid w:val="009E722D"/>
    <w:rsid w:val="009E73F9"/>
    <w:rsid w:val="009E75EC"/>
    <w:rsid w:val="009E78B2"/>
    <w:rsid w:val="009F0167"/>
    <w:rsid w:val="009F02D5"/>
    <w:rsid w:val="009F03F6"/>
    <w:rsid w:val="009F0664"/>
    <w:rsid w:val="009F08AB"/>
    <w:rsid w:val="009F0BA6"/>
    <w:rsid w:val="009F0E6F"/>
    <w:rsid w:val="009F0EF4"/>
    <w:rsid w:val="009F0F78"/>
    <w:rsid w:val="009F11B9"/>
    <w:rsid w:val="009F12A8"/>
    <w:rsid w:val="009F12B0"/>
    <w:rsid w:val="009F13A4"/>
    <w:rsid w:val="009F142E"/>
    <w:rsid w:val="009F20EE"/>
    <w:rsid w:val="009F2121"/>
    <w:rsid w:val="009F22A1"/>
    <w:rsid w:val="009F25E2"/>
    <w:rsid w:val="009F25E5"/>
    <w:rsid w:val="009F274B"/>
    <w:rsid w:val="009F277C"/>
    <w:rsid w:val="009F2A7B"/>
    <w:rsid w:val="009F2BD8"/>
    <w:rsid w:val="009F339A"/>
    <w:rsid w:val="009F3764"/>
    <w:rsid w:val="009F37A3"/>
    <w:rsid w:val="009F3CBC"/>
    <w:rsid w:val="009F3EEE"/>
    <w:rsid w:val="009F3F1B"/>
    <w:rsid w:val="009F4018"/>
    <w:rsid w:val="009F4141"/>
    <w:rsid w:val="009F461D"/>
    <w:rsid w:val="009F4807"/>
    <w:rsid w:val="009F49C0"/>
    <w:rsid w:val="009F49F4"/>
    <w:rsid w:val="009F4ADE"/>
    <w:rsid w:val="009F4B88"/>
    <w:rsid w:val="009F4BA4"/>
    <w:rsid w:val="009F4DD3"/>
    <w:rsid w:val="009F4F9E"/>
    <w:rsid w:val="009F5376"/>
    <w:rsid w:val="009F552A"/>
    <w:rsid w:val="009F5B1B"/>
    <w:rsid w:val="009F617F"/>
    <w:rsid w:val="009F6191"/>
    <w:rsid w:val="009F626A"/>
    <w:rsid w:val="009F64E4"/>
    <w:rsid w:val="009F658A"/>
    <w:rsid w:val="009F67A6"/>
    <w:rsid w:val="009F6AA1"/>
    <w:rsid w:val="009F6B06"/>
    <w:rsid w:val="009F6EAE"/>
    <w:rsid w:val="009F6F80"/>
    <w:rsid w:val="009F7644"/>
    <w:rsid w:val="009F7B6F"/>
    <w:rsid w:val="009F7C08"/>
    <w:rsid w:val="009F7D23"/>
    <w:rsid w:val="009F7DE9"/>
    <w:rsid w:val="00A00506"/>
    <w:rsid w:val="00A005CE"/>
    <w:rsid w:val="00A006B9"/>
    <w:rsid w:val="00A0095B"/>
    <w:rsid w:val="00A00C07"/>
    <w:rsid w:val="00A010B0"/>
    <w:rsid w:val="00A012BF"/>
    <w:rsid w:val="00A013DB"/>
    <w:rsid w:val="00A01B81"/>
    <w:rsid w:val="00A01D0D"/>
    <w:rsid w:val="00A020C2"/>
    <w:rsid w:val="00A02325"/>
    <w:rsid w:val="00A02403"/>
    <w:rsid w:val="00A024C6"/>
    <w:rsid w:val="00A02774"/>
    <w:rsid w:val="00A030D2"/>
    <w:rsid w:val="00A031B0"/>
    <w:rsid w:val="00A0367F"/>
    <w:rsid w:val="00A038ED"/>
    <w:rsid w:val="00A03E94"/>
    <w:rsid w:val="00A040AD"/>
    <w:rsid w:val="00A043F1"/>
    <w:rsid w:val="00A04425"/>
    <w:rsid w:val="00A0486C"/>
    <w:rsid w:val="00A04BD9"/>
    <w:rsid w:val="00A05086"/>
    <w:rsid w:val="00A0525C"/>
    <w:rsid w:val="00A054EF"/>
    <w:rsid w:val="00A05D98"/>
    <w:rsid w:val="00A05E85"/>
    <w:rsid w:val="00A06467"/>
    <w:rsid w:val="00A066A5"/>
    <w:rsid w:val="00A06C78"/>
    <w:rsid w:val="00A07028"/>
    <w:rsid w:val="00A072A0"/>
    <w:rsid w:val="00A072F0"/>
    <w:rsid w:val="00A07518"/>
    <w:rsid w:val="00A07577"/>
    <w:rsid w:val="00A07606"/>
    <w:rsid w:val="00A10156"/>
    <w:rsid w:val="00A103E7"/>
    <w:rsid w:val="00A103F4"/>
    <w:rsid w:val="00A1051B"/>
    <w:rsid w:val="00A106C8"/>
    <w:rsid w:val="00A10894"/>
    <w:rsid w:val="00A10A20"/>
    <w:rsid w:val="00A10E70"/>
    <w:rsid w:val="00A11947"/>
    <w:rsid w:val="00A1194B"/>
    <w:rsid w:val="00A11C94"/>
    <w:rsid w:val="00A11D9E"/>
    <w:rsid w:val="00A12380"/>
    <w:rsid w:val="00A12445"/>
    <w:rsid w:val="00A1247C"/>
    <w:rsid w:val="00A12858"/>
    <w:rsid w:val="00A129B1"/>
    <w:rsid w:val="00A12B17"/>
    <w:rsid w:val="00A12DAB"/>
    <w:rsid w:val="00A12E6A"/>
    <w:rsid w:val="00A12F6B"/>
    <w:rsid w:val="00A13246"/>
    <w:rsid w:val="00A1350B"/>
    <w:rsid w:val="00A136A0"/>
    <w:rsid w:val="00A13B4D"/>
    <w:rsid w:val="00A13C08"/>
    <w:rsid w:val="00A13F92"/>
    <w:rsid w:val="00A140C2"/>
    <w:rsid w:val="00A1418E"/>
    <w:rsid w:val="00A14247"/>
    <w:rsid w:val="00A1444F"/>
    <w:rsid w:val="00A146EA"/>
    <w:rsid w:val="00A14ACF"/>
    <w:rsid w:val="00A14CA4"/>
    <w:rsid w:val="00A14FF6"/>
    <w:rsid w:val="00A15B5E"/>
    <w:rsid w:val="00A1627F"/>
    <w:rsid w:val="00A162B6"/>
    <w:rsid w:val="00A163E9"/>
    <w:rsid w:val="00A164DE"/>
    <w:rsid w:val="00A167CC"/>
    <w:rsid w:val="00A168F1"/>
    <w:rsid w:val="00A16E58"/>
    <w:rsid w:val="00A17160"/>
    <w:rsid w:val="00A1725D"/>
    <w:rsid w:val="00A172E7"/>
    <w:rsid w:val="00A1742F"/>
    <w:rsid w:val="00A17A83"/>
    <w:rsid w:val="00A17AB5"/>
    <w:rsid w:val="00A17C48"/>
    <w:rsid w:val="00A17CAA"/>
    <w:rsid w:val="00A17DB9"/>
    <w:rsid w:val="00A20172"/>
    <w:rsid w:val="00A2035E"/>
    <w:rsid w:val="00A205DB"/>
    <w:rsid w:val="00A2070D"/>
    <w:rsid w:val="00A20957"/>
    <w:rsid w:val="00A210D2"/>
    <w:rsid w:val="00A21143"/>
    <w:rsid w:val="00A217C1"/>
    <w:rsid w:val="00A21A97"/>
    <w:rsid w:val="00A220D6"/>
    <w:rsid w:val="00A222D9"/>
    <w:rsid w:val="00A2233F"/>
    <w:rsid w:val="00A2234A"/>
    <w:rsid w:val="00A224DB"/>
    <w:rsid w:val="00A2279E"/>
    <w:rsid w:val="00A228F1"/>
    <w:rsid w:val="00A22D82"/>
    <w:rsid w:val="00A231DE"/>
    <w:rsid w:val="00A23374"/>
    <w:rsid w:val="00A234EC"/>
    <w:rsid w:val="00A23666"/>
    <w:rsid w:val="00A2366B"/>
    <w:rsid w:val="00A23805"/>
    <w:rsid w:val="00A23813"/>
    <w:rsid w:val="00A23934"/>
    <w:rsid w:val="00A23C0A"/>
    <w:rsid w:val="00A23D8B"/>
    <w:rsid w:val="00A23D9D"/>
    <w:rsid w:val="00A23F74"/>
    <w:rsid w:val="00A2432E"/>
    <w:rsid w:val="00A24469"/>
    <w:rsid w:val="00A244B8"/>
    <w:rsid w:val="00A24579"/>
    <w:rsid w:val="00A24591"/>
    <w:rsid w:val="00A24655"/>
    <w:rsid w:val="00A248DB"/>
    <w:rsid w:val="00A249D0"/>
    <w:rsid w:val="00A249F3"/>
    <w:rsid w:val="00A24A65"/>
    <w:rsid w:val="00A24B72"/>
    <w:rsid w:val="00A24D15"/>
    <w:rsid w:val="00A24ECF"/>
    <w:rsid w:val="00A252F6"/>
    <w:rsid w:val="00A25626"/>
    <w:rsid w:val="00A2576B"/>
    <w:rsid w:val="00A258F9"/>
    <w:rsid w:val="00A25AA5"/>
    <w:rsid w:val="00A25C01"/>
    <w:rsid w:val="00A25CC2"/>
    <w:rsid w:val="00A25D26"/>
    <w:rsid w:val="00A25F1C"/>
    <w:rsid w:val="00A25FC9"/>
    <w:rsid w:val="00A26550"/>
    <w:rsid w:val="00A26B06"/>
    <w:rsid w:val="00A26C75"/>
    <w:rsid w:val="00A26CB0"/>
    <w:rsid w:val="00A27189"/>
    <w:rsid w:val="00A27328"/>
    <w:rsid w:val="00A27353"/>
    <w:rsid w:val="00A27AE6"/>
    <w:rsid w:val="00A27C38"/>
    <w:rsid w:val="00A27D5B"/>
    <w:rsid w:val="00A301A2"/>
    <w:rsid w:val="00A302A6"/>
    <w:rsid w:val="00A302CD"/>
    <w:rsid w:val="00A3046B"/>
    <w:rsid w:val="00A30BFE"/>
    <w:rsid w:val="00A30EB9"/>
    <w:rsid w:val="00A30F9C"/>
    <w:rsid w:val="00A31319"/>
    <w:rsid w:val="00A316C8"/>
    <w:rsid w:val="00A31721"/>
    <w:rsid w:val="00A31847"/>
    <w:rsid w:val="00A3196C"/>
    <w:rsid w:val="00A31B0E"/>
    <w:rsid w:val="00A31C7D"/>
    <w:rsid w:val="00A320D6"/>
    <w:rsid w:val="00A321CF"/>
    <w:rsid w:val="00A32247"/>
    <w:rsid w:val="00A323F3"/>
    <w:rsid w:val="00A326C4"/>
    <w:rsid w:val="00A328D3"/>
    <w:rsid w:val="00A33019"/>
    <w:rsid w:val="00A33108"/>
    <w:rsid w:val="00A33522"/>
    <w:rsid w:val="00A338B1"/>
    <w:rsid w:val="00A339C0"/>
    <w:rsid w:val="00A33D15"/>
    <w:rsid w:val="00A33FE7"/>
    <w:rsid w:val="00A341B6"/>
    <w:rsid w:val="00A3443A"/>
    <w:rsid w:val="00A34477"/>
    <w:rsid w:val="00A34653"/>
    <w:rsid w:val="00A34ED0"/>
    <w:rsid w:val="00A34F8A"/>
    <w:rsid w:val="00A34F99"/>
    <w:rsid w:val="00A3512F"/>
    <w:rsid w:val="00A353D3"/>
    <w:rsid w:val="00A3553B"/>
    <w:rsid w:val="00A3555F"/>
    <w:rsid w:val="00A35567"/>
    <w:rsid w:val="00A3578A"/>
    <w:rsid w:val="00A3583F"/>
    <w:rsid w:val="00A35C89"/>
    <w:rsid w:val="00A35FCC"/>
    <w:rsid w:val="00A36003"/>
    <w:rsid w:val="00A36635"/>
    <w:rsid w:val="00A3666C"/>
    <w:rsid w:val="00A36745"/>
    <w:rsid w:val="00A369CC"/>
    <w:rsid w:val="00A36A61"/>
    <w:rsid w:val="00A36C5E"/>
    <w:rsid w:val="00A371A7"/>
    <w:rsid w:val="00A3743E"/>
    <w:rsid w:val="00A379C7"/>
    <w:rsid w:val="00A37AD4"/>
    <w:rsid w:val="00A37AE1"/>
    <w:rsid w:val="00A37C63"/>
    <w:rsid w:val="00A37EF1"/>
    <w:rsid w:val="00A40267"/>
    <w:rsid w:val="00A4029D"/>
    <w:rsid w:val="00A4075B"/>
    <w:rsid w:val="00A409E2"/>
    <w:rsid w:val="00A40C45"/>
    <w:rsid w:val="00A40C59"/>
    <w:rsid w:val="00A41243"/>
    <w:rsid w:val="00A41291"/>
    <w:rsid w:val="00A41534"/>
    <w:rsid w:val="00A415DE"/>
    <w:rsid w:val="00A41F18"/>
    <w:rsid w:val="00A41F21"/>
    <w:rsid w:val="00A425CC"/>
    <w:rsid w:val="00A42652"/>
    <w:rsid w:val="00A426AB"/>
    <w:rsid w:val="00A42859"/>
    <w:rsid w:val="00A429C4"/>
    <w:rsid w:val="00A42E6F"/>
    <w:rsid w:val="00A42F8A"/>
    <w:rsid w:val="00A42F91"/>
    <w:rsid w:val="00A43076"/>
    <w:rsid w:val="00A43414"/>
    <w:rsid w:val="00A43440"/>
    <w:rsid w:val="00A434DE"/>
    <w:rsid w:val="00A43605"/>
    <w:rsid w:val="00A43615"/>
    <w:rsid w:val="00A43831"/>
    <w:rsid w:val="00A43B9F"/>
    <w:rsid w:val="00A43D3C"/>
    <w:rsid w:val="00A43D87"/>
    <w:rsid w:val="00A43F64"/>
    <w:rsid w:val="00A44199"/>
    <w:rsid w:val="00A4425D"/>
    <w:rsid w:val="00A444D2"/>
    <w:rsid w:val="00A4461F"/>
    <w:rsid w:val="00A44744"/>
    <w:rsid w:val="00A447AA"/>
    <w:rsid w:val="00A449C8"/>
    <w:rsid w:val="00A44BB3"/>
    <w:rsid w:val="00A4515C"/>
    <w:rsid w:val="00A453F7"/>
    <w:rsid w:val="00A45649"/>
    <w:rsid w:val="00A45994"/>
    <w:rsid w:val="00A45B72"/>
    <w:rsid w:val="00A45FB9"/>
    <w:rsid w:val="00A4616F"/>
    <w:rsid w:val="00A461A4"/>
    <w:rsid w:val="00A46406"/>
    <w:rsid w:val="00A46909"/>
    <w:rsid w:val="00A4697B"/>
    <w:rsid w:val="00A46A0A"/>
    <w:rsid w:val="00A46E79"/>
    <w:rsid w:val="00A46F02"/>
    <w:rsid w:val="00A47344"/>
    <w:rsid w:val="00A4737C"/>
    <w:rsid w:val="00A47402"/>
    <w:rsid w:val="00A4793C"/>
    <w:rsid w:val="00A47BF3"/>
    <w:rsid w:val="00A47C52"/>
    <w:rsid w:val="00A47F2C"/>
    <w:rsid w:val="00A5013B"/>
    <w:rsid w:val="00A50292"/>
    <w:rsid w:val="00A50459"/>
    <w:rsid w:val="00A50564"/>
    <w:rsid w:val="00A50867"/>
    <w:rsid w:val="00A50E58"/>
    <w:rsid w:val="00A51120"/>
    <w:rsid w:val="00A514BA"/>
    <w:rsid w:val="00A5169D"/>
    <w:rsid w:val="00A51781"/>
    <w:rsid w:val="00A51867"/>
    <w:rsid w:val="00A51C4C"/>
    <w:rsid w:val="00A51D8E"/>
    <w:rsid w:val="00A51F6D"/>
    <w:rsid w:val="00A5207D"/>
    <w:rsid w:val="00A5219B"/>
    <w:rsid w:val="00A524DD"/>
    <w:rsid w:val="00A52774"/>
    <w:rsid w:val="00A527DF"/>
    <w:rsid w:val="00A528E3"/>
    <w:rsid w:val="00A52BC5"/>
    <w:rsid w:val="00A52FC6"/>
    <w:rsid w:val="00A52FCA"/>
    <w:rsid w:val="00A530A3"/>
    <w:rsid w:val="00A536EE"/>
    <w:rsid w:val="00A539EE"/>
    <w:rsid w:val="00A53B43"/>
    <w:rsid w:val="00A53C70"/>
    <w:rsid w:val="00A53D42"/>
    <w:rsid w:val="00A53D4D"/>
    <w:rsid w:val="00A54631"/>
    <w:rsid w:val="00A54856"/>
    <w:rsid w:val="00A548CE"/>
    <w:rsid w:val="00A54956"/>
    <w:rsid w:val="00A54973"/>
    <w:rsid w:val="00A54CA2"/>
    <w:rsid w:val="00A54EBE"/>
    <w:rsid w:val="00A55A2F"/>
    <w:rsid w:val="00A55DC3"/>
    <w:rsid w:val="00A55DD2"/>
    <w:rsid w:val="00A55E75"/>
    <w:rsid w:val="00A560BA"/>
    <w:rsid w:val="00A560CA"/>
    <w:rsid w:val="00A563D3"/>
    <w:rsid w:val="00A565B3"/>
    <w:rsid w:val="00A5663D"/>
    <w:rsid w:val="00A567C3"/>
    <w:rsid w:val="00A567DA"/>
    <w:rsid w:val="00A56A1F"/>
    <w:rsid w:val="00A56B03"/>
    <w:rsid w:val="00A56CE0"/>
    <w:rsid w:val="00A56DFD"/>
    <w:rsid w:val="00A56E33"/>
    <w:rsid w:val="00A56E4C"/>
    <w:rsid w:val="00A56E8A"/>
    <w:rsid w:val="00A5711E"/>
    <w:rsid w:val="00A57671"/>
    <w:rsid w:val="00A5768B"/>
    <w:rsid w:val="00A57737"/>
    <w:rsid w:val="00A57DF0"/>
    <w:rsid w:val="00A57FB9"/>
    <w:rsid w:val="00A57FD7"/>
    <w:rsid w:val="00A57FF3"/>
    <w:rsid w:val="00A604D3"/>
    <w:rsid w:val="00A6078D"/>
    <w:rsid w:val="00A60981"/>
    <w:rsid w:val="00A60A09"/>
    <w:rsid w:val="00A60D58"/>
    <w:rsid w:val="00A60EF2"/>
    <w:rsid w:val="00A611E2"/>
    <w:rsid w:val="00A61389"/>
    <w:rsid w:val="00A61544"/>
    <w:rsid w:val="00A61A4A"/>
    <w:rsid w:val="00A61B24"/>
    <w:rsid w:val="00A61D75"/>
    <w:rsid w:val="00A61E0E"/>
    <w:rsid w:val="00A61E79"/>
    <w:rsid w:val="00A62327"/>
    <w:rsid w:val="00A624CF"/>
    <w:rsid w:val="00A627D3"/>
    <w:rsid w:val="00A62B7A"/>
    <w:rsid w:val="00A62FED"/>
    <w:rsid w:val="00A6334B"/>
    <w:rsid w:val="00A6342C"/>
    <w:rsid w:val="00A636AC"/>
    <w:rsid w:val="00A63A1E"/>
    <w:rsid w:val="00A6402B"/>
    <w:rsid w:val="00A64292"/>
    <w:rsid w:val="00A6450B"/>
    <w:rsid w:val="00A64715"/>
    <w:rsid w:val="00A64A9A"/>
    <w:rsid w:val="00A64AEB"/>
    <w:rsid w:val="00A64EE7"/>
    <w:rsid w:val="00A64EF3"/>
    <w:rsid w:val="00A6515C"/>
    <w:rsid w:val="00A65304"/>
    <w:rsid w:val="00A653E3"/>
    <w:rsid w:val="00A65F12"/>
    <w:rsid w:val="00A660E1"/>
    <w:rsid w:val="00A66298"/>
    <w:rsid w:val="00A662FF"/>
    <w:rsid w:val="00A66602"/>
    <w:rsid w:val="00A668FD"/>
    <w:rsid w:val="00A66BC6"/>
    <w:rsid w:val="00A6726E"/>
    <w:rsid w:val="00A672FD"/>
    <w:rsid w:val="00A67727"/>
    <w:rsid w:val="00A67B12"/>
    <w:rsid w:val="00A67FCA"/>
    <w:rsid w:val="00A704D0"/>
    <w:rsid w:val="00A7063A"/>
    <w:rsid w:val="00A70FFE"/>
    <w:rsid w:val="00A711EC"/>
    <w:rsid w:val="00A711FA"/>
    <w:rsid w:val="00A71516"/>
    <w:rsid w:val="00A7151E"/>
    <w:rsid w:val="00A7154C"/>
    <w:rsid w:val="00A7170B"/>
    <w:rsid w:val="00A71947"/>
    <w:rsid w:val="00A71CE7"/>
    <w:rsid w:val="00A71E4E"/>
    <w:rsid w:val="00A71FCE"/>
    <w:rsid w:val="00A71FDD"/>
    <w:rsid w:val="00A72219"/>
    <w:rsid w:val="00A72265"/>
    <w:rsid w:val="00A72598"/>
    <w:rsid w:val="00A728E7"/>
    <w:rsid w:val="00A72963"/>
    <w:rsid w:val="00A72A75"/>
    <w:rsid w:val="00A72B0A"/>
    <w:rsid w:val="00A731C5"/>
    <w:rsid w:val="00A732CD"/>
    <w:rsid w:val="00A73377"/>
    <w:rsid w:val="00A73795"/>
    <w:rsid w:val="00A73942"/>
    <w:rsid w:val="00A73A16"/>
    <w:rsid w:val="00A73E77"/>
    <w:rsid w:val="00A73F9E"/>
    <w:rsid w:val="00A740B6"/>
    <w:rsid w:val="00A74751"/>
    <w:rsid w:val="00A74BEE"/>
    <w:rsid w:val="00A74C19"/>
    <w:rsid w:val="00A752BA"/>
    <w:rsid w:val="00A7581A"/>
    <w:rsid w:val="00A75917"/>
    <w:rsid w:val="00A75BF8"/>
    <w:rsid w:val="00A76073"/>
    <w:rsid w:val="00A767C8"/>
    <w:rsid w:val="00A768BE"/>
    <w:rsid w:val="00A76986"/>
    <w:rsid w:val="00A76ACB"/>
    <w:rsid w:val="00A76E5C"/>
    <w:rsid w:val="00A7707C"/>
    <w:rsid w:val="00A77237"/>
    <w:rsid w:val="00A77875"/>
    <w:rsid w:val="00A77A14"/>
    <w:rsid w:val="00A77AA1"/>
    <w:rsid w:val="00A77ECD"/>
    <w:rsid w:val="00A8015C"/>
    <w:rsid w:val="00A803A0"/>
    <w:rsid w:val="00A806C8"/>
    <w:rsid w:val="00A806DF"/>
    <w:rsid w:val="00A808BF"/>
    <w:rsid w:val="00A80A2C"/>
    <w:rsid w:val="00A810FF"/>
    <w:rsid w:val="00A8153F"/>
    <w:rsid w:val="00A815BD"/>
    <w:rsid w:val="00A81DC3"/>
    <w:rsid w:val="00A81DE3"/>
    <w:rsid w:val="00A81ED6"/>
    <w:rsid w:val="00A82381"/>
    <w:rsid w:val="00A8281B"/>
    <w:rsid w:val="00A82851"/>
    <w:rsid w:val="00A8285F"/>
    <w:rsid w:val="00A82A55"/>
    <w:rsid w:val="00A82A6D"/>
    <w:rsid w:val="00A82CD2"/>
    <w:rsid w:val="00A82D60"/>
    <w:rsid w:val="00A82FDF"/>
    <w:rsid w:val="00A83409"/>
    <w:rsid w:val="00A83509"/>
    <w:rsid w:val="00A83513"/>
    <w:rsid w:val="00A84270"/>
    <w:rsid w:val="00A845A7"/>
    <w:rsid w:val="00A8482B"/>
    <w:rsid w:val="00A84873"/>
    <w:rsid w:val="00A84A30"/>
    <w:rsid w:val="00A85040"/>
    <w:rsid w:val="00A85080"/>
    <w:rsid w:val="00A8561A"/>
    <w:rsid w:val="00A856BF"/>
    <w:rsid w:val="00A859A4"/>
    <w:rsid w:val="00A85D8B"/>
    <w:rsid w:val="00A861D8"/>
    <w:rsid w:val="00A864EA"/>
    <w:rsid w:val="00A86598"/>
    <w:rsid w:val="00A86786"/>
    <w:rsid w:val="00A86834"/>
    <w:rsid w:val="00A869DC"/>
    <w:rsid w:val="00A86A54"/>
    <w:rsid w:val="00A86A60"/>
    <w:rsid w:val="00A86C16"/>
    <w:rsid w:val="00A86D0A"/>
    <w:rsid w:val="00A86E05"/>
    <w:rsid w:val="00A86F37"/>
    <w:rsid w:val="00A873A2"/>
    <w:rsid w:val="00A876AA"/>
    <w:rsid w:val="00A876F3"/>
    <w:rsid w:val="00A877F0"/>
    <w:rsid w:val="00A87917"/>
    <w:rsid w:val="00A87D83"/>
    <w:rsid w:val="00A900AD"/>
    <w:rsid w:val="00A9035C"/>
    <w:rsid w:val="00A9074B"/>
    <w:rsid w:val="00A9074D"/>
    <w:rsid w:val="00A90C4A"/>
    <w:rsid w:val="00A90D10"/>
    <w:rsid w:val="00A90E6E"/>
    <w:rsid w:val="00A9150C"/>
    <w:rsid w:val="00A91721"/>
    <w:rsid w:val="00A91A69"/>
    <w:rsid w:val="00A91CDB"/>
    <w:rsid w:val="00A9213C"/>
    <w:rsid w:val="00A9225B"/>
    <w:rsid w:val="00A924B9"/>
    <w:rsid w:val="00A92633"/>
    <w:rsid w:val="00A927DE"/>
    <w:rsid w:val="00A929A7"/>
    <w:rsid w:val="00A92A94"/>
    <w:rsid w:val="00A92BDF"/>
    <w:rsid w:val="00A92FC9"/>
    <w:rsid w:val="00A93415"/>
    <w:rsid w:val="00A9348F"/>
    <w:rsid w:val="00A935DA"/>
    <w:rsid w:val="00A9385C"/>
    <w:rsid w:val="00A9389A"/>
    <w:rsid w:val="00A93CD4"/>
    <w:rsid w:val="00A94149"/>
    <w:rsid w:val="00A94474"/>
    <w:rsid w:val="00A9469C"/>
    <w:rsid w:val="00A94891"/>
    <w:rsid w:val="00A94A1A"/>
    <w:rsid w:val="00A94A90"/>
    <w:rsid w:val="00A94DDF"/>
    <w:rsid w:val="00A94E10"/>
    <w:rsid w:val="00A953F2"/>
    <w:rsid w:val="00A9545F"/>
    <w:rsid w:val="00A96154"/>
    <w:rsid w:val="00A96293"/>
    <w:rsid w:val="00A9636B"/>
    <w:rsid w:val="00A965B8"/>
    <w:rsid w:val="00A969B9"/>
    <w:rsid w:val="00A970F0"/>
    <w:rsid w:val="00A97230"/>
    <w:rsid w:val="00A973D1"/>
    <w:rsid w:val="00A977A1"/>
    <w:rsid w:val="00A9794D"/>
    <w:rsid w:val="00A97A37"/>
    <w:rsid w:val="00A97A52"/>
    <w:rsid w:val="00A97F90"/>
    <w:rsid w:val="00AA00F3"/>
    <w:rsid w:val="00AA0383"/>
    <w:rsid w:val="00AA03AE"/>
    <w:rsid w:val="00AA0856"/>
    <w:rsid w:val="00AA0F2C"/>
    <w:rsid w:val="00AA10B6"/>
    <w:rsid w:val="00AA112C"/>
    <w:rsid w:val="00AA115B"/>
    <w:rsid w:val="00AA1241"/>
    <w:rsid w:val="00AA1DAB"/>
    <w:rsid w:val="00AA1E8F"/>
    <w:rsid w:val="00AA1EEE"/>
    <w:rsid w:val="00AA22F4"/>
    <w:rsid w:val="00AA23BB"/>
    <w:rsid w:val="00AA2A19"/>
    <w:rsid w:val="00AA2BD0"/>
    <w:rsid w:val="00AA317C"/>
    <w:rsid w:val="00AA393B"/>
    <w:rsid w:val="00AA39D8"/>
    <w:rsid w:val="00AA3A09"/>
    <w:rsid w:val="00AA3CB6"/>
    <w:rsid w:val="00AA3D77"/>
    <w:rsid w:val="00AA3D78"/>
    <w:rsid w:val="00AA3EF3"/>
    <w:rsid w:val="00AA3F39"/>
    <w:rsid w:val="00AA4087"/>
    <w:rsid w:val="00AA40A0"/>
    <w:rsid w:val="00AA466F"/>
    <w:rsid w:val="00AA4A9B"/>
    <w:rsid w:val="00AA4BB4"/>
    <w:rsid w:val="00AA4EBC"/>
    <w:rsid w:val="00AA4F08"/>
    <w:rsid w:val="00AA508D"/>
    <w:rsid w:val="00AA50C5"/>
    <w:rsid w:val="00AA5843"/>
    <w:rsid w:val="00AA58E9"/>
    <w:rsid w:val="00AA5B2F"/>
    <w:rsid w:val="00AA5C8F"/>
    <w:rsid w:val="00AA5DF6"/>
    <w:rsid w:val="00AA63C8"/>
    <w:rsid w:val="00AA66B0"/>
    <w:rsid w:val="00AA6B19"/>
    <w:rsid w:val="00AA6B68"/>
    <w:rsid w:val="00AA6C3B"/>
    <w:rsid w:val="00AA70FC"/>
    <w:rsid w:val="00AA7316"/>
    <w:rsid w:val="00AA7613"/>
    <w:rsid w:val="00AA7871"/>
    <w:rsid w:val="00AA7872"/>
    <w:rsid w:val="00AA7B5E"/>
    <w:rsid w:val="00AA7C14"/>
    <w:rsid w:val="00AA7CB9"/>
    <w:rsid w:val="00AA7E23"/>
    <w:rsid w:val="00AB0118"/>
    <w:rsid w:val="00AB04CD"/>
    <w:rsid w:val="00AB0EF4"/>
    <w:rsid w:val="00AB0FAC"/>
    <w:rsid w:val="00AB109A"/>
    <w:rsid w:val="00AB1736"/>
    <w:rsid w:val="00AB1A56"/>
    <w:rsid w:val="00AB1AFD"/>
    <w:rsid w:val="00AB1FAF"/>
    <w:rsid w:val="00AB2569"/>
    <w:rsid w:val="00AB2904"/>
    <w:rsid w:val="00AB29BA"/>
    <w:rsid w:val="00AB3477"/>
    <w:rsid w:val="00AB3A6A"/>
    <w:rsid w:val="00AB3F1C"/>
    <w:rsid w:val="00AB42D8"/>
    <w:rsid w:val="00AB45B1"/>
    <w:rsid w:val="00AB4602"/>
    <w:rsid w:val="00AB500D"/>
    <w:rsid w:val="00AB534B"/>
    <w:rsid w:val="00AB5B09"/>
    <w:rsid w:val="00AB5D58"/>
    <w:rsid w:val="00AB5E84"/>
    <w:rsid w:val="00AB5F3B"/>
    <w:rsid w:val="00AB6182"/>
    <w:rsid w:val="00AB630A"/>
    <w:rsid w:val="00AB6707"/>
    <w:rsid w:val="00AB67B5"/>
    <w:rsid w:val="00AB682C"/>
    <w:rsid w:val="00AB6ABC"/>
    <w:rsid w:val="00AB6B72"/>
    <w:rsid w:val="00AB6BE9"/>
    <w:rsid w:val="00AB6F5B"/>
    <w:rsid w:val="00AB7352"/>
    <w:rsid w:val="00AB744F"/>
    <w:rsid w:val="00AB7736"/>
    <w:rsid w:val="00AB7BA2"/>
    <w:rsid w:val="00AB7D1D"/>
    <w:rsid w:val="00AC0030"/>
    <w:rsid w:val="00AC0148"/>
    <w:rsid w:val="00AC0378"/>
    <w:rsid w:val="00AC0564"/>
    <w:rsid w:val="00AC06B5"/>
    <w:rsid w:val="00AC083B"/>
    <w:rsid w:val="00AC089A"/>
    <w:rsid w:val="00AC0B90"/>
    <w:rsid w:val="00AC0CA5"/>
    <w:rsid w:val="00AC11C0"/>
    <w:rsid w:val="00AC12D7"/>
    <w:rsid w:val="00AC17ED"/>
    <w:rsid w:val="00AC1803"/>
    <w:rsid w:val="00AC1805"/>
    <w:rsid w:val="00AC1B64"/>
    <w:rsid w:val="00AC1C61"/>
    <w:rsid w:val="00AC1DE2"/>
    <w:rsid w:val="00AC1E35"/>
    <w:rsid w:val="00AC1E4F"/>
    <w:rsid w:val="00AC208D"/>
    <w:rsid w:val="00AC2222"/>
    <w:rsid w:val="00AC288A"/>
    <w:rsid w:val="00AC2B48"/>
    <w:rsid w:val="00AC2E71"/>
    <w:rsid w:val="00AC31F0"/>
    <w:rsid w:val="00AC32B2"/>
    <w:rsid w:val="00AC3408"/>
    <w:rsid w:val="00AC3A22"/>
    <w:rsid w:val="00AC3C10"/>
    <w:rsid w:val="00AC4072"/>
    <w:rsid w:val="00AC40B4"/>
    <w:rsid w:val="00AC41C2"/>
    <w:rsid w:val="00AC4559"/>
    <w:rsid w:val="00AC4701"/>
    <w:rsid w:val="00AC48DA"/>
    <w:rsid w:val="00AC49ED"/>
    <w:rsid w:val="00AC4D95"/>
    <w:rsid w:val="00AC5005"/>
    <w:rsid w:val="00AC523E"/>
    <w:rsid w:val="00AC58E1"/>
    <w:rsid w:val="00AC5914"/>
    <w:rsid w:val="00AC5975"/>
    <w:rsid w:val="00AC5F8C"/>
    <w:rsid w:val="00AC5FF0"/>
    <w:rsid w:val="00AC6288"/>
    <w:rsid w:val="00AC62E7"/>
    <w:rsid w:val="00AC6356"/>
    <w:rsid w:val="00AC63CE"/>
    <w:rsid w:val="00AC65C0"/>
    <w:rsid w:val="00AC6A77"/>
    <w:rsid w:val="00AC6B2D"/>
    <w:rsid w:val="00AC7129"/>
    <w:rsid w:val="00AC7330"/>
    <w:rsid w:val="00AC740C"/>
    <w:rsid w:val="00AC7A5F"/>
    <w:rsid w:val="00AC7DA6"/>
    <w:rsid w:val="00AC7EF0"/>
    <w:rsid w:val="00AC7F50"/>
    <w:rsid w:val="00AD028F"/>
    <w:rsid w:val="00AD030D"/>
    <w:rsid w:val="00AD07BF"/>
    <w:rsid w:val="00AD0870"/>
    <w:rsid w:val="00AD0AC0"/>
    <w:rsid w:val="00AD0C76"/>
    <w:rsid w:val="00AD0F54"/>
    <w:rsid w:val="00AD0F92"/>
    <w:rsid w:val="00AD0FB1"/>
    <w:rsid w:val="00AD10E1"/>
    <w:rsid w:val="00AD126F"/>
    <w:rsid w:val="00AD1403"/>
    <w:rsid w:val="00AD14B3"/>
    <w:rsid w:val="00AD154C"/>
    <w:rsid w:val="00AD187B"/>
    <w:rsid w:val="00AD1A9D"/>
    <w:rsid w:val="00AD1AE6"/>
    <w:rsid w:val="00AD2145"/>
    <w:rsid w:val="00AD2212"/>
    <w:rsid w:val="00AD227A"/>
    <w:rsid w:val="00AD26A1"/>
    <w:rsid w:val="00AD271D"/>
    <w:rsid w:val="00AD2AEB"/>
    <w:rsid w:val="00AD2C02"/>
    <w:rsid w:val="00AD2CAC"/>
    <w:rsid w:val="00AD311F"/>
    <w:rsid w:val="00AD39A7"/>
    <w:rsid w:val="00AD3B64"/>
    <w:rsid w:val="00AD3D5F"/>
    <w:rsid w:val="00AD3E5F"/>
    <w:rsid w:val="00AD42FD"/>
    <w:rsid w:val="00AD43E8"/>
    <w:rsid w:val="00AD453F"/>
    <w:rsid w:val="00AD4544"/>
    <w:rsid w:val="00AD45BC"/>
    <w:rsid w:val="00AD48F2"/>
    <w:rsid w:val="00AD4D94"/>
    <w:rsid w:val="00AD517C"/>
    <w:rsid w:val="00AD5260"/>
    <w:rsid w:val="00AD56DE"/>
    <w:rsid w:val="00AD56E0"/>
    <w:rsid w:val="00AD57CE"/>
    <w:rsid w:val="00AD5843"/>
    <w:rsid w:val="00AD59CA"/>
    <w:rsid w:val="00AD5C75"/>
    <w:rsid w:val="00AD5D12"/>
    <w:rsid w:val="00AD5D2D"/>
    <w:rsid w:val="00AD5D65"/>
    <w:rsid w:val="00AD5ED2"/>
    <w:rsid w:val="00AD5FEB"/>
    <w:rsid w:val="00AD653A"/>
    <w:rsid w:val="00AD6678"/>
    <w:rsid w:val="00AD68BE"/>
    <w:rsid w:val="00AD6B5A"/>
    <w:rsid w:val="00AD6D44"/>
    <w:rsid w:val="00AD6FC3"/>
    <w:rsid w:val="00AD72E5"/>
    <w:rsid w:val="00AD7A7D"/>
    <w:rsid w:val="00AD7BDA"/>
    <w:rsid w:val="00AD7E8D"/>
    <w:rsid w:val="00AD7F35"/>
    <w:rsid w:val="00AE0120"/>
    <w:rsid w:val="00AE0178"/>
    <w:rsid w:val="00AE05F7"/>
    <w:rsid w:val="00AE066F"/>
    <w:rsid w:val="00AE08CD"/>
    <w:rsid w:val="00AE0A04"/>
    <w:rsid w:val="00AE0B01"/>
    <w:rsid w:val="00AE0FA0"/>
    <w:rsid w:val="00AE1010"/>
    <w:rsid w:val="00AE13FC"/>
    <w:rsid w:val="00AE1605"/>
    <w:rsid w:val="00AE1840"/>
    <w:rsid w:val="00AE1CEB"/>
    <w:rsid w:val="00AE1D7A"/>
    <w:rsid w:val="00AE1EAC"/>
    <w:rsid w:val="00AE249B"/>
    <w:rsid w:val="00AE2798"/>
    <w:rsid w:val="00AE28B3"/>
    <w:rsid w:val="00AE2D8B"/>
    <w:rsid w:val="00AE2FB3"/>
    <w:rsid w:val="00AE3143"/>
    <w:rsid w:val="00AE35F4"/>
    <w:rsid w:val="00AE3B65"/>
    <w:rsid w:val="00AE3E59"/>
    <w:rsid w:val="00AE3E72"/>
    <w:rsid w:val="00AE42AB"/>
    <w:rsid w:val="00AE42B1"/>
    <w:rsid w:val="00AE4475"/>
    <w:rsid w:val="00AE4561"/>
    <w:rsid w:val="00AE4587"/>
    <w:rsid w:val="00AE486D"/>
    <w:rsid w:val="00AE4DA8"/>
    <w:rsid w:val="00AE4E74"/>
    <w:rsid w:val="00AE4EB6"/>
    <w:rsid w:val="00AE542D"/>
    <w:rsid w:val="00AE546D"/>
    <w:rsid w:val="00AE55B4"/>
    <w:rsid w:val="00AE56A9"/>
    <w:rsid w:val="00AE5EE4"/>
    <w:rsid w:val="00AE614B"/>
    <w:rsid w:val="00AE6414"/>
    <w:rsid w:val="00AE679B"/>
    <w:rsid w:val="00AE6882"/>
    <w:rsid w:val="00AE69E8"/>
    <w:rsid w:val="00AE6C66"/>
    <w:rsid w:val="00AE6CDA"/>
    <w:rsid w:val="00AE6DA6"/>
    <w:rsid w:val="00AE717E"/>
    <w:rsid w:val="00AE7775"/>
    <w:rsid w:val="00AE77EB"/>
    <w:rsid w:val="00AE7CD8"/>
    <w:rsid w:val="00AE7E7C"/>
    <w:rsid w:val="00AE7EA6"/>
    <w:rsid w:val="00AE7EFF"/>
    <w:rsid w:val="00AF02B4"/>
    <w:rsid w:val="00AF06D9"/>
    <w:rsid w:val="00AF133B"/>
    <w:rsid w:val="00AF152D"/>
    <w:rsid w:val="00AF172C"/>
    <w:rsid w:val="00AF1AE2"/>
    <w:rsid w:val="00AF2155"/>
    <w:rsid w:val="00AF26B9"/>
    <w:rsid w:val="00AF2917"/>
    <w:rsid w:val="00AF2A0F"/>
    <w:rsid w:val="00AF2FD8"/>
    <w:rsid w:val="00AF353D"/>
    <w:rsid w:val="00AF3615"/>
    <w:rsid w:val="00AF3953"/>
    <w:rsid w:val="00AF3F8F"/>
    <w:rsid w:val="00AF44D3"/>
    <w:rsid w:val="00AF450A"/>
    <w:rsid w:val="00AF47CC"/>
    <w:rsid w:val="00AF4961"/>
    <w:rsid w:val="00AF4A12"/>
    <w:rsid w:val="00AF4B28"/>
    <w:rsid w:val="00AF5026"/>
    <w:rsid w:val="00AF50E8"/>
    <w:rsid w:val="00AF5240"/>
    <w:rsid w:val="00AF5D04"/>
    <w:rsid w:val="00AF629E"/>
    <w:rsid w:val="00AF6302"/>
    <w:rsid w:val="00AF6473"/>
    <w:rsid w:val="00AF6CAE"/>
    <w:rsid w:val="00AF6F58"/>
    <w:rsid w:val="00AF713A"/>
    <w:rsid w:val="00AF714D"/>
    <w:rsid w:val="00AF726D"/>
    <w:rsid w:val="00AF7488"/>
    <w:rsid w:val="00AF76D1"/>
    <w:rsid w:val="00AF77CB"/>
    <w:rsid w:val="00AF7A80"/>
    <w:rsid w:val="00AF7A82"/>
    <w:rsid w:val="00AF7E2D"/>
    <w:rsid w:val="00AF7E4D"/>
    <w:rsid w:val="00B000F0"/>
    <w:rsid w:val="00B002A2"/>
    <w:rsid w:val="00B006C4"/>
    <w:rsid w:val="00B00A3E"/>
    <w:rsid w:val="00B00A5E"/>
    <w:rsid w:val="00B00B30"/>
    <w:rsid w:val="00B00CF2"/>
    <w:rsid w:val="00B01138"/>
    <w:rsid w:val="00B01250"/>
    <w:rsid w:val="00B01477"/>
    <w:rsid w:val="00B01617"/>
    <w:rsid w:val="00B01A12"/>
    <w:rsid w:val="00B01AB8"/>
    <w:rsid w:val="00B01F62"/>
    <w:rsid w:val="00B0225A"/>
    <w:rsid w:val="00B023B0"/>
    <w:rsid w:val="00B0255C"/>
    <w:rsid w:val="00B025C4"/>
    <w:rsid w:val="00B026C0"/>
    <w:rsid w:val="00B02B91"/>
    <w:rsid w:val="00B02DBB"/>
    <w:rsid w:val="00B0336A"/>
    <w:rsid w:val="00B03377"/>
    <w:rsid w:val="00B037CC"/>
    <w:rsid w:val="00B03BBD"/>
    <w:rsid w:val="00B03EB8"/>
    <w:rsid w:val="00B03ED3"/>
    <w:rsid w:val="00B04294"/>
    <w:rsid w:val="00B045BA"/>
    <w:rsid w:val="00B0499C"/>
    <w:rsid w:val="00B04C46"/>
    <w:rsid w:val="00B04F64"/>
    <w:rsid w:val="00B050B3"/>
    <w:rsid w:val="00B05146"/>
    <w:rsid w:val="00B053C0"/>
    <w:rsid w:val="00B05A5D"/>
    <w:rsid w:val="00B05BC7"/>
    <w:rsid w:val="00B0625F"/>
    <w:rsid w:val="00B063FE"/>
    <w:rsid w:val="00B0640A"/>
    <w:rsid w:val="00B06A97"/>
    <w:rsid w:val="00B06DFC"/>
    <w:rsid w:val="00B06F20"/>
    <w:rsid w:val="00B071CE"/>
    <w:rsid w:val="00B0722B"/>
    <w:rsid w:val="00B07558"/>
    <w:rsid w:val="00B07691"/>
    <w:rsid w:val="00B07900"/>
    <w:rsid w:val="00B07B7F"/>
    <w:rsid w:val="00B07C05"/>
    <w:rsid w:val="00B07EE3"/>
    <w:rsid w:val="00B100F4"/>
    <w:rsid w:val="00B101A5"/>
    <w:rsid w:val="00B10429"/>
    <w:rsid w:val="00B105C1"/>
    <w:rsid w:val="00B10997"/>
    <w:rsid w:val="00B10FD5"/>
    <w:rsid w:val="00B112C8"/>
    <w:rsid w:val="00B11334"/>
    <w:rsid w:val="00B113AE"/>
    <w:rsid w:val="00B1145E"/>
    <w:rsid w:val="00B11736"/>
    <w:rsid w:val="00B11B18"/>
    <w:rsid w:val="00B11DA3"/>
    <w:rsid w:val="00B11EF3"/>
    <w:rsid w:val="00B11F41"/>
    <w:rsid w:val="00B12303"/>
    <w:rsid w:val="00B12396"/>
    <w:rsid w:val="00B127E8"/>
    <w:rsid w:val="00B12B60"/>
    <w:rsid w:val="00B12C2E"/>
    <w:rsid w:val="00B12CE3"/>
    <w:rsid w:val="00B13013"/>
    <w:rsid w:val="00B132F8"/>
    <w:rsid w:val="00B1336B"/>
    <w:rsid w:val="00B134C4"/>
    <w:rsid w:val="00B136CE"/>
    <w:rsid w:val="00B13919"/>
    <w:rsid w:val="00B13B21"/>
    <w:rsid w:val="00B13CDA"/>
    <w:rsid w:val="00B13DBC"/>
    <w:rsid w:val="00B1418A"/>
    <w:rsid w:val="00B1425E"/>
    <w:rsid w:val="00B147E9"/>
    <w:rsid w:val="00B148EB"/>
    <w:rsid w:val="00B14EF5"/>
    <w:rsid w:val="00B14FB0"/>
    <w:rsid w:val="00B15075"/>
    <w:rsid w:val="00B1522F"/>
    <w:rsid w:val="00B1584C"/>
    <w:rsid w:val="00B15B9F"/>
    <w:rsid w:val="00B15CF5"/>
    <w:rsid w:val="00B15D14"/>
    <w:rsid w:val="00B15F34"/>
    <w:rsid w:val="00B15F95"/>
    <w:rsid w:val="00B16203"/>
    <w:rsid w:val="00B16206"/>
    <w:rsid w:val="00B162B8"/>
    <w:rsid w:val="00B166FB"/>
    <w:rsid w:val="00B168BF"/>
    <w:rsid w:val="00B1694C"/>
    <w:rsid w:val="00B169FA"/>
    <w:rsid w:val="00B16B2F"/>
    <w:rsid w:val="00B16B45"/>
    <w:rsid w:val="00B16F1B"/>
    <w:rsid w:val="00B17216"/>
    <w:rsid w:val="00B17A81"/>
    <w:rsid w:val="00B17C02"/>
    <w:rsid w:val="00B200BD"/>
    <w:rsid w:val="00B2045A"/>
    <w:rsid w:val="00B20758"/>
    <w:rsid w:val="00B20787"/>
    <w:rsid w:val="00B20942"/>
    <w:rsid w:val="00B20C8A"/>
    <w:rsid w:val="00B21026"/>
    <w:rsid w:val="00B21146"/>
    <w:rsid w:val="00B21250"/>
    <w:rsid w:val="00B21369"/>
    <w:rsid w:val="00B21392"/>
    <w:rsid w:val="00B215F5"/>
    <w:rsid w:val="00B216CB"/>
    <w:rsid w:val="00B217C5"/>
    <w:rsid w:val="00B217D2"/>
    <w:rsid w:val="00B21A92"/>
    <w:rsid w:val="00B21B10"/>
    <w:rsid w:val="00B21C37"/>
    <w:rsid w:val="00B21C62"/>
    <w:rsid w:val="00B21FA7"/>
    <w:rsid w:val="00B2210F"/>
    <w:rsid w:val="00B22226"/>
    <w:rsid w:val="00B22545"/>
    <w:rsid w:val="00B22560"/>
    <w:rsid w:val="00B22B05"/>
    <w:rsid w:val="00B22D67"/>
    <w:rsid w:val="00B22F20"/>
    <w:rsid w:val="00B23193"/>
    <w:rsid w:val="00B23763"/>
    <w:rsid w:val="00B23781"/>
    <w:rsid w:val="00B23845"/>
    <w:rsid w:val="00B23BD6"/>
    <w:rsid w:val="00B24363"/>
    <w:rsid w:val="00B249B8"/>
    <w:rsid w:val="00B24CBF"/>
    <w:rsid w:val="00B24D3C"/>
    <w:rsid w:val="00B24DE5"/>
    <w:rsid w:val="00B2506F"/>
    <w:rsid w:val="00B25340"/>
    <w:rsid w:val="00B255BA"/>
    <w:rsid w:val="00B25661"/>
    <w:rsid w:val="00B25858"/>
    <w:rsid w:val="00B259F1"/>
    <w:rsid w:val="00B259FF"/>
    <w:rsid w:val="00B26302"/>
    <w:rsid w:val="00B26452"/>
    <w:rsid w:val="00B264F7"/>
    <w:rsid w:val="00B26675"/>
    <w:rsid w:val="00B266E5"/>
    <w:rsid w:val="00B266EF"/>
    <w:rsid w:val="00B26771"/>
    <w:rsid w:val="00B26A7C"/>
    <w:rsid w:val="00B26EB1"/>
    <w:rsid w:val="00B27347"/>
    <w:rsid w:val="00B27799"/>
    <w:rsid w:val="00B27EDC"/>
    <w:rsid w:val="00B3013A"/>
    <w:rsid w:val="00B30550"/>
    <w:rsid w:val="00B30B0D"/>
    <w:rsid w:val="00B30B65"/>
    <w:rsid w:val="00B30C32"/>
    <w:rsid w:val="00B30CB0"/>
    <w:rsid w:val="00B30FCE"/>
    <w:rsid w:val="00B3118A"/>
    <w:rsid w:val="00B31419"/>
    <w:rsid w:val="00B314F1"/>
    <w:rsid w:val="00B31A39"/>
    <w:rsid w:val="00B31D8A"/>
    <w:rsid w:val="00B31E53"/>
    <w:rsid w:val="00B320AF"/>
    <w:rsid w:val="00B321A7"/>
    <w:rsid w:val="00B32694"/>
    <w:rsid w:val="00B327D4"/>
    <w:rsid w:val="00B3284F"/>
    <w:rsid w:val="00B32920"/>
    <w:rsid w:val="00B3295B"/>
    <w:rsid w:val="00B32D61"/>
    <w:rsid w:val="00B32DCA"/>
    <w:rsid w:val="00B32F26"/>
    <w:rsid w:val="00B32F76"/>
    <w:rsid w:val="00B33039"/>
    <w:rsid w:val="00B33100"/>
    <w:rsid w:val="00B333B1"/>
    <w:rsid w:val="00B3365F"/>
    <w:rsid w:val="00B33A44"/>
    <w:rsid w:val="00B33DE0"/>
    <w:rsid w:val="00B343C6"/>
    <w:rsid w:val="00B34453"/>
    <w:rsid w:val="00B3452B"/>
    <w:rsid w:val="00B345EF"/>
    <w:rsid w:val="00B346FF"/>
    <w:rsid w:val="00B34EE2"/>
    <w:rsid w:val="00B35407"/>
    <w:rsid w:val="00B35476"/>
    <w:rsid w:val="00B35AA2"/>
    <w:rsid w:val="00B35B2A"/>
    <w:rsid w:val="00B35E68"/>
    <w:rsid w:val="00B36186"/>
    <w:rsid w:val="00B3630F"/>
    <w:rsid w:val="00B363AC"/>
    <w:rsid w:val="00B365F0"/>
    <w:rsid w:val="00B36AFD"/>
    <w:rsid w:val="00B3701D"/>
    <w:rsid w:val="00B370AE"/>
    <w:rsid w:val="00B37644"/>
    <w:rsid w:val="00B37D70"/>
    <w:rsid w:val="00B401DF"/>
    <w:rsid w:val="00B401FA"/>
    <w:rsid w:val="00B40222"/>
    <w:rsid w:val="00B4054C"/>
    <w:rsid w:val="00B40917"/>
    <w:rsid w:val="00B40EB0"/>
    <w:rsid w:val="00B40F8D"/>
    <w:rsid w:val="00B4109B"/>
    <w:rsid w:val="00B41322"/>
    <w:rsid w:val="00B41547"/>
    <w:rsid w:val="00B4183A"/>
    <w:rsid w:val="00B41A44"/>
    <w:rsid w:val="00B41BF8"/>
    <w:rsid w:val="00B41C6C"/>
    <w:rsid w:val="00B41C71"/>
    <w:rsid w:val="00B41D76"/>
    <w:rsid w:val="00B41EE2"/>
    <w:rsid w:val="00B42370"/>
    <w:rsid w:val="00B424EE"/>
    <w:rsid w:val="00B425C7"/>
    <w:rsid w:val="00B42738"/>
    <w:rsid w:val="00B4296A"/>
    <w:rsid w:val="00B429F0"/>
    <w:rsid w:val="00B42EE3"/>
    <w:rsid w:val="00B42F1E"/>
    <w:rsid w:val="00B4338F"/>
    <w:rsid w:val="00B43501"/>
    <w:rsid w:val="00B4361A"/>
    <w:rsid w:val="00B436E0"/>
    <w:rsid w:val="00B43A34"/>
    <w:rsid w:val="00B43B9D"/>
    <w:rsid w:val="00B440AF"/>
    <w:rsid w:val="00B442BF"/>
    <w:rsid w:val="00B448E3"/>
    <w:rsid w:val="00B44BE7"/>
    <w:rsid w:val="00B44C05"/>
    <w:rsid w:val="00B44C86"/>
    <w:rsid w:val="00B45A65"/>
    <w:rsid w:val="00B45B4D"/>
    <w:rsid w:val="00B45DD3"/>
    <w:rsid w:val="00B45ED2"/>
    <w:rsid w:val="00B464FF"/>
    <w:rsid w:val="00B46583"/>
    <w:rsid w:val="00B465E9"/>
    <w:rsid w:val="00B4676B"/>
    <w:rsid w:val="00B467DB"/>
    <w:rsid w:val="00B46830"/>
    <w:rsid w:val="00B46BFD"/>
    <w:rsid w:val="00B46CF9"/>
    <w:rsid w:val="00B46D98"/>
    <w:rsid w:val="00B46DA1"/>
    <w:rsid w:val="00B4705E"/>
    <w:rsid w:val="00B47154"/>
    <w:rsid w:val="00B473AE"/>
    <w:rsid w:val="00B473F8"/>
    <w:rsid w:val="00B47496"/>
    <w:rsid w:val="00B4779B"/>
    <w:rsid w:val="00B477AD"/>
    <w:rsid w:val="00B479A8"/>
    <w:rsid w:val="00B47A3E"/>
    <w:rsid w:val="00B47A6F"/>
    <w:rsid w:val="00B47C7D"/>
    <w:rsid w:val="00B47CA0"/>
    <w:rsid w:val="00B47D14"/>
    <w:rsid w:val="00B50030"/>
    <w:rsid w:val="00B5008E"/>
    <w:rsid w:val="00B50447"/>
    <w:rsid w:val="00B50458"/>
    <w:rsid w:val="00B505B2"/>
    <w:rsid w:val="00B509B2"/>
    <w:rsid w:val="00B50C55"/>
    <w:rsid w:val="00B50CE1"/>
    <w:rsid w:val="00B50CE3"/>
    <w:rsid w:val="00B50D53"/>
    <w:rsid w:val="00B50DAD"/>
    <w:rsid w:val="00B5125E"/>
    <w:rsid w:val="00B51323"/>
    <w:rsid w:val="00B514FF"/>
    <w:rsid w:val="00B51693"/>
    <w:rsid w:val="00B51784"/>
    <w:rsid w:val="00B517E9"/>
    <w:rsid w:val="00B519C3"/>
    <w:rsid w:val="00B51AC2"/>
    <w:rsid w:val="00B51BC6"/>
    <w:rsid w:val="00B51D36"/>
    <w:rsid w:val="00B52041"/>
    <w:rsid w:val="00B52551"/>
    <w:rsid w:val="00B525AA"/>
    <w:rsid w:val="00B527E4"/>
    <w:rsid w:val="00B527F0"/>
    <w:rsid w:val="00B52E12"/>
    <w:rsid w:val="00B52ED8"/>
    <w:rsid w:val="00B52F3D"/>
    <w:rsid w:val="00B5338F"/>
    <w:rsid w:val="00B535D4"/>
    <w:rsid w:val="00B536F5"/>
    <w:rsid w:val="00B53840"/>
    <w:rsid w:val="00B53A74"/>
    <w:rsid w:val="00B53BA1"/>
    <w:rsid w:val="00B53C1A"/>
    <w:rsid w:val="00B54062"/>
    <w:rsid w:val="00B540D3"/>
    <w:rsid w:val="00B544A5"/>
    <w:rsid w:val="00B545B4"/>
    <w:rsid w:val="00B54AD8"/>
    <w:rsid w:val="00B54F2C"/>
    <w:rsid w:val="00B5544F"/>
    <w:rsid w:val="00B55580"/>
    <w:rsid w:val="00B55752"/>
    <w:rsid w:val="00B55B4C"/>
    <w:rsid w:val="00B55BA7"/>
    <w:rsid w:val="00B55D07"/>
    <w:rsid w:val="00B561D9"/>
    <w:rsid w:val="00B566BD"/>
    <w:rsid w:val="00B567EA"/>
    <w:rsid w:val="00B56B04"/>
    <w:rsid w:val="00B5703E"/>
    <w:rsid w:val="00B57412"/>
    <w:rsid w:val="00B575EF"/>
    <w:rsid w:val="00B57650"/>
    <w:rsid w:val="00B57C05"/>
    <w:rsid w:val="00B57C7E"/>
    <w:rsid w:val="00B57C8A"/>
    <w:rsid w:val="00B57E17"/>
    <w:rsid w:val="00B60638"/>
    <w:rsid w:val="00B60663"/>
    <w:rsid w:val="00B60856"/>
    <w:rsid w:val="00B6093A"/>
    <w:rsid w:val="00B60A87"/>
    <w:rsid w:val="00B60BEF"/>
    <w:rsid w:val="00B60F4D"/>
    <w:rsid w:val="00B618CA"/>
    <w:rsid w:val="00B619E0"/>
    <w:rsid w:val="00B61FEC"/>
    <w:rsid w:val="00B62130"/>
    <w:rsid w:val="00B623C4"/>
    <w:rsid w:val="00B624C4"/>
    <w:rsid w:val="00B626A5"/>
    <w:rsid w:val="00B62D1A"/>
    <w:rsid w:val="00B62DD6"/>
    <w:rsid w:val="00B62FB8"/>
    <w:rsid w:val="00B6307F"/>
    <w:rsid w:val="00B63654"/>
    <w:rsid w:val="00B638BC"/>
    <w:rsid w:val="00B63B9A"/>
    <w:rsid w:val="00B64071"/>
    <w:rsid w:val="00B6414F"/>
    <w:rsid w:val="00B64237"/>
    <w:rsid w:val="00B64DF2"/>
    <w:rsid w:val="00B64E49"/>
    <w:rsid w:val="00B6516B"/>
    <w:rsid w:val="00B65347"/>
    <w:rsid w:val="00B654C1"/>
    <w:rsid w:val="00B658F5"/>
    <w:rsid w:val="00B65979"/>
    <w:rsid w:val="00B6624A"/>
    <w:rsid w:val="00B66491"/>
    <w:rsid w:val="00B666F7"/>
    <w:rsid w:val="00B66732"/>
    <w:rsid w:val="00B66933"/>
    <w:rsid w:val="00B66A38"/>
    <w:rsid w:val="00B66B94"/>
    <w:rsid w:val="00B66C9D"/>
    <w:rsid w:val="00B66F56"/>
    <w:rsid w:val="00B6729D"/>
    <w:rsid w:val="00B674B1"/>
    <w:rsid w:val="00B6775B"/>
    <w:rsid w:val="00B67B37"/>
    <w:rsid w:val="00B7030D"/>
    <w:rsid w:val="00B70736"/>
    <w:rsid w:val="00B70A4B"/>
    <w:rsid w:val="00B70ACD"/>
    <w:rsid w:val="00B70E79"/>
    <w:rsid w:val="00B70EE3"/>
    <w:rsid w:val="00B7134C"/>
    <w:rsid w:val="00B71595"/>
    <w:rsid w:val="00B71AA6"/>
    <w:rsid w:val="00B72152"/>
    <w:rsid w:val="00B72220"/>
    <w:rsid w:val="00B72566"/>
    <w:rsid w:val="00B7261E"/>
    <w:rsid w:val="00B72720"/>
    <w:rsid w:val="00B729D7"/>
    <w:rsid w:val="00B72DC3"/>
    <w:rsid w:val="00B72E3F"/>
    <w:rsid w:val="00B7346A"/>
    <w:rsid w:val="00B7352D"/>
    <w:rsid w:val="00B73A24"/>
    <w:rsid w:val="00B73C45"/>
    <w:rsid w:val="00B73DAA"/>
    <w:rsid w:val="00B73F04"/>
    <w:rsid w:val="00B7413A"/>
    <w:rsid w:val="00B7465C"/>
    <w:rsid w:val="00B747E6"/>
    <w:rsid w:val="00B74921"/>
    <w:rsid w:val="00B74962"/>
    <w:rsid w:val="00B74A99"/>
    <w:rsid w:val="00B74C58"/>
    <w:rsid w:val="00B74E13"/>
    <w:rsid w:val="00B750C5"/>
    <w:rsid w:val="00B75161"/>
    <w:rsid w:val="00B756EF"/>
    <w:rsid w:val="00B7578C"/>
    <w:rsid w:val="00B7580C"/>
    <w:rsid w:val="00B75C45"/>
    <w:rsid w:val="00B76120"/>
    <w:rsid w:val="00B761E4"/>
    <w:rsid w:val="00B761E5"/>
    <w:rsid w:val="00B767A7"/>
    <w:rsid w:val="00B768E9"/>
    <w:rsid w:val="00B76B59"/>
    <w:rsid w:val="00B76B6B"/>
    <w:rsid w:val="00B77090"/>
    <w:rsid w:val="00B7722D"/>
    <w:rsid w:val="00B7758F"/>
    <w:rsid w:val="00B775EE"/>
    <w:rsid w:val="00B777EE"/>
    <w:rsid w:val="00B778DE"/>
    <w:rsid w:val="00B77B54"/>
    <w:rsid w:val="00B77D7E"/>
    <w:rsid w:val="00B77E03"/>
    <w:rsid w:val="00B77E76"/>
    <w:rsid w:val="00B80044"/>
    <w:rsid w:val="00B80129"/>
    <w:rsid w:val="00B80231"/>
    <w:rsid w:val="00B8032F"/>
    <w:rsid w:val="00B809CF"/>
    <w:rsid w:val="00B80F38"/>
    <w:rsid w:val="00B81036"/>
    <w:rsid w:val="00B81134"/>
    <w:rsid w:val="00B811AD"/>
    <w:rsid w:val="00B8120A"/>
    <w:rsid w:val="00B81B86"/>
    <w:rsid w:val="00B81D83"/>
    <w:rsid w:val="00B820BC"/>
    <w:rsid w:val="00B820C4"/>
    <w:rsid w:val="00B824A2"/>
    <w:rsid w:val="00B82A9F"/>
    <w:rsid w:val="00B82C2F"/>
    <w:rsid w:val="00B82DC5"/>
    <w:rsid w:val="00B83072"/>
    <w:rsid w:val="00B8353B"/>
    <w:rsid w:val="00B837DE"/>
    <w:rsid w:val="00B83C6A"/>
    <w:rsid w:val="00B84082"/>
    <w:rsid w:val="00B8420A"/>
    <w:rsid w:val="00B846F0"/>
    <w:rsid w:val="00B84AE6"/>
    <w:rsid w:val="00B84C4F"/>
    <w:rsid w:val="00B84CA1"/>
    <w:rsid w:val="00B84F69"/>
    <w:rsid w:val="00B84F6C"/>
    <w:rsid w:val="00B8525B"/>
    <w:rsid w:val="00B854F5"/>
    <w:rsid w:val="00B85525"/>
    <w:rsid w:val="00B85689"/>
    <w:rsid w:val="00B859E2"/>
    <w:rsid w:val="00B85A21"/>
    <w:rsid w:val="00B85A58"/>
    <w:rsid w:val="00B85BDB"/>
    <w:rsid w:val="00B86001"/>
    <w:rsid w:val="00B86017"/>
    <w:rsid w:val="00B862B1"/>
    <w:rsid w:val="00B86377"/>
    <w:rsid w:val="00B863AC"/>
    <w:rsid w:val="00B86C05"/>
    <w:rsid w:val="00B86C84"/>
    <w:rsid w:val="00B86E4F"/>
    <w:rsid w:val="00B86F42"/>
    <w:rsid w:val="00B86F43"/>
    <w:rsid w:val="00B86F7D"/>
    <w:rsid w:val="00B86F98"/>
    <w:rsid w:val="00B87003"/>
    <w:rsid w:val="00B875B3"/>
    <w:rsid w:val="00B87823"/>
    <w:rsid w:val="00B87A85"/>
    <w:rsid w:val="00B87B92"/>
    <w:rsid w:val="00B87BF8"/>
    <w:rsid w:val="00B901B4"/>
    <w:rsid w:val="00B907EC"/>
    <w:rsid w:val="00B90DF9"/>
    <w:rsid w:val="00B91015"/>
    <w:rsid w:val="00B9128E"/>
    <w:rsid w:val="00B91567"/>
    <w:rsid w:val="00B9180D"/>
    <w:rsid w:val="00B91CDD"/>
    <w:rsid w:val="00B92025"/>
    <w:rsid w:val="00B9254A"/>
    <w:rsid w:val="00B92C1F"/>
    <w:rsid w:val="00B93116"/>
    <w:rsid w:val="00B93164"/>
    <w:rsid w:val="00B9327C"/>
    <w:rsid w:val="00B93808"/>
    <w:rsid w:val="00B93AEF"/>
    <w:rsid w:val="00B93B8F"/>
    <w:rsid w:val="00B94043"/>
    <w:rsid w:val="00B94388"/>
    <w:rsid w:val="00B94469"/>
    <w:rsid w:val="00B94514"/>
    <w:rsid w:val="00B948C6"/>
    <w:rsid w:val="00B94A6F"/>
    <w:rsid w:val="00B94B91"/>
    <w:rsid w:val="00B94EF6"/>
    <w:rsid w:val="00B9554C"/>
    <w:rsid w:val="00B95999"/>
    <w:rsid w:val="00B95D56"/>
    <w:rsid w:val="00B95E5B"/>
    <w:rsid w:val="00B966A9"/>
    <w:rsid w:val="00B96902"/>
    <w:rsid w:val="00B96B87"/>
    <w:rsid w:val="00B96F0A"/>
    <w:rsid w:val="00B97300"/>
    <w:rsid w:val="00B9753A"/>
    <w:rsid w:val="00B976D2"/>
    <w:rsid w:val="00B977C1"/>
    <w:rsid w:val="00B97D32"/>
    <w:rsid w:val="00B97E95"/>
    <w:rsid w:val="00BA0940"/>
    <w:rsid w:val="00BA09F7"/>
    <w:rsid w:val="00BA0A09"/>
    <w:rsid w:val="00BA0BDA"/>
    <w:rsid w:val="00BA0C0C"/>
    <w:rsid w:val="00BA0F76"/>
    <w:rsid w:val="00BA11B5"/>
    <w:rsid w:val="00BA11CA"/>
    <w:rsid w:val="00BA12C8"/>
    <w:rsid w:val="00BA15AF"/>
    <w:rsid w:val="00BA1833"/>
    <w:rsid w:val="00BA1B9D"/>
    <w:rsid w:val="00BA1E05"/>
    <w:rsid w:val="00BA1F9A"/>
    <w:rsid w:val="00BA220D"/>
    <w:rsid w:val="00BA22F8"/>
    <w:rsid w:val="00BA2386"/>
    <w:rsid w:val="00BA277A"/>
    <w:rsid w:val="00BA2841"/>
    <w:rsid w:val="00BA2A3C"/>
    <w:rsid w:val="00BA2C90"/>
    <w:rsid w:val="00BA2D6F"/>
    <w:rsid w:val="00BA2DAA"/>
    <w:rsid w:val="00BA308F"/>
    <w:rsid w:val="00BA3294"/>
    <w:rsid w:val="00BA3AA4"/>
    <w:rsid w:val="00BA3EF2"/>
    <w:rsid w:val="00BA40C1"/>
    <w:rsid w:val="00BA4913"/>
    <w:rsid w:val="00BA49CD"/>
    <w:rsid w:val="00BA4C78"/>
    <w:rsid w:val="00BA5165"/>
    <w:rsid w:val="00BA5437"/>
    <w:rsid w:val="00BA546D"/>
    <w:rsid w:val="00BA553E"/>
    <w:rsid w:val="00BA57D3"/>
    <w:rsid w:val="00BA58C7"/>
    <w:rsid w:val="00BA5D4B"/>
    <w:rsid w:val="00BA5D86"/>
    <w:rsid w:val="00BA60FD"/>
    <w:rsid w:val="00BA6365"/>
    <w:rsid w:val="00BA643F"/>
    <w:rsid w:val="00BA66AD"/>
    <w:rsid w:val="00BA6A47"/>
    <w:rsid w:val="00BA6DC0"/>
    <w:rsid w:val="00BA6DC5"/>
    <w:rsid w:val="00BA6EC2"/>
    <w:rsid w:val="00BA739A"/>
    <w:rsid w:val="00BA7541"/>
    <w:rsid w:val="00BA7567"/>
    <w:rsid w:val="00BA78B9"/>
    <w:rsid w:val="00BA7CBC"/>
    <w:rsid w:val="00BB0376"/>
    <w:rsid w:val="00BB0391"/>
    <w:rsid w:val="00BB03B6"/>
    <w:rsid w:val="00BB0895"/>
    <w:rsid w:val="00BB0B1D"/>
    <w:rsid w:val="00BB0B1E"/>
    <w:rsid w:val="00BB0E16"/>
    <w:rsid w:val="00BB0EC8"/>
    <w:rsid w:val="00BB0F67"/>
    <w:rsid w:val="00BB1048"/>
    <w:rsid w:val="00BB11F6"/>
    <w:rsid w:val="00BB17A7"/>
    <w:rsid w:val="00BB1950"/>
    <w:rsid w:val="00BB1D3B"/>
    <w:rsid w:val="00BB1E98"/>
    <w:rsid w:val="00BB21FD"/>
    <w:rsid w:val="00BB2339"/>
    <w:rsid w:val="00BB252B"/>
    <w:rsid w:val="00BB2764"/>
    <w:rsid w:val="00BB2878"/>
    <w:rsid w:val="00BB2893"/>
    <w:rsid w:val="00BB2AF9"/>
    <w:rsid w:val="00BB2DC5"/>
    <w:rsid w:val="00BB2DE5"/>
    <w:rsid w:val="00BB30F3"/>
    <w:rsid w:val="00BB3378"/>
    <w:rsid w:val="00BB3969"/>
    <w:rsid w:val="00BB425E"/>
    <w:rsid w:val="00BB492E"/>
    <w:rsid w:val="00BB4939"/>
    <w:rsid w:val="00BB4A2F"/>
    <w:rsid w:val="00BB5066"/>
    <w:rsid w:val="00BB51F1"/>
    <w:rsid w:val="00BB5968"/>
    <w:rsid w:val="00BB5F90"/>
    <w:rsid w:val="00BB63DB"/>
    <w:rsid w:val="00BB6957"/>
    <w:rsid w:val="00BB69BD"/>
    <w:rsid w:val="00BB7080"/>
    <w:rsid w:val="00BB7922"/>
    <w:rsid w:val="00BB79E3"/>
    <w:rsid w:val="00BB7ADA"/>
    <w:rsid w:val="00BB7C61"/>
    <w:rsid w:val="00BB7CA8"/>
    <w:rsid w:val="00BB7F9B"/>
    <w:rsid w:val="00BC017E"/>
    <w:rsid w:val="00BC019A"/>
    <w:rsid w:val="00BC028F"/>
    <w:rsid w:val="00BC03BB"/>
    <w:rsid w:val="00BC0640"/>
    <w:rsid w:val="00BC0979"/>
    <w:rsid w:val="00BC0C28"/>
    <w:rsid w:val="00BC0E5A"/>
    <w:rsid w:val="00BC12A7"/>
    <w:rsid w:val="00BC1461"/>
    <w:rsid w:val="00BC14AF"/>
    <w:rsid w:val="00BC16D9"/>
    <w:rsid w:val="00BC1E37"/>
    <w:rsid w:val="00BC1E7D"/>
    <w:rsid w:val="00BC1F78"/>
    <w:rsid w:val="00BC218C"/>
    <w:rsid w:val="00BC23EC"/>
    <w:rsid w:val="00BC240C"/>
    <w:rsid w:val="00BC2701"/>
    <w:rsid w:val="00BC2724"/>
    <w:rsid w:val="00BC2965"/>
    <w:rsid w:val="00BC2976"/>
    <w:rsid w:val="00BC2C3C"/>
    <w:rsid w:val="00BC2D59"/>
    <w:rsid w:val="00BC3247"/>
    <w:rsid w:val="00BC3271"/>
    <w:rsid w:val="00BC353D"/>
    <w:rsid w:val="00BC35A6"/>
    <w:rsid w:val="00BC3858"/>
    <w:rsid w:val="00BC4161"/>
    <w:rsid w:val="00BC4170"/>
    <w:rsid w:val="00BC426E"/>
    <w:rsid w:val="00BC42CD"/>
    <w:rsid w:val="00BC4B48"/>
    <w:rsid w:val="00BC4C28"/>
    <w:rsid w:val="00BC4CB2"/>
    <w:rsid w:val="00BC4D45"/>
    <w:rsid w:val="00BC4DF3"/>
    <w:rsid w:val="00BC4E13"/>
    <w:rsid w:val="00BC4F54"/>
    <w:rsid w:val="00BC500D"/>
    <w:rsid w:val="00BC523B"/>
    <w:rsid w:val="00BC5357"/>
    <w:rsid w:val="00BC53C1"/>
    <w:rsid w:val="00BC5A07"/>
    <w:rsid w:val="00BC5AE5"/>
    <w:rsid w:val="00BC6126"/>
    <w:rsid w:val="00BC612B"/>
    <w:rsid w:val="00BC6527"/>
    <w:rsid w:val="00BC6549"/>
    <w:rsid w:val="00BC6768"/>
    <w:rsid w:val="00BC6911"/>
    <w:rsid w:val="00BC6B93"/>
    <w:rsid w:val="00BC6C7C"/>
    <w:rsid w:val="00BC7300"/>
    <w:rsid w:val="00BC74E7"/>
    <w:rsid w:val="00BC761D"/>
    <w:rsid w:val="00BC76D7"/>
    <w:rsid w:val="00BC787B"/>
    <w:rsid w:val="00BC7A9F"/>
    <w:rsid w:val="00BC7B42"/>
    <w:rsid w:val="00BC7C1A"/>
    <w:rsid w:val="00BC7F4B"/>
    <w:rsid w:val="00BC7FED"/>
    <w:rsid w:val="00BD0175"/>
    <w:rsid w:val="00BD024B"/>
    <w:rsid w:val="00BD0479"/>
    <w:rsid w:val="00BD0538"/>
    <w:rsid w:val="00BD06B4"/>
    <w:rsid w:val="00BD0977"/>
    <w:rsid w:val="00BD0C52"/>
    <w:rsid w:val="00BD0CAA"/>
    <w:rsid w:val="00BD0D47"/>
    <w:rsid w:val="00BD1215"/>
    <w:rsid w:val="00BD140E"/>
    <w:rsid w:val="00BD155C"/>
    <w:rsid w:val="00BD168E"/>
    <w:rsid w:val="00BD172D"/>
    <w:rsid w:val="00BD1AE4"/>
    <w:rsid w:val="00BD1AFC"/>
    <w:rsid w:val="00BD1EC3"/>
    <w:rsid w:val="00BD1EFA"/>
    <w:rsid w:val="00BD221B"/>
    <w:rsid w:val="00BD22EE"/>
    <w:rsid w:val="00BD25AF"/>
    <w:rsid w:val="00BD2C1A"/>
    <w:rsid w:val="00BD3001"/>
    <w:rsid w:val="00BD35BB"/>
    <w:rsid w:val="00BD35F3"/>
    <w:rsid w:val="00BD3778"/>
    <w:rsid w:val="00BD390A"/>
    <w:rsid w:val="00BD3997"/>
    <w:rsid w:val="00BD4058"/>
    <w:rsid w:val="00BD42CC"/>
    <w:rsid w:val="00BD46E2"/>
    <w:rsid w:val="00BD472E"/>
    <w:rsid w:val="00BD49B4"/>
    <w:rsid w:val="00BD4A88"/>
    <w:rsid w:val="00BD5042"/>
    <w:rsid w:val="00BD514D"/>
    <w:rsid w:val="00BD522E"/>
    <w:rsid w:val="00BD58C9"/>
    <w:rsid w:val="00BD59B9"/>
    <w:rsid w:val="00BD5AFE"/>
    <w:rsid w:val="00BD5D2A"/>
    <w:rsid w:val="00BD5D32"/>
    <w:rsid w:val="00BD626E"/>
    <w:rsid w:val="00BD64AC"/>
    <w:rsid w:val="00BD657F"/>
    <w:rsid w:val="00BD670E"/>
    <w:rsid w:val="00BD6AF0"/>
    <w:rsid w:val="00BD6B80"/>
    <w:rsid w:val="00BD6BD3"/>
    <w:rsid w:val="00BD6C4D"/>
    <w:rsid w:val="00BD6E0B"/>
    <w:rsid w:val="00BD6EED"/>
    <w:rsid w:val="00BD702E"/>
    <w:rsid w:val="00BD77FF"/>
    <w:rsid w:val="00BD7B76"/>
    <w:rsid w:val="00BD7BDD"/>
    <w:rsid w:val="00BD7D99"/>
    <w:rsid w:val="00BD7E3A"/>
    <w:rsid w:val="00BD7E9F"/>
    <w:rsid w:val="00BD7FA2"/>
    <w:rsid w:val="00BE01B6"/>
    <w:rsid w:val="00BE02AE"/>
    <w:rsid w:val="00BE053D"/>
    <w:rsid w:val="00BE0770"/>
    <w:rsid w:val="00BE0A84"/>
    <w:rsid w:val="00BE0AED"/>
    <w:rsid w:val="00BE0CCB"/>
    <w:rsid w:val="00BE0DFE"/>
    <w:rsid w:val="00BE0FF0"/>
    <w:rsid w:val="00BE153C"/>
    <w:rsid w:val="00BE163A"/>
    <w:rsid w:val="00BE1890"/>
    <w:rsid w:val="00BE1918"/>
    <w:rsid w:val="00BE1A93"/>
    <w:rsid w:val="00BE1B2B"/>
    <w:rsid w:val="00BE1B6B"/>
    <w:rsid w:val="00BE1BD8"/>
    <w:rsid w:val="00BE1C43"/>
    <w:rsid w:val="00BE1D1B"/>
    <w:rsid w:val="00BE21E4"/>
    <w:rsid w:val="00BE2229"/>
    <w:rsid w:val="00BE22E1"/>
    <w:rsid w:val="00BE230C"/>
    <w:rsid w:val="00BE233A"/>
    <w:rsid w:val="00BE23AE"/>
    <w:rsid w:val="00BE2762"/>
    <w:rsid w:val="00BE27C7"/>
    <w:rsid w:val="00BE27DD"/>
    <w:rsid w:val="00BE2CC5"/>
    <w:rsid w:val="00BE2CFA"/>
    <w:rsid w:val="00BE2F33"/>
    <w:rsid w:val="00BE3187"/>
    <w:rsid w:val="00BE3214"/>
    <w:rsid w:val="00BE365D"/>
    <w:rsid w:val="00BE3C7B"/>
    <w:rsid w:val="00BE4673"/>
    <w:rsid w:val="00BE46C2"/>
    <w:rsid w:val="00BE4A3E"/>
    <w:rsid w:val="00BE4A51"/>
    <w:rsid w:val="00BE4B4B"/>
    <w:rsid w:val="00BE4E8D"/>
    <w:rsid w:val="00BE50B7"/>
    <w:rsid w:val="00BE51E0"/>
    <w:rsid w:val="00BE51E1"/>
    <w:rsid w:val="00BE5799"/>
    <w:rsid w:val="00BE57F9"/>
    <w:rsid w:val="00BE5BD0"/>
    <w:rsid w:val="00BE5C4B"/>
    <w:rsid w:val="00BE5EE1"/>
    <w:rsid w:val="00BE5EFE"/>
    <w:rsid w:val="00BE612F"/>
    <w:rsid w:val="00BE615B"/>
    <w:rsid w:val="00BE6295"/>
    <w:rsid w:val="00BE6407"/>
    <w:rsid w:val="00BE667A"/>
    <w:rsid w:val="00BE6794"/>
    <w:rsid w:val="00BE68AD"/>
    <w:rsid w:val="00BE6BAC"/>
    <w:rsid w:val="00BE6D30"/>
    <w:rsid w:val="00BE7A4A"/>
    <w:rsid w:val="00BE7B41"/>
    <w:rsid w:val="00BF047B"/>
    <w:rsid w:val="00BF0570"/>
    <w:rsid w:val="00BF081F"/>
    <w:rsid w:val="00BF0A25"/>
    <w:rsid w:val="00BF0D61"/>
    <w:rsid w:val="00BF0D79"/>
    <w:rsid w:val="00BF0F89"/>
    <w:rsid w:val="00BF1171"/>
    <w:rsid w:val="00BF12D8"/>
    <w:rsid w:val="00BF1345"/>
    <w:rsid w:val="00BF13B0"/>
    <w:rsid w:val="00BF15EA"/>
    <w:rsid w:val="00BF162F"/>
    <w:rsid w:val="00BF1673"/>
    <w:rsid w:val="00BF1DAB"/>
    <w:rsid w:val="00BF2468"/>
    <w:rsid w:val="00BF25ED"/>
    <w:rsid w:val="00BF262B"/>
    <w:rsid w:val="00BF2648"/>
    <w:rsid w:val="00BF3531"/>
    <w:rsid w:val="00BF35C8"/>
    <w:rsid w:val="00BF372E"/>
    <w:rsid w:val="00BF39F6"/>
    <w:rsid w:val="00BF3B26"/>
    <w:rsid w:val="00BF3D2B"/>
    <w:rsid w:val="00BF406E"/>
    <w:rsid w:val="00BF445A"/>
    <w:rsid w:val="00BF45E0"/>
    <w:rsid w:val="00BF46B7"/>
    <w:rsid w:val="00BF484F"/>
    <w:rsid w:val="00BF4931"/>
    <w:rsid w:val="00BF4BC7"/>
    <w:rsid w:val="00BF4DF5"/>
    <w:rsid w:val="00BF5206"/>
    <w:rsid w:val="00BF54A1"/>
    <w:rsid w:val="00BF5719"/>
    <w:rsid w:val="00BF6431"/>
    <w:rsid w:val="00BF6488"/>
    <w:rsid w:val="00BF65AB"/>
    <w:rsid w:val="00BF6623"/>
    <w:rsid w:val="00BF6798"/>
    <w:rsid w:val="00BF6A83"/>
    <w:rsid w:val="00BF718A"/>
    <w:rsid w:val="00BF72F6"/>
    <w:rsid w:val="00BF75AA"/>
    <w:rsid w:val="00BF773D"/>
    <w:rsid w:val="00BF776A"/>
    <w:rsid w:val="00BF792A"/>
    <w:rsid w:val="00BF79D3"/>
    <w:rsid w:val="00BF7B4E"/>
    <w:rsid w:val="00BF7BE6"/>
    <w:rsid w:val="00BF7E92"/>
    <w:rsid w:val="00BF7FC5"/>
    <w:rsid w:val="00C00099"/>
    <w:rsid w:val="00C0040A"/>
    <w:rsid w:val="00C00498"/>
    <w:rsid w:val="00C005CD"/>
    <w:rsid w:val="00C00D0F"/>
    <w:rsid w:val="00C012D9"/>
    <w:rsid w:val="00C0146C"/>
    <w:rsid w:val="00C021CB"/>
    <w:rsid w:val="00C025ED"/>
    <w:rsid w:val="00C0266F"/>
    <w:rsid w:val="00C02676"/>
    <w:rsid w:val="00C027C9"/>
    <w:rsid w:val="00C0286D"/>
    <w:rsid w:val="00C028CB"/>
    <w:rsid w:val="00C02A37"/>
    <w:rsid w:val="00C02B72"/>
    <w:rsid w:val="00C02C9D"/>
    <w:rsid w:val="00C02D19"/>
    <w:rsid w:val="00C0306C"/>
    <w:rsid w:val="00C0350C"/>
    <w:rsid w:val="00C037A0"/>
    <w:rsid w:val="00C037C5"/>
    <w:rsid w:val="00C03FAC"/>
    <w:rsid w:val="00C041C0"/>
    <w:rsid w:val="00C041F1"/>
    <w:rsid w:val="00C0437D"/>
    <w:rsid w:val="00C04510"/>
    <w:rsid w:val="00C04602"/>
    <w:rsid w:val="00C04674"/>
    <w:rsid w:val="00C0475C"/>
    <w:rsid w:val="00C0489E"/>
    <w:rsid w:val="00C04D01"/>
    <w:rsid w:val="00C0530A"/>
    <w:rsid w:val="00C053D0"/>
    <w:rsid w:val="00C0543C"/>
    <w:rsid w:val="00C05549"/>
    <w:rsid w:val="00C05A21"/>
    <w:rsid w:val="00C05AC1"/>
    <w:rsid w:val="00C0604A"/>
    <w:rsid w:val="00C06075"/>
    <w:rsid w:val="00C06102"/>
    <w:rsid w:val="00C06274"/>
    <w:rsid w:val="00C062E3"/>
    <w:rsid w:val="00C065C2"/>
    <w:rsid w:val="00C06674"/>
    <w:rsid w:val="00C067E9"/>
    <w:rsid w:val="00C06815"/>
    <w:rsid w:val="00C06831"/>
    <w:rsid w:val="00C069CE"/>
    <w:rsid w:val="00C06CA2"/>
    <w:rsid w:val="00C06CAA"/>
    <w:rsid w:val="00C06D18"/>
    <w:rsid w:val="00C06D74"/>
    <w:rsid w:val="00C07590"/>
    <w:rsid w:val="00C0764F"/>
    <w:rsid w:val="00C076DD"/>
    <w:rsid w:val="00C078F8"/>
    <w:rsid w:val="00C1029F"/>
    <w:rsid w:val="00C10302"/>
    <w:rsid w:val="00C10326"/>
    <w:rsid w:val="00C10696"/>
    <w:rsid w:val="00C10B20"/>
    <w:rsid w:val="00C10B50"/>
    <w:rsid w:val="00C10C59"/>
    <w:rsid w:val="00C115AB"/>
    <w:rsid w:val="00C1167C"/>
    <w:rsid w:val="00C116F8"/>
    <w:rsid w:val="00C11729"/>
    <w:rsid w:val="00C11A55"/>
    <w:rsid w:val="00C11B4E"/>
    <w:rsid w:val="00C11BDF"/>
    <w:rsid w:val="00C11C29"/>
    <w:rsid w:val="00C11E4E"/>
    <w:rsid w:val="00C12495"/>
    <w:rsid w:val="00C125BA"/>
    <w:rsid w:val="00C129DC"/>
    <w:rsid w:val="00C12AE6"/>
    <w:rsid w:val="00C12B50"/>
    <w:rsid w:val="00C12CD6"/>
    <w:rsid w:val="00C12DD4"/>
    <w:rsid w:val="00C13424"/>
    <w:rsid w:val="00C136BA"/>
    <w:rsid w:val="00C13793"/>
    <w:rsid w:val="00C137EA"/>
    <w:rsid w:val="00C13B5B"/>
    <w:rsid w:val="00C13CE4"/>
    <w:rsid w:val="00C13EB0"/>
    <w:rsid w:val="00C14350"/>
    <w:rsid w:val="00C145A2"/>
    <w:rsid w:val="00C148F4"/>
    <w:rsid w:val="00C14B82"/>
    <w:rsid w:val="00C14D95"/>
    <w:rsid w:val="00C14E3D"/>
    <w:rsid w:val="00C14F07"/>
    <w:rsid w:val="00C1513D"/>
    <w:rsid w:val="00C15436"/>
    <w:rsid w:val="00C15605"/>
    <w:rsid w:val="00C15BD8"/>
    <w:rsid w:val="00C15D44"/>
    <w:rsid w:val="00C15D56"/>
    <w:rsid w:val="00C16315"/>
    <w:rsid w:val="00C163B6"/>
    <w:rsid w:val="00C1655E"/>
    <w:rsid w:val="00C1660A"/>
    <w:rsid w:val="00C16643"/>
    <w:rsid w:val="00C1672B"/>
    <w:rsid w:val="00C16A2F"/>
    <w:rsid w:val="00C16D18"/>
    <w:rsid w:val="00C16D31"/>
    <w:rsid w:val="00C174ED"/>
    <w:rsid w:val="00C17847"/>
    <w:rsid w:val="00C1788A"/>
    <w:rsid w:val="00C1790E"/>
    <w:rsid w:val="00C1792D"/>
    <w:rsid w:val="00C179B4"/>
    <w:rsid w:val="00C17BD5"/>
    <w:rsid w:val="00C17C0E"/>
    <w:rsid w:val="00C17E23"/>
    <w:rsid w:val="00C17F4D"/>
    <w:rsid w:val="00C203DA"/>
    <w:rsid w:val="00C203E4"/>
    <w:rsid w:val="00C20461"/>
    <w:rsid w:val="00C2098B"/>
    <w:rsid w:val="00C20CA4"/>
    <w:rsid w:val="00C20E30"/>
    <w:rsid w:val="00C211B4"/>
    <w:rsid w:val="00C21321"/>
    <w:rsid w:val="00C214E4"/>
    <w:rsid w:val="00C21756"/>
    <w:rsid w:val="00C217AB"/>
    <w:rsid w:val="00C21D43"/>
    <w:rsid w:val="00C21DC8"/>
    <w:rsid w:val="00C220EA"/>
    <w:rsid w:val="00C223D2"/>
    <w:rsid w:val="00C229A4"/>
    <w:rsid w:val="00C22AC7"/>
    <w:rsid w:val="00C23072"/>
    <w:rsid w:val="00C23281"/>
    <w:rsid w:val="00C23392"/>
    <w:rsid w:val="00C23694"/>
    <w:rsid w:val="00C23885"/>
    <w:rsid w:val="00C23A35"/>
    <w:rsid w:val="00C23B46"/>
    <w:rsid w:val="00C23BC4"/>
    <w:rsid w:val="00C23D5E"/>
    <w:rsid w:val="00C23E64"/>
    <w:rsid w:val="00C2455E"/>
    <w:rsid w:val="00C2462D"/>
    <w:rsid w:val="00C24ADC"/>
    <w:rsid w:val="00C2509B"/>
    <w:rsid w:val="00C2527C"/>
    <w:rsid w:val="00C252D7"/>
    <w:rsid w:val="00C255C5"/>
    <w:rsid w:val="00C255D5"/>
    <w:rsid w:val="00C2594A"/>
    <w:rsid w:val="00C25A4F"/>
    <w:rsid w:val="00C25C91"/>
    <w:rsid w:val="00C25CB3"/>
    <w:rsid w:val="00C25CEB"/>
    <w:rsid w:val="00C2609D"/>
    <w:rsid w:val="00C26331"/>
    <w:rsid w:val="00C26409"/>
    <w:rsid w:val="00C26B67"/>
    <w:rsid w:val="00C26B7A"/>
    <w:rsid w:val="00C26CAC"/>
    <w:rsid w:val="00C26F88"/>
    <w:rsid w:val="00C270BE"/>
    <w:rsid w:val="00C27400"/>
    <w:rsid w:val="00C27975"/>
    <w:rsid w:val="00C300C7"/>
    <w:rsid w:val="00C30384"/>
    <w:rsid w:val="00C30578"/>
    <w:rsid w:val="00C307E8"/>
    <w:rsid w:val="00C30A7B"/>
    <w:rsid w:val="00C30CBE"/>
    <w:rsid w:val="00C30D8B"/>
    <w:rsid w:val="00C312A5"/>
    <w:rsid w:val="00C312C4"/>
    <w:rsid w:val="00C3136D"/>
    <w:rsid w:val="00C3187E"/>
    <w:rsid w:val="00C319AD"/>
    <w:rsid w:val="00C31C72"/>
    <w:rsid w:val="00C31F3B"/>
    <w:rsid w:val="00C31FCE"/>
    <w:rsid w:val="00C322AB"/>
    <w:rsid w:val="00C32834"/>
    <w:rsid w:val="00C32CCE"/>
    <w:rsid w:val="00C33250"/>
    <w:rsid w:val="00C332E2"/>
    <w:rsid w:val="00C3381E"/>
    <w:rsid w:val="00C33E81"/>
    <w:rsid w:val="00C33F7B"/>
    <w:rsid w:val="00C341E2"/>
    <w:rsid w:val="00C342FC"/>
    <w:rsid w:val="00C343A5"/>
    <w:rsid w:val="00C34FBA"/>
    <w:rsid w:val="00C350AB"/>
    <w:rsid w:val="00C351E9"/>
    <w:rsid w:val="00C354D6"/>
    <w:rsid w:val="00C354ED"/>
    <w:rsid w:val="00C3550E"/>
    <w:rsid w:val="00C35701"/>
    <w:rsid w:val="00C35727"/>
    <w:rsid w:val="00C35758"/>
    <w:rsid w:val="00C3579E"/>
    <w:rsid w:val="00C35D4B"/>
    <w:rsid w:val="00C35E06"/>
    <w:rsid w:val="00C35F06"/>
    <w:rsid w:val="00C35FC1"/>
    <w:rsid w:val="00C365F9"/>
    <w:rsid w:val="00C366B0"/>
    <w:rsid w:val="00C3675A"/>
    <w:rsid w:val="00C369DD"/>
    <w:rsid w:val="00C36AE1"/>
    <w:rsid w:val="00C36B44"/>
    <w:rsid w:val="00C373A4"/>
    <w:rsid w:val="00C37540"/>
    <w:rsid w:val="00C37868"/>
    <w:rsid w:val="00C378CE"/>
    <w:rsid w:val="00C37BD4"/>
    <w:rsid w:val="00C4008E"/>
    <w:rsid w:val="00C40301"/>
    <w:rsid w:val="00C40468"/>
    <w:rsid w:val="00C405C3"/>
    <w:rsid w:val="00C40615"/>
    <w:rsid w:val="00C409E5"/>
    <w:rsid w:val="00C40CBD"/>
    <w:rsid w:val="00C40E50"/>
    <w:rsid w:val="00C40ECF"/>
    <w:rsid w:val="00C410A3"/>
    <w:rsid w:val="00C410AB"/>
    <w:rsid w:val="00C41909"/>
    <w:rsid w:val="00C4199B"/>
    <w:rsid w:val="00C41B61"/>
    <w:rsid w:val="00C41D98"/>
    <w:rsid w:val="00C4236D"/>
    <w:rsid w:val="00C424EA"/>
    <w:rsid w:val="00C4260E"/>
    <w:rsid w:val="00C42D14"/>
    <w:rsid w:val="00C42E38"/>
    <w:rsid w:val="00C42FA2"/>
    <w:rsid w:val="00C43022"/>
    <w:rsid w:val="00C43259"/>
    <w:rsid w:val="00C43356"/>
    <w:rsid w:val="00C434DD"/>
    <w:rsid w:val="00C4374E"/>
    <w:rsid w:val="00C43A3E"/>
    <w:rsid w:val="00C43B9C"/>
    <w:rsid w:val="00C43CCC"/>
    <w:rsid w:val="00C4419E"/>
    <w:rsid w:val="00C44301"/>
    <w:rsid w:val="00C443B5"/>
    <w:rsid w:val="00C44621"/>
    <w:rsid w:val="00C4467C"/>
    <w:rsid w:val="00C4481E"/>
    <w:rsid w:val="00C44C91"/>
    <w:rsid w:val="00C45573"/>
    <w:rsid w:val="00C45799"/>
    <w:rsid w:val="00C457A6"/>
    <w:rsid w:val="00C45B63"/>
    <w:rsid w:val="00C45C75"/>
    <w:rsid w:val="00C462A6"/>
    <w:rsid w:val="00C4663B"/>
    <w:rsid w:val="00C4698B"/>
    <w:rsid w:val="00C46B18"/>
    <w:rsid w:val="00C46BD1"/>
    <w:rsid w:val="00C46F20"/>
    <w:rsid w:val="00C46F2A"/>
    <w:rsid w:val="00C46F85"/>
    <w:rsid w:val="00C471BF"/>
    <w:rsid w:val="00C47212"/>
    <w:rsid w:val="00C47298"/>
    <w:rsid w:val="00C474BF"/>
    <w:rsid w:val="00C475F1"/>
    <w:rsid w:val="00C47642"/>
    <w:rsid w:val="00C478DD"/>
    <w:rsid w:val="00C478FB"/>
    <w:rsid w:val="00C47A14"/>
    <w:rsid w:val="00C47AB7"/>
    <w:rsid w:val="00C50237"/>
    <w:rsid w:val="00C50782"/>
    <w:rsid w:val="00C50A38"/>
    <w:rsid w:val="00C50BD0"/>
    <w:rsid w:val="00C50DED"/>
    <w:rsid w:val="00C5110F"/>
    <w:rsid w:val="00C5138C"/>
    <w:rsid w:val="00C514A5"/>
    <w:rsid w:val="00C514F2"/>
    <w:rsid w:val="00C51610"/>
    <w:rsid w:val="00C5170D"/>
    <w:rsid w:val="00C518C2"/>
    <w:rsid w:val="00C51F17"/>
    <w:rsid w:val="00C51F55"/>
    <w:rsid w:val="00C51FA6"/>
    <w:rsid w:val="00C5231C"/>
    <w:rsid w:val="00C5232D"/>
    <w:rsid w:val="00C52676"/>
    <w:rsid w:val="00C52680"/>
    <w:rsid w:val="00C52B3F"/>
    <w:rsid w:val="00C52C3E"/>
    <w:rsid w:val="00C52DF0"/>
    <w:rsid w:val="00C52E8D"/>
    <w:rsid w:val="00C52F4A"/>
    <w:rsid w:val="00C53022"/>
    <w:rsid w:val="00C535DF"/>
    <w:rsid w:val="00C53622"/>
    <w:rsid w:val="00C536C5"/>
    <w:rsid w:val="00C53B0C"/>
    <w:rsid w:val="00C53C69"/>
    <w:rsid w:val="00C5414F"/>
    <w:rsid w:val="00C5426A"/>
    <w:rsid w:val="00C54373"/>
    <w:rsid w:val="00C543DD"/>
    <w:rsid w:val="00C544C3"/>
    <w:rsid w:val="00C5469A"/>
    <w:rsid w:val="00C5491D"/>
    <w:rsid w:val="00C54939"/>
    <w:rsid w:val="00C54AB9"/>
    <w:rsid w:val="00C54F33"/>
    <w:rsid w:val="00C55146"/>
    <w:rsid w:val="00C5518D"/>
    <w:rsid w:val="00C556EE"/>
    <w:rsid w:val="00C55A87"/>
    <w:rsid w:val="00C55BDD"/>
    <w:rsid w:val="00C55C38"/>
    <w:rsid w:val="00C55C57"/>
    <w:rsid w:val="00C55D4F"/>
    <w:rsid w:val="00C55D6A"/>
    <w:rsid w:val="00C55DF6"/>
    <w:rsid w:val="00C55F06"/>
    <w:rsid w:val="00C55F34"/>
    <w:rsid w:val="00C56027"/>
    <w:rsid w:val="00C565D5"/>
    <w:rsid w:val="00C56765"/>
    <w:rsid w:val="00C56AD8"/>
    <w:rsid w:val="00C56E76"/>
    <w:rsid w:val="00C56E79"/>
    <w:rsid w:val="00C56EDA"/>
    <w:rsid w:val="00C5721F"/>
    <w:rsid w:val="00C5736D"/>
    <w:rsid w:val="00C574ED"/>
    <w:rsid w:val="00C57E21"/>
    <w:rsid w:val="00C57EBC"/>
    <w:rsid w:val="00C6007E"/>
    <w:rsid w:val="00C6037C"/>
    <w:rsid w:val="00C60415"/>
    <w:rsid w:val="00C609B3"/>
    <w:rsid w:val="00C609EB"/>
    <w:rsid w:val="00C60A9C"/>
    <w:rsid w:val="00C60BC8"/>
    <w:rsid w:val="00C61004"/>
    <w:rsid w:val="00C611C0"/>
    <w:rsid w:val="00C6135B"/>
    <w:rsid w:val="00C614E9"/>
    <w:rsid w:val="00C61577"/>
    <w:rsid w:val="00C61720"/>
    <w:rsid w:val="00C6177E"/>
    <w:rsid w:val="00C6179B"/>
    <w:rsid w:val="00C6192A"/>
    <w:rsid w:val="00C61A74"/>
    <w:rsid w:val="00C61D66"/>
    <w:rsid w:val="00C61F77"/>
    <w:rsid w:val="00C629C4"/>
    <w:rsid w:val="00C62C32"/>
    <w:rsid w:val="00C62D6C"/>
    <w:rsid w:val="00C62ED6"/>
    <w:rsid w:val="00C632F6"/>
    <w:rsid w:val="00C633F7"/>
    <w:rsid w:val="00C6347B"/>
    <w:rsid w:val="00C634C1"/>
    <w:rsid w:val="00C639ED"/>
    <w:rsid w:val="00C63BF1"/>
    <w:rsid w:val="00C63C15"/>
    <w:rsid w:val="00C63C49"/>
    <w:rsid w:val="00C643AD"/>
    <w:rsid w:val="00C6454B"/>
    <w:rsid w:val="00C6496F"/>
    <w:rsid w:val="00C649B3"/>
    <w:rsid w:val="00C64CD3"/>
    <w:rsid w:val="00C650BA"/>
    <w:rsid w:val="00C65317"/>
    <w:rsid w:val="00C65776"/>
    <w:rsid w:val="00C657F1"/>
    <w:rsid w:val="00C65890"/>
    <w:rsid w:val="00C65DEC"/>
    <w:rsid w:val="00C65E84"/>
    <w:rsid w:val="00C66CE8"/>
    <w:rsid w:val="00C66E60"/>
    <w:rsid w:val="00C66E8E"/>
    <w:rsid w:val="00C670F4"/>
    <w:rsid w:val="00C6712C"/>
    <w:rsid w:val="00C671F6"/>
    <w:rsid w:val="00C672C8"/>
    <w:rsid w:val="00C700EA"/>
    <w:rsid w:val="00C7015C"/>
    <w:rsid w:val="00C70308"/>
    <w:rsid w:val="00C70CCE"/>
    <w:rsid w:val="00C70EE7"/>
    <w:rsid w:val="00C70F08"/>
    <w:rsid w:val="00C70F63"/>
    <w:rsid w:val="00C711B8"/>
    <w:rsid w:val="00C712CB"/>
    <w:rsid w:val="00C71B1F"/>
    <w:rsid w:val="00C72082"/>
    <w:rsid w:val="00C721DA"/>
    <w:rsid w:val="00C72A26"/>
    <w:rsid w:val="00C72C36"/>
    <w:rsid w:val="00C72C3B"/>
    <w:rsid w:val="00C72E8E"/>
    <w:rsid w:val="00C73042"/>
    <w:rsid w:val="00C73083"/>
    <w:rsid w:val="00C73399"/>
    <w:rsid w:val="00C7348B"/>
    <w:rsid w:val="00C7348D"/>
    <w:rsid w:val="00C7382B"/>
    <w:rsid w:val="00C73885"/>
    <w:rsid w:val="00C738A3"/>
    <w:rsid w:val="00C73EA0"/>
    <w:rsid w:val="00C73EE9"/>
    <w:rsid w:val="00C73EFF"/>
    <w:rsid w:val="00C73F1A"/>
    <w:rsid w:val="00C7406D"/>
    <w:rsid w:val="00C7407D"/>
    <w:rsid w:val="00C744AC"/>
    <w:rsid w:val="00C7535F"/>
    <w:rsid w:val="00C757B1"/>
    <w:rsid w:val="00C758A6"/>
    <w:rsid w:val="00C758EA"/>
    <w:rsid w:val="00C759AD"/>
    <w:rsid w:val="00C75D06"/>
    <w:rsid w:val="00C75FBB"/>
    <w:rsid w:val="00C761EF"/>
    <w:rsid w:val="00C76563"/>
    <w:rsid w:val="00C76907"/>
    <w:rsid w:val="00C76FD6"/>
    <w:rsid w:val="00C7704E"/>
    <w:rsid w:val="00C77087"/>
    <w:rsid w:val="00C7722C"/>
    <w:rsid w:val="00C7736F"/>
    <w:rsid w:val="00C774EA"/>
    <w:rsid w:val="00C7781A"/>
    <w:rsid w:val="00C77876"/>
    <w:rsid w:val="00C77986"/>
    <w:rsid w:val="00C779D1"/>
    <w:rsid w:val="00C77A2C"/>
    <w:rsid w:val="00C77FED"/>
    <w:rsid w:val="00C8020C"/>
    <w:rsid w:val="00C8087C"/>
    <w:rsid w:val="00C8089E"/>
    <w:rsid w:val="00C808F5"/>
    <w:rsid w:val="00C80BB9"/>
    <w:rsid w:val="00C80C30"/>
    <w:rsid w:val="00C80DC3"/>
    <w:rsid w:val="00C80F6C"/>
    <w:rsid w:val="00C80FF2"/>
    <w:rsid w:val="00C810B3"/>
    <w:rsid w:val="00C813CE"/>
    <w:rsid w:val="00C8158B"/>
    <w:rsid w:val="00C815FA"/>
    <w:rsid w:val="00C81684"/>
    <w:rsid w:val="00C81768"/>
    <w:rsid w:val="00C81942"/>
    <w:rsid w:val="00C81A11"/>
    <w:rsid w:val="00C81C4B"/>
    <w:rsid w:val="00C82467"/>
    <w:rsid w:val="00C8252D"/>
    <w:rsid w:val="00C825EB"/>
    <w:rsid w:val="00C82646"/>
    <w:rsid w:val="00C82850"/>
    <w:rsid w:val="00C8384B"/>
    <w:rsid w:val="00C83A06"/>
    <w:rsid w:val="00C83BE1"/>
    <w:rsid w:val="00C83D41"/>
    <w:rsid w:val="00C83FED"/>
    <w:rsid w:val="00C840DC"/>
    <w:rsid w:val="00C84121"/>
    <w:rsid w:val="00C845DB"/>
    <w:rsid w:val="00C846D4"/>
    <w:rsid w:val="00C84A9E"/>
    <w:rsid w:val="00C84B5E"/>
    <w:rsid w:val="00C84C71"/>
    <w:rsid w:val="00C8506E"/>
    <w:rsid w:val="00C85182"/>
    <w:rsid w:val="00C8546A"/>
    <w:rsid w:val="00C8578E"/>
    <w:rsid w:val="00C8581B"/>
    <w:rsid w:val="00C85A69"/>
    <w:rsid w:val="00C861F1"/>
    <w:rsid w:val="00C86753"/>
    <w:rsid w:val="00C867C4"/>
    <w:rsid w:val="00C86892"/>
    <w:rsid w:val="00C86954"/>
    <w:rsid w:val="00C86A58"/>
    <w:rsid w:val="00C86BFE"/>
    <w:rsid w:val="00C87159"/>
    <w:rsid w:val="00C87684"/>
    <w:rsid w:val="00C877AE"/>
    <w:rsid w:val="00C877EA"/>
    <w:rsid w:val="00C877F8"/>
    <w:rsid w:val="00C879D8"/>
    <w:rsid w:val="00C90080"/>
    <w:rsid w:val="00C9088E"/>
    <w:rsid w:val="00C91347"/>
    <w:rsid w:val="00C91913"/>
    <w:rsid w:val="00C9197F"/>
    <w:rsid w:val="00C91DB1"/>
    <w:rsid w:val="00C91ED6"/>
    <w:rsid w:val="00C924EA"/>
    <w:rsid w:val="00C92D74"/>
    <w:rsid w:val="00C93443"/>
    <w:rsid w:val="00C93648"/>
    <w:rsid w:val="00C937C0"/>
    <w:rsid w:val="00C9395A"/>
    <w:rsid w:val="00C93CC1"/>
    <w:rsid w:val="00C93E7B"/>
    <w:rsid w:val="00C93FC4"/>
    <w:rsid w:val="00C941EA"/>
    <w:rsid w:val="00C94471"/>
    <w:rsid w:val="00C94501"/>
    <w:rsid w:val="00C94B9F"/>
    <w:rsid w:val="00C94BB9"/>
    <w:rsid w:val="00C94C04"/>
    <w:rsid w:val="00C94C55"/>
    <w:rsid w:val="00C95136"/>
    <w:rsid w:val="00C951B9"/>
    <w:rsid w:val="00C951EE"/>
    <w:rsid w:val="00C95292"/>
    <w:rsid w:val="00C9599B"/>
    <w:rsid w:val="00C95A8C"/>
    <w:rsid w:val="00C95B2E"/>
    <w:rsid w:val="00C95C5E"/>
    <w:rsid w:val="00C95CBB"/>
    <w:rsid w:val="00C95D3B"/>
    <w:rsid w:val="00C95E44"/>
    <w:rsid w:val="00C961D9"/>
    <w:rsid w:val="00C962DB"/>
    <w:rsid w:val="00C96380"/>
    <w:rsid w:val="00C965C5"/>
    <w:rsid w:val="00C96E51"/>
    <w:rsid w:val="00C96F84"/>
    <w:rsid w:val="00C972C3"/>
    <w:rsid w:val="00C973BB"/>
    <w:rsid w:val="00C97774"/>
    <w:rsid w:val="00C97801"/>
    <w:rsid w:val="00C97870"/>
    <w:rsid w:val="00C97999"/>
    <w:rsid w:val="00C97B6C"/>
    <w:rsid w:val="00CA002D"/>
    <w:rsid w:val="00CA00D7"/>
    <w:rsid w:val="00CA025E"/>
    <w:rsid w:val="00CA02C9"/>
    <w:rsid w:val="00CA03AD"/>
    <w:rsid w:val="00CA0904"/>
    <w:rsid w:val="00CA0D8F"/>
    <w:rsid w:val="00CA1201"/>
    <w:rsid w:val="00CA133A"/>
    <w:rsid w:val="00CA1399"/>
    <w:rsid w:val="00CA14A7"/>
    <w:rsid w:val="00CA1561"/>
    <w:rsid w:val="00CA1B90"/>
    <w:rsid w:val="00CA1BE3"/>
    <w:rsid w:val="00CA1C77"/>
    <w:rsid w:val="00CA1CAD"/>
    <w:rsid w:val="00CA2236"/>
    <w:rsid w:val="00CA254C"/>
    <w:rsid w:val="00CA2AD5"/>
    <w:rsid w:val="00CA2DBC"/>
    <w:rsid w:val="00CA2F76"/>
    <w:rsid w:val="00CA3016"/>
    <w:rsid w:val="00CA370A"/>
    <w:rsid w:val="00CA3868"/>
    <w:rsid w:val="00CA3F70"/>
    <w:rsid w:val="00CA4180"/>
    <w:rsid w:val="00CA4210"/>
    <w:rsid w:val="00CA442B"/>
    <w:rsid w:val="00CA4C5D"/>
    <w:rsid w:val="00CA4C96"/>
    <w:rsid w:val="00CA4CB1"/>
    <w:rsid w:val="00CA4D40"/>
    <w:rsid w:val="00CA4D5A"/>
    <w:rsid w:val="00CA52BC"/>
    <w:rsid w:val="00CA53FA"/>
    <w:rsid w:val="00CA55F5"/>
    <w:rsid w:val="00CA5988"/>
    <w:rsid w:val="00CA5C87"/>
    <w:rsid w:val="00CA5ED0"/>
    <w:rsid w:val="00CA5F2C"/>
    <w:rsid w:val="00CA6052"/>
    <w:rsid w:val="00CA633D"/>
    <w:rsid w:val="00CA66F2"/>
    <w:rsid w:val="00CA67E1"/>
    <w:rsid w:val="00CA6CE5"/>
    <w:rsid w:val="00CA717C"/>
    <w:rsid w:val="00CA7CE4"/>
    <w:rsid w:val="00CA7E04"/>
    <w:rsid w:val="00CA7F0C"/>
    <w:rsid w:val="00CB02F6"/>
    <w:rsid w:val="00CB073E"/>
    <w:rsid w:val="00CB082C"/>
    <w:rsid w:val="00CB0831"/>
    <w:rsid w:val="00CB0927"/>
    <w:rsid w:val="00CB0969"/>
    <w:rsid w:val="00CB09F0"/>
    <w:rsid w:val="00CB0A1D"/>
    <w:rsid w:val="00CB0A2D"/>
    <w:rsid w:val="00CB0BFC"/>
    <w:rsid w:val="00CB11A8"/>
    <w:rsid w:val="00CB1220"/>
    <w:rsid w:val="00CB1248"/>
    <w:rsid w:val="00CB13CF"/>
    <w:rsid w:val="00CB173B"/>
    <w:rsid w:val="00CB176A"/>
    <w:rsid w:val="00CB1846"/>
    <w:rsid w:val="00CB1904"/>
    <w:rsid w:val="00CB194A"/>
    <w:rsid w:val="00CB1A35"/>
    <w:rsid w:val="00CB1B16"/>
    <w:rsid w:val="00CB1B2C"/>
    <w:rsid w:val="00CB1D40"/>
    <w:rsid w:val="00CB1FB7"/>
    <w:rsid w:val="00CB2328"/>
    <w:rsid w:val="00CB24C4"/>
    <w:rsid w:val="00CB2B30"/>
    <w:rsid w:val="00CB34CB"/>
    <w:rsid w:val="00CB370C"/>
    <w:rsid w:val="00CB3A2D"/>
    <w:rsid w:val="00CB3E53"/>
    <w:rsid w:val="00CB3F18"/>
    <w:rsid w:val="00CB41F4"/>
    <w:rsid w:val="00CB4269"/>
    <w:rsid w:val="00CB4385"/>
    <w:rsid w:val="00CB44C9"/>
    <w:rsid w:val="00CB487C"/>
    <w:rsid w:val="00CB4AE1"/>
    <w:rsid w:val="00CB4D2C"/>
    <w:rsid w:val="00CB4DBA"/>
    <w:rsid w:val="00CB5125"/>
    <w:rsid w:val="00CB5401"/>
    <w:rsid w:val="00CB5586"/>
    <w:rsid w:val="00CB5948"/>
    <w:rsid w:val="00CB5A5A"/>
    <w:rsid w:val="00CB5CC3"/>
    <w:rsid w:val="00CB5D7E"/>
    <w:rsid w:val="00CB5DDD"/>
    <w:rsid w:val="00CB5E94"/>
    <w:rsid w:val="00CB6017"/>
    <w:rsid w:val="00CB6228"/>
    <w:rsid w:val="00CB6313"/>
    <w:rsid w:val="00CB633E"/>
    <w:rsid w:val="00CB688D"/>
    <w:rsid w:val="00CB6B64"/>
    <w:rsid w:val="00CB6C3E"/>
    <w:rsid w:val="00CB6D2A"/>
    <w:rsid w:val="00CB7271"/>
    <w:rsid w:val="00CB7613"/>
    <w:rsid w:val="00CB76B0"/>
    <w:rsid w:val="00CB7D81"/>
    <w:rsid w:val="00CB7DA3"/>
    <w:rsid w:val="00CB7F78"/>
    <w:rsid w:val="00CC0062"/>
    <w:rsid w:val="00CC05ED"/>
    <w:rsid w:val="00CC0715"/>
    <w:rsid w:val="00CC15D7"/>
    <w:rsid w:val="00CC1974"/>
    <w:rsid w:val="00CC1A9D"/>
    <w:rsid w:val="00CC1AEB"/>
    <w:rsid w:val="00CC1AEF"/>
    <w:rsid w:val="00CC1AF0"/>
    <w:rsid w:val="00CC1FBD"/>
    <w:rsid w:val="00CC1FDF"/>
    <w:rsid w:val="00CC2105"/>
    <w:rsid w:val="00CC239D"/>
    <w:rsid w:val="00CC24A6"/>
    <w:rsid w:val="00CC2615"/>
    <w:rsid w:val="00CC2705"/>
    <w:rsid w:val="00CC307C"/>
    <w:rsid w:val="00CC30E0"/>
    <w:rsid w:val="00CC3199"/>
    <w:rsid w:val="00CC333A"/>
    <w:rsid w:val="00CC37C8"/>
    <w:rsid w:val="00CC3879"/>
    <w:rsid w:val="00CC396F"/>
    <w:rsid w:val="00CC3D61"/>
    <w:rsid w:val="00CC3E2C"/>
    <w:rsid w:val="00CC3E87"/>
    <w:rsid w:val="00CC3FC0"/>
    <w:rsid w:val="00CC4148"/>
    <w:rsid w:val="00CC4659"/>
    <w:rsid w:val="00CC46DC"/>
    <w:rsid w:val="00CC46F8"/>
    <w:rsid w:val="00CC4C35"/>
    <w:rsid w:val="00CC4FF3"/>
    <w:rsid w:val="00CC5464"/>
    <w:rsid w:val="00CC5A2D"/>
    <w:rsid w:val="00CC5B0B"/>
    <w:rsid w:val="00CC5D1B"/>
    <w:rsid w:val="00CC5E39"/>
    <w:rsid w:val="00CC5E89"/>
    <w:rsid w:val="00CC67A1"/>
    <w:rsid w:val="00CC67C3"/>
    <w:rsid w:val="00CC6F1E"/>
    <w:rsid w:val="00CC70F4"/>
    <w:rsid w:val="00CC7270"/>
    <w:rsid w:val="00CC7855"/>
    <w:rsid w:val="00CC78F1"/>
    <w:rsid w:val="00CC790F"/>
    <w:rsid w:val="00CC7A8D"/>
    <w:rsid w:val="00CD0257"/>
    <w:rsid w:val="00CD03D8"/>
    <w:rsid w:val="00CD0860"/>
    <w:rsid w:val="00CD0B21"/>
    <w:rsid w:val="00CD0B7B"/>
    <w:rsid w:val="00CD0EBF"/>
    <w:rsid w:val="00CD101C"/>
    <w:rsid w:val="00CD10A2"/>
    <w:rsid w:val="00CD12D4"/>
    <w:rsid w:val="00CD1554"/>
    <w:rsid w:val="00CD159E"/>
    <w:rsid w:val="00CD170B"/>
    <w:rsid w:val="00CD26BD"/>
    <w:rsid w:val="00CD28CB"/>
    <w:rsid w:val="00CD29E0"/>
    <w:rsid w:val="00CD2FD2"/>
    <w:rsid w:val="00CD3256"/>
    <w:rsid w:val="00CD3699"/>
    <w:rsid w:val="00CD37CD"/>
    <w:rsid w:val="00CD3831"/>
    <w:rsid w:val="00CD3A97"/>
    <w:rsid w:val="00CD3B7C"/>
    <w:rsid w:val="00CD3CB4"/>
    <w:rsid w:val="00CD440F"/>
    <w:rsid w:val="00CD4CA2"/>
    <w:rsid w:val="00CD4E8F"/>
    <w:rsid w:val="00CD4ED6"/>
    <w:rsid w:val="00CD4F96"/>
    <w:rsid w:val="00CD4FDF"/>
    <w:rsid w:val="00CD504D"/>
    <w:rsid w:val="00CD50C3"/>
    <w:rsid w:val="00CD50D8"/>
    <w:rsid w:val="00CD5532"/>
    <w:rsid w:val="00CD55F6"/>
    <w:rsid w:val="00CD5626"/>
    <w:rsid w:val="00CD57C5"/>
    <w:rsid w:val="00CD5840"/>
    <w:rsid w:val="00CD5EE8"/>
    <w:rsid w:val="00CD5F49"/>
    <w:rsid w:val="00CD6318"/>
    <w:rsid w:val="00CD63B2"/>
    <w:rsid w:val="00CD6488"/>
    <w:rsid w:val="00CD695D"/>
    <w:rsid w:val="00CD6AED"/>
    <w:rsid w:val="00CD6B4E"/>
    <w:rsid w:val="00CD6C84"/>
    <w:rsid w:val="00CD6CE8"/>
    <w:rsid w:val="00CD7108"/>
    <w:rsid w:val="00CD736D"/>
    <w:rsid w:val="00CD7437"/>
    <w:rsid w:val="00CD7521"/>
    <w:rsid w:val="00CD765B"/>
    <w:rsid w:val="00CD76B2"/>
    <w:rsid w:val="00CD781B"/>
    <w:rsid w:val="00CD7864"/>
    <w:rsid w:val="00CD7953"/>
    <w:rsid w:val="00CD7B9B"/>
    <w:rsid w:val="00CE003F"/>
    <w:rsid w:val="00CE036D"/>
    <w:rsid w:val="00CE0FD4"/>
    <w:rsid w:val="00CE12A2"/>
    <w:rsid w:val="00CE133B"/>
    <w:rsid w:val="00CE1421"/>
    <w:rsid w:val="00CE191E"/>
    <w:rsid w:val="00CE1BE5"/>
    <w:rsid w:val="00CE1D17"/>
    <w:rsid w:val="00CE1D79"/>
    <w:rsid w:val="00CE21EF"/>
    <w:rsid w:val="00CE3051"/>
    <w:rsid w:val="00CE3204"/>
    <w:rsid w:val="00CE3255"/>
    <w:rsid w:val="00CE32EA"/>
    <w:rsid w:val="00CE357C"/>
    <w:rsid w:val="00CE3958"/>
    <w:rsid w:val="00CE39C9"/>
    <w:rsid w:val="00CE3D5B"/>
    <w:rsid w:val="00CE3F9F"/>
    <w:rsid w:val="00CE4031"/>
    <w:rsid w:val="00CE4589"/>
    <w:rsid w:val="00CE47F6"/>
    <w:rsid w:val="00CE4BBA"/>
    <w:rsid w:val="00CE4E30"/>
    <w:rsid w:val="00CE4FB0"/>
    <w:rsid w:val="00CE579C"/>
    <w:rsid w:val="00CE5A8C"/>
    <w:rsid w:val="00CE5DCD"/>
    <w:rsid w:val="00CE62B1"/>
    <w:rsid w:val="00CE6480"/>
    <w:rsid w:val="00CE686A"/>
    <w:rsid w:val="00CE694A"/>
    <w:rsid w:val="00CE69C3"/>
    <w:rsid w:val="00CE6A05"/>
    <w:rsid w:val="00CE6CB3"/>
    <w:rsid w:val="00CE6D54"/>
    <w:rsid w:val="00CE6DDB"/>
    <w:rsid w:val="00CE7011"/>
    <w:rsid w:val="00CE70EC"/>
    <w:rsid w:val="00CE72DE"/>
    <w:rsid w:val="00CE7300"/>
    <w:rsid w:val="00CE7331"/>
    <w:rsid w:val="00CE7393"/>
    <w:rsid w:val="00CE73F0"/>
    <w:rsid w:val="00CE74E4"/>
    <w:rsid w:val="00CE7713"/>
    <w:rsid w:val="00CE78E3"/>
    <w:rsid w:val="00CE798E"/>
    <w:rsid w:val="00CE79CE"/>
    <w:rsid w:val="00CE79D8"/>
    <w:rsid w:val="00CE7C81"/>
    <w:rsid w:val="00CE7D4D"/>
    <w:rsid w:val="00CE7E6E"/>
    <w:rsid w:val="00CF015F"/>
    <w:rsid w:val="00CF0379"/>
    <w:rsid w:val="00CF055E"/>
    <w:rsid w:val="00CF064A"/>
    <w:rsid w:val="00CF0BC0"/>
    <w:rsid w:val="00CF0BDF"/>
    <w:rsid w:val="00CF0D73"/>
    <w:rsid w:val="00CF0E1D"/>
    <w:rsid w:val="00CF0E72"/>
    <w:rsid w:val="00CF16E4"/>
    <w:rsid w:val="00CF17AE"/>
    <w:rsid w:val="00CF17B4"/>
    <w:rsid w:val="00CF1CF0"/>
    <w:rsid w:val="00CF1E53"/>
    <w:rsid w:val="00CF1EFC"/>
    <w:rsid w:val="00CF1F42"/>
    <w:rsid w:val="00CF2012"/>
    <w:rsid w:val="00CF220C"/>
    <w:rsid w:val="00CF24B3"/>
    <w:rsid w:val="00CF2571"/>
    <w:rsid w:val="00CF263A"/>
    <w:rsid w:val="00CF2B90"/>
    <w:rsid w:val="00CF2F4C"/>
    <w:rsid w:val="00CF3044"/>
    <w:rsid w:val="00CF3578"/>
    <w:rsid w:val="00CF3A02"/>
    <w:rsid w:val="00CF3D24"/>
    <w:rsid w:val="00CF3E2C"/>
    <w:rsid w:val="00CF3F9E"/>
    <w:rsid w:val="00CF44FD"/>
    <w:rsid w:val="00CF4659"/>
    <w:rsid w:val="00CF489D"/>
    <w:rsid w:val="00CF4906"/>
    <w:rsid w:val="00CF4B45"/>
    <w:rsid w:val="00CF4D98"/>
    <w:rsid w:val="00CF4F1D"/>
    <w:rsid w:val="00CF5023"/>
    <w:rsid w:val="00CF52CA"/>
    <w:rsid w:val="00CF52D5"/>
    <w:rsid w:val="00CF54B4"/>
    <w:rsid w:val="00CF54C4"/>
    <w:rsid w:val="00CF57E8"/>
    <w:rsid w:val="00CF5803"/>
    <w:rsid w:val="00CF5976"/>
    <w:rsid w:val="00CF5B9D"/>
    <w:rsid w:val="00CF5CD0"/>
    <w:rsid w:val="00CF5D62"/>
    <w:rsid w:val="00CF630D"/>
    <w:rsid w:val="00CF6498"/>
    <w:rsid w:val="00CF676A"/>
    <w:rsid w:val="00CF6934"/>
    <w:rsid w:val="00CF6A37"/>
    <w:rsid w:val="00CF6AA0"/>
    <w:rsid w:val="00CF6C90"/>
    <w:rsid w:val="00CF6CA5"/>
    <w:rsid w:val="00CF6D7C"/>
    <w:rsid w:val="00CF6DA7"/>
    <w:rsid w:val="00CF6FDC"/>
    <w:rsid w:val="00CF7231"/>
    <w:rsid w:val="00CF77AA"/>
    <w:rsid w:val="00CF7A32"/>
    <w:rsid w:val="00CF7CFE"/>
    <w:rsid w:val="00D0015D"/>
    <w:rsid w:val="00D001A8"/>
    <w:rsid w:val="00D003F0"/>
    <w:rsid w:val="00D004AE"/>
    <w:rsid w:val="00D00520"/>
    <w:rsid w:val="00D00560"/>
    <w:rsid w:val="00D006DF"/>
    <w:rsid w:val="00D00804"/>
    <w:rsid w:val="00D00826"/>
    <w:rsid w:val="00D008E7"/>
    <w:rsid w:val="00D00AB1"/>
    <w:rsid w:val="00D00E82"/>
    <w:rsid w:val="00D00EEA"/>
    <w:rsid w:val="00D0107A"/>
    <w:rsid w:val="00D011E7"/>
    <w:rsid w:val="00D016C9"/>
    <w:rsid w:val="00D01D76"/>
    <w:rsid w:val="00D01D87"/>
    <w:rsid w:val="00D01DA0"/>
    <w:rsid w:val="00D01DA6"/>
    <w:rsid w:val="00D01E5D"/>
    <w:rsid w:val="00D01F16"/>
    <w:rsid w:val="00D01F74"/>
    <w:rsid w:val="00D01F82"/>
    <w:rsid w:val="00D02281"/>
    <w:rsid w:val="00D02984"/>
    <w:rsid w:val="00D029E7"/>
    <w:rsid w:val="00D02D90"/>
    <w:rsid w:val="00D02F55"/>
    <w:rsid w:val="00D032C0"/>
    <w:rsid w:val="00D033C2"/>
    <w:rsid w:val="00D034A8"/>
    <w:rsid w:val="00D034E0"/>
    <w:rsid w:val="00D03737"/>
    <w:rsid w:val="00D037F1"/>
    <w:rsid w:val="00D0383C"/>
    <w:rsid w:val="00D03AA4"/>
    <w:rsid w:val="00D03AD2"/>
    <w:rsid w:val="00D03FCE"/>
    <w:rsid w:val="00D040D5"/>
    <w:rsid w:val="00D043E3"/>
    <w:rsid w:val="00D04549"/>
    <w:rsid w:val="00D045FB"/>
    <w:rsid w:val="00D04627"/>
    <w:rsid w:val="00D04C5A"/>
    <w:rsid w:val="00D05757"/>
    <w:rsid w:val="00D057D3"/>
    <w:rsid w:val="00D05C34"/>
    <w:rsid w:val="00D05D46"/>
    <w:rsid w:val="00D05E34"/>
    <w:rsid w:val="00D05E58"/>
    <w:rsid w:val="00D06146"/>
    <w:rsid w:val="00D0627A"/>
    <w:rsid w:val="00D0653D"/>
    <w:rsid w:val="00D0656F"/>
    <w:rsid w:val="00D067CE"/>
    <w:rsid w:val="00D06E8F"/>
    <w:rsid w:val="00D07183"/>
    <w:rsid w:val="00D07564"/>
    <w:rsid w:val="00D07638"/>
    <w:rsid w:val="00D077FB"/>
    <w:rsid w:val="00D078BD"/>
    <w:rsid w:val="00D07971"/>
    <w:rsid w:val="00D07A9D"/>
    <w:rsid w:val="00D07FEC"/>
    <w:rsid w:val="00D10296"/>
    <w:rsid w:val="00D102FB"/>
    <w:rsid w:val="00D106AF"/>
    <w:rsid w:val="00D10844"/>
    <w:rsid w:val="00D10A25"/>
    <w:rsid w:val="00D10A58"/>
    <w:rsid w:val="00D10A72"/>
    <w:rsid w:val="00D10B01"/>
    <w:rsid w:val="00D10F52"/>
    <w:rsid w:val="00D1104B"/>
    <w:rsid w:val="00D11105"/>
    <w:rsid w:val="00D11268"/>
    <w:rsid w:val="00D117BA"/>
    <w:rsid w:val="00D11BB1"/>
    <w:rsid w:val="00D11BC7"/>
    <w:rsid w:val="00D11D1A"/>
    <w:rsid w:val="00D120A0"/>
    <w:rsid w:val="00D120C2"/>
    <w:rsid w:val="00D12403"/>
    <w:rsid w:val="00D12559"/>
    <w:rsid w:val="00D1263E"/>
    <w:rsid w:val="00D127AE"/>
    <w:rsid w:val="00D12CCB"/>
    <w:rsid w:val="00D13295"/>
    <w:rsid w:val="00D137C7"/>
    <w:rsid w:val="00D1383C"/>
    <w:rsid w:val="00D13A62"/>
    <w:rsid w:val="00D13B43"/>
    <w:rsid w:val="00D13D2F"/>
    <w:rsid w:val="00D1406F"/>
    <w:rsid w:val="00D1415E"/>
    <w:rsid w:val="00D141F0"/>
    <w:rsid w:val="00D14224"/>
    <w:rsid w:val="00D146C5"/>
    <w:rsid w:val="00D14724"/>
    <w:rsid w:val="00D149D6"/>
    <w:rsid w:val="00D14B4E"/>
    <w:rsid w:val="00D14BEF"/>
    <w:rsid w:val="00D14C25"/>
    <w:rsid w:val="00D14DC7"/>
    <w:rsid w:val="00D14F5C"/>
    <w:rsid w:val="00D15050"/>
    <w:rsid w:val="00D15074"/>
    <w:rsid w:val="00D15098"/>
    <w:rsid w:val="00D15180"/>
    <w:rsid w:val="00D1536A"/>
    <w:rsid w:val="00D15598"/>
    <w:rsid w:val="00D1562F"/>
    <w:rsid w:val="00D15653"/>
    <w:rsid w:val="00D159CF"/>
    <w:rsid w:val="00D15BD8"/>
    <w:rsid w:val="00D15C91"/>
    <w:rsid w:val="00D15D02"/>
    <w:rsid w:val="00D161F8"/>
    <w:rsid w:val="00D163F9"/>
    <w:rsid w:val="00D1677B"/>
    <w:rsid w:val="00D16AEA"/>
    <w:rsid w:val="00D16CED"/>
    <w:rsid w:val="00D16D2C"/>
    <w:rsid w:val="00D16F35"/>
    <w:rsid w:val="00D1723A"/>
    <w:rsid w:val="00D174DD"/>
    <w:rsid w:val="00D17936"/>
    <w:rsid w:val="00D179C5"/>
    <w:rsid w:val="00D17A02"/>
    <w:rsid w:val="00D17B34"/>
    <w:rsid w:val="00D17CA0"/>
    <w:rsid w:val="00D17EBF"/>
    <w:rsid w:val="00D2018C"/>
    <w:rsid w:val="00D20424"/>
    <w:rsid w:val="00D20859"/>
    <w:rsid w:val="00D208D8"/>
    <w:rsid w:val="00D20E2E"/>
    <w:rsid w:val="00D20ED4"/>
    <w:rsid w:val="00D21103"/>
    <w:rsid w:val="00D2164A"/>
    <w:rsid w:val="00D216C7"/>
    <w:rsid w:val="00D2173E"/>
    <w:rsid w:val="00D21826"/>
    <w:rsid w:val="00D21A8C"/>
    <w:rsid w:val="00D221F1"/>
    <w:rsid w:val="00D22571"/>
    <w:rsid w:val="00D226F2"/>
    <w:rsid w:val="00D22819"/>
    <w:rsid w:val="00D2285F"/>
    <w:rsid w:val="00D22C02"/>
    <w:rsid w:val="00D22CF7"/>
    <w:rsid w:val="00D22DD3"/>
    <w:rsid w:val="00D22F0C"/>
    <w:rsid w:val="00D23526"/>
    <w:rsid w:val="00D236F0"/>
    <w:rsid w:val="00D239B6"/>
    <w:rsid w:val="00D239E7"/>
    <w:rsid w:val="00D23CCC"/>
    <w:rsid w:val="00D24048"/>
    <w:rsid w:val="00D24243"/>
    <w:rsid w:val="00D24E50"/>
    <w:rsid w:val="00D24E5F"/>
    <w:rsid w:val="00D24E6C"/>
    <w:rsid w:val="00D24F3F"/>
    <w:rsid w:val="00D2513A"/>
    <w:rsid w:val="00D251BA"/>
    <w:rsid w:val="00D25356"/>
    <w:rsid w:val="00D25602"/>
    <w:rsid w:val="00D257E9"/>
    <w:rsid w:val="00D25B83"/>
    <w:rsid w:val="00D25CA7"/>
    <w:rsid w:val="00D26516"/>
    <w:rsid w:val="00D26561"/>
    <w:rsid w:val="00D265B7"/>
    <w:rsid w:val="00D2701B"/>
    <w:rsid w:val="00D270FD"/>
    <w:rsid w:val="00D2711A"/>
    <w:rsid w:val="00D2789A"/>
    <w:rsid w:val="00D2797D"/>
    <w:rsid w:val="00D27A30"/>
    <w:rsid w:val="00D27A8E"/>
    <w:rsid w:val="00D27FAB"/>
    <w:rsid w:val="00D30219"/>
    <w:rsid w:val="00D30630"/>
    <w:rsid w:val="00D30C70"/>
    <w:rsid w:val="00D31021"/>
    <w:rsid w:val="00D31191"/>
    <w:rsid w:val="00D313A9"/>
    <w:rsid w:val="00D31443"/>
    <w:rsid w:val="00D31591"/>
    <w:rsid w:val="00D316BB"/>
    <w:rsid w:val="00D317EB"/>
    <w:rsid w:val="00D31AE9"/>
    <w:rsid w:val="00D31CC2"/>
    <w:rsid w:val="00D31D0A"/>
    <w:rsid w:val="00D31F7B"/>
    <w:rsid w:val="00D3221C"/>
    <w:rsid w:val="00D32277"/>
    <w:rsid w:val="00D323E6"/>
    <w:rsid w:val="00D324B9"/>
    <w:rsid w:val="00D32541"/>
    <w:rsid w:val="00D325D8"/>
    <w:rsid w:val="00D3279D"/>
    <w:rsid w:val="00D327F2"/>
    <w:rsid w:val="00D3295C"/>
    <w:rsid w:val="00D32BB8"/>
    <w:rsid w:val="00D32CFE"/>
    <w:rsid w:val="00D33164"/>
    <w:rsid w:val="00D331F0"/>
    <w:rsid w:val="00D33216"/>
    <w:rsid w:val="00D333C4"/>
    <w:rsid w:val="00D336A3"/>
    <w:rsid w:val="00D33A35"/>
    <w:rsid w:val="00D33C0C"/>
    <w:rsid w:val="00D343EA"/>
    <w:rsid w:val="00D347A3"/>
    <w:rsid w:val="00D349B7"/>
    <w:rsid w:val="00D34A0C"/>
    <w:rsid w:val="00D34DCA"/>
    <w:rsid w:val="00D34F02"/>
    <w:rsid w:val="00D35486"/>
    <w:rsid w:val="00D355FA"/>
    <w:rsid w:val="00D357F9"/>
    <w:rsid w:val="00D35D6F"/>
    <w:rsid w:val="00D36030"/>
    <w:rsid w:val="00D3656E"/>
    <w:rsid w:val="00D365C7"/>
    <w:rsid w:val="00D36BED"/>
    <w:rsid w:val="00D36D16"/>
    <w:rsid w:val="00D36F09"/>
    <w:rsid w:val="00D37283"/>
    <w:rsid w:val="00D37293"/>
    <w:rsid w:val="00D373C2"/>
    <w:rsid w:val="00D3778F"/>
    <w:rsid w:val="00D379D7"/>
    <w:rsid w:val="00D40027"/>
    <w:rsid w:val="00D40146"/>
    <w:rsid w:val="00D40264"/>
    <w:rsid w:val="00D40399"/>
    <w:rsid w:val="00D404BB"/>
    <w:rsid w:val="00D406F1"/>
    <w:rsid w:val="00D407AF"/>
    <w:rsid w:val="00D40872"/>
    <w:rsid w:val="00D4094A"/>
    <w:rsid w:val="00D40995"/>
    <w:rsid w:val="00D40B45"/>
    <w:rsid w:val="00D414C6"/>
    <w:rsid w:val="00D4159A"/>
    <w:rsid w:val="00D41658"/>
    <w:rsid w:val="00D41D9F"/>
    <w:rsid w:val="00D423DA"/>
    <w:rsid w:val="00D425FD"/>
    <w:rsid w:val="00D4269D"/>
    <w:rsid w:val="00D4290A"/>
    <w:rsid w:val="00D42C25"/>
    <w:rsid w:val="00D42E1C"/>
    <w:rsid w:val="00D42F71"/>
    <w:rsid w:val="00D431BB"/>
    <w:rsid w:val="00D432BA"/>
    <w:rsid w:val="00D43367"/>
    <w:rsid w:val="00D43592"/>
    <w:rsid w:val="00D43735"/>
    <w:rsid w:val="00D439F2"/>
    <w:rsid w:val="00D43F5D"/>
    <w:rsid w:val="00D44342"/>
    <w:rsid w:val="00D443A8"/>
    <w:rsid w:val="00D4455B"/>
    <w:rsid w:val="00D4478A"/>
    <w:rsid w:val="00D447FB"/>
    <w:rsid w:val="00D44F9B"/>
    <w:rsid w:val="00D45273"/>
    <w:rsid w:val="00D4530C"/>
    <w:rsid w:val="00D456E1"/>
    <w:rsid w:val="00D45757"/>
    <w:rsid w:val="00D457E5"/>
    <w:rsid w:val="00D45BE8"/>
    <w:rsid w:val="00D460B9"/>
    <w:rsid w:val="00D4647E"/>
    <w:rsid w:val="00D465B3"/>
    <w:rsid w:val="00D46BC5"/>
    <w:rsid w:val="00D46D4E"/>
    <w:rsid w:val="00D46EE4"/>
    <w:rsid w:val="00D46FA6"/>
    <w:rsid w:val="00D476FE"/>
    <w:rsid w:val="00D47795"/>
    <w:rsid w:val="00D478B2"/>
    <w:rsid w:val="00D47B91"/>
    <w:rsid w:val="00D47BA7"/>
    <w:rsid w:val="00D47C4F"/>
    <w:rsid w:val="00D500D7"/>
    <w:rsid w:val="00D500DE"/>
    <w:rsid w:val="00D501F6"/>
    <w:rsid w:val="00D50455"/>
    <w:rsid w:val="00D504B2"/>
    <w:rsid w:val="00D506F2"/>
    <w:rsid w:val="00D50BD1"/>
    <w:rsid w:val="00D51244"/>
    <w:rsid w:val="00D51276"/>
    <w:rsid w:val="00D515C1"/>
    <w:rsid w:val="00D516B6"/>
    <w:rsid w:val="00D517D7"/>
    <w:rsid w:val="00D51A48"/>
    <w:rsid w:val="00D51A62"/>
    <w:rsid w:val="00D51B34"/>
    <w:rsid w:val="00D51CBB"/>
    <w:rsid w:val="00D51FB6"/>
    <w:rsid w:val="00D52022"/>
    <w:rsid w:val="00D52158"/>
    <w:rsid w:val="00D52165"/>
    <w:rsid w:val="00D521BF"/>
    <w:rsid w:val="00D521EE"/>
    <w:rsid w:val="00D52543"/>
    <w:rsid w:val="00D527D3"/>
    <w:rsid w:val="00D52C44"/>
    <w:rsid w:val="00D52CD0"/>
    <w:rsid w:val="00D52F60"/>
    <w:rsid w:val="00D532F5"/>
    <w:rsid w:val="00D53A7B"/>
    <w:rsid w:val="00D53DC1"/>
    <w:rsid w:val="00D540ED"/>
    <w:rsid w:val="00D54266"/>
    <w:rsid w:val="00D54436"/>
    <w:rsid w:val="00D5451E"/>
    <w:rsid w:val="00D545CF"/>
    <w:rsid w:val="00D546B5"/>
    <w:rsid w:val="00D54765"/>
    <w:rsid w:val="00D54F45"/>
    <w:rsid w:val="00D550BC"/>
    <w:rsid w:val="00D5559B"/>
    <w:rsid w:val="00D555F8"/>
    <w:rsid w:val="00D5587D"/>
    <w:rsid w:val="00D55B6E"/>
    <w:rsid w:val="00D56224"/>
    <w:rsid w:val="00D56771"/>
    <w:rsid w:val="00D567C5"/>
    <w:rsid w:val="00D56A7D"/>
    <w:rsid w:val="00D56AB6"/>
    <w:rsid w:val="00D56F87"/>
    <w:rsid w:val="00D57070"/>
    <w:rsid w:val="00D5717B"/>
    <w:rsid w:val="00D573BE"/>
    <w:rsid w:val="00D573E1"/>
    <w:rsid w:val="00D5757E"/>
    <w:rsid w:val="00D57AAB"/>
    <w:rsid w:val="00D57B73"/>
    <w:rsid w:val="00D57F05"/>
    <w:rsid w:val="00D6000B"/>
    <w:rsid w:val="00D60422"/>
    <w:rsid w:val="00D6069C"/>
    <w:rsid w:val="00D60740"/>
    <w:rsid w:val="00D60974"/>
    <w:rsid w:val="00D60B4D"/>
    <w:rsid w:val="00D60C3A"/>
    <w:rsid w:val="00D60F62"/>
    <w:rsid w:val="00D61006"/>
    <w:rsid w:val="00D610DD"/>
    <w:rsid w:val="00D6110C"/>
    <w:rsid w:val="00D6126E"/>
    <w:rsid w:val="00D61304"/>
    <w:rsid w:val="00D615A3"/>
    <w:rsid w:val="00D61B16"/>
    <w:rsid w:val="00D61D73"/>
    <w:rsid w:val="00D61DE8"/>
    <w:rsid w:val="00D620E3"/>
    <w:rsid w:val="00D62C2B"/>
    <w:rsid w:val="00D62FE8"/>
    <w:rsid w:val="00D6302C"/>
    <w:rsid w:val="00D630B0"/>
    <w:rsid w:val="00D634E6"/>
    <w:rsid w:val="00D6372B"/>
    <w:rsid w:val="00D63905"/>
    <w:rsid w:val="00D63B50"/>
    <w:rsid w:val="00D63FC0"/>
    <w:rsid w:val="00D6410E"/>
    <w:rsid w:val="00D6424B"/>
    <w:rsid w:val="00D64309"/>
    <w:rsid w:val="00D64585"/>
    <w:rsid w:val="00D6464C"/>
    <w:rsid w:val="00D6482F"/>
    <w:rsid w:val="00D64DE9"/>
    <w:rsid w:val="00D651DD"/>
    <w:rsid w:val="00D65335"/>
    <w:rsid w:val="00D65460"/>
    <w:rsid w:val="00D654C8"/>
    <w:rsid w:val="00D6553E"/>
    <w:rsid w:val="00D65767"/>
    <w:rsid w:val="00D65B0B"/>
    <w:rsid w:val="00D65FFB"/>
    <w:rsid w:val="00D6601B"/>
    <w:rsid w:val="00D660E4"/>
    <w:rsid w:val="00D6610B"/>
    <w:rsid w:val="00D662A4"/>
    <w:rsid w:val="00D66357"/>
    <w:rsid w:val="00D663F7"/>
    <w:rsid w:val="00D665D7"/>
    <w:rsid w:val="00D66684"/>
    <w:rsid w:val="00D669E9"/>
    <w:rsid w:val="00D66B2B"/>
    <w:rsid w:val="00D6709C"/>
    <w:rsid w:val="00D67393"/>
    <w:rsid w:val="00D673B5"/>
    <w:rsid w:val="00D67B0B"/>
    <w:rsid w:val="00D67C31"/>
    <w:rsid w:val="00D67D7F"/>
    <w:rsid w:val="00D70348"/>
    <w:rsid w:val="00D70468"/>
    <w:rsid w:val="00D7053F"/>
    <w:rsid w:val="00D705B9"/>
    <w:rsid w:val="00D70700"/>
    <w:rsid w:val="00D70799"/>
    <w:rsid w:val="00D708D4"/>
    <w:rsid w:val="00D70B62"/>
    <w:rsid w:val="00D70C8B"/>
    <w:rsid w:val="00D70CD0"/>
    <w:rsid w:val="00D71050"/>
    <w:rsid w:val="00D711B4"/>
    <w:rsid w:val="00D712D6"/>
    <w:rsid w:val="00D71A13"/>
    <w:rsid w:val="00D71ADD"/>
    <w:rsid w:val="00D71BA5"/>
    <w:rsid w:val="00D72575"/>
    <w:rsid w:val="00D72861"/>
    <w:rsid w:val="00D72AC5"/>
    <w:rsid w:val="00D72E31"/>
    <w:rsid w:val="00D72E6E"/>
    <w:rsid w:val="00D72EEB"/>
    <w:rsid w:val="00D731F1"/>
    <w:rsid w:val="00D7338B"/>
    <w:rsid w:val="00D7372E"/>
    <w:rsid w:val="00D7397E"/>
    <w:rsid w:val="00D73BBD"/>
    <w:rsid w:val="00D73DE2"/>
    <w:rsid w:val="00D73F90"/>
    <w:rsid w:val="00D7426F"/>
    <w:rsid w:val="00D74368"/>
    <w:rsid w:val="00D74447"/>
    <w:rsid w:val="00D74675"/>
    <w:rsid w:val="00D746D0"/>
    <w:rsid w:val="00D748A9"/>
    <w:rsid w:val="00D74ABE"/>
    <w:rsid w:val="00D74E1E"/>
    <w:rsid w:val="00D74E77"/>
    <w:rsid w:val="00D74E97"/>
    <w:rsid w:val="00D756AA"/>
    <w:rsid w:val="00D75935"/>
    <w:rsid w:val="00D75A5B"/>
    <w:rsid w:val="00D75B9A"/>
    <w:rsid w:val="00D75C93"/>
    <w:rsid w:val="00D75CF2"/>
    <w:rsid w:val="00D75EC1"/>
    <w:rsid w:val="00D7613D"/>
    <w:rsid w:val="00D76256"/>
    <w:rsid w:val="00D76872"/>
    <w:rsid w:val="00D76B27"/>
    <w:rsid w:val="00D76C6A"/>
    <w:rsid w:val="00D76D27"/>
    <w:rsid w:val="00D76D31"/>
    <w:rsid w:val="00D76D9A"/>
    <w:rsid w:val="00D76E8D"/>
    <w:rsid w:val="00D76FC7"/>
    <w:rsid w:val="00D770B4"/>
    <w:rsid w:val="00D77104"/>
    <w:rsid w:val="00D775A4"/>
    <w:rsid w:val="00D77727"/>
    <w:rsid w:val="00D7774C"/>
    <w:rsid w:val="00D77E4C"/>
    <w:rsid w:val="00D77F06"/>
    <w:rsid w:val="00D77FF5"/>
    <w:rsid w:val="00D80765"/>
    <w:rsid w:val="00D809CC"/>
    <w:rsid w:val="00D80B46"/>
    <w:rsid w:val="00D80D55"/>
    <w:rsid w:val="00D8101C"/>
    <w:rsid w:val="00D81056"/>
    <w:rsid w:val="00D814B1"/>
    <w:rsid w:val="00D814F7"/>
    <w:rsid w:val="00D8159B"/>
    <w:rsid w:val="00D81612"/>
    <w:rsid w:val="00D81B5D"/>
    <w:rsid w:val="00D81B68"/>
    <w:rsid w:val="00D81E9E"/>
    <w:rsid w:val="00D82035"/>
    <w:rsid w:val="00D820DD"/>
    <w:rsid w:val="00D82AEA"/>
    <w:rsid w:val="00D82CB1"/>
    <w:rsid w:val="00D82D13"/>
    <w:rsid w:val="00D8369C"/>
    <w:rsid w:val="00D838FE"/>
    <w:rsid w:val="00D8399F"/>
    <w:rsid w:val="00D83D16"/>
    <w:rsid w:val="00D8415C"/>
    <w:rsid w:val="00D8435E"/>
    <w:rsid w:val="00D843DC"/>
    <w:rsid w:val="00D84D73"/>
    <w:rsid w:val="00D84EEC"/>
    <w:rsid w:val="00D8531F"/>
    <w:rsid w:val="00D85834"/>
    <w:rsid w:val="00D85947"/>
    <w:rsid w:val="00D859E2"/>
    <w:rsid w:val="00D859F7"/>
    <w:rsid w:val="00D85D1B"/>
    <w:rsid w:val="00D85E3D"/>
    <w:rsid w:val="00D85F90"/>
    <w:rsid w:val="00D8639B"/>
    <w:rsid w:val="00D8641C"/>
    <w:rsid w:val="00D866C2"/>
    <w:rsid w:val="00D8699D"/>
    <w:rsid w:val="00D86D65"/>
    <w:rsid w:val="00D86D7A"/>
    <w:rsid w:val="00D87134"/>
    <w:rsid w:val="00D878DF"/>
    <w:rsid w:val="00D878F2"/>
    <w:rsid w:val="00D87A57"/>
    <w:rsid w:val="00D87B12"/>
    <w:rsid w:val="00D87BA5"/>
    <w:rsid w:val="00D87CD9"/>
    <w:rsid w:val="00D87F89"/>
    <w:rsid w:val="00D90616"/>
    <w:rsid w:val="00D90A46"/>
    <w:rsid w:val="00D90AC6"/>
    <w:rsid w:val="00D90B05"/>
    <w:rsid w:val="00D90FC8"/>
    <w:rsid w:val="00D912B6"/>
    <w:rsid w:val="00D91417"/>
    <w:rsid w:val="00D916AE"/>
    <w:rsid w:val="00D91747"/>
    <w:rsid w:val="00D91B7B"/>
    <w:rsid w:val="00D91DB6"/>
    <w:rsid w:val="00D91DC2"/>
    <w:rsid w:val="00D91EF9"/>
    <w:rsid w:val="00D920D3"/>
    <w:rsid w:val="00D92727"/>
    <w:rsid w:val="00D9323F"/>
    <w:rsid w:val="00D933E4"/>
    <w:rsid w:val="00D93910"/>
    <w:rsid w:val="00D93963"/>
    <w:rsid w:val="00D93A6B"/>
    <w:rsid w:val="00D93A99"/>
    <w:rsid w:val="00D9420B"/>
    <w:rsid w:val="00D94293"/>
    <w:rsid w:val="00D944F8"/>
    <w:rsid w:val="00D94701"/>
    <w:rsid w:val="00D94A68"/>
    <w:rsid w:val="00D94A9E"/>
    <w:rsid w:val="00D95196"/>
    <w:rsid w:val="00D9531B"/>
    <w:rsid w:val="00D957C3"/>
    <w:rsid w:val="00D9598D"/>
    <w:rsid w:val="00D95CF3"/>
    <w:rsid w:val="00D95D6F"/>
    <w:rsid w:val="00D95DC0"/>
    <w:rsid w:val="00D95E6E"/>
    <w:rsid w:val="00D95F53"/>
    <w:rsid w:val="00D960F5"/>
    <w:rsid w:val="00D961B8"/>
    <w:rsid w:val="00D9692C"/>
    <w:rsid w:val="00D96AAD"/>
    <w:rsid w:val="00D96DB3"/>
    <w:rsid w:val="00D970C7"/>
    <w:rsid w:val="00D9712A"/>
    <w:rsid w:val="00D974D6"/>
    <w:rsid w:val="00D97595"/>
    <w:rsid w:val="00D97608"/>
    <w:rsid w:val="00D9772E"/>
    <w:rsid w:val="00D978FF"/>
    <w:rsid w:val="00D97B9A"/>
    <w:rsid w:val="00D97C20"/>
    <w:rsid w:val="00DA04FD"/>
    <w:rsid w:val="00DA0692"/>
    <w:rsid w:val="00DA0899"/>
    <w:rsid w:val="00DA0B28"/>
    <w:rsid w:val="00DA0B83"/>
    <w:rsid w:val="00DA0E79"/>
    <w:rsid w:val="00DA1C21"/>
    <w:rsid w:val="00DA1E0C"/>
    <w:rsid w:val="00DA1E6A"/>
    <w:rsid w:val="00DA2159"/>
    <w:rsid w:val="00DA22B1"/>
    <w:rsid w:val="00DA24CC"/>
    <w:rsid w:val="00DA2A0C"/>
    <w:rsid w:val="00DA2AA0"/>
    <w:rsid w:val="00DA2B14"/>
    <w:rsid w:val="00DA2D1F"/>
    <w:rsid w:val="00DA33CA"/>
    <w:rsid w:val="00DA35F1"/>
    <w:rsid w:val="00DA36E7"/>
    <w:rsid w:val="00DA3F5E"/>
    <w:rsid w:val="00DA4144"/>
    <w:rsid w:val="00DA4185"/>
    <w:rsid w:val="00DA427A"/>
    <w:rsid w:val="00DA451B"/>
    <w:rsid w:val="00DA464B"/>
    <w:rsid w:val="00DA46FA"/>
    <w:rsid w:val="00DA4727"/>
    <w:rsid w:val="00DA4B82"/>
    <w:rsid w:val="00DA4D14"/>
    <w:rsid w:val="00DA4E31"/>
    <w:rsid w:val="00DA5115"/>
    <w:rsid w:val="00DA52D6"/>
    <w:rsid w:val="00DA54AD"/>
    <w:rsid w:val="00DA5500"/>
    <w:rsid w:val="00DA5605"/>
    <w:rsid w:val="00DA5719"/>
    <w:rsid w:val="00DA5722"/>
    <w:rsid w:val="00DA5C1D"/>
    <w:rsid w:val="00DA5E56"/>
    <w:rsid w:val="00DA6124"/>
    <w:rsid w:val="00DA61B8"/>
    <w:rsid w:val="00DA61EA"/>
    <w:rsid w:val="00DA68F0"/>
    <w:rsid w:val="00DA6A37"/>
    <w:rsid w:val="00DA6BC2"/>
    <w:rsid w:val="00DA6EBA"/>
    <w:rsid w:val="00DA6F46"/>
    <w:rsid w:val="00DA6F47"/>
    <w:rsid w:val="00DA723C"/>
    <w:rsid w:val="00DA7292"/>
    <w:rsid w:val="00DA7584"/>
    <w:rsid w:val="00DA759F"/>
    <w:rsid w:val="00DA7656"/>
    <w:rsid w:val="00DA77D4"/>
    <w:rsid w:val="00DA7F3D"/>
    <w:rsid w:val="00DB0498"/>
    <w:rsid w:val="00DB08C0"/>
    <w:rsid w:val="00DB0AEA"/>
    <w:rsid w:val="00DB0E4F"/>
    <w:rsid w:val="00DB0ECA"/>
    <w:rsid w:val="00DB10ED"/>
    <w:rsid w:val="00DB17C6"/>
    <w:rsid w:val="00DB1BE2"/>
    <w:rsid w:val="00DB1C07"/>
    <w:rsid w:val="00DB1D84"/>
    <w:rsid w:val="00DB1E41"/>
    <w:rsid w:val="00DB1E48"/>
    <w:rsid w:val="00DB1ED9"/>
    <w:rsid w:val="00DB231A"/>
    <w:rsid w:val="00DB2655"/>
    <w:rsid w:val="00DB28C0"/>
    <w:rsid w:val="00DB2EAC"/>
    <w:rsid w:val="00DB3106"/>
    <w:rsid w:val="00DB325B"/>
    <w:rsid w:val="00DB3835"/>
    <w:rsid w:val="00DB3881"/>
    <w:rsid w:val="00DB3B76"/>
    <w:rsid w:val="00DB3F06"/>
    <w:rsid w:val="00DB41BE"/>
    <w:rsid w:val="00DB45A8"/>
    <w:rsid w:val="00DB4C0E"/>
    <w:rsid w:val="00DB4F57"/>
    <w:rsid w:val="00DB5430"/>
    <w:rsid w:val="00DB544D"/>
    <w:rsid w:val="00DB5680"/>
    <w:rsid w:val="00DB590C"/>
    <w:rsid w:val="00DB5A1E"/>
    <w:rsid w:val="00DB5CE9"/>
    <w:rsid w:val="00DB5D56"/>
    <w:rsid w:val="00DB5DCA"/>
    <w:rsid w:val="00DB631B"/>
    <w:rsid w:val="00DB6457"/>
    <w:rsid w:val="00DB65C2"/>
    <w:rsid w:val="00DB67A3"/>
    <w:rsid w:val="00DB69A6"/>
    <w:rsid w:val="00DB6A63"/>
    <w:rsid w:val="00DB6C4B"/>
    <w:rsid w:val="00DB6FE9"/>
    <w:rsid w:val="00DB760B"/>
    <w:rsid w:val="00DB7858"/>
    <w:rsid w:val="00DB7904"/>
    <w:rsid w:val="00DB7924"/>
    <w:rsid w:val="00DC00C4"/>
    <w:rsid w:val="00DC010C"/>
    <w:rsid w:val="00DC0196"/>
    <w:rsid w:val="00DC0435"/>
    <w:rsid w:val="00DC067A"/>
    <w:rsid w:val="00DC084C"/>
    <w:rsid w:val="00DC0CCF"/>
    <w:rsid w:val="00DC0E22"/>
    <w:rsid w:val="00DC121C"/>
    <w:rsid w:val="00DC1703"/>
    <w:rsid w:val="00DC17E8"/>
    <w:rsid w:val="00DC17FB"/>
    <w:rsid w:val="00DC187D"/>
    <w:rsid w:val="00DC18B2"/>
    <w:rsid w:val="00DC26DD"/>
    <w:rsid w:val="00DC286D"/>
    <w:rsid w:val="00DC28B4"/>
    <w:rsid w:val="00DC29E4"/>
    <w:rsid w:val="00DC2B1E"/>
    <w:rsid w:val="00DC2B6B"/>
    <w:rsid w:val="00DC2F11"/>
    <w:rsid w:val="00DC2F22"/>
    <w:rsid w:val="00DC308B"/>
    <w:rsid w:val="00DC30D5"/>
    <w:rsid w:val="00DC3271"/>
    <w:rsid w:val="00DC32BC"/>
    <w:rsid w:val="00DC363C"/>
    <w:rsid w:val="00DC3A6B"/>
    <w:rsid w:val="00DC3B1D"/>
    <w:rsid w:val="00DC3B89"/>
    <w:rsid w:val="00DC4022"/>
    <w:rsid w:val="00DC4154"/>
    <w:rsid w:val="00DC4375"/>
    <w:rsid w:val="00DC45F8"/>
    <w:rsid w:val="00DC4664"/>
    <w:rsid w:val="00DC470D"/>
    <w:rsid w:val="00DC4735"/>
    <w:rsid w:val="00DC474A"/>
    <w:rsid w:val="00DC4768"/>
    <w:rsid w:val="00DC494B"/>
    <w:rsid w:val="00DC49FB"/>
    <w:rsid w:val="00DC4B84"/>
    <w:rsid w:val="00DC4F52"/>
    <w:rsid w:val="00DC53D9"/>
    <w:rsid w:val="00DC55A6"/>
    <w:rsid w:val="00DC55C6"/>
    <w:rsid w:val="00DC58D7"/>
    <w:rsid w:val="00DC5966"/>
    <w:rsid w:val="00DC5D65"/>
    <w:rsid w:val="00DC683A"/>
    <w:rsid w:val="00DC6A8D"/>
    <w:rsid w:val="00DC6C0E"/>
    <w:rsid w:val="00DC7660"/>
    <w:rsid w:val="00DC76B5"/>
    <w:rsid w:val="00DC7C59"/>
    <w:rsid w:val="00DC7D41"/>
    <w:rsid w:val="00DC7E62"/>
    <w:rsid w:val="00DD04D2"/>
    <w:rsid w:val="00DD07D8"/>
    <w:rsid w:val="00DD09AC"/>
    <w:rsid w:val="00DD0A8F"/>
    <w:rsid w:val="00DD0DEE"/>
    <w:rsid w:val="00DD0E7B"/>
    <w:rsid w:val="00DD0EA1"/>
    <w:rsid w:val="00DD0F2A"/>
    <w:rsid w:val="00DD100D"/>
    <w:rsid w:val="00DD16D1"/>
    <w:rsid w:val="00DD17C2"/>
    <w:rsid w:val="00DD18ED"/>
    <w:rsid w:val="00DD1A60"/>
    <w:rsid w:val="00DD1ADE"/>
    <w:rsid w:val="00DD1BB1"/>
    <w:rsid w:val="00DD1CBF"/>
    <w:rsid w:val="00DD1FF6"/>
    <w:rsid w:val="00DD2008"/>
    <w:rsid w:val="00DD200D"/>
    <w:rsid w:val="00DD22FE"/>
    <w:rsid w:val="00DD2378"/>
    <w:rsid w:val="00DD28EB"/>
    <w:rsid w:val="00DD2966"/>
    <w:rsid w:val="00DD2C8B"/>
    <w:rsid w:val="00DD2F65"/>
    <w:rsid w:val="00DD3012"/>
    <w:rsid w:val="00DD35F9"/>
    <w:rsid w:val="00DD3762"/>
    <w:rsid w:val="00DD3C7C"/>
    <w:rsid w:val="00DD3CAD"/>
    <w:rsid w:val="00DD3D51"/>
    <w:rsid w:val="00DD3D57"/>
    <w:rsid w:val="00DD41AC"/>
    <w:rsid w:val="00DD41B8"/>
    <w:rsid w:val="00DD4359"/>
    <w:rsid w:val="00DD4470"/>
    <w:rsid w:val="00DD4DFB"/>
    <w:rsid w:val="00DD5285"/>
    <w:rsid w:val="00DD546A"/>
    <w:rsid w:val="00DD5974"/>
    <w:rsid w:val="00DD5C56"/>
    <w:rsid w:val="00DD5CAD"/>
    <w:rsid w:val="00DD5F8F"/>
    <w:rsid w:val="00DD61F5"/>
    <w:rsid w:val="00DD629D"/>
    <w:rsid w:val="00DD6407"/>
    <w:rsid w:val="00DD6430"/>
    <w:rsid w:val="00DD6464"/>
    <w:rsid w:val="00DD6651"/>
    <w:rsid w:val="00DD666B"/>
    <w:rsid w:val="00DD66A6"/>
    <w:rsid w:val="00DD68DD"/>
    <w:rsid w:val="00DD6B8F"/>
    <w:rsid w:val="00DD6C74"/>
    <w:rsid w:val="00DD6CDE"/>
    <w:rsid w:val="00DD6E53"/>
    <w:rsid w:val="00DD6F0C"/>
    <w:rsid w:val="00DD6F76"/>
    <w:rsid w:val="00DD6F7B"/>
    <w:rsid w:val="00DD7198"/>
    <w:rsid w:val="00DD7483"/>
    <w:rsid w:val="00DD7565"/>
    <w:rsid w:val="00DE0811"/>
    <w:rsid w:val="00DE089D"/>
    <w:rsid w:val="00DE0998"/>
    <w:rsid w:val="00DE0E6C"/>
    <w:rsid w:val="00DE113D"/>
    <w:rsid w:val="00DE1172"/>
    <w:rsid w:val="00DE11C9"/>
    <w:rsid w:val="00DE1357"/>
    <w:rsid w:val="00DE14B8"/>
    <w:rsid w:val="00DE16C3"/>
    <w:rsid w:val="00DE188A"/>
    <w:rsid w:val="00DE1900"/>
    <w:rsid w:val="00DE19CB"/>
    <w:rsid w:val="00DE1C6A"/>
    <w:rsid w:val="00DE1D1A"/>
    <w:rsid w:val="00DE2122"/>
    <w:rsid w:val="00DE223E"/>
    <w:rsid w:val="00DE23A5"/>
    <w:rsid w:val="00DE2566"/>
    <w:rsid w:val="00DE25DA"/>
    <w:rsid w:val="00DE2633"/>
    <w:rsid w:val="00DE26BD"/>
    <w:rsid w:val="00DE26BE"/>
    <w:rsid w:val="00DE26C6"/>
    <w:rsid w:val="00DE2889"/>
    <w:rsid w:val="00DE28BA"/>
    <w:rsid w:val="00DE28E6"/>
    <w:rsid w:val="00DE293B"/>
    <w:rsid w:val="00DE2EA5"/>
    <w:rsid w:val="00DE2EA7"/>
    <w:rsid w:val="00DE2F77"/>
    <w:rsid w:val="00DE35FC"/>
    <w:rsid w:val="00DE3981"/>
    <w:rsid w:val="00DE3BC9"/>
    <w:rsid w:val="00DE3FAD"/>
    <w:rsid w:val="00DE418C"/>
    <w:rsid w:val="00DE4829"/>
    <w:rsid w:val="00DE48CB"/>
    <w:rsid w:val="00DE48FD"/>
    <w:rsid w:val="00DE4A14"/>
    <w:rsid w:val="00DE4D67"/>
    <w:rsid w:val="00DE5064"/>
    <w:rsid w:val="00DE5216"/>
    <w:rsid w:val="00DE55EE"/>
    <w:rsid w:val="00DE580C"/>
    <w:rsid w:val="00DE59B8"/>
    <w:rsid w:val="00DE5A5A"/>
    <w:rsid w:val="00DE5B70"/>
    <w:rsid w:val="00DE5CAA"/>
    <w:rsid w:val="00DE5EAB"/>
    <w:rsid w:val="00DE5FFC"/>
    <w:rsid w:val="00DE612F"/>
    <w:rsid w:val="00DE625F"/>
    <w:rsid w:val="00DE63DD"/>
    <w:rsid w:val="00DE6FE0"/>
    <w:rsid w:val="00DE75B7"/>
    <w:rsid w:val="00DE7C07"/>
    <w:rsid w:val="00DE7EBB"/>
    <w:rsid w:val="00DE7F96"/>
    <w:rsid w:val="00DF01FC"/>
    <w:rsid w:val="00DF029D"/>
    <w:rsid w:val="00DF0552"/>
    <w:rsid w:val="00DF08FF"/>
    <w:rsid w:val="00DF0904"/>
    <w:rsid w:val="00DF0A98"/>
    <w:rsid w:val="00DF0ABF"/>
    <w:rsid w:val="00DF1547"/>
    <w:rsid w:val="00DF191F"/>
    <w:rsid w:val="00DF1F1B"/>
    <w:rsid w:val="00DF1FE4"/>
    <w:rsid w:val="00DF209E"/>
    <w:rsid w:val="00DF22D8"/>
    <w:rsid w:val="00DF24AC"/>
    <w:rsid w:val="00DF25BC"/>
    <w:rsid w:val="00DF27F4"/>
    <w:rsid w:val="00DF28AA"/>
    <w:rsid w:val="00DF2CEB"/>
    <w:rsid w:val="00DF2F35"/>
    <w:rsid w:val="00DF2FC9"/>
    <w:rsid w:val="00DF346B"/>
    <w:rsid w:val="00DF3869"/>
    <w:rsid w:val="00DF397A"/>
    <w:rsid w:val="00DF3A53"/>
    <w:rsid w:val="00DF3BA9"/>
    <w:rsid w:val="00DF3DC1"/>
    <w:rsid w:val="00DF40F0"/>
    <w:rsid w:val="00DF44DA"/>
    <w:rsid w:val="00DF462A"/>
    <w:rsid w:val="00DF46EB"/>
    <w:rsid w:val="00DF4CC8"/>
    <w:rsid w:val="00DF4E52"/>
    <w:rsid w:val="00DF4FC1"/>
    <w:rsid w:val="00DF5171"/>
    <w:rsid w:val="00DF53C3"/>
    <w:rsid w:val="00DF5929"/>
    <w:rsid w:val="00DF5C32"/>
    <w:rsid w:val="00DF5CB0"/>
    <w:rsid w:val="00DF601E"/>
    <w:rsid w:val="00DF61E3"/>
    <w:rsid w:val="00DF6279"/>
    <w:rsid w:val="00DF6B6D"/>
    <w:rsid w:val="00DF6F0F"/>
    <w:rsid w:val="00DF71A5"/>
    <w:rsid w:val="00DF71F1"/>
    <w:rsid w:val="00DF76A4"/>
    <w:rsid w:val="00DF789F"/>
    <w:rsid w:val="00DF78A6"/>
    <w:rsid w:val="00DF7A02"/>
    <w:rsid w:val="00DF7F13"/>
    <w:rsid w:val="00E00217"/>
    <w:rsid w:val="00E009B0"/>
    <w:rsid w:val="00E00ABA"/>
    <w:rsid w:val="00E00E9E"/>
    <w:rsid w:val="00E01089"/>
    <w:rsid w:val="00E01A7E"/>
    <w:rsid w:val="00E0222F"/>
    <w:rsid w:val="00E0223F"/>
    <w:rsid w:val="00E0242C"/>
    <w:rsid w:val="00E02446"/>
    <w:rsid w:val="00E02447"/>
    <w:rsid w:val="00E028B1"/>
    <w:rsid w:val="00E028F5"/>
    <w:rsid w:val="00E02973"/>
    <w:rsid w:val="00E02DD4"/>
    <w:rsid w:val="00E02E4C"/>
    <w:rsid w:val="00E02E93"/>
    <w:rsid w:val="00E0309B"/>
    <w:rsid w:val="00E03322"/>
    <w:rsid w:val="00E03DA6"/>
    <w:rsid w:val="00E03E1C"/>
    <w:rsid w:val="00E03FDD"/>
    <w:rsid w:val="00E040BD"/>
    <w:rsid w:val="00E0416F"/>
    <w:rsid w:val="00E0448C"/>
    <w:rsid w:val="00E045A0"/>
    <w:rsid w:val="00E047BB"/>
    <w:rsid w:val="00E048EA"/>
    <w:rsid w:val="00E04A9E"/>
    <w:rsid w:val="00E04B84"/>
    <w:rsid w:val="00E04D99"/>
    <w:rsid w:val="00E04F05"/>
    <w:rsid w:val="00E04F89"/>
    <w:rsid w:val="00E050B6"/>
    <w:rsid w:val="00E05238"/>
    <w:rsid w:val="00E05455"/>
    <w:rsid w:val="00E054BE"/>
    <w:rsid w:val="00E0605C"/>
    <w:rsid w:val="00E060AB"/>
    <w:rsid w:val="00E06E7F"/>
    <w:rsid w:val="00E06EAD"/>
    <w:rsid w:val="00E07084"/>
    <w:rsid w:val="00E07223"/>
    <w:rsid w:val="00E0733A"/>
    <w:rsid w:val="00E07B15"/>
    <w:rsid w:val="00E07F03"/>
    <w:rsid w:val="00E100C7"/>
    <w:rsid w:val="00E100DF"/>
    <w:rsid w:val="00E101C8"/>
    <w:rsid w:val="00E102DB"/>
    <w:rsid w:val="00E1033E"/>
    <w:rsid w:val="00E1043E"/>
    <w:rsid w:val="00E10455"/>
    <w:rsid w:val="00E108F9"/>
    <w:rsid w:val="00E10F84"/>
    <w:rsid w:val="00E11BA1"/>
    <w:rsid w:val="00E12441"/>
    <w:rsid w:val="00E1276B"/>
    <w:rsid w:val="00E12842"/>
    <w:rsid w:val="00E128EA"/>
    <w:rsid w:val="00E12910"/>
    <w:rsid w:val="00E12AEE"/>
    <w:rsid w:val="00E12D37"/>
    <w:rsid w:val="00E1328C"/>
    <w:rsid w:val="00E134E1"/>
    <w:rsid w:val="00E13763"/>
    <w:rsid w:val="00E13A92"/>
    <w:rsid w:val="00E13ADE"/>
    <w:rsid w:val="00E1454B"/>
    <w:rsid w:val="00E14778"/>
    <w:rsid w:val="00E14C64"/>
    <w:rsid w:val="00E14C94"/>
    <w:rsid w:val="00E14D17"/>
    <w:rsid w:val="00E14D9F"/>
    <w:rsid w:val="00E15231"/>
    <w:rsid w:val="00E1554C"/>
    <w:rsid w:val="00E1561E"/>
    <w:rsid w:val="00E157A4"/>
    <w:rsid w:val="00E158C7"/>
    <w:rsid w:val="00E15937"/>
    <w:rsid w:val="00E15AC2"/>
    <w:rsid w:val="00E15F44"/>
    <w:rsid w:val="00E15FC3"/>
    <w:rsid w:val="00E1605D"/>
    <w:rsid w:val="00E162CC"/>
    <w:rsid w:val="00E16476"/>
    <w:rsid w:val="00E16565"/>
    <w:rsid w:val="00E16600"/>
    <w:rsid w:val="00E16607"/>
    <w:rsid w:val="00E1669D"/>
    <w:rsid w:val="00E16B50"/>
    <w:rsid w:val="00E17659"/>
    <w:rsid w:val="00E17916"/>
    <w:rsid w:val="00E17BDC"/>
    <w:rsid w:val="00E17C7E"/>
    <w:rsid w:val="00E17DC9"/>
    <w:rsid w:val="00E17E4F"/>
    <w:rsid w:val="00E208CB"/>
    <w:rsid w:val="00E20E78"/>
    <w:rsid w:val="00E213B6"/>
    <w:rsid w:val="00E215FA"/>
    <w:rsid w:val="00E21714"/>
    <w:rsid w:val="00E21826"/>
    <w:rsid w:val="00E219F4"/>
    <w:rsid w:val="00E21A4F"/>
    <w:rsid w:val="00E21FCC"/>
    <w:rsid w:val="00E2225B"/>
    <w:rsid w:val="00E22750"/>
    <w:rsid w:val="00E22C62"/>
    <w:rsid w:val="00E23033"/>
    <w:rsid w:val="00E23256"/>
    <w:rsid w:val="00E23333"/>
    <w:rsid w:val="00E234DE"/>
    <w:rsid w:val="00E23591"/>
    <w:rsid w:val="00E2385E"/>
    <w:rsid w:val="00E23D14"/>
    <w:rsid w:val="00E23DE7"/>
    <w:rsid w:val="00E23ED4"/>
    <w:rsid w:val="00E23FE6"/>
    <w:rsid w:val="00E2400D"/>
    <w:rsid w:val="00E242EF"/>
    <w:rsid w:val="00E2446D"/>
    <w:rsid w:val="00E244D8"/>
    <w:rsid w:val="00E245D4"/>
    <w:rsid w:val="00E24625"/>
    <w:rsid w:val="00E246F2"/>
    <w:rsid w:val="00E2476A"/>
    <w:rsid w:val="00E2494B"/>
    <w:rsid w:val="00E249E8"/>
    <w:rsid w:val="00E24B73"/>
    <w:rsid w:val="00E24F4F"/>
    <w:rsid w:val="00E256B1"/>
    <w:rsid w:val="00E25792"/>
    <w:rsid w:val="00E257D1"/>
    <w:rsid w:val="00E2593F"/>
    <w:rsid w:val="00E25B7A"/>
    <w:rsid w:val="00E26139"/>
    <w:rsid w:val="00E26272"/>
    <w:rsid w:val="00E265E3"/>
    <w:rsid w:val="00E266C6"/>
    <w:rsid w:val="00E26AA7"/>
    <w:rsid w:val="00E26AE0"/>
    <w:rsid w:val="00E26DF3"/>
    <w:rsid w:val="00E26EA6"/>
    <w:rsid w:val="00E26EE2"/>
    <w:rsid w:val="00E27896"/>
    <w:rsid w:val="00E27A5C"/>
    <w:rsid w:val="00E27B4C"/>
    <w:rsid w:val="00E27D8F"/>
    <w:rsid w:val="00E27E3F"/>
    <w:rsid w:val="00E27EA1"/>
    <w:rsid w:val="00E27F59"/>
    <w:rsid w:val="00E27FD5"/>
    <w:rsid w:val="00E300E5"/>
    <w:rsid w:val="00E303B8"/>
    <w:rsid w:val="00E30794"/>
    <w:rsid w:val="00E308AF"/>
    <w:rsid w:val="00E30938"/>
    <w:rsid w:val="00E309F8"/>
    <w:rsid w:val="00E30F8D"/>
    <w:rsid w:val="00E30FB2"/>
    <w:rsid w:val="00E313EE"/>
    <w:rsid w:val="00E3177F"/>
    <w:rsid w:val="00E31CEC"/>
    <w:rsid w:val="00E31FA6"/>
    <w:rsid w:val="00E322E8"/>
    <w:rsid w:val="00E3262B"/>
    <w:rsid w:val="00E3284B"/>
    <w:rsid w:val="00E32A62"/>
    <w:rsid w:val="00E32BAA"/>
    <w:rsid w:val="00E32CEE"/>
    <w:rsid w:val="00E32FA1"/>
    <w:rsid w:val="00E334B6"/>
    <w:rsid w:val="00E336FA"/>
    <w:rsid w:val="00E338F7"/>
    <w:rsid w:val="00E3394B"/>
    <w:rsid w:val="00E33C48"/>
    <w:rsid w:val="00E33DDD"/>
    <w:rsid w:val="00E33ED6"/>
    <w:rsid w:val="00E33F45"/>
    <w:rsid w:val="00E341B7"/>
    <w:rsid w:val="00E34468"/>
    <w:rsid w:val="00E3457C"/>
    <w:rsid w:val="00E3485B"/>
    <w:rsid w:val="00E349BF"/>
    <w:rsid w:val="00E34B12"/>
    <w:rsid w:val="00E34D67"/>
    <w:rsid w:val="00E352B9"/>
    <w:rsid w:val="00E35527"/>
    <w:rsid w:val="00E35923"/>
    <w:rsid w:val="00E359B1"/>
    <w:rsid w:val="00E35C24"/>
    <w:rsid w:val="00E35EE0"/>
    <w:rsid w:val="00E361F7"/>
    <w:rsid w:val="00E36504"/>
    <w:rsid w:val="00E36592"/>
    <w:rsid w:val="00E366BE"/>
    <w:rsid w:val="00E368A6"/>
    <w:rsid w:val="00E3694D"/>
    <w:rsid w:val="00E36F62"/>
    <w:rsid w:val="00E371E2"/>
    <w:rsid w:val="00E37204"/>
    <w:rsid w:val="00E37267"/>
    <w:rsid w:val="00E374C3"/>
    <w:rsid w:val="00E37894"/>
    <w:rsid w:val="00E37EC4"/>
    <w:rsid w:val="00E4027C"/>
    <w:rsid w:val="00E40605"/>
    <w:rsid w:val="00E40636"/>
    <w:rsid w:val="00E40679"/>
    <w:rsid w:val="00E40D2B"/>
    <w:rsid w:val="00E40D48"/>
    <w:rsid w:val="00E40E45"/>
    <w:rsid w:val="00E40F49"/>
    <w:rsid w:val="00E40FDE"/>
    <w:rsid w:val="00E41266"/>
    <w:rsid w:val="00E412E8"/>
    <w:rsid w:val="00E418AA"/>
    <w:rsid w:val="00E41B87"/>
    <w:rsid w:val="00E41E4F"/>
    <w:rsid w:val="00E41E9A"/>
    <w:rsid w:val="00E41F1B"/>
    <w:rsid w:val="00E425A8"/>
    <w:rsid w:val="00E425CD"/>
    <w:rsid w:val="00E4269E"/>
    <w:rsid w:val="00E42AF4"/>
    <w:rsid w:val="00E42B56"/>
    <w:rsid w:val="00E42C15"/>
    <w:rsid w:val="00E42C9D"/>
    <w:rsid w:val="00E42FD6"/>
    <w:rsid w:val="00E43170"/>
    <w:rsid w:val="00E431F5"/>
    <w:rsid w:val="00E433D6"/>
    <w:rsid w:val="00E4356F"/>
    <w:rsid w:val="00E43703"/>
    <w:rsid w:val="00E4379B"/>
    <w:rsid w:val="00E4394F"/>
    <w:rsid w:val="00E43BDE"/>
    <w:rsid w:val="00E43C64"/>
    <w:rsid w:val="00E43DBD"/>
    <w:rsid w:val="00E4442E"/>
    <w:rsid w:val="00E4458F"/>
    <w:rsid w:val="00E44739"/>
    <w:rsid w:val="00E44915"/>
    <w:rsid w:val="00E45634"/>
    <w:rsid w:val="00E457B7"/>
    <w:rsid w:val="00E45A6A"/>
    <w:rsid w:val="00E4665D"/>
    <w:rsid w:val="00E46772"/>
    <w:rsid w:val="00E46786"/>
    <w:rsid w:val="00E46A76"/>
    <w:rsid w:val="00E46B42"/>
    <w:rsid w:val="00E46C98"/>
    <w:rsid w:val="00E46C9A"/>
    <w:rsid w:val="00E46D24"/>
    <w:rsid w:val="00E46DDE"/>
    <w:rsid w:val="00E47233"/>
    <w:rsid w:val="00E47290"/>
    <w:rsid w:val="00E472BF"/>
    <w:rsid w:val="00E473AF"/>
    <w:rsid w:val="00E47714"/>
    <w:rsid w:val="00E47A69"/>
    <w:rsid w:val="00E47B14"/>
    <w:rsid w:val="00E47E30"/>
    <w:rsid w:val="00E47F50"/>
    <w:rsid w:val="00E502A7"/>
    <w:rsid w:val="00E50619"/>
    <w:rsid w:val="00E50886"/>
    <w:rsid w:val="00E508EC"/>
    <w:rsid w:val="00E50CCA"/>
    <w:rsid w:val="00E50E96"/>
    <w:rsid w:val="00E50FC7"/>
    <w:rsid w:val="00E513F8"/>
    <w:rsid w:val="00E51611"/>
    <w:rsid w:val="00E517CE"/>
    <w:rsid w:val="00E519D2"/>
    <w:rsid w:val="00E51DA7"/>
    <w:rsid w:val="00E51F6D"/>
    <w:rsid w:val="00E520C7"/>
    <w:rsid w:val="00E52931"/>
    <w:rsid w:val="00E52A30"/>
    <w:rsid w:val="00E52D51"/>
    <w:rsid w:val="00E52DEE"/>
    <w:rsid w:val="00E53422"/>
    <w:rsid w:val="00E538F9"/>
    <w:rsid w:val="00E53915"/>
    <w:rsid w:val="00E53BB6"/>
    <w:rsid w:val="00E53DFA"/>
    <w:rsid w:val="00E53F52"/>
    <w:rsid w:val="00E54098"/>
    <w:rsid w:val="00E5429B"/>
    <w:rsid w:val="00E5434F"/>
    <w:rsid w:val="00E5443C"/>
    <w:rsid w:val="00E54962"/>
    <w:rsid w:val="00E54B89"/>
    <w:rsid w:val="00E54BB4"/>
    <w:rsid w:val="00E54CEC"/>
    <w:rsid w:val="00E54EC4"/>
    <w:rsid w:val="00E5520E"/>
    <w:rsid w:val="00E55255"/>
    <w:rsid w:val="00E55680"/>
    <w:rsid w:val="00E55930"/>
    <w:rsid w:val="00E55B78"/>
    <w:rsid w:val="00E55C66"/>
    <w:rsid w:val="00E55F09"/>
    <w:rsid w:val="00E560B7"/>
    <w:rsid w:val="00E56258"/>
    <w:rsid w:val="00E56559"/>
    <w:rsid w:val="00E5684E"/>
    <w:rsid w:val="00E569F3"/>
    <w:rsid w:val="00E56A75"/>
    <w:rsid w:val="00E56A93"/>
    <w:rsid w:val="00E57007"/>
    <w:rsid w:val="00E570B7"/>
    <w:rsid w:val="00E57187"/>
    <w:rsid w:val="00E575CA"/>
    <w:rsid w:val="00E576CF"/>
    <w:rsid w:val="00E57800"/>
    <w:rsid w:val="00E57833"/>
    <w:rsid w:val="00E57991"/>
    <w:rsid w:val="00E6057F"/>
    <w:rsid w:val="00E607A2"/>
    <w:rsid w:val="00E607B1"/>
    <w:rsid w:val="00E607B8"/>
    <w:rsid w:val="00E607C2"/>
    <w:rsid w:val="00E608B7"/>
    <w:rsid w:val="00E60A74"/>
    <w:rsid w:val="00E60AFE"/>
    <w:rsid w:val="00E60F7E"/>
    <w:rsid w:val="00E611BE"/>
    <w:rsid w:val="00E611F2"/>
    <w:rsid w:val="00E61293"/>
    <w:rsid w:val="00E61640"/>
    <w:rsid w:val="00E6166C"/>
    <w:rsid w:val="00E61778"/>
    <w:rsid w:val="00E61EA1"/>
    <w:rsid w:val="00E6208E"/>
    <w:rsid w:val="00E621E1"/>
    <w:rsid w:val="00E622E2"/>
    <w:rsid w:val="00E62828"/>
    <w:rsid w:val="00E628EB"/>
    <w:rsid w:val="00E62A14"/>
    <w:rsid w:val="00E62A43"/>
    <w:rsid w:val="00E62B92"/>
    <w:rsid w:val="00E62C51"/>
    <w:rsid w:val="00E62D99"/>
    <w:rsid w:val="00E62ECE"/>
    <w:rsid w:val="00E632C7"/>
    <w:rsid w:val="00E6360A"/>
    <w:rsid w:val="00E636DC"/>
    <w:rsid w:val="00E63860"/>
    <w:rsid w:val="00E63A37"/>
    <w:rsid w:val="00E63AAE"/>
    <w:rsid w:val="00E63BEC"/>
    <w:rsid w:val="00E63D7F"/>
    <w:rsid w:val="00E63E49"/>
    <w:rsid w:val="00E64024"/>
    <w:rsid w:val="00E64200"/>
    <w:rsid w:val="00E64617"/>
    <w:rsid w:val="00E64805"/>
    <w:rsid w:val="00E6496E"/>
    <w:rsid w:val="00E64DB8"/>
    <w:rsid w:val="00E65079"/>
    <w:rsid w:val="00E6512C"/>
    <w:rsid w:val="00E652DA"/>
    <w:rsid w:val="00E65334"/>
    <w:rsid w:val="00E65377"/>
    <w:rsid w:val="00E65970"/>
    <w:rsid w:val="00E65ADE"/>
    <w:rsid w:val="00E65DEB"/>
    <w:rsid w:val="00E65FCB"/>
    <w:rsid w:val="00E660ED"/>
    <w:rsid w:val="00E661F3"/>
    <w:rsid w:val="00E66270"/>
    <w:rsid w:val="00E66669"/>
    <w:rsid w:val="00E6678B"/>
    <w:rsid w:val="00E66C3C"/>
    <w:rsid w:val="00E66E1C"/>
    <w:rsid w:val="00E67262"/>
    <w:rsid w:val="00E70143"/>
    <w:rsid w:val="00E701AC"/>
    <w:rsid w:val="00E70429"/>
    <w:rsid w:val="00E7063B"/>
    <w:rsid w:val="00E70AD4"/>
    <w:rsid w:val="00E70D2E"/>
    <w:rsid w:val="00E70D4C"/>
    <w:rsid w:val="00E70FC8"/>
    <w:rsid w:val="00E71692"/>
    <w:rsid w:val="00E718EC"/>
    <w:rsid w:val="00E71A8F"/>
    <w:rsid w:val="00E71B26"/>
    <w:rsid w:val="00E71C70"/>
    <w:rsid w:val="00E71CB0"/>
    <w:rsid w:val="00E72000"/>
    <w:rsid w:val="00E72016"/>
    <w:rsid w:val="00E722FF"/>
    <w:rsid w:val="00E7246C"/>
    <w:rsid w:val="00E72BFE"/>
    <w:rsid w:val="00E72F0F"/>
    <w:rsid w:val="00E72F3A"/>
    <w:rsid w:val="00E72F80"/>
    <w:rsid w:val="00E734C8"/>
    <w:rsid w:val="00E735C7"/>
    <w:rsid w:val="00E73978"/>
    <w:rsid w:val="00E73D83"/>
    <w:rsid w:val="00E74152"/>
    <w:rsid w:val="00E742B6"/>
    <w:rsid w:val="00E74AA2"/>
    <w:rsid w:val="00E74BED"/>
    <w:rsid w:val="00E74EDB"/>
    <w:rsid w:val="00E753AB"/>
    <w:rsid w:val="00E7548A"/>
    <w:rsid w:val="00E75590"/>
    <w:rsid w:val="00E75CC2"/>
    <w:rsid w:val="00E7644D"/>
    <w:rsid w:val="00E764F7"/>
    <w:rsid w:val="00E767F8"/>
    <w:rsid w:val="00E7680E"/>
    <w:rsid w:val="00E768AE"/>
    <w:rsid w:val="00E76B9B"/>
    <w:rsid w:val="00E76F16"/>
    <w:rsid w:val="00E77025"/>
    <w:rsid w:val="00E77400"/>
    <w:rsid w:val="00E778A0"/>
    <w:rsid w:val="00E77EE5"/>
    <w:rsid w:val="00E8002E"/>
    <w:rsid w:val="00E809E8"/>
    <w:rsid w:val="00E80A52"/>
    <w:rsid w:val="00E80EEE"/>
    <w:rsid w:val="00E80FC1"/>
    <w:rsid w:val="00E80FFA"/>
    <w:rsid w:val="00E81252"/>
    <w:rsid w:val="00E814BD"/>
    <w:rsid w:val="00E81608"/>
    <w:rsid w:val="00E81C89"/>
    <w:rsid w:val="00E81D6B"/>
    <w:rsid w:val="00E82560"/>
    <w:rsid w:val="00E82609"/>
    <w:rsid w:val="00E827C0"/>
    <w:rsid w:val="00E827E8"/>
    <w:rsid w:val="00E82844"/>
    <w:rsid w:val="00E82852"/>
    <w:rsid w:val="00E82A1B"/>
    <w:rsid w:val="00E82BD6"/>
    <w:rsid w:val="00E82C42"/>
    <w:rsid w:val="00E82CB5"/>
    <w:rsid w:val="00E82F10"/>
    <w:rsid w:val="00E831C8"/>
    <w:rsid w:val="00E83478"/>
    <w:rsid w:val="00E83869"/>
    <w:rsid w:val="00E83B6D"/>
    <w:rsid w:val="00E83BDC"/>
    <w:rsid w:val="00E8423C"/>
    <w:rsid w:val="00E84873"/>
    <w:rsid w:val="00E848D5"/>
    <w:rsid w:val="00E849B8"/>
    <w:rsid w:val="00E84A97"/>
    <w:rsid w:val="00E84C1B"/>
    <w:rsid w:val="00E84E17"/>
    <w:rsid w:val="00E84E5B"/>
    <w:rsid w:val="00E84F49"/>
    <w:rsid w:val="00E8505C"/>
    <w:rsid w:val="00E85149"/>
    <w:rsid w:val="00E85173"/>
    <w:rsid w:val="00E852CE"/>
    <w:rsid w:val="00E8533C"/>
    <w:rsid w:val="00E856CC"/>
    <w:rsid w:val="00E858C3"/>
    <w:rsid w:val="00E858D6"/>
    <w:rsid w:val="00E85E92"/>
    <w:rsid w:val="00E85F9A"/>
    <w:rsid w:val="00E8609D"/>
    <w:rsid w:val="00E8610D"/>
    <w:rsid w:val="00E8631C"/>
    <w:rsid w:val="00E86731"/>
    <w:rsid w:val="00E8679F"/>
    <w:rsid w:val="00E86A8E"/>
    <w:rsid w:val="00E86F9E"/>
    <w:rsid w:val="00E86FC1"/>
    <w:rsid w:val="00E87641"/>
    <w:rsid w:val="00E877D6"/>
    <w:rsid w:val="00E87D1F"/>
    <w:rsid w:val="00E90209"/>
    <w:rsid w:val="00E9021C"/>
    <w:rsid w:val="00E9081A"/>
    <w:rsid w:val="00E90903"/>
    <w:rsid w:val="00E909DF"/>
    <w:rsid w:val="00E91176"/>
    <w:rsid w:val="00E91240"/>
    <w:rsid w:val="00E91279"/>
    <w:rsid w:val="00E914DE"/>
    <w:rsid w:val="00E917C2"/>
    <w:rsid w:val="00E91801"/>
    <w:rsid w:val="00E9180D"/>
    <w:rsid w:val="00E91D03"/>
    <w:rsid w:val="00E91D07"/>
    <w:rsid w:val="00E91D31"/>
    <w:rsid w:val="00E91E12"/>
    <w:rsid w:val="00E91E62"/>
    <w:rsid w:val="00E920FC"/>
    <w:rsid w:val="00E925F8"/>
    <w:rsid w:val="00E937B6"/>
    <w:rsid w:val="00E93BDB"/>
    <w:rsid w:val="00E93F5D"/>
    <w:rsid w:val="00E942A6"/>
    <w:rsid w:val="00E94A0A"/>
    <w:rsid w:val="00E94A85"/>
    <w:rsid w:val="00E94D88"/>
    <w:rsid w:val="00E94DBC"/>
    <w:rsid w:val="00E952F6"/>
    <w:rsid w:val="00E955ED"/>
    <w:rsid w:val="00E95C76"/>
    <w:rsid w:val="00E95E70"/>
    <w:rsid w:val="00E95F0B"/>
    <w:rsid w:val="00E962B3"/>
    <w:rsid w:val="00E963E0"/>
    <w:rsid w:val="00E964AC"/>
    <w:rsid w:val="00E96653"/>
    <w:rsid w:val="00E96B1C"/>
    <w:rsid w:val="00E96B6D"/>
    <w:rsid w:val="00E96BC1"/>
    <w:rsid w:val="00E96D77"/>
    <w:rsid w:val="00E96DFD"/>
    <w:rsid w:val="00E97083"/>
    <w:rsid w:val="00E971C8"/>
    <w:rsid w:val="00E97277"/>
    <w:rsid w:val="00E973BA"/>
    <w:rsid w:val="00E977E4"/>
    <w:rsid w:val="00E9792D"/>
    <w:rsid w:val="00EA00E2"/>
    <w:rsid w:val="00EA0258"/>
    <w:rsid w:val="00EA0394"/>
    <w:rsid w:val="00EA040E"/>
    <w:rsid w:val="00EA05F0"/>
    <w:rsid w:val="00EA0797"/>
    <w:rsid w:val="00EA0C92"/>
    <w:rsid w:val="00EA0FDC"/>
    <w:rsid w:val="00EA1659"/>
    <w:rsid w:val="00EA17A9"/>
    <w:rsid w:val="00EA1D4B"/>
    <w:rsid w:val="00EA1E81"/>
    <w:rsid w:val="00EA1F70"/>
    <w:rsid w:val="00EA2486"/>
    <w:rsid w:val="00EA27ED"/>
    <w:rsid w:val="00EA2C74"/>
    <w:rsid w:val="00EA3357"/>
    <w:rsid w:val="00EA34A8"/>
    <w:rsid w:val="00EA38A4"/>
    <w:rsid w:val="00EA3EA9"/>
    <w:rsid w:val="00EA3FEE"/>
    <w:rsid w:val="00EA4192"/>
    <w:rsid w:val="00EA473F"/>
    <w:rsid w:val="00EA4D0A"/>
    <w:rsid w:val="00EA4DF3"/>
    <w:rsid w:val="00EA5189"/>
    <w:rsid w:val="00EA559C"/>
    <w:rsid w:val="00EA55B3"/>
    <w:rsid w:val="00EA592A"/>
    <w:rsid w:val="00EA5979"/>
    <w:rsid w:val="00EA5D37"/>
    <w:rsid w:val="00EA6082"/>
    <w:rsid w:val="00EA60F3"/>
    <w:rsid w:val="00EA662C"/>
    <w:rsid w:val="00EA6723"/>
    <w:rsid w:val="00EA6805"/>
    <w:rsid w:val="00EA6876"/>
    <w:rsid w:val="00EA6F15"/>
    <w:rsid w:val="00EA70DA"/>
    <w:rsid w:val="00EA70DE"/>
    <w:rsid w:val="00EA7294"/>
    <w:rsid w:val="00EA7535"/>
    <w:rsid w:val="00EA769D"/>
    <w:rsid w:val="00EA76FA"/>
    <w:rsid w:val="00EA7729"/>
    <w:rsid w:val="00EA7D26"/>
    <w:rsid w:val="00EA7DB0"/>
    <w:rsid w:val="00EA7ECB"/>
    <w:rsid w:val="00EA7F18"/>
    <w:rsid w:val="00EB074F"/>
    <w:rsid w:val="00EB0A7A"/>
    <w:rsid w:val="00EB1677"/>
    <w:rsid w:val="00EB17FF"/>
    <w:rsid w:val="00EB208B"/>
    <w:rsid w:val="00EB20B1"/>
    <w:rsid w:val="00EB2207"/>
    <w:rsid w:val="00EB31F3"/>
    <w:rsid w:val="00EB3395"/>
    <w:rsid w:val="00EB3747"/>
    <w:rsid w:val="00EB3791"/>
    <w:rsid w:val="00EB3916"/>
    <w:rsid w:val="00EB39D0"/>
    <w:rsid w:val="00EB3FB4"/>
    <w:rsid w:val="00EB40D5"/>
    <w:rsid w:val="00EB4108"/>
    <w:rsid w:val="00EB42B1"/>
    <w:rsid w:val="00EB4CD3"/>
    <w:rsid w:val="00EB4DD6"/>
    <w:rsid w:val="00EB502B"/>
    <w:rsid w:val="00EB50CE"/>
    <w:rsid w:val="00EB524F"/>
    <w:rsid w:val="00EB5850"/>
    <w:rsid w:val="00EB586E"/>
    <w:rsid w:val="00EB5959"/>
    <w:rsid w:val="00EB5989"/>
    <w:rsid w:val="00EB5F26"/>
    <w:rsid w:val="00EB6103"/>
    <w:rsid w:val="00EB637B"/>
    <w:rsid w:val="00EB6771"/>
    <w:rsid w:val="00EB67DE"/>
    <w:rsid w:val="00EB69B3"/>
    <w:rsid w:val="00EB6A76"/>
    <w:rsid w:val="00EB6C92"/>
    <w:rsid w:val="00EB6C97"/>
    <w:rsid w:val="00EB6CE2"/>
    <w:rsid w:val="00EB6D93"/>
    <w:rsid w:val="00EB7339"/>
    <w:rsid w:val="00EB7861"/>
    <w:rsid w:val="00EB796D"/>
    <w:rsid w:val="00EB7BD9"/>
    <w:rsid w:val="00EB7E3C"/>
    <w:rsid w:val="00EC0135"/>
    <w:rsid w:val="00EC02CC"/>
    <w:rsid w:val="00EC02F2"/>
    <w:rsid w:val="00EC04B3"/>
    <w:rsid w:val="00EC062F"/>
    <w:rsid w:val="00EC0B5F"/>
    <w:rsid w:val="00EC0C47"/>
    <w:rsid w:val="00EC0DE5"/>
    <w:rsid w:val="00EC0E77"/>
    <w:rsid w:val="00EC108A"/>
    <w:rsid w:val="00EC1122"/>
    <w:rsid w:val="00EC11ED"/>
    <w:rsid w:val="00EC11FA"/>
    <w:rsid w:val="00EC12FA"/>
    <w:rsid w:val="00EC12FF"/>
    <w:rsid w:val="00EC1455"/>
    <w:rsid w:val="00EC1914"/>
    <w:rsid w:val="00EC1977"/>
    <w:rsid w:val="00EC22FF"/>
    <w:rsid w:val="00EC2360"/>
    <w:rsid w:val="00EC26C5"/>
    <w:rsid w:val="00EC2725"/>
    <w:rsid w:val="00EC27D4"/>
    <w:rsid w:val="00EC2B1A"/>
    <w:rsid w:val="00EC2B2E"/>
    <w:rsid w:val="00EC2B7A"/>
    <w:rsid w:val="00EC2FE1"/>
    <w:rsid w:val="00EC3121"/>
    <w:rsid w:val="00EC36F0"/>
    <w:rsid w:val="00EC377C"/>
    <w:rsid w:val="00EC3889"/>
    <w:rsid w:val="00EC393C"/>
    <w:rsid w:val="00EC399F"/>
    <w:rsid w:val="00EC3D98"/>
    <w:rsid w:val="00EC4383"/>
    <w:rsid w:val="00EC43AE"/>
    <w:rsid w:val="00EC48A0"/>
    <w:rsid w:val="00EC49B9"/>
    <w:rsid w:val="00EC51D3"/>
    <w:rsid w:val="00EC5458"/>
    <w:rsid w:val="00EC5709"/>
    <w:rsid w:val="00EC58B0"/>
    <w:rsid w:val="00EC5996"/>
    <w:rsid w:val="00EC5DA2"/>
    <w:rsid w:val="00EC6213"/>
    <w:rsid w:val="00EC6B22"/>
    <w:rsid w:val="00EC6BF3"/>
    <w:rsid w:val="00EC6C0E"/>
    <w:rsid w:val="00EC6C91"/>
    <w:rsid w:val="00EC7027"/>
    <w:rsid w:val="00EC7131"/>
    <w:rsid w:val="00EC73B8"/>
    <w:rsid w:val="00EC7603"/>
    <w:rsid w:val="00EC7721"/>
    <w:rsid w:val="00EC78DF"/>
    <w:rsid w:val="00EC7984"/>
    <w:rsid w:val="00EC7E66"/>
    <w:rsid w:val="00EC7FD1"/>
    <w:rsid w:val="00ED00B3"/>
    <w:rsid w:val="00ED00D7"/>
    <w:rsid w:val="00ED04D3"/>
    <w:rsid w:val="00ED05AE"/>
    <w:rsid w:val="00ED0678"/>
    <w:rsid w:val="00ED0766"/>
    <w:rsid w:val="00ED0DBB"/>
    <w:rsid w:val="00ED0E22"/>
    <w:rsid w:val="00ED0F17"/>
    <w:rsid w:val="00ED1538"/>
    <w:rsid w:val="00ED1734"/>
    <w:rsid w:val="00ED1940"/>
    <w:rsid w:val="00ED1A88"/>
    <w:rsid w:val="00ED1B6B"/>
    <w:rsid w:val="00ED1BD2"/>
    <w:rsid w:val="00ED1F5C"/>
    <w:rsid w:val="00ED211E"/>
    <w:rsid w:val="00ED2226"/>
    <w:rsid w:val="00ED23E2"/>
    <w:rsid w:val="00ED2FB6"/>
    <w:rsid w:val="00ED35C4"/>
    <w:rsid w:val="00ED3817"/>
    <w:rsid w:val="00ED3A30"/>
    <w:rsid w:val="00ED3C1D"/>
    <w:rsid w:val="00ED3E9B"/>
    <w:rsid w:val="00ED47A5"/>
    <w:rsid w:val="00ED4A2C"/>
    <w:rsid w:val="00ED4B43"/>
    <w:rsid w:val="00ED4BA7"/>
    <w:rsid w:val="00ED4BC9"/>
    <w:rsid w:val="00ED4F5D"/>
    <w:rsid w:val="00ED516C"/>
    <w:rsid w:val="00ED52BF"/>
    <w:rsid w:val="00ED5314"/>
    <w:rsid w:val="00ED5476"/>
    <w:rsid w:val="00ED5479"/>
    <w:rsid w:val="00ED562C"/>
    <w:rsid w:val="00ED58B7"/>
    <w:rsid w:val="00ED5AE2"/>
    <w:rsid w:val="00ED5BE4"/>
    <w:rsid w:val="00ED5FDA"/>
    <w:rsid w:val="00ED609D"/>
    <w:rsid w:val="00ED6301"/>
    <w:rsid w:val="00ED680E"/>
    <w:rsid w:val="00ED6D8B"/>
    <w:rsid w:val="00ED6ECF"/>
    <w:rsid w:val="00ED6FE4"/>
    <w:rsid w:val="00ED7203"/>
    <w:rsid w:val="00ED7268"/>
    <w:rsid w:val="00ED7422"/>
    <w:rsid w:val="00ED774E"/>
    <w:rsid w:val="00ED780B"/>
    <w:rsid w:val="00ED79B4"/>
    <w:rsid w:val="00ED7A6A"/>
    <w:rsid w:val="00ED7BDD"/>
    <w:rsid w:val="00ED7C70"/>
    <w:rsid w:val="00EE01B3"/>
    <w:rsid w:val="00EE03FF"/>
    <w:rsid w:val="00EE0679"/>
    <w:rsid w:val="00EE0BEB"/>
    <w:rsid w:val="00EE0C7A"/>
    <w:rsid w:val="00EE0E94"/>
    <w:rsid w:val="00EE0ED6"/>
    <w:rsid w:val="00EE13DE"/>
    <w:rsid w:val="00EE1449"/>
    <w:rsid w:val="00EE1A92"/>
    <w:rsid w:val="00EE1BC6"/>
    <w:rsid w:val="00EE1C1F"/>
    <w:rsid w:val="00EE1D77"/>
    <w:rsid w:val="00EE1E9C"/>
    <w:rsid w:val="00EE1EDD"/>
    <w:rsid w:val="00EE1FCC"/>
    <w:rsid w:val="00EE1FE8"/>
    <w:rsid w:val="00EE200C"/>
    <w:rsid w:val="00EE2024"/>
    <w:rsid w:val="00EE22BF"/>
    <w:rsid w:val="00EE2502"/>
    <w:rsid w:val="00EE27CB"/>
    <w:rsid w:val="00EE2AED"/>
    <w:rsid w:val="00EE2C29"/>
    <w:rsid w:val="00EE2CBE"/>
    <w:rsid w:val="00EE32AD"/>
    <w:rsid w:val="00EE32C6"/>
    <w:rsid w:val="00EE3344"/>
    <w:rsid w:val="00EE3965"/>
    <w:rsid w:val="00EE3CBE"/>
    <w:rsid w:val="00EE3D03"/>
    <w:rsid w:val="00EE3D1B"/>
    <w:rsid w:val="00EE4278"/>
    <w:rsid w:val="00EE42D0"/>
    <w:rsid w:val="00EE4368"/>
    <w:rsid w:val="00EE467E"/>
    <w:rsid w:val="00EE46B7"/>
    <w:rsid w:val="00EE4847"/>
    <w:rsid w:val="00EE4C69"/>
    <w:rsid w:val="00EE5176"/>
    <w:rsid w:val="00EE52FE"/>
    <w:rsid w:val="00EE541A"/>
    <w:rsid w:val="00EE5BC5"/>
    <w:rsid w:val="00EE604B"/>
    <w:rsid w:val="00EE625C"/>
    <w:rsid w:val="00EE63A2"/>
    <w:rsid w:val="00EE6476"/>
    <w:rsid w:val="00EE6A68"/>
    <w:rsid w:val="00EE6CC2"/>
    <w:rsid w:val="00EE6E4E"/>
    <w:rsid w:val="00EE6E99"/>
    <w:rsid w:val="00EE6F24"/>
    <w:rsid w:val="00EE74FD"/>
    <w:rsid w:val="00EE753B"/>
    <w:rsid w:val="00EE7CE1"/>
    <w:rsid w:val="00EE7EFC"/>
    <w:rsid w:val="00EF0166"/>
    <w:rsid w:val="00EF029D"/>
    <w:rsid w:val="00EF05F5"/>
    <w:rsid w:val="00EF061F"/>
    <w:rsid w:val="00EF0C55"/>
    <w:rsid w:val="00EF0D6D"/>
    <w:rsid w:val="00EF0DAE"/>
    <w:rsid w:val="00EF1196"/>
    <w:rsid w:val="00EF1210"/>
    <w:rsid w:val="00EF123C"/>
    <w:rsid w:val="00EF130C"/>
    <w:rsid w:val="00EF1478"/>
    <w:rsid w:val="00EF1483"/>
    <w:rsid w:val="00EF1A93"/>
    <w:rsid w:val="00EF1C99"/>
    <w:rsid w:val="00EF1D08"/>
    <w:rsid w:val="00EF244F"/>
    <w:rsid w:val="00EF2B21"/>
    <w:rsid w:val="00EF2B37"/>
    <w:rsid w:val="00EF2C2A"/>
    <w:rsid w:val="00EF2F53"/>
    <w:rsid w:val="00EF395F"/>
    <w:rsid w:val="00EF3BB6"/>
    <w:rsid w:val="00EF3F37"/>
    <w:rsid w:val="00EF3F83"/>
    <w:rsid w:val="00EF3F96"/>
    <w:rsid w:val="00EF451E"/>
    <w:rsid w:val="00EF473A"/>
    <w:rsid w:val="00EF4BA3"/>
    <w:rsid w:val="00EF4CB4"/>
    <w:rsid w:val="00EF5238"/>
    <w:rsid w:val="00EF534B"/>
    <w:rsid w:val="00EF53CA"/>
    <w:rsid w:val="00EF53E1"/>
    <w:rsid w:val="00EF554D"/>
    <w:rsid w:val="00EF5762"/>
    <w:rsid w:val="00EF5882"/>
    <w:rsid w:val="00EF5944"/>
    <w:rsid w:val="00EF5DD8"/>
    <w:rsid w:val="00EF631D"/>
    <w:rsid w:val="00EF6464"/>
    <w:rsid w:val="00EF649F"/>
    <w:rsid w:val="00EF65BD"/>
    <w:rsid w:val="00EF6819"/>
    <w:rsid w:val="00EF6A36"/>
    <w:rsid w:val="00EF6EDB"/>
    <w:rsid w:val="00EF6F9B"/>
    <w:rsid w:val="00EF755A"/>
    <w:rsid w:val="00EF76C7"/>
    <w:rsid w:val="00EF76E5"/>
    <w:rsid w:val="00EF777A"/>
    <w:rsid w:val="00EF77EA"/>
    <w:rsid w:val="00EF7A0B"/>
    <w:rsid w:val="00EF7C77"/>
    <w:rsid w:val="00F00023"/>
    <w:rsid w:val="00F0007D"/>
    <w:rsid w:val="00F00258"/>
    <w:rsid w:val="00F002BD"/>
    <w:rsid w:val="00F004D0"/>
    <w:rsid w:val="00F009F9"/>
    <w:rsid w:val="00F00B50"/>
    <w:rsid w:val="00F0135E"/>
    <w:rsid w:val="00F014A6"/>
    <w:rsid w:val="00F01627"/>
    <w:rsid w:val="00F0164D"/>
    <w:rsid w:val="00F01682"/>
    <w:rsid w:val="00F01718"/>
    <w:rsid w:val="00F01C3F"/>
    <w:rsid w:val="00F01CA6"/>
    <w:rsid w:val="00F01FA5"/>
    <w:rsid w:val="00F023F8"/>
    <w:rsid w:val="00F027CB"/>
    <w:rsid w:val="00F02A65"/>
    <w:rsid w:val="00F02BB5"/>
    <w:rsid w:val="00F02D03"/>
    <w:rsid w:val="00F02D41"/>
    <w:rsid w:val="00F0303C"/>
    <w:rsid w:val="00F03258"/>
    <w:rsid w:val="00F0345B"/>
    <w:rsid w:val="00F034C8"/>
    <w:rsid w:val="00F039A6"/>
    <w:rsid w:val="00F03C3B"/>
    <w:rsid w:val="00F03FC2"/>
    <w:rsid w:val="00F03FD9"/>
    <w:rsid w:val="00F0486D"/>
    <w:rsid w:val="00F04ACB"/>
    <w:rsid w:val="00F04C77"/>
    <w:rsid w:val="00F04F40"/>
    <w:rsid w:val="00F050D4"/>
    <w:rsid w:val="00F05116"/>
    <w:rsid w:val="00F0517D"/>
    <w:rsid w:val="00F056CD"/>
    <w:rsid w:val="00F057F3"/>
    <w:rsid w:val="00F059BF"/>
    <w:rsid w:val="00F059C2"/>
    <w:rsid w:val="00F05AB4"/>
    <w:rsid w:val="00F05DDB"/>
    <w:rsid w:val="00F05F6B"/>
    <w:rsid w:val="00F0652E"/>
    <w:rsid w:val="00F06708"/>
    <w:rsid w:val="00F0698C"/>
    <w:rsid w:val="00F06B61"/>
    <w:rsid w:val="00F06B95"/>
    <w:rsid w:val="00F06C41"/>
    <w:rsid w:val="00F07180"/>
    <w:rsid w:val="00F071EF"/>
    <w:rsid w:val="00F0754C"/>
    <w:rsid w:val="00F07604"/>
    <w:rsid w:val="00F077E1"/>
    <w:rsid w:val="00F07B44"/>
    <w:rsid w:val="00F07C54"/>
    <w:rsid w:val="00F07CED"/>
    <w:rsid w:val="00F07E15"/>
    <w:rsid w:val="00F10474"/>
    <w:rsid w:val="00F10626"/>
    <w:rsid w:val="00F108BE"/>
    <w:rsid w:val="00F1093D"/>
    <w:rsid w:val="00F10AEE"/>
    <w:rsid w:val="00F10D9B"/>
    <w:rsid w:val="00F10E45"/>
    <w:rsid w:val="00F10EE4"/>
    <w:rsid w:val="00F10F49"/>
    <w:rsid w:val="00F11260"/>
    <w:rsid w:val="00F112A6"/>
    <w:rsid w:val="00F113DC"/>
    <w:rsid w:val="00F119BA"/>
    <w:rsid w:val="00F11EFF"/>
    <w:rsid w:val="00F11F52"/>
    <w:rsid w:val="00F12972"/>
    <w:rsid w:val="00F12A20"/>
    <w:rsid w:val="00F12A2B"/>
    <w:rsid w:val="00F12B51"/>
    <w:rsid w:val="00F12C53"/>
    <w:rsid w:val="00F12D94"/>
    <w:rsid w:val="00F13013"/>
    <w:rsid w:val="00F1335B"/>
    <w:rsid w:val="00F1367C"/>
    <w:rsid w:val="00F13723"/>
    <w:rsid w:val="00F137C3"/>
    <w:rsid w:val="00F1390D"/>
    <w:rsid w:val="00F13C69"/>
    <w:rsid w:val="00F13D30"/>
    <w:rsid w:val="00F13EF8"/>
    <w:rsid w:val="00F140F1"/>
    <w:rsid w:val="00F1428B"/>
    <w:rsid w:val="00F1493D"/>
    <w:rsid w:val="00F14A0A"/>
    <w:rsid w:val="00F14DB7"/>
    <w:rsid w:val="00F14DC5"/>
    <w:rsid w:val="00F14FA8"/>
    <w:rsid w:val="00F1507F"/>
    <w:rsid w:val="00F1509A"/>
    <w:rsid w:val="00F1563B"/>
    <w:rsid w:val="00F156B9"/>
    <w:rsid w:val="00F1574B"/>
    <w:rsid w:val="00F158CF"/>
    <w:rsid w:val="00F15BC7"/>
    <w:rsid w:val="00F15DD7"/>
    <w:rsid w:val="00F15F27"/>
    <w:rsid w:val="00F1604B"/>
    <w:rsid w:val="00F162DC"/>
    <w:rsid w:val="00F16592"/>
    <w:rsid w:val="00F165E8"/>
    <w:rsid w:val="00F1676F"/>
    <w:rsid w:val="00F16930"/>
    <w:rsid w:val="00F169AC"/>
    <w:rsid w:val="00F16D44"/>
    <w:rsid w:val="00F17169"/>
    <w:rsid w:val="00F1735F"/>
    <w:rsid w:val="00F17DF7"/>
    <w:rsid w:val="00F17EFD"/>
    <w:rsid w:val="00F17F32"/>
    <w:rsid w:val="00F20172"/>
    <w:rsid w:val="00F204D4"/>
    <w:rsid w:val="00F20708"/>
    <w:rsid w:val="00F20780"/>
    <w:rsid w:val="00F207A7"/>
    <w:rsid w:val="00F20871"/>
    <w:rsid w:val="00F20990"/>
    <w:rsid w:val="00F20CC8"/>
    <w:rsid w:val="00F20D14"/>
    <w:rsid w:val="00F210AF"/>
    <w:rsid w:val="00F2127D"/>
    <w:rsid w:val="00F212EE"/>
    <w:rsid w:val="00F21896"/>
    <w:rsid w:val="00F21C13"/>
    <w:rsid w:val="00F21F36"/>
    <w:rsid w:val="00F22A3B"/>
    <w:rsid w:val="00F22B52"/>
    <w:rsid w:val="00F22BFD"/>
    <w:rsid w:val="00F2311A"/>
    <w:rsid w:val="00F238CD"/>
    <w:rsid w:val="00F239B0"/>
    <w:rsid w:val="00F23B3B"/>
    <w:rsid w:val="00F23CC8"/>
    <w:rsid w:val="00F23FC5"/>
    <w:rsid w:val="00F24209"/>
    <w:rsid w:val="00F2427D"/>
    <w:rsid w:val="00F24434"/>
    <w:rsid w:val="00F24507"/>
    <w:rsid w:val="00F24583"/>
    <w:rsid w:val="00F24588"/>
    <w:rsid w:val="00F24853"/>
    <w:rsid w:val="00F24948"/>
    <w:rsid w:val="00F24998"/>
    <w:rsid w:val="00F24AFD"/>
    <w:rsid w:val="00F24FD7"/>
    <w:rsid w:val="00F25305"/>
    <w:rsid w:val="00F2539B"/>
    <w:rsid w:val="00F254E7"/>
    <w:rsid w:val="00F25A82"/>
    <w:rsid w:val="00F25D4F"/>
    <w:rsid w:val="00F26029"/>
    <w:rsid w:val="00F269D8"/>
    <w:rsid w:val="00F26ABF"/>
    <w:rsid w:val="00F26E03"/>
    <w:rsid w:val="00F279E4"/>
    <w:rsid w:val="00F27EF4"/>
    <w:rsid w:val="00F300A6"/>
    <w:rsid w:val="00F300C7"/>
    <w:rsid w:val="00F300CB"/>
    <w:rsid w:val="00F3021B"/>
    <w:rsid w:val="00F3033E"/>
    <w:rsid w:val="00F3040A"/>
    <w:rsid w:val="00F309A4"/>
    <w:rsid w:val="00F30D0A"/>
    <w:rsid w:val="00F313AD"/>
    <w:rsid w:val="00F313CD"/>
    <w:rsid w:val="00F31718"/>
    <w:rsid w:val="00F3195D"/>
    <w:rsid w:val="00F31B56"/>
    <w:rsid w:val="00F31B5C"/>
    <w:rsid w:val="00F31CB8"/>
    <w:rsid w:val="00F31D0E"/>
    <w:rsid w:val="00F31E0A"/>
    <w:rsid w:val="00F31F5F"/>
    <w:rsid w:val="00F31FC3"/>
    <w:rsid w:val="00F32082"/>
    <w:rsid w:val="00F32145"/>
    <w:rsid w:val="00F3216C"/>
    <w:rsid w:val="00F32676"/>
    <w:rsid w:val="00F32840"/>
    <w:rsid w:val="00F3284C"/>
    <w:rsid w:val="00F32A69"/>
    <w:rsid w:val="00F32B13"/>
    <w:rsid w:val="00F32C9E"/>
    <w:rsid w:val="00F3371E"/>
    <w:rsid w:val="00F33A73"/>
    <w:rsid w:val="00F3403D"/>
    <w:rsid w:val="00F3414C"/>
    <w:rsid w:val="00F3425F"/>
    <w:rsid w:val="00F34268"/>
    <w:rsid w:val="00F342D6"/>
    <w:rsid w:val="00F348CE"/>
    <w:rsid w:val="00F34A1A"/>
    <w:rsid w:val="00F34D34"/>
    <w:rsid w:val="00F34D41"/>
    <w:rsid w:val="00F34DDE"/>
    <w:rsid w:val="00F34F14"/>
    <w:rsid w:val="00F3506D"/>
    <w:rsid w:val="00F3509D"/>
    <w:rsid w:val="00F35331"/>
    <w:rsid w:val="00F353BA"/>
    <w:rsid w:val="00F354C4"/>
    <w:rsid w:val="00F35614"/>
    <w:rsid w:val="00F35BF8"/>
    <w:rsid w:val="00F35F5F"/>
    <w:rsid w:val="00F361BD"/>
    <w:rsid w:val="00F362BD"/>
    <w:rsid w:val="00F36381"/>
    <w:rsid w:val="00F36589"/>
    <w:rsid w:val="00F36708"/>
    <w:rsid w:val="00F367E6"/>
    <w:rsid w:val="00F3687C"/>
    <w:rsid w:val="00F36886"/>
    <w:rsid w:val="00F36D1A"/>
    <w:rsid w:val="00F37374"/>
    <w:rsid w:val="00F37E8A"/>
    <w:rsid w:val="00F37FBB"/>
    <w:rsid w:val="00F402A3"/>
    <w:rsid w:val="00F402EA"/>
    <w:rsid w:val="00F408C3"/>
    <w:rsid w:val="00F40900"/>
    <w:rsid w:val="00F40C43"/>
    <w:rsid w:val="00F40CA0"/>
    <w:rsid w:val="00F40EB4"/>
    <w:rsid w:val="00F411FD"/>
    <w:rsid w:val="00F412F3"/>
    <w:rsid w:val="00F417F9"/>
    <w:rsid w:val="00F41860"/>
    <w:rsid w:val="00F418EC"/>
    <w:rsid w:val="00F41C24"/>
    <w:rsid w:val="00F425EF"/>
    <w:rsid w:val="00F42611"/>
    <w:rsid w:val="00F4276E"/>
    <w:rsid w:val="00F42E02"/>
    <w:rsid w:val="00F42F80"/>
    <w:rsid w:val="00F42FCF"/>
    <w:rsid w:val="00F42FEF"/>
    <w:rsid w:val="00F43597"/>
    <w:rsid w:val="00F4378D"/>
    <w:rsid w:val="00F439F2"/>
    <w:rsid w:val="00F43B22"/>
    <w:rsid w:val="00F43F74"/>
    <w:rsid w:val="00F440DA"/>
    <w:rsid w:val="00F441AA"/>
    <w:rsid w:val="00F441C9"/>
    <w:rsid w:val="00F44475"/>
    <w:rsid w:val="00F44B9B"/>
    <w:rsid w:val="00F44CA4"/>
    <w:rsid w:val="00F44CB2"/>
    <w:rsid w:val="00F44CD2"/>
    <w:rsid w:val="00F45063"/>
    <w:rsid w:val="00F4515A"/>
    <w:rsid w:val="00F452D3"/>
    <w:rsid w:val="00F454B6"/>
    <w:rsid w:val="00F456FD"/>
    <w:rsid w:val="00F457A1"/>
    <w:rsid w:val="00F45843"/>
    <w:rsid w:val="00F45932"/>
    <w:rsid w:val="00F4610A"/>
    <w:rsid w:val="00F46319"/>
    <w:rsid w:val="00F463FB"/>
    <w:rsid w:val="00F4654C"/>
    <w:rsid w:val="00F46690"/>
    <w:rsid w:val="00F470F6"/>
    <w:rsid w:val="00F475D3"/>
    <w:rsid w:val="00F4774A"/>
    <w:rsid w:val="00F479C5"/>
    <w:rsid w:val="00F47B1F"/>
    <w:rsid w:val="00F47F88"/>
    <w:rsid w:val="00F500E8"/>
    <w:rsid w:val="00F5044D"/>
    <w:rsid w:val="00F50549"/>
    <w:rsid w:val="00F505E0"/>
    <w:rsid w:val="00F505F6"/>
    <w:rsid w:val="00F50697"/>
    <w:rsid w:val="00F5092D"/>
    <w:rsid w:val="00F50BE8"/>
    <w:rsid w:val="00F50D75"/>
    <w:rsid w:val="00F5114E"/>
    <w:rsid w:val="00F5125E"/>
    <w:rsid w:val="00F51532"/>
    <w:rsid w:val="00F516D9"/>
    <w:rsid w:val="00F51731"/>
    <w:rsid w:val="00F51848"/>
    <w:rsid w:val="00F5194A"/>
    <w:rsid w:val="00F51976"/>
    <w:rsid w:val="00F51B6B"/>
    <w:rsid w:val="00F51BDE"/>
    <w:rsid w:val="00F51D39"/>
    <w:rsid w:val="00F52537"/>
    <w:rsid w:val="00F52D01"/>
    <w:rsid w:val="00F52ED3"/>
    <w:rsid w:val="00F530B4"/>
    <w:rsid w:val="00F53212"/>
    <w:rsid w:val="00F53252"/>
    <w:rsid w:val="00F533A5"/>
    <w:rsid w:val="00F539BD"/>
    <w:rsid w:val="00F539F4"/>
    <w:rsid w:val="00F5418E"/>
    <w:rsid w:val="00F54226"/>
    <w:rsid w:val="00F546CD"/>
    <w:rsid w:val="00F54709"/>
    <w:rsid w:val="00F5499D"/>
    <w:rsid w:val="00F549BC"/>
    <w:rsid w:val="00F54F89"/>
    <w:rsid w:val="00F55355"/>
    <w:rsid w:val="00F5551E"/>
    <w:rsid w:val="00F55C40"/>
    <w:rsid w:val="00F56ADC"/>
    <w:rsid w:val="00F56FE6"/>
    <w:rsid w:val="00F57864"/>
    <w:rsid w:val="00F57A8F"/>
    <w:rsid w:val="00F6033C"/>
    <w:rsid w:val="00F604A2"/>
    <w:rsid w:val="00F6062B"/>
    <w:rsid w:val="00F60942"/>
    <w:rsid w:val="00F60AEB"/>
    <w:rsid w:val="00F60B21"/>
    <w:rsid w:val="00F60DD7"/>
    <w:rsid w:val="00F60DF7"/>
    <w:rsid w:val="00F61446"/>
    <w:rsid w:val="00F61648"/>
    <w:rsid w:val="00F61796"/>
    <w:rsid w:val="00F61B45"/>
    <w:rsid w:val="00F61CC8"/>
    <w:rsid w:val="00F620D1"/>
    <w:rsid w:val="00F6247E"/>
    <w:rsid w:val="00F624E6"/>
    <w:rsid w:val="00F62639"/>
    <w:rsid w:val="00F627A5"/>
    <w:rsid w:val="00F6294A"/>
    <w:rsid w:val="00F62A3E"/>
    <w:rsid w:val="00F62C73"/>
    <w:rsid w:val="00F62FFF"/>
    <w:rsid w:val="00F6330A"/>
    <w:rsid w:val="00F63567"/>
    <w:rsid w:val="00F6363A"/>
    <w:rsid w:val="00F63887"/>
    <w:rsid w:val="00F638B0"/>
    <w:rsid w:val="00F63DB3"/>
    <w:rsid w:val="00F63E6E"/>
    <w:rsid w:val="00F63E87"/>
    <w:rsid w:val="00F6420A"/>
    <w:rsid w:val="00F644CC"/>
    <w:rsid w:val="00F647E4"/>
    <w:rsid w:val="00F647F9"/>
    <w:rsid w:val="00F64ABF"/>
    <w:rsid w:val="00F65118"/>
    <w:rsid w:val="00F65343"/>
    <w:rsid w:val="00F6566B"/>
    <w:rsid w:val="00F658A2"/>
    <w:rsid w:val="00F65F90"/>
    <w:rsid w:val="00F6605D"/>
    <w:rsid w:val="00F66320"/>
    <w:rsid w:val="00F6635F"/>
    <w:rsid w:val="00F663A6"/>
    <w:rsid w:val="00F664D6"/>
    <w:rsid w:val="00F66684"/>
    <w:rsid w:val="00F666DB"/>
    <w:rsid w:val="00F6682B"/>
    <w:rsid w:val="00F668B4"/>
    <w:rsid w:val="00F66A6B"/>
    <w:rsid w:val="00F66E54"/>
    <w:rsid w:val="00F670C1"/>
    <w:rsid w:val="00F6744B"/>
    <w:rsid w:val="00F674E5"/>
    <w:rsid w:val="00F674E9"/>
    <w:rsid w:val="00F677D7"/>
    <w:rsid w:val="00F67A8D"/>
    <w:rsid w:val="00F67EDC"/>
    <w:rsid w:val="00F701C0"/>
    <w:rsid w:val="00F704B2"/>
    <w:rsid w:val="00F705A7"/>
    <w:rsid w:val="00F70787"/>
    <w:rsid w:val="00F70859"/>
    <w:rsid w:val="00F70A99"/>
    <w:rsid w:val="00F70AAC"/>
    <w:rsid w:val="00F70C07"/>
    <w:rsid w:val="00F70CF4"/>
    <w:rsid w:val="00F71099"/>
    <w:rsid w:val="00F7116A"/>
    <w:rsid w:val="00F71286"/>
    <w:rsid w:val="00F71A9E"/>
    <w:rsid w:val="00F71E9E"/>
    <w:rsid w:val="00F71EC9"/>
    <w:rsid w:val="00F72064"/>
    <w:rsid w:val="00F724A6"/>
    <w:rsid w:val="00F727F4"/>
    <w:rsid w:val="00F72AFB"/>
    <w:rsid w:val="00F72C54"/>
    <w:rsid w:val="00F7305C"/>
    <w:rsid w:val="00F732A1"/>
    <w:rsid w:val="00F73924"/>
    <w:rsid w:val="00F73953"/>
    <w:rsid w:val="00F73A91"/>
    <w:rsid w:val="00F73ABE"/>
    <w:rsid w:val="00F73D2D"/>
    <w:rsid w:val="00F74614"/>
    <w:rsid w:val="00F74981"/>
    <w:rsid w:val="00F749EE"/>
    <w:rsid w:val="00F75076"/>
    <w:rsid w:val="00F7556A"/>
    <w:rsid w:val="00F7587B"/>
    <w:rsid w:val="00F758B2"/>
    <w:rsid w:val="00F758B8"/>
    <w:rsid w:val="00F75AF9"/>
    <w:rsid w:val="00F75E96"/>
    <w:rsid w:val="00F76328"/>
    <w:rsid w:val="00F76596"/>
    <w:rsid w:val="00F76954"/>
    <w:rsid w:val="00F76B23"/>
    <w:rsid w:val="00F76EF3"/>
    <w:rsid w:val="00F77363"/>
    <w:rsid w:val="00F7745C"/>
    <w:rsid w:val="00F777EC"/>
    <w:rsid w:val="00F77BB9"/>
    <w:rsid w:val="00F8032B"/>
    <w:rsid w:val="00F8073C"/>
    <w:rsid w:val="00F80ADD"/>
    <w:rsid w:val="00F80B55"/>
    <w:rsid w:val="00F80C46"/>
    <w:rsid w:val="00F80CD1"/>
    <w:rsid w:val="00F80FA3"/>
    <w:rsid w:val="00F81A56"/>
    <w:rsid w:val="00F81CDA"/>
    <w:rsid w:val="00F81E67"/>
    <w:rsid w:val="00F82513"/>
    <w:rsid w:val="00F8253F"/>
    <w:rsid w:val="00F8284B"/>
    <w:rsid w:val="00F82963"/>
    <w:rsid w:val="00F82DCE"/>
    <w:rsid w:val="00F830AB"/>
    <w:rsid w:val="00F83496"/>
    <w:rsid w:val="00F83508"/>
    <w:rsid w:val="00F8365B"/>
    <w:rsid w:val="00F83B9F"/>
    <w:rsid w:val="00F83E26"/>
    <w:rsid w:val="00F83EED"/>
    <w:rsid w:val="00F840CF"/>
    <w:rsid w:val="00F840DC"/>
    <w:rsid w:val="00F8450F"/>
    <w:rsid w:val="00F8459F"/>
    <w:rsid w:val="00F84805"/>
    <w:rsid w:val="00F84B54"/>
    <w:rsid w:val="00F84C51"/>
    <w:rsid w:val="00F8526E"/>
    <w:rsid w:val="00F85294"/>
    <w:rsid w:val="00F8548A"/>
    <w:rsid w:val="00F85888"/>
    <w:rsid w:val="00F859C8"/>
    <w:rsid w:val="00F85D8F"/>
    <w:rsid w:val="00F85E14"/>
    <w:rsid w:val="00F85F1F"/>
    <w:rsid w:val="00F85F6F"/>
    <w:rsid w:val="00F861AE"/>
    <w:rsid w:val="00F862D6"/>
    <w:rsid w:val="00F8639E"/>
    <w:rsid w:val="00F8667A"/>
    <w:rsid w:val="00F86696"/>
    <w:rsid w:val="00F868A3"/>
    <w:rsid w:val="00F869D9"/>
    <w:rsid w:val="00F86A41"/>
    <w:rsid w:val="00F86F75"/>
    <w:rsid w:val="00F8710C"/>
    <w:rsid w:val="00F874E9"/>
    <w:rsid w:val="00F87606"/>
    <w:rsid w:val="00F87770"/>
    <w:rsid w:val="00F877D9"/>
    <w:rsid w:val="00F878E2"/>
    <w:rsid w:val="00F87AE6"/>
    <w:rsid w:val="00F87CE3"/>
    <w:rsid w:val="00F87D24"/>
    <w:rsid w:val="00F87FB7"/>
    <w:rsid w:val="00F90017"/>
    <w:rsid w:val="00F901DE"/>
    <w:rsid w:val="00F90253"/>
    <w:rsid w:val="00F902CA"/>
    <w:rsid w:val="00F905CA"/>
    <w:rsid w:val="00F90B1F"/>
    <w:rsid w:val="00F90B60"/>
    <w:rsid w:val="00F90DA1"/>
    <w:rsid w:val="00F911BB"/>
    <w:rsid w:val="00F912BF"/>
    <w:rsid w:val="00F9130D"/>
    <w:rsid w:val="00F914D0"/>
    <w:rsid w:val="00F9152B"/>
    <w:rsid w:val="00F91F17"/>
    <w:rsid w:val="00F9211A"/>
    <w:rsid w:val="00F924E3"/>
    <w:rsid w:val="00F9250E"/>
    <w:rsid w:val="00F92987"/>
    <w:rsid w:val="00F93189"/>
    <w:rsid w:val="00F932B6"/>
    <w:rsid w:val="00F9362F"/>
    <w:rsid w:val="00F93715"/>
    <w:rsid w:val="00F93858"/>
    <w:rsid w:val="00F93DDA"/>
    <w:rsid w:val="00F93FB2"/>
    <w:rsid w:val="00F94375"/>
    <w:rsid w:val="00F9487F"/>
    <w:rsid w:val="00F94952"/>
    <w:rsid w:val="00F94C47"/>
    <w:rsid w:val="00F94D53"/>
    <w:rsid w:val="00F94E20"/>
    <w:rsid w:val="00F94E5F"/>
    <w:rsid w:val="00F9528F"/>
    <w:rsid w:val="00F9547F"/>
    <w:rsid w:val="00F954F0"/>
    <w:rsid w:val="00F95927"/>
    <w:rsid w:val="00F959C7"/>
    <w:rsid w:val="00F95FEC"/>
    <w:rsid w:val="00F96027"/>
    <w:rsid w:val="00F9643E"/>
    <w:rsid w:val="00F96CBF"/>
    <w:rsid w:val="00F97135"/>
    <w:rsid w:val="00F97787"/>
    <w:rsid w:val="00F9786B"/>
    <w:rsid w:val="00F97AF6"/>
    <w:rsid w:val="00F97CB3"/>
    <w:rsid w:val="00F97D64"/>
    <w:rsid w:val="00F97E76"/>
    <w:rsid w:val="00F97ED8"/>
    <w:rsid w:val="00FA05BD"/>
    <w:rsid w:val="00FA0977"/>
    <w:rsid w:val="00FA0D5E"/>
    <w:rsid w:val="00FA0E0E"/>
    <w:rsid w:val="00FA0EA4"/>
    <w:rsid w:val="00FA0F91"/>
    <w:rsid w:val="00FA1097"/>
    <w:rsid w:val="00FA142A"/>
    <w:rsid w:val="00FA175E"/>
    <w:rsid w:val="00FA17C8"/>
    <w:rsid w:val="00FA1EEA"/>
    <w:rsid w:val="00FA252E"/>
    <w:rsid w:val="00FA25B0"/>
    <w:rsid w:val="00FA273E"/>
    <w:rsid w:val="00FA2847"/>
    <w:rsid w:val="00FA28CA"/>
    <w:rsid w:val="00FA2928"/>
    <w:rsid w:val="00FA2C51"/>
    <w:rsid w:val="00FA3510"/>
    <w:rsid w:val="00FA3637"/>
    <w:rsid w:val="00FA3878"/>
    <w:rsid w:val="00FA387E"/>
    <w:rsid w:val="00FA3C5F"/>
    <w:rsid w:val="00FA40DC"/>
    <w:rsid w:val="00FA42E6"/>
    <w:rsid w:val="00FA4469"/>
    <w:rsid w:val="00FA4516"/>
    <w:rsid w:val="00FA480E"/>
    <w:rsid w:val="00FA49B1"/>
    <w:rsid w:val="00FA4AB7"/>
    <w:rsid w:val="00FA4F3E"/>
    <w:rsid w:val="00FA5167"/>
    <w:rsid w:val="00FA5243"/>
    <w:rsid w:val="00FA528B"/>
    <w:rsid w:val="00FA55A9"/>
    <w:rsid w:val="00FA5C95"/>
    <w:rsid w:val="00FA5F9F"/>
    <w:rsid w:val="00FA6262"/>
    <w:rsid w:val="00FA63A3"/>
    <w:rsid w:val="00FA652C"/>
    <w:rsid w:val="00FA68E5"/>
    <w:rsid w:val="00FA6D80"/>
    <w:rsid w:val="00FA71DF"/>
    <w:rsid w:val="00FA74FB"/>
    <w:rsid w:val="00FA7A45"/>
    <w:rsid w:val="00FA7BE6"/>
    <w:rsid w:val="00FB050B"/>
    <w:rsid w:val="00FB0DA8"/>
    <w:rsid w:val="00FB148D"/>
    <w:rsid w:val="00FB17AC"/>
    <w:rsid w:val="00FB1E8D"/>
    <w:rsid w:val="00FB20B4"/>
    <w:rsid w:val="00FB2169"/>
    <w:rsid w:val="00FB23A2"/>
    <w:rsid w:val="00FB276C"/>
    <w:rsid w:val="00FB2A34"/>
    <w:rsid w:val="00FB2AD2"/>
    <w:rsid w:val="00FB2E1B"/>
    <w:rsid w:val="00FB30C0"/>
    <w:rsid w:val="00FB332F"/>
    <w:rsid w:val="00FB3397"/>
    <w:rsid w:val="00FB33FD"/>
    <w:rsid w:val="00FB348C"/>
    <w:rsid w:val="00FB3738"/>
    <w:rsid w:val="00FB3819"/>
    <w:rsid w:val="00FB39E0"/>
    <w:rsid w:val="00FB44FC"/>
    <w:rsid w:val="00FB46B1"/>
    <w:rsid w:val="00FB475D"/>
    <w:rsid w:val="00FB49C0"/>
    <w:rsid w:val="00FB4DF3"/>
    <w:rsid w:val="00FB4E39"/>
    <w:rsid w:val="00FB5542"/>
    <w:rsid w:val="00FB5931"/>
    <w:rsid w:val="00FB5A57"/>
    <w:rsid w:val="00FB5CD5"/>
    <w:rsid w:val="00FB5E3B"/>
    <w:rsid w:val="00FB5F01"/>
    <w:rsid w:val="00FB5FCD"/>
    <w:rsid w:val="00FB621D"/>
    <w:rsid w:val="00FB63B6"/>
    <w:rsid w:val="00FB653B"/>
    <w:rsid w:val="00FB66F7"/>
    <w:rsid w:val="00FB683D"/>
    <w:rsid w:val="00FB7131"/>
    <w:rsid w:val="00FB71B6"/>
    <w:rsid w:val="00FB71D8"/>
    <w:rsid w:val="00FB73CC"/>
    <w:rsid w:val="00FB7737"/>
    <w:rsid w:val="00FB7978"/>
    <w:rsid w:val="00FB7A55"/>
    <w:rsid w:val="00FB7DA6"/>
    <w:rsid w:val="00FB7DBB"/>
    <w:rsid w:val="00FB7DC7"/>
    <w:rsid w:val="00FB7EB3"/>
    <w:rsid w:val="00FC0050"/>
    <w:rsid w:val="00FC01CF"/>
    <w:rsid w:val="00FC0FD9"/>
    <w:rsid w:val="00FC102E"/>
    <w:rsid w:val="00FC1917"/>
    <w:rsid w:val="00FC1A42"/>
    <w:rsid w:val="00FC1A9B"/>
    <w:rsid w:val="00FC1C2F"/>
    <w:rsid w:val="00FC1CBA"/>
    <w:rsid w:val="00FC20FD"/>
    <w:rsid w:val="00FC2135"/>
    <w:rsid w:val="00FC22C7"/>
    <w:rsid w:val="00FC239A"/>
    <w:rsid w:val="00FC2469"/>
    <w:rsid w:val="00FC25F1"/>
    <w:rsid w:val="00FC267D"/>
    <w:rsid w:val="00FC28E9"/>
    <w:rsid w:val="00FC2C92"/>
    <w:rsid w:val="00FC2D67"/>
    <w:rsid w:val="00FC2E61"/>
    <w:rsid w:val="00FC30E6"/>
    <w:rsid w:val="00FC3121"/>
    <w:rsid w:val="00FC3183"/>
    <w:rsid w:val="00FC3280"/>
    <w:rsid w:val="00FC33BB"/>
    <w:rsid w:val="00FC3528"/>
    <w:rsid w:val="00FC3580"/>
    <w:rsid w:val="00FC3794"/>
    <w:rsid w:val="00FC393B"/>
    <w:rsid w:val="00FC3CC5"/>
    <w:rsid w:val="00FC3E47"/>
    <w:rsid w:val="00FC4207"/>
    <w:rsid w:val="00FC4264"/>
    <w:rsid w:val="00FC42AB"/>
    <w:rsid w:val="00FC42C6"/>
    <w:rsid w:val="00FC4472"/>
    <w:rsid w:val="00FC447A"/>
    <w:rsid w:val="00FC4493"/>
    <w:rsid w:val="00FC4CE2"/>
    <w:rsid w:val="00FC4D3F"/>
    <w:rsid w:val="00FC4D66"/>
    <w:rsid w:val="00FC53BB"/>
    <w:rsid w:val="00FC55DD"/>
    <w:rsid w:val="00FC57E5"/>
    <w:rsid w:val="00FC583A"/>
    <w:rsid w:val="00FC5D56"/>
    <w:rsid w:val="00FC5DAC"/>
    <w:rsid w:val="00FC6035"/>
    <w:rsid w:val="00FC6181"/>
    <w:rsid w:val="00FC619B"/>
    <w:rsid w:val="00FC6269"/>
    <w:rsid w:val="00FC6514"/>
    <w:rsid w:val="00FC662E"/>
    <w:rsid w:val="00FC6787"/>
    <w:rsid w:val="00FC6859"/>
    <w:rsid w:val="00FC6C96"/>
    <w:rsid w:val="00FC6FE3"/>
    <w:rsid w:val="00FC70C0"/>
    <w:rsid w:val="00FC716F"/>
    <w:rsid w:val="00FC7438"/>
    <w:rsid w:val="00FC7816"/>
    <w:rsid w:val="00FC7A53"/>
    <w:rsid w:val="00FC7C51"/>
    <w:rsid w:val="00FC7E8F"/>
    <w:rsid w:val="00FD04C1"/>
    <w:rsid w:val="00FD0502"/>
    <w:rsid w:val="00FD0617"/>
    <w:rsid w:val="00FD068A"/>
    <w:rsid w:val="00FD06A0"/>
    <w:rsid w:val="00FD0715"/>
    <w:rsid w:val="00FD0756"/>
    <w:rsid w:val="00FD1397"/>
    <w:rsid w:val="00FD1691"/>
    <w:rsid w:val="00FD1798"/>
    <w:rsid w:val="00FD19E6"/>
    <w:rsid w:val="00FD1B7D"/>
    <w:rsid w:val="00FD1D3F"/>
    <w:rsid w:val="00FD1D55"/>
    <w:rsid w:val="00FD2AE0"/>
    <w:rsid w:val="00FD2DCC"/>
    <w:rsid w:val="00FD3314"/>
    <w:rsid w:val="00FD37D9"/>
    <w:rsid w:val="00FD3BF1"/>
    <w:rsid w:val="00FD3E81"/>
    <w:rsid w:val="00FD418B"/>
    <w:rsid w:val="00FD4425"/>
    <w:rsid w:val="00FD44BC"/>
    <w:rsid w:val="00FD45E8"/>
    <w:rsid w:val="00FD4A38"/>
    <w:rsid w:val="00FD4C6F"/>
    <w:rsid w:val="00FD4D85"/>
    <w:rsid w:val="00FD4D8C"/>
    <w:rsid w:val="00FD4DD6"/>
    <w:rsid w:val="00FD4DE2"/>
    <w:rsid w:val="00FD52AC"/>
    <w:rsid w:val="00FD56D0"/>
    <w:rsid w:val="00FD5815"/>
    <w:rsid w:val="00FD5862"/>
    <w:rsid w:val="00FD589E"/>
    <w:rsid w:val="00FD5AFE"/>
    <w:rsid w:val="00FD5C79"/>
    <w:rsid w:val="00FD60CB"/>
    <w:rsid w:val="00FD6725"/>
    <w:rsid w:val="00FD6CED"/>
    <w:rsid w:val="00FD6DB2"/>
    <w:rsid w:val="00FD7222"/>
    <w:rsid w:val="00FD72ED"/>
    <w:rsid w:val="00FD731D"/>
    <w:rsid w:val="00FD747B"/>
    <w:rsid w:val="00FD75EA"/>
    <w:rsid w:val="00FD76DF"/>
    <w:rsid w:val="00FE0114"/>
    <w:rsid w:val="00FE01EB"/>
    <w:rsid w:val="00FE035D"/>
    <w:rsid w:val="00FE0888"/>
    <w:rsid w:val="00FE0969"/>
    <w:rsid w:val="00FE09D7"/>
    <w:rsid w:val="00FE0B72"/>
    <w:rsid w:val="00FE0B8A"/>
    <w:rsid w:val="00FE0BAE"/>
    <w:rsid w:val="00FE0CB3"/>
    <w:rsid w:val="00FE10AD"/>
    <w:rsid w:val="00FE15D4"/>
    <w:rsid w:val="00FE17D2"/>
    <w:rsid w:val="00FE1CB4"/>
    <w:rsid w:val="00FE1E92"/>
    <w:rsid w:val="00FE1FEF"/>
    <w:rsid w:val="00FE227B"/>
    <w:rsid w:val="00FE22CC"/>
    <w:rsid w:val="00FE2499"/>
    <w:rsid w:val="00FE24DC"/>
    <w:rsid w:val="00FE2503"/>
    <w:rsid w:val="00FE2D59"/>
    <w:rsid w:val="00FE2FC7"/>
    <w:rsid w:val="00FE3010"/>
    <w:rsid w:val="00FE30D2"/>
    <w:rsid w:val="00FE3AB1"/>
    <w:rsid w:val="00FE3C45"/>
    <w:rsid w:val="00FE3F5F"/>
    <w:rsid w:val="00FE41DE"/>
    <w:rsid w:val="00FE4407"/>
    <w:rsid w:val="00FE44FA"/>
    <w:rsid w:val="00FE4956"/>
    <w:rsid w:val="00FE4C93"/>
    <w:rsid w:val="00FE4EC3"/>
    <w:rsid w:val="00FE57BE"/>
    <w:rsid w:val="00FE5A6D"/>
    <w:rsid w:val="00FE5B71"/>
    <w:rsid w:val="00FE5F0C"/>
    <w:rsid w:val="00FE6008"/>
    <w:rsid w:val="00FE6052"/>
    <w:rsid w:val="00FE6303"/>
    <w:rsid w:val="00FE6688"/>
    <w:rsid w:val="00FE6713"/>
    <w:rsid w:val="00FE688F"/>
    <w:rsid w:val="00FE696F"/>
    <w:rsid w:val="00FE6B45"/>
    <w:rsid w:val="00FE6CAE"/>
    <w:rsid w:val="00FE7174"/>
    <w:rsid w:val="00FE7B52"/>
    <w:rsid w:val="00FF0125"/>
    <w:rsid w:val="00FF04B7"/>
    <w:rsid w:val="00FF05A9"/>
    <w:rsid w:val="00FF0713"/>
    <w:rsid w:val="00FF0865"/>
    <w:rsid w:val="00FF0BCC"/>
    <w:rsid w:val="00FF0D1D"/>
    <w:rsid w:val="00FF0E5B"/>
    <w:rsid w:val="00FF10C6"/>
    <w:rsid w:val="00FF1638"/>
    <w:rsid w:val="00FF16F4"/>
    <w:rsid w:val="00FF1C69"/>
    <w:rsid w:val="00FF2053"/>
    <w:rsid w:val="00FF24C0"/>
    <w:rsid w:val="00FF27B9"/>
    <w:rsid w:val="00FF27C5"/>
    <w:rsid w:val="00FF2988"/>
    <w:rsid w:val="00FF2D08"/>
    <w:rsid w:val="00FF31E4"/>
    <w:rsid w:val="00FF32A6"/>
    <w:rsid w:val="00FF350C"/>
    <w:rsid w:val="00FF3D9D"/>
    <w:rsid w:val="00FF41DB"/>
    <w:rsid w:val="00FF48BD"/>
    <w:rsid w:val="00FF496A"/>
    <w:rsid w:val="00FF4A5C"/>
    <w:rsid w:val="00FF4C22"/>
    <w:rsid w:val="00FF4CD9"/>
    <w:rsid w:val="00FF5065"/>
    <w:rsid w:val="00FF50A2"/>
    <w:rsid w:val="00FF52AF"/>
    <w:rsid w:val="00FF5823"/>
    <w:rsid w:val="00FF58F7"/>
    <w:rsid w:val="00FF6486"/>
    <w:rsid w:val="00FF64A1"/>
    <w:rsid w:val="00FF6535"/>
    <w:rsid w:val="00FF65F5"/>
    <w:rsid w:val="00FF672B"/>
    <w:rsid w:val="00FF69A3"/>
    <w:rsid w:val="00FF7045"/>
    <w:rsid w:val="00FF75D8"/>
    <w:rsid w:val="00FF76E0"/>
    <w:rsid w:val="00FF7919"/>
    <w:rsid w:val="00FF7B0F"/>
    <w:rsid w:val="00FF7B30"/>
    <w:rsid w:val="00FF7CE4"/>
    <w:rsid w:val="00FF7DB2"/>
    <w:rsid w:val="00FF7F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E53"/>
    <w:pPr>
      <w:spacing w:after="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1FD8"/>
    <w:pPr>
      <w:outlineLvl w:val="0"/>
    </w:pPr>
    <w:rPr>
      <w:rFonts w:eastAsiaTheme="majorEastAsia" w:cstheme="majorBidi"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1FD8"/>
    <w:pPr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FD8"/>
    <w:rPr>
      <w:rFonts w:ascii="Times New Roman" w:eastAsiaTheme="majorEastAsia" w:hAnsi="Times New Roman" w:cstheme="majorBidi"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1FD8"/>
    <w:rPr>
      <w:rFonts w:ascii="Times New Roman" w:eastAsiaTheme="majorEastAsia" w:hAnsi="Times New Roman" w:cstheme="majorBidi"/>
      <w:bCs/>
      <w:sz w:val="24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>Toppan Best-set Premedia Limited</Company>
  <LinksUpToDate>false</LinksUpToDate>
  <CharactersWithSpaces>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123</cp:lastModifiedBy>
  <cp:revision>1</cp:revision>
  <dcterms:created xsi:type="dcterms:W3CDTF">2015-01-09T02:22:00Z</dcterms:created>
  <dcterms:modified xsi:type="dcterms:W3CDTF">2015-01-09T02:22:00Z</dcterms:modified>
</cp:coreProperties>
</file>